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95832" w14:textId="77777777" w:rsidR="00FE1627" w:rsidRDefault="00FE1627" w:rsidP="00FE1627">
      <w:r>
        <w:t>&gt;448_3_</w:t>
      </w:r>
    </w:p>
    <w:p w14:paraId="0D0916B0" w14:textId="77777777" w:rsidR="00FE1627" w:rsidRDefault="00FE1627" w:rsidP="00FE1627">
      <w:r>
        <w:t>AGGAATCCCTAGTAAGCATGAGTCATCAGCTCGTG-CTGATTACGTCCCTGCCCTTTGTACACACCGCCCGTCGCTACTACCGATTGAATGGCTTAGTGAGACCTTTGGATTGGGGTTTAGGGATCGGAAACACGGATCCTTATTCTCCGAGAAGTCGGTCAAACTTGGTCATTTAGAGGAAGTAAAAGTCGTAACAAGGTTTCCGTAGGTGAACCTGCGGAAGGATCATT--AAAAAT-TTATATTCCGGGAATTCG-----TTTCGT----T--------TTCCCGTG------ATTATTTGTATTCAAA-TCCCACTCTTT-------AT-AAAT-ATA---------TTAATTATATAAAAC--AAAA-A-TAAAAAAGAAAACTTTCAACAACGGATCTCTTGGCTCTCGCATCGATGAAGAACGCAGCGAAATGCGATACGTAGTGTGAATTGCAGAATTCCGTGAATCATCGAA-TCTTTGAACACAAATTGTACTTTCCAGTATTCTGGGAAGTATGCTTGGTTGAGGGTCATTAAAATAACA-TTCGTGAA--------------TTTTTTTG-------------CGGATTTGAG---TTTTT-CC--AGTA--TTT---AT---AAT------A--------TA-AAAATGTTGGTAACTTT-AAAATT-ATTT------ATTACTTGGTACAAGTT-GAAGACGTTC-TATA--TGTGT-GGTTCGCT-GACAACTTGTCCA--T-C--TT----T-ATAT-ATTATACA-CGCACTTGG--TTTTTT----TACGCTCTGTGC--GAGT--ATATA------TTTTTTTTATGAC-CTCAGCTCAAGTAAGAATACCC-GCTGAACTTAAGCATATCAATAAGCGGAGGAAAAGAAACTAACAAGGATTCCCCTAGTAACGGCGAGTGAAGAGGGAAAAGCTCAAATTTTAAATCTACC-TGG---TTC--CCAGGTCGAATTGTAATTTGAAGAAGCGATATC-GG-TG-TTGAGGTCTGGTTCAAGTTCTTTGGAACAAGACATCAT-GG-AGGGTGAGAATCCCGTGCATGATCAGA-CC---AAAAT--AC-TTAAT---ATTCGCTTTCTAAGAGTCGAGTTGTTTGGGAATGCAGCTCAAAATGGG-T-GGTAGAC-TTCACCTAAGGCTAAATATCAGCGAGAGACCGATAGCGAACAAGTACTGTG-AA-GGAAAGATGAAAAGAACTTTGAAAAGAGAGTTAAATAGTACGTGAAATTGTTGAAAGGGAAACGATTGAAGTCAGTCATGCTAG-TGAAAAATCAGTTTGACGGG-TTTTG-AGTTCGGGAGT--AGAGGCAGGGT---CAA---ACCGTTTCTCTTTTGGACTTGGGATTTGTTGGATGTACTTTTTCT-TTGGCAGGTCAGCGTCGATTTC-GGAGGTTGTAAAATACTTATTATACTTGAGGA-AAAGTAGCTCTGCTTCGGGA---GAGTA-TTATAGACCGTGGGGGATGCAGCCTGTGGGATCGAGGATTGCAGCAAATGCAAAGTACGGCCTATAACCGACTTT--GGC-TTGTCGCCTGATCTCTGG-ATGTTACCTCGCTTGTGACAACATT-CTTGCCACCGGTGAGTACTAATGCCCATTAGGTTAGAACGATCAAAAA-TTTTGCTAAGGATGCTGACGTAATGGCTTTAAACGACCCGTCTTGAAACACGGACCAAGGAGTCTAACATATGTGCGAG</w:t>
      </w:r>
    </w:p>
    <w:p w14:paraId="30B821F8" w14:textId="77777777" w:rsidR="00FE1627" w:rsidRDefault="00FE1627" w:rsidP="00FE1627">
      <w:r>
        <w:t>&gt;</w:t>
      </w:r>
      <w:proofErr w:type="spellStart"/>
      <w:r>
        <w:t>448_4_SSU_ITS_LSU_13_08_2021</w:t>
      </w:r>
      <w:proofErr w:type="spellEnd"/>
    </w:p>
    <w:p w14:paraId="22FBEB1D" w14:textId="77777777" w:rsidR="00FE1627" w:rsidRDefault="00FE1627" w:rsidP="00FE1627">
      <w:r>
        <w:t>AGGAATCCCTAGTAAGCATGAGTCATCAGCTCGTG-CTGATTACGTCCCTGCCCTTTGTACACACCGCCCGTCGCTACTACCGATTGAATGGCTTAGTGAGACCTTTGGATTGGGGTTTAGGGATCGGAAACACGGATCCTTATTCTCCGAGAAGTCGGTCAAACTTGGTCATTTAGAGGAAGTAAAAGTCGTAACAAGGTTTCCGTAGGTGAACCTGCGGAAGGATCATT--AAAAAT-TTATATTCCGGGAATTCG-----TTTTGT----T--------TTCCCGTG------ATTATTTGTATTCAAA-TCCCACTCTTT-------AT-AAAT-ATA---------TTAATTATATAAAAC--AAAA-A-TAAAAAAGAAAACTTTCAACAACGGATCTCTTGGCTCTCGCATCGATGAAGAACGCAGCGAAATGCGATACGTAGTGTGAATTGCAGAATTCCGTGAATCATCGAA-TCTTTGAACACAAATTGTACTTTCTAGTATTCTGGGAAGTATGCTTGGTTGAGGGTCATTAAAATAACA-TTCGTGAA--------------TTTTTTTG-------------CGGATTTGAG----TTTT-CC--AGTA--TTT---AT---AAT------A--------TA-AAAATGTTGGTAACTTT-AAAATC-</w:t>
      </w:r>
      <w:r>
        <w:lastRenderedPageBreak/>
        <w:t>ATTT------ATTACTTGGTACAAGTT-GAAAACGTGC-TATA--TATGT-GGTTCGCT-GACAACTTGTCCA--T-C--TT----T-ATAT-ATTATACA-CGCACTTGG--TTTTTT----TACGCTTTGTGC--GAGT--ATATA------TTTTTTTTATGAC-CTCAGCTCAAGTAAGAATACCC-GCTGAACTTAAGCATATCAATAAGCGGAGGAAAAGAAACTAACAAGGATTCCCCTAGTAACGGCGAGTGAAGAGGGAAAAGCTCAAATTTTAAATCTACC-TGG---TTC--CCAGGTCGAATTGTAATTTGAAGAAGCGATATC-GG-TG-TTGAGGTCTGGTTCAAGTTCTTTGGAACAAGACATCAT-GG-AGGGTGAGAATCCCGTGCATGATCAGA-CC---AAAAT--AC-TTAAT---ATTCGCTTTCTAAGAGTCGAGTTGTTTGGGAATGCAGCTCAAAATGGG-T-GGTAGAC-TTCACCTAAGGCTAAATATCAGCGAGAGACCGATAGCGAACAAGTACTGTG-AA-GGAAAGATGAAAAGAACTTTGAAAAGAGAGTTAAATAGTACGTGAAATTGTTGAAAGGGAAACGATTGAAGTCAGTCATGCTAG-TGAAAAATCAGTTTGACGGG-TTTTG-AGTTCGGGAGT--AGAGGCAGGGT---CAA---ACCGTTTCTCTTTTGGACTTGGGATTTGTTAGATGTACTTTTTCT-TTGGCAGGTCAGCGTCGATTTC-GGAGGTTGTAAAATACTTATTATACTTGAGGA-AAAGTAGCTCTGCTTCGGGA---GAGTA-TTATAGACCGTGGGGGATGCAGCCTGCGGAATCGAGGATTGCAGCAAATGCAAAGTACGGCCTATAACCGACTTT--GGC-TTGTCGCCTGATCTCTGG-ATGTTACCTTGCTTGTGACAACATT-CTTGTCACCGGTGAGTACTAATGCCCATTAGGTTAGAACGATCAAAAA-TTTTGCTAAGGATGCTGACGTAATGGCTTTAAACGACCCGTCTTGAAACACGGACCAAGGAGTCTAACATATGTGCGAG</w:t>
      </w:r>
    </w:p>
    <w:p w14:paraId="3577702F" w14:textId="77777777" w:rsidR="00FE1627" w:rsidRDefault="00FE1627" w:rsidP="00FE1627">
      <w:r>
        <w:t>&gt;</w:t>
      </w:r>
      <w:proofErr w:type="spellStart"/>
      <w:r>
        <w:t>Diversispora_densissima_MT724382</w:t>
      </w:r>
      <w:proofErr w:type="spellEnd"/>
      <w:r>
        <w:t xml:space="preserve"> </w:t>
      </w:r>
    </w:p>
    <w:p w14:paraId="42177AD7" w14:textId="77777777" w:rsidR="00FE1627" w:rsidRDefault="00FE1627" w:rsidP="00FE1627">
      <w:r>
        <w:t>AGGAATCCCTAGTAAGCATGAGTCATCAGCTCGTG-CTGATTACGTCCCTGCCCTTTGTACACACCGCCCGTCGCTACTACCGATTGAATGGCTTAGTGAGACCTTTGGATTGGGGTTTAGGGATCGGAAAC---GATCCTTATTCTCCGAGAAGTCGGTCAAACTTGGTCATTTAGAGGAAGTAAAAGTCGTAACAAGGTTTCCGTAGGTGAACCTGCGGAAGGATCATT--AAAAAT-TTATA-TCCGGGAATTCG-----TTTCGT----T--------TTCCCGTG------ATTATTTGTATTCAAA-TCCCACTCTTT-------AT-AAAT-ATA---------TTAATTATATAAAAC-AAAAA-A-TAAAAAAGAAAACTTTCAACAACGGATCTCTTGGCTCTCGCATCGATGAAGAACGCAGCGAAATGCGATACGTAATGTGAATTGCAGAATTCCGTGAATCATCGAA-TCTTTGAACACAAATTGTACTTTCCAGTATTCTGGGAAGTATGCTTGGTTGAGGGTCATTAAAATAACA-TTCGTGAA--------------TTTTTTTG-------------CGGATTTGAG----TTTT-CC--AGTA--TTT--------------------------AT-AAAATGTTGGTAACTTT-AAAATT-A-TT------ATTACTTGGTACAAGTT-GAAGACGTTC-TATATGTGTGT-GGTTCGCT-GACAACTTGTCCA--T-C--AT----C-ATAT-ATTATGCG-CGCACTTGG----TTTT----TACGCTCTGTGC--GAGT--ATATA-----TATTTTTTTGTGAC-CTCAGCTCAAGTAAGAATACCC-GCTGAACTTAAGCATATCAATAAGCGGAGGAAAAGAAACTAACAAGGATT-CCCTAGTAACGGCGAGTGAAGAGGGAAAAGCTCAAATTTTAAATCTACC-TGG---TTC--CCAGGTCGAATTGTAATTTGAAGAAGCGATATC-GG-TG-TGGAGGTCTGGTTCAAGTTCTTTGGAACAAGACATCAT-GG-AGGGTGAGAATCCCGTGCATGATCAGA-CC---AAAAT--AC-TTAAT---ATTCGTTTTCTAAGAGTCGAGTTGTTTGGGAATGCAGCTCAAAATGGG-T-GGTAGAC-TTCACCTAAGGCTAAATATCAGCGAGAGACCGATAGCGAACAAGTACTGTG-AA-GGAAAGATGAAAAGAACTTTGAAAAGAGAGTTAAATAGTACGTGAAATTGTTGAA</w:t>
      </w:r>
      <w:r>
        <w:lastRenderedPageBreak/>
        <w:t>AGGGAAACGATTGAAGTCAGTCATGCTAG-TGAAAAATCAGTTCGACGGG-TTTTG-AGTTCGGGAGT--AGAGGCAGGGT---CAA---ACCGTTTCTCTTTTGGACTTGGGATTTGTCGGACGTACTTTTTCT-TTGGCAGGTCAGCGTCGGTTTC-GGAGGTTGTAAA---------ATACTTGGGGG-AAAGTAGCTCTGCTTCGGGA---GAGTG-TTATAGACCCTGGGAGATGCAGCCTGTGGGATCGAGGATTGCAGCAAATGC--------------------CTTT--GGC-TTGTCGCCT-ATCTCTGG-TCGTTACCTCTCTTGTGACAACATT-CTTGCCACCGGAGGGTACTAATGTCCACTA-CTTAGAGTGATCGAAAA-TTTTGCTAAGGATGCTGACGTAATGGCTTTAAACGACCCGTCTTGAAACACGGACCAAGGAGTCTAACATATGTGCGAG</w:t>
      </w:r>
    </w:p>
    <w:p w14:paraId="19D053B0" w14:textId="77777777" w:rsidR="00FE1627" w:rsidRDefault="00FE1627" w:rsidP="00FE1627">
      <w:r>
        <w:t>&gt;</w:t>
      </w:r>
      <w:proofErr w:type="spellStart"/>
      <w:r>
        <w:t>Diversispora_densissima_MT724383</w:t>
      </w:r>
      <w:proofErr w:type="spellEnd"/>
    </w:p>
    <w:p w14:paraId="682748A6" w14:textId="77777777" w:rsidR="00FE1627" w:rsidRDefault="00FE1627" w:rsidP="00FE1627">
      <w:r>
        <w:t>AGGAATCCCTAGTAAGCATGAGTCATCAGCTCGTG-CTGATTACGTCCCTGCCCTTTGTACACACCGCCCGTCGCTACTACCGATTGAATGGCTTAGTGAGACCTTTGGATTGGGGTTTAGGGATCGGAAAC---GATCCTTATTCTCCGAGAAGTCGGTCAAACTTGGTCATTTAGAGGAAGTAAAAGTCGTAACAAGGTTTCCGTAGGTGAACCTGCGGAAGGATCATT--AAAAAT-TTATA-TCCGGGAATTCG-----TTTCGT----T--------TTCCCGTG------ATTATTTGTATTCAAA-TCCCACTCTTT-------AT-AAAT-ATA---------TTAATTATATAAAAC-AAAAA-A-TAAAAAAGAAAACTTTCAACAACGGATCTCTTGGCTCTCGCATCGATGAAGAACGCAGCGAAATGCGATACGTAATGTGAATTGCAGAATTCCGTGAATCATCGAA-TCTTTGAACACAAATTGTACTTTCCAGTATTCTGGGAAGTATGCTTGGTTGAGGGTCATTAAAATAACA-TTCGTGAA--------------TTTTTTTG-------------CGGATTTGAG----TTTT-CC--AGTA--TTT--------------------------AT-AAAATGTTGGTAACTTT-AAAATT-A-TT------ATTACTTGGTACAAGTT-GAAGACGTTC-TATATGTGTGT-GGTTCGCT-GACAACTTGTCCA--T-C--AT----C-ATAT-ATTATGCG-CGCACTTGG----TTTT----TACGCTCTGTGC--GAGT--ATATA-----TATTTTTTTGTGAC-CTCAGCTCAAGTAAGAATACCC-GCTGAACTTAAGCATATCAATAAGCGGAGGAAAAGAAACTAACAAGGATT-CCCTAGTAACGGCGAGTGAAGAGGGAAAAGCTCAAATTTTAAATCTACC-TGG---TTC--CCAGGTCGAATTGTAATTTGAAGAAGCGATATC-GG-TG-TGGAGGTCTGGTTCAAGTTCTTTGGAACAAGACATCAT-GG-AGGGTGAGAATCCCGTGCATGATCAGA-CC---AAAAT--AC-TTAAT---ATTCGTTTTCTAAGAGTCGAGTTGTTTGGGAATGCAGCTCAAAATGGG-T-GGTAGAC-TTCACCTAAGGCTAAATATCAGCGAGAGACCGATAGCGAACAAGTACTGTG-AA-GGAAAGATGAAAAGAACTTTGAAAAGAGAGTTAAATAGTACGTGAAATTGTTGAAAGGGAAACGATTGAAGTCAGTCATGCTAG-TGAAAAATCAGTTCGACGGG-TTTTG-AGTTCGGGAGT--AGAGGCAGGGT---CAA---ACCGTTTCTCTTTTGGACTTGGGATTTGTCGGACGTACTTTTTCT-TTGGCAGGTCAGCGTCGGTTTC-GGAGGTTGTAAA---------ATACTTGGGGG-AAAGTAGCTCTGCTTCGGGA---GAGTG-TTATAGACCCTGGGAGATGCAGCCTGTGGGATCGAGGATTGCAGCAAATGC--------------------CTTT--GGC-TTGTCGCCT-ATCTCTGG-TCGTTACCTCTCTTGTGACAACATT-CTTGCCACCGGAGGGTACTAATGTCCACTA-CTTAGAGTGATCGAAAA-TTTTGCTAAGGATGCTGACGTAATGGCTTTAAACGACCCGTCTTGAAACACGGACCAAGGAGTCTAACATATGTGCGAG</w:t>
      </w:r>
    </w:p>
    <w:p w14:paraId="461AED9C" w14:textId="77777777" w:rsidR="00FE1627" w:rsidRDefault="00FE1627" w:rsidP="00FE1627">
      <w:r>
        <w:t>&gt;</w:t>
      </w:r>
      <w:proofErr w:type="spellStart"/>
      <w:r>
        <w:t>Diversispora_densissima_MT724384</w:t>
      </w:r>
      <w:proofErr w:type="spellEnd"/>
      <w:r>
        <w:t xml:space="preserve"> </w:t>
      </w:r>
    </w:p>
    <w:p w14:paraId="121A4354" w14:textId="77777777" w:rsidR="00FE1627" w:rsidRDefault="00FE1627" w:rsidP="00FE1627">
      <w:r>
        <w:t>AGGAATCCCTAGTAAGCATGAGTCATCAGCTCGTG-CTGATTACGTCCCTGCCCTTTGTACACACCGCCCGTCGCTACTACCGATTGAATGGCTTAGTGAGACCTTTGGATTGGGGTTTAGGGATCGGAAAC---</w:t>
      </w:r>
      <w:r>
        <w:lastRenderedPageBreak/>
        <w:t>GATCCTTATTCTCCGAGAAGTCGGTCAAACTTGGTCATTTAGAGGAAGTAAAAGTCGTAACAAGGTTTCCGTAGGTGAACCTGCGGAAGGATCATT--AAAAAT-TTATA-TCCGGGAATTCG-----TTTCGT----T--------TTCCCGTG------ATTATTTGTATTCAAA-TCCCACTCTTT-------AT-AAAT-ATA---------TTAATTATATAAAAC--AAAA-A-TAAAAAAGAAAACTTTCAACAACGGATCTCTTGGCTCTCGCATCGATGAAGAACGCAGCGAAATGCGATACGTAGTGTGAATTGCAGAATTCCGTGAATCATCGAA-TCTTTGAACACAAATTGTACTTTCCAGTATTCTGGGAAGTATGCTTGGTTGAGGGTCATTAAAATAACA-TTCGTGAA---------------TTTTTTG-------------CGGATTTGAG----TTTT-CC--AGTA--TTT--------TAT---------------TA-AAAATGTTGGTAACTTT-AAAATT-A-TT------ATTACTTGGTTCAAGTT-GAAGACGTTC-TATA--TGTGT-GGTTCGCT-GACAACTTGTCCA--T-C--TT----T-ATAT-ATTATGCG-CGCACTTGT----TTTT----AATGCTTTGTGT--GAGC--ATATA-----TTTTTTTTTATGAC-CTCAGCTCAAGTAAGAATACCC-GCTGAACTTAAGCATATCAATAAGCGGAGGAAAAGAAACTAACAAGGATTCCCCTAGTAACGGCGAGTGAAGAGGGAAAAGCTCAAATTTTAAATCTACC-TGG---TTC--CCAGGTCGAATTGTAATTTGAAGAAGCGATATC-GG-TG-TGGAGGTCTGGTTCAAGTTCTTTGGAACAAGACATCAT-GG-AGGGTGAGAATCCCGTGCATGATCAGA-CC---AAAAT--AC-TTAAT---ATTCGCTTTCTAAGAGTCGAGTTGTTTGGGAATGCAGCTCAAAATGGG-T-GGTAGAC-TTCACCTAAGGCTAAATATCAGCGAGAGACCGATAGCGAACAAGTACTGTG-AA-GGAAAGATGAAAAGAACTTTGAAAAGAGAGTTAAATAGTACGTGAAATTGTTGAAAGGGAAACGATTGAAGTCAGTCATGCTAG-TGAAAAATCAGTTCGACGGG-TTTTG-AGTTCGGGAGT--AGAGGCAGGGT---CAA---ACCGTTTCTCTTTTGGACTTGGGATTTGTCGGACGTACTTTTTCT-TTGGCAGGTCAGCGTCGGTTTC-GGAGGTTGTAAA---------ATACTTGGGGG-AAAGTAGCTCTGCTTCGGGA---GAGTG-TTATAGACCCTGGGAGATGCAGCCTGTGGGATCGAGGATTGCAGCAAATGC--------------------CTTT--GGC-TTGTCGCCT-ATCTCTGG-TCGTTACCTCTCTTGTGACAACATT-CTTGCCACCGGAGGGTACTAATGTCCACTA-CTTAGAGTGATCGAAAA-TTTTGCTAAGGATGCTGACGTAATGGCTTTAAACGACCCGTCTTGAAACACGGACCAAGGAGTCTAACATATGTGCGAG</w:t>
      </w:r>
    </w:p>
    <w:p w14:paraId="1495B633" w14:textId="77777777" w:rsidR="00FE1627" w:rsidRDefault="00FE1627" w:rsidP="00FE1627">
      <w:r>
        <w:t>&gt;</w:t>
      </w:r>
      <w:proofErr w:type="spellStart"/>
      <w:r>
        <w:t>Diversispora_marina_MT725498</w:t>
      </w:r>
      <w:proofErr w:type="spellEnd"/>
      <w:r>
        <w:t xml:space="preserve"> </w:t>
      </w:r>
    </w:p>
    <w:p w14:paraId="4E7B7D58" w14:textId="77777777" w:rsidR="00FE1627" w:rsidRDefault="00FE1627" w:rsidP="00FE1627">
      <w:r>
        <w:t>AGGAATCCCTAGTAAGCATGAGTCATCAGCTCATG-TTGATTACGTCCCTGCCCTTTGTACACACCGCCCGTCGCTACTACCGATTGAATGGCTTAGTGAGACCTTTGGATTGGGGTTTAGGGATCGGAAAC---GATTCTTTTTTTCCGAGAAGTCGGTCAAACTTGGTCATTTAGAGGAAGTAAAAGTCGTAACAAGGTTTCCGTAGGTGAACCTGCGGAAGGATCATT--AAAAAT-TTATATTCCGGGAATTCG-----TTTCGT----T--------TTCCCG-G------ATTATTTGTATTCAAA-TCCCACTCTTT-------AT-AAAT-ATA---------TTAATTATATAAAAC--AAAA-T-AAAAAAAGAAAACTTTCAACAACGGATCTCTTGGCTCTCGCATCGATGAAGAACGCAGCGAAATGCGATACGTAGTGTGAATTGCAGAATTCCGTGAATCATCGAA-TCTTTGAACACAAATTGTACTTTCCAGTAATCTGGGAAGTATGCTTGGTTGAGGGTCATTAAAATAACA-TTCGTGAA--------------TTTTTTTG-------------CGGATTTGAG----TTTT-CC--AGCA--TTT-----------------A--------TA-AAAATGTTGGTAACTTT-AAAATT-TATT------ATTACTTGGTACAAGTT-GAAAACGTTC-TATATGTGTGT-GGTTCGCT-GACAACTTGTCCA--T-C--TT----T-ATAT-ATTATGCG-CGCACTTGT----TTTT----TTGGCTTCGTGC--GAGT--ATATA------TTTTTTTTATGAC-CTCAGCTCAAGTAAGAATACCC-</w:t>
      </w:r>
      <w:r>
        <w:lastRenderedPageBreak/>
        <w:t>GCTGAACTTAAGCATATCAATAAGCGGAGGAAAAGAAACTAACAAGGATTCCCCTAGTAACGGCGAGTGAAGAGGGAAAAGCTCAAATTTTAAATCTACC-TGG---TTC--CCAGGTCGAATTGTAATTTGAAGAATCGATATC-GGTTG-TGGAGGTCTGGTTCAAGTTCTTTGGAACAAGACATCAT-GGAAGGGTGAGAATCCCGTGCATGATCAGA-CC---AAAAT--AC-CTAAT---ATTCGTTTTCTAAGAGTCGAGTTGTTTGGGAATGCAGCTCAAAATGGG-T-GGTAGAC-TTCACCTAAGGCTAAATATCAGCGAGAGACCGATAGCGAACAAGTACTGTG-AA-GGAAAGATGAAAAGAACTTTGAAAAGAGAGTTAAATAGTACGTGAAATTGTTGAAAGGGAAACGATTGAAGTCAGTCATGCTAG-TGAAAAATCAGTTTGACGGG-TTTTG-AGTTCGGGAGT--AGAGGCAGGGT---CAA---ACCGTTTCTCTTTTGAACTTGGGATTTGTTAGATGTACTTTTTCT-TTGGCAGGTCAGCGTCGATTTC-GGAGGTTGTAAA---------ATACTTGGGGG-AAAGTAACTCTGCTTCGGGA---GAGTA-TTATAGACCCTGGGGGATGCAGCCTGTGGGATCGAGGATTGCAGCAAATGC--------------------CTTT--GGC-TTGTCGCCTGATCTCTGG-ATGTTACCTCGCTTTTGACAACATT-CTTGCCACTTGTGGGTACTAATGCCCATCAGGTTAGAGCGATCAAAAA-TTTTGCTAAGGATGCTGACGTAATGGCTTTAAACGACCCGTCTTGAAACACGGACCAAGGAGTCTAACATATATGCGAG</w:t>
      </w:r>
    </w:p>
    <w:p w14:paraId="7284895C" w14:textId="77777777" w:rsidR="00FE1627" w:rsidRDefault="00FE1627" w:rsidP="00FE1627">
      <w:r>
        <w:t>&gt;</w:t>
      </w:r>
      <w:proofErr w:type="spellStart"/>
      <w:r>
        <w:t>Diversispora_marina_MT725499</w:t>
      </w:r>
      <w:proofErr w:type="spellEnd"/>
      <w:r>
        <w:t xml:space="preserve"> </w:t>
      </w:r>
    </w:p>
    <w:p w14:paraId="619679F1" w14:textId="77777777" w:rsidR="00FE1627" w:rsidRDefault="00FE1627" w:rsidP="00FE1627">
      <w:r>
        <w:t>AGGAATCCCTAGTAAGCATGAGTCATCAGCTCATG-TTGATTACGTCCCTGCCCTTTGTACACACCGCCCGTCGCTACTACCGATTGAATGGCTTAGTGAGACCTTTGGATTGGGGTTTAGGGATCGGAAAC---GATTCTTTTTTTCCGAGAAGTCGGTCAAACTTGGTCATTTAGAGGAAGTAAAAGTCGTAACAAGGTTTCCGTAGGTGAACCTGCGGAAGGATCATT--AAAAAT-TTATATTCCGGGAATTCG-----TTTCGT----T--------TTCCCG-G------ATTATTTGTATTCAAA-TCCCACTCTTT-------AT-AAAT-ATA---------TTAATTATATAAAAC--AAAA-T-AAAAAAAGAAAACTTTCAACAACGGATCTCTTGGCTCTCGCATCGATGAAGAACGCAGCGAAATGCGATACGTAGTGTGAATTGCAGAATTCCGTGAATCATCGAA-TCTTTGAACACAAATTGTACTTTCCAGTAATCTGGGAAGTATGCTTGGTTGAGGGTCATTAAAATAACA-TTCGTGAA--------------TTTTTTTG-------------CGGATTTGAG----TTTT-CC--AGCA--TTT-----------------A--------TA-AAAATGTTGGTAACTTT-AAAATT-TATT------ATTACTTGGTACAAGTT-GAAAACGTTC-TATATGTGTGT-GGTTCGCT-GACAACTTGTCCA--T-C--TT----T-ATAT-ATTATGCG-CGCACTTGT----TTTT----TTGGCTTCGTGC--GAGT--ATATA------TTTTTTTTATGAC-CTCAGCTCAAGTAAGAATACCC-GCTGAACTTAAGCATATCAATAAGCGGAGGAAAAGAAACTAACAAGGATTCCCCTAGTAACGGCGAGTGAAGAGGGAAAAGCTCAAATTTTAAATCTACC-TGG---TTC--CCAGGTCGAATTGTAATTTGAAGAATCGATATC-GG-TG-TGGAGGTCTGGTTCAAGTTCTTTGGAACAAGACATCAT-GGAAGGGTGAGAATCCCGTGCATGATCAGA-CC---AAAAT--AC-CTAAT---ATTCGTTTTCTAAGAGTCGAGTTGTTTGGGAATGCAGCTCAAAATGGG-T-GGTAGAC-TTCACCTAAGGCTAAATATCAGCGAGAGACCGATAGCGAACAAGTACTGTG-AA-GGAAAGATGAAAAGAACTTTGAAAAGAGAGTTAAATAGTACGTGAAATTGTTGAAAGGGAAACGATTGAAGTCAGTCATGCTAG-TGAAAAATCAGTTTGACGGG-TTTTG-AGTTCGGGAGT--AGAGGCAGGGT---CAA---ACCGTTTCTCTTTTGAACTTGGGATTTGTTAGATGTACTTTTTCT-TTGGCAGGTCAGCGTCGATTTC-GGAGGTTGTAAA---------ATACTTGGGGG-</w:t>
      </w:r>
      <w:r>
        <w:lastRenderedPageBreak/>
        <w:t>AAAGTAACTCTGCTTCGGGA---GAGTA-TTATAGACCCTGGGGGATGCAGCCTGTGGGATCGAGGATTGCAGCAAATGC--------------------CTTT--GGC-TTGTCGCCTGATCTCTGG-ATGTTACCTCGCTTTTGACAACATT-CTTGCCACTTGTGGGTACTAATGCCCATCAGGTTAGAGCGATCAAAAA-TTTTGCTAAGGATGCTGACGTAATGGCTTTAAACGACCCGTCTTGAAACACGGACCAAGGAGTCTAACATATATGCGAG</w:t>
      </w:r>
    </w:p>
    <w:p w14:paraId="64D10590" w14:textId="77777777" w:rsidR="00FE1627" w:rsidRDefault="00FE1627" w:rsidP="00FE1627">
      <w:r>
        <w:t>&gt;</w:t>
      </w:r>
      <w:proofErr w:type="spellStart"/>
      <w:r>
        <w:t>Diversispora_marina_MT725501</w:t>
      </w:r>
      <w:proofErr w:type="spellEnd"/>
      <w:r>
        <w:t xml:space="preserve"> </w:t>
      </w:r>
    </w:p>
    <w:p w14:paraId="41CF5E8C" w14:textId="77777777" w:rsidR="00FE1627" w:rsidRDefault="00FE1627" w:rsidP="00FE1627">
      <w:r>
        <w:t>AGGAATCCCTAGTAAGCATGAGTCATCAGCTCATG-TTGATTACGTCCCTGCCCTTTGTACACACCGCCCGTCGCTACTACCGATTGAATGGCTTAGTGAGACCTTTGGATTGGGGTTTAGGGATCGGAAAC---GATTCTTTTTTTCCGAGAAGTCGGTCAAACTTGGTCATTTAGAGGAAGTAAAAGTCGTAACAAGGTTTCCGTAGGTGAACCTGCGGAAGGATCATT--AAAAAT-TTATATTCCGGGAATTCG-----TTTCGT----T--------TTCCCG-G------ATTATTTGTATTCAAA-TCCCACTCTTT-------AT-AAAT-ATA---------TTAATTATATAAAAC--AAAA-T-AAAAAAAGAAAACTTTCAACAACGGATCTCTTGGCTCTCGCATCGATGAAGAACGCAGCGAAATGCGATACGTAGTGTGAATTGCAGAATTCCGTGAATCATCGAA-TCTTTGAACACAAATTGTACTTTCCAGTAATCTGGGAAGTATGCTTGGTTGAGGGTCATTAAAATAACA-TTCGTGAA--------------TTTTTTTG-------------CGGATTTGAG----TTTT-CC--AGCA--TTT-----------------A--------TA-AAAATGTTGGTAACTTT-AAAATT-A-TT------ATTACTTGGTACAAGTT-GAAAACGTTC-TATATGTGTGT-GGTTCGCT-GACAACTTGTCCA--T-C--TT----T-ATAT-ATTATGCG-CGCACTTGT----TTTT----TTGGCTTCGTGC--GAGT--ATATA------TTTTTTTTATGAC-CTCAGCTCAAGTAAGAATACCC-GCTGAACTTAAGCATATCAATAAGCGGAGGAAAAGAAACTAACAAGGATTCCCCTAGTAACGGCGAGTGAAGAGGGAAAAGCTCAAATTTTAAATCTACC-TGG---TTC--CCAGGTCGAATTGTAATTTGAAGAATCGATATCGGG-TG-TGGAGGTCTGGTTCAAGTTCTTTGGAACAAGACATCAT-GGAAGGGTGAGAATCCCGTGCATGATCAGA-CC---AAAAT--AC-CTAAT---ATTCGTTTTCTAAGAGTCGAGTTGTTTGGGAATGCAGCTCAAAATGGG-T-GGTAGAC-TTCACCTAAGGCTAAATATCAGCGAGAGACCGATAGCGAACAAGTACTGTG-AA-GGAAAGATGAAAAGAACTTTGAAAAGAGAGTTAAATAGTACGTGAAATTGTTGAAAGGGAAACGATTGAAGTCAGTCATGCTAG-TGAAAAATCAGTTTGACGGG-TTTTG-AGTTCGGGAGT--AGAGGCAGGGT---CAA---ACCGTTTCTCTTTTGAACTTGGGATTTGTTAGATGTACTTTTTCT-TTGGCAGGTCAGCGTCGATTTC-GGAGGTTGTAAA---------ATACTTGGGGG-AAAGTAACTCTGCTTCGGGA---GAGTA-TTATAGACCCTGGGGGATGCAGCCTGTGGGATCGAGGATTGCAGCAAATGC--------------------CTTT--GGC-TTGTCGCCTGATCTCTGG-ATGTTACCTCGCTTTTGACAACATT-CTTGCCACTTGTGGGTACTAATGCCCATCAGGTTAGAGCGATCAAAAA-TTTTGCTAAGGATGCTGACGTAATGGCTTTAAACGACCCGTCTTGAAACACGGACCAAGGAGTCTAGCATATATGCGAG</w:t>
      </w:r>
    </w:p>
    <w:p w14:paraId="4B6AF6A7" w14:textId="77777777" w:rsidR="00FE1627" w:rsidRDefault="00FE1627" w:rsidP="00FE1627">
      <w:r>
        <w:t>&gt;</w:t>
      </w:r>
      <w:proofErr w:type="spellStart"/>
      <w:r>
        <w:t>Diversispora_marina_MT725502</w:t>
      </w:r>
      <w:proofErr w:type="spellEnd"/>
      <w:r>
        <w:t xml:space="preserve"> </w:t>
      </w:r>
    </w:p>
    <w:p w14:paraId="61853DAE" w14:textId="77777777" w:rsidR="00FE1627" w:rsidRDefault="00FE1627" w:rsidP="00FE1627">
      <w:r>
        <w:t>AGGAATCCCTAGTAAGCATGAGTCATCAGCTCATG-TTGATTACGTCCCTGCCCTTTGTACACACCGCCCGTCGCTACTACCGATTGAATGGCTTAGTGAGACCTTTGGATTGGGGTTTAGGGATCGGAAAC---GATTCTTTTTTTCCGAGAAGTCGGTCAAACTTGGTCATTTAGAGGAAGTAAAAGTCGTAACAAGGTTTCCGTAGGTGAACCTGCGGAAGGATCATT--AAAAAT-TTATATTCCGGGAATTCG-----TTTCGT----T--------TTCCCG-G------</w:t>
      </w:r>
      <w:r>
        <w:lastRenderedPageBreak/>
        <w:t>ATTATTTGTATTCAAA-TCCCACTCTTT-------AT-AAAT-ATA---------TTAATTATATAAAAC--AAAA-T-AAAAAAAGAAAACTTTCAACAACGGATCTCTTGGCTCTCGCATCGATGAAGAACGCAGCGAAATGCGATACGTAGTGTGAATTGCAGAATTCCGTGAATCATCGAA-TCTTTGAACACAAATTGTACTTTCCAGTAATCTGGGAAGTATGCTTGGTTGAGGGTCATTAAAATAACATTTCGTGAA--------------TTTTTTTG-------------CGGATTTGAG----TTTT-CC--AGCA--TTT-----------------A--------TA-AAAATGTTGGTAACTTT-AAAATT-A-TT------ATTACTTGGTACAAGTT-GAAAACGTTC-TATATGTGTGT-GGTTCGCT-GACAACTTGTCCA--T-C--TT----T-ATAT-ATTATGCG-CGCACTTGT----TTTT----TTGGCTTCGTGC--GAGT--ATATA------TTTTTTTTATGAC-CTCAGCTCAAGTAAGAATACCC-GCTGAACTTAAGCATATCAATAAGCGGAGGAAAAGAAACTAACAAGGATTCCCCTAGTAACGGCGAGTGAAGAGGGAAAAGCTCAAATTTTAAATCTACC-TGG---TTC--CCAGGTCGAATTGTAATTTGAAGAATCGATATC-GG-TG-TGGAGGTCTGGTTCAAGTTCTTTGGAACAAGACATCAT-GG-AGGGTGAGAATCCCGTGCATGATCAGA-CC---AAAAT--AC-CTAAT---ATTCGTTTTCTAAGAGTCGAGTTGTTTGGGAATGCAGCTCAAAATGGG-T-GGTAGAC-TTCACCTAAGGCTAAATATCAGCGAGAGACCGATAGCGAACAAGTACTGTG-AA-GGAAAGATGAAAAGAACTTTGAAAAGAGAGTTAAATAGTACGTGAAATTGTTGAAAGGGAAACGATTGAAGTCAGTCATGCTAG-TGAAAAATCAGTTTGACGGG-TTTTG-AGTTCGGGAGT--AGAGGCAGGGT---CAA---ACCGTTTCTCTTTTGAACTTGGGATTTGTTAGATGTACTTTTTCT-TTGGCAGGTCAGCGTCGATTTC-GGAGGTTGTAAA---------ATACTTGGGGG-AAAGTAACTCTGCTTCGGGA---GAGTA-TTATAGACCCTGGGGGATGCAGCCTGTGGGATCGAGGATTGCAGCAAATGC--------------------CTTT--GGC-TTGTCGCCTGATCTCTGG-ATGTTACCTCGCTTTTGACAACATT-CTTGCCACTTGTGGGTACTAATGCCCATCAGGTTAGAGCGATCAAAAA-TTTTGCTAAGGATGCTGACGTAATGGCTTTAAACGACCCGTCTTGAAACACGGACCAAGGAGTCTAGCATATATGCGAG</w:t>
      </w:r>
    </w:p>
    <w:p w14:paraId="4F9C3452" w14:textId="77777777" w:rsidR="00FE1627" w:rsidRDefault="00FE1627" w:rsidP="00FE1627">
      <w:r>
        <w:t>&gt;</w:t>
      </w:r>
      <w:proofErr w:type="spellStart"/>
      <w:r>
        <w:t>Diversispora_insculpta_KJ850195</w:t>
      </w:r>
      <w:proofErr w:type="spellEnd"/>
      <w:r>
        <w:t xml:space="preserve"> </w:t>
      </w:r>
    </w:p>
    <w:p w14:paraId="36900E26" w14:textId="77777777" w:rsidR="00FE1627" w:rsidRDefault="00FE1627" w:rsidP="00FE1627">
      <w:r>
        <w:t>AGGAATCCCTAGTAAGCATGAGTCATCAGCTCATG-CTGATTACGTCCCTGCCCTTTGTACACACCGCCCGTCGCTACTACCGATTGAATGGCTTAGTGAGACCTTTGGATTGGGGTTTAGGGATCGGAAAC---GATTCTTATTCTCCGAGAAGTCGGTCAAACTTGGTCATTTAGAGGAAGTAAAAGTCGTAACAAGGTTTCCATAGGTGAACCTGCGGAAGGATCATT--AAAAAT-TTTTA-TCCGGGAATTCG-----ATTCGT----TTCG-----TTTCCCGG------ATTATTTGTATTCAAA-TCCCACTCTTT-------AT-AAAT-ATA---------TTAATTATATAAAAC---AAA-A-TAAAAAAGAAAACTTTCAACAACGGATCTCTTGGCTCTCGCATCGATGAAGAACGCAGCGAAATGCGATACGTAGTGTGAATTGCAGAATTCCGTGAATCATCGAA-TCTTTGAACGCAAATTGTACTTTCCAGTAATCTGGGAAGTATGCTTGGTTGAGGGTCATAATAATAACA-TTCGTGAA--------------TTTTTTCG-------------CGGATTTGAG----TTTT-CC--AGTA--TTT-TTAT---AAT---------------AT-AAAATGTTGGTAACTTT-AAAATT-ATTT------ATTACTTGGTACAAGTT-GAAAACGTGC-TATA----TGT-GGTTCGCT-GACAACTTGTCCA--T-C--TT----C-ATAT-ATTATGCG-CGCACTTGG----TTTT----TACGCTCTGTGC--GAGT--ATATA-----TTTTTTTTTATGAC-CTCAGCTCAAGCAAGAATACCC-GCTGAACTTAAGCATATCAATAAGCGGAGGAAAAGAAACTAACAAGGATTCCCCTAGTAACGGCGAGTGAAGAGGGAAAAGCTCAAATTTTAAATCTACC-TGG---TTC--CCAGGTCGAATTGTAATTTGAAGAAGCGATATC-GG-TT-</w:t>
      </w:r>
      <w:r>
        <w:lastRenderedPageBreak/>
        <w:t>TTGAGGTCTGGTTTAAGTTCTTTGGAACAAGACATCATGGG-AGGGTGAGAATCCCGTGCATGATCAGA-CC---AAGAT--AC-CCAAT---ATTCGTTTTCTAAGAGTCGAGTTGTTTGGGAATGCAGCTCAAAATGGG-T-GGTAGAC-TTCACCTAAGGCTAAATATCAGCGAGAGACCGATAGCGAACAAGTACTGTG-AA-GGAAAGATGAAAAGAACTTTGAAAAGAGAGTTAAATAGTACGTGAAATTGTTGAAAGGGAAACGATTGAAGTCAGTCATGCTAG-TGAAAAATCAGTTTAACGGG-TTTTG-AGTTCTTGAGT--AGAGGCAGGGT---CAA---ACCGTTTCTCTTTTGGACTTGAGATTTGTTGGACGTACTTTTTCT-TTGGCAGGTCAACGTCGGTTTC-GGGGGTTGTAAA---------ATACTTGGGGG-AAAGTAGCTCTGCTTCGGGA---GAGTG-TTATAGACCCTAGGAGATGCAGCCTGCGGGATCGAGGATTGCAGCAAATGC-------------------CTTCT--GGC-TTGTCGCCTGATCTCTGG-TTGTTACCTCTCTTGTGACAACATT-CTTGTCACCGGAGGGTACTAATGCCCATTAGGTTAGAGCGATCAAAAA-TTTTGCTAAGGATGTTGACGTAATGGCTTTAAACGACCCGTCTTGAAACACGGACCAAGGAGTCTAACATATGTGCGAG</w:t>
      </w:r>
    </w:p>
    <w:p w14:paraId="4F7B91E8" w14:textId="77777777" w:rsidR="00FE1627" w:rsidRDefault="00FE1627" w:rsidP="00FE1627">
      <w:r>
        <w:t>&gt;</w:t>
      </w:r>
      <w:proofErr w:type="spellStart"/>
      <w:r>
        <w:t>Diversispora_insculpta_KJ850196</w:t>
      </w:r>
      <w:proofErr w:type="spellEnd"/>
      <w:r>
        <w:t xml:space="preserve"> </w:t>
      </w:r>
    </w:p>
    <w:p w14:paraId="529963C5" w14:textId="77777777" w:rsidR="00FE1627" w:rsidRDefault="00FE1627" w:rsidP="00FE1627">
      <w:r>
        <w:t>AGGAATCCCTAGTAAGCATGAGTCATCAGCTCATG-CTGATTACGTCCCTGCCCTTTGTACACACCGCCCGTCGCTACTACCGATTGAATGGCTTAGTGAGACCTTTGGATTGGGGTTTAGGGATCGGAAAC---GATTCTTATTCTCCGAGAAGTCGGTCAAACTTGGTCATTTAGAGGAAGTAAAAGTCGTAACAAGGTTTCCATAGGTGAACCTGCGGAAGGATCATT--AAAAAT-TTTTA-TCCGGGAATTCG-----ATTCGT----TTCG-----TTTCCCGG------ATTATTTGTATTCAAA-TCCCACTCTTT-------AT-AAAT-ATA---------TTAATTATATAAAAC---AAA-A-TAAAAAAGAAAACTTTCAACAACGGATCTCTTGGCTCTCGCATCGATGAAGAACGCAGCGAAATGCGATACGTAGTGTGAATTGCAGAATTCCGTGAATCATCGAA-TCTTTGAACGCAAATTGTACTTTCCAGTAATCTGGGAAGTATGCTTGGTTGAGGGTCATAATAATAACA-TTCGTGAA--------------TTTTTTCG-------------CGGATTTGAG----TTTT-CC--AGTA--TTT-TTAT---AAT---------------AT-AAAATGTTGGTAACTTT-AAAATT-ATTT------ATTACTTGGTACAAGTT-GAAAACGTGC-TATA----TGT-GGTTCGCT-GACAACTTGTCCA--T-C--TT----C-ATAT-ATTATGCG-CGCACTTGG----TTTT----TACGCTCTGTGC--GAGT--ATATA------TTTTTTTTATGAC-CTCAGCTCAAGCAAGAATACCC-GCTGAACTTAAGCATATCAATAAGCGGAGGAAAAGAAACTAACAAGGATTCCCCTAGTAACGGCGAGTGAAGAGGGAAAAGCTCAAATTTTAAATCTACC-TGG---TTC--CCAGGTCGAATTGTAATTTGAAGAAGCGATATC-GG-TT-TTGAGGTCTGGTTTAAGTTCTTTGGAACAAGACATCATGGG-AGGGTGAGAATCCCGTGCATGATCAGA-CC---AAGAT--AC-CCAAT---ATTCGTTTTCTAAGAGTCGAGTTGTTTGGGAATGCAGCTCAAAATGGG-T-GGTAGAC-TTCACCTAAGGCTAAATATCAGCGAGAGACCGATAGCGAACAAGTACTGTG-AA-GGAAAGATGAAAAGAACTTTGAAAAGAGAGTTAAATAGTACGTGAAATTGTTGAAAGGGAAACGATTGAAGTCAGTCATGCTAG-TGAAAAATCAGTTTAACGGG-TTTTG-AGTTCTTGAGT--AGAGGCAGGGT---CAA---ACCGTTTCTCTTTTGGACTTGAGATTTGTTGGACGTACTTTTTCT-TTGGCAGGTCAACGTCGGTTTC-GGGGGTTGTAAA---------ATACTTGGGGG-AAAGTAGCTCTGCTTCGGGA---GAGTG-TTATAGACCCTAGGAGATGCAGCCTGCGGGATCGAGGATTGCAGCAAATGC-------------------CTTCT--GGC-TTGTCGCCTGATCTCTGG-</w:t>
      </w:r>
      <w:r>
        <w:lastRenderedPageBreak/>
        <w:t>TTGTTACCTCTCTTGTGACAACATT-CTTGTCACCGGAGGGTACTAATGCCCATTAGGTTAGAGCGATCAAAAA-TTTTGCTAAGGATGTTGACGTAATGGCTTTAAACGACCCGTCTTGAAACACGGACCAAGGAGTCTAACATATGTGCGAG</w:t>
      </w:r>
    </w:p>
    <w:p w14:paraId="61956B62" w14:textId="77777777" w:rsidR="00FE1627" w:rsidRDefault="00FE1627" w:rsidP="00FE1627">
      <w:r>
        <w:t>&gt;</w:t>
      </w:r>
      <w:proofErr w:type="spellStart"/>
      <w:r>
        <w:t>Diversispora_insculpta_KJ850197</w:t>
      </w:r>
      <w:proofErr w:type="spellEnd"/>
      <w:r>
        <w:t xml:space="preserve"> </w:t>
      </w:r>
    </w:p>
    <w:p w14:paraId="3C45813E" w14:textId="77777777" w:rsidR="00FE1627" w:rsidRDefault="00FE1627" w:rsidP="00FE1627">
      <w:r>
        <w:t>AGGAATCCCTAGTAAGCATGAGTCATCAGCTCATG-CTGATTACGTCCCTGCCCTTTGTACACACCGCCCGTCGCTACTACCGATTGAATGGCTTAGTGAGACCTTTGGATTGGGGTTTAGGGATCGGAAAC---GATTCTTATTCTCCGAGAAGTCGGTCAAACTTGGTCATTTAGAGGAAGTAAAAGTCGTAACAAGGTTTCCATAGGTGAACCTGCGGAAGGATCATT--AAAAAT-TTTTA-TCCGGGAATTCG-----ATTCGT----TTCG-----TTTCCCGG------ATTATTTGTATTCAAA-TCCCACTCTTT-------AT-AAAT-ATA---------TTAATTATATAAAAC---AAA-A-TAAAAAAGAAAACTTTCAACAACGGATCTCTTGGCTCTCGCATCGATGAAGAACGCAGCGAAATGCGATACGTAGTGTGAATTGCAGAATTCCGTGAATCATCGAA-TCTTTGAACGCAAATTGTACTTTCCAGTAATCTGGGAAGTATGCTTGGTTGAGGGTCATAATAATAACA-TTCGTGAA--------------TTTTTTCG-------------CGGATTTGAG----TTTT-CC--AGTA--TTT-TTAT---AAT---------------AT-AAAATGTTGGTAACTTT-AAAATT-ATTT------ATTACTTGGTACAAGTT-GAAAACGTGC-TATA----TGT-GGTTCGCT-GACAACTTGTCCA--T-C--TT----CAATAT-ATTATGCG-CGCACTTGG----TTTT----TACGCTCTGTGC--GAGT--ATATA------TTTTTTTTATGAC-CTCAGCTCAAGCAAGAATACCC-GCTGAACTTAAGCATATCAATAAGCGGAGGAAAAGAAACTAACAAGGATTCCCCTAGTAACGGCGAGTGAAGAGGGAAAAGCTCAAATTTTAAATCTACC-TGG---TTC--CCAGGTCGAATTGTAATTTGAAGAAGCGATATC-GG-TT-TTGAGGTCTGGTTTAAGTTCTTTGGAACAAGACATCAT-GG-AGGGTGAGAATCCCGTGCATGATCAGA-CC---AAGAT--AC-CCAAT---ATTCGTTTTCTAAGAGTCGAGTTGTTTGGGAATGCAGCTCAAAATGGG-TGGGTAGAC-TTCACCTAAGGCTAAATATCAGCGAGAGACCGATAGCGAACAAGTACTGTG-AA-GGAAAGATGAAAAGAACTTTGAAAAGAGAGTTAAATAGTACGTGAAATTGTTGAAAGGGAAACGATTGAAGTCAGTCATGCTAG-TGAAAAATCAGTTTAACGGG-TTTTG-AGTTCTTGAGT--AGAGGCAGGGT---CAA---ACCGTTTCTCTTTTGGACTTGAGATTTGTTGGACGTACTTTTTCT-TTGGCAGGTCAACGTCGGTTTC-GGGGGTTGTAAA---------ATACTTGGGGG-AAAGTAGCTCTGCTTCGGGA---GAGTG-TTATAGACCCTAGGAGATGCAGCCTGCGGGATCGAGGATTGCAGCAAATGC-------------------CTTCT--GGC-TTGTCGCCTGATCTCTGG-TTGTTACCTCTCTTGTGACAACATT-CTTGTCACCGGAGGGTACTAATGCCCATTAGGTTAGAGCGATCAAAAA-TTTTGCTAAGGATGTTGACGTAATGGCTTTAAACGACCCGTCTTGAAACACGGACCAAGGAGTCTAACATATGTGCGAG</w:t>
      </w:r>
    </w:p>
    <w:p w14:paraId="517BFDEA" w14:textId="77777777" w:rsidR="00FE1627" w:rsidRDefault="00FE1627" w:rsidP="00FE1627">
      <w:r>
        <w:t>&gt;</w:t>
      </w:r>
      <w:proofErr w:type="spellStart"/>
      <w:r>
        <w:t>Diversispora_varaderana_KT444708</w:t>
      </w:r>
      <w:proofErr w:type="spellEnd"/>
      <w:r>
        <w:t xml:space="preserve"> </w:t>
      </w:r>
    </w:p>
    <w:p w14:paraId="1CC8E469" w14:textId="77777777" w:rsidR="00FE1627" w:rsidRDefault="00FE1627" w:rsidP="00FE1627">
      <w:r>
        <w:t>AGGAATCCCTAGTAAGCATGAGTCATCAGCTCATG-TTGATTACGTCCCTGCCCTTTGTACACACCGCCCGTCGCTACTACCGATTGAATGGCTTAGTGAGACCTTTGGATTAGGGTTTAGGGATCGGAAAC---GATTCTTATTCTCCGAGAAGTCGGTCAAACTTGGTCATTTAGAGGAAGTAAAAGTCGTAACAAGGTTTCCGTAGGTGAACCTGCGGAAGGATCATT--AAAAAT-TTTTA-TCCGGGAATTCGATTCGTTTCGT----T--------TTCCCG-G------ATTATTTGTATTCAAA-TTCCACTCTTT-------AT-AAAT-ATA---------TTAATTATATAAAAC--AAAA-A-TAAAAAAGAAAACTTTCAACAACGGATCTCTTGGCTCTCGCATCGATGAAGAACG</w:t>
      </w:r>
      <w:r>
        <w:lastRenderedPageBreak/>
        <w:t>CAGCGAAATGCGATACGTAGTGTGAATTGCAGAATTCCGTGAATCATCGAA-TCTTTGAACGCAAATTGTACTTTCCAGTAATCTGGGAAGTATGCTTGGTTGAGGGTCATTAAAATAACA-TTCGTGAA--------------TTTTTTCG-------------CGGATTTGAG----TTTT-CC--AGTA--TTT-TTAT---TAT------A--------AA-AAAATGTTGGTAACTTT-AAAATT-ATTT------ATTACTTGGTATAAGTT-GAAAACGTAC-TATA--TGTGT-GGTTCGCT-GACAACTTGTCCA--T-C-TTT----T-ATAT-ATTATGCG-CGCACTTGG-----TTT----TACGCTCTGTGC--GAGT--ATATA------TTTTTTTTATGAC-CTCAGCTCAAGCAAGAATACCC-GCTGAACTTAAGCATATCAATAAGCGGAGGAAAAGAAACTAACAAGGATTCCCCTAGTAACGGCGAGTGAAGAGGGAAAAGCTCAAATTTTAAATCTACC-TGG---TTC--CCAGGTCGAATTGTAATTTGAAGAAGCGATATC-GG-TT-TTGAGGTCTGGTTTAAGTTCTTTGGAACAAGACATCATGGG-AGGGTGAGAATCCCGTGCATGATCAGA-CC---AAGAT--AC-CCAAT---ATTCGTTTTCTAAGAGTCGAGTTGTTTGGGAATGCAGCTCAAAATGGG-T-GGTAGAC-TTCACCTAAGGCTAAATATCAGCGAGAGACCGATAGCGAACAAGTACTGTG-AA-GGAAAGATGAAAAGAACTTTGAAAAGAGAGTTAAATAGTACGTGAAATTGTTGAAAGGGAAACGATTGAAGTCAGTCATGCTAG-TGAAAAATCAGTTTGACGGG-TTTTG-AGTTCTTGAGT--AGAGGCAGGGT---CAA---ACCGTTTCTCTTTTGGACTTGAGATTTGTTAGATGTACTTTTTCT-TTGGCAGGTCAACGTCGGTTTC-GGGGGTTGTAAA---------ATACTTGGGGA-AAAGTAGCTCTGCTTCGGGA---GAGTG-TTATAGACCCTGGGAGATGCAGCCTGCGGGATCGAGGATTGCAGCAAATGC-------------------CTTCG--GGC-TTGTCGCCTG-TTCCTGG-GTGTTACCTCTCTTGTGACAACATT-CTTGCCACCGGAGGGTACTAATGCTCACT-GTTTAGAGCGATCGAAAA-TTTTGCTAAGGATGTTGACGTAATGGCTTTAAACGACCCGTCTTGAAACACGGACCAAGGAGTCTAACATATATGCGAG</w:t>
      </w:r>
    </w:p>
    <w:p w14:paraId="61EF40EC" w14:textId="77777777" w:rsidR="00FE1627" w:rsidRDefault="00FE1627" w:rsidP="00FE1627">
      <w:r>
        <w:t>&gt;</w:t>
      </w:r>
      <w:proofErr w:type="spellStart"/>
      <w:r>
        <w:t>Diversispora_varaderana_KT444709</w:t>
      </w:r>
      <w:proofErr w:type="spellEnd"/>
      <w:r>
        <w:t xml:space="preserve"> </w:t>
      </w:r>
    </w:p>
    <w:p w14:paraId="329A8117" w14:textId="77777777" w:rsidR="00FE1627" w:rsidRDefault="00FE1627" w:rsidP="00FE1627">
      <w:r>
        <w:t>AGGAATCCCTAGTAAGCATGAGTCATCAGCTCATG-TTGATTACGTCCCTGCCCTTTGTACACACCGCCCGTCGCTACTACCGATTGAATGGCTTAGTGAGACCTTTGGATTGGGGTTTAGGGATCGGAAAC---GATCCTTATTCTCCGAGAAGTCGGTCAAACTTGGTCATTTAGAGGAAGTAAAAGTCGTAACAAGGTTTCCGTAGGTGAACCTGCGGAAGGATCATT-AAAAAAT-CTTTA-TCCGGGAATTCG-----TTTCGT----T--------TTCCCG-G------ATTATTTGTATTCAAA-TCCCACTCTTT-------AT-AAAT-ATA---------TTAATTATATAAAAC--AAAA-A-TAAAAGAGAAAACTTTCAACAACGGATCTCTTGGCTCTCGCATCGATGAAGAACGCAGCGAAATGCGATACGTAGTGTGAATTGCAGAATTCCGTGAATCATCGAA-TCTTTGAACACAAATTGTACTTTCCAGTAATCTGGGAAGTATGCTTGGTTGAGGATCATTAAAATAACA-TTCGTGAG--------------TTTTTTCG-------------CGGATTTGAG----TTTT-CC--AGTA--TTT-TTAT---TAT-----AA--------AA-AAAATGTTGGTAACTTT-AAAATT-ATTT------ATTACTTGGTACAAGTT-GAAAACGTAC-TATA--TGTGT-GGTTCGCT-GACAACTTGTCCA--T-C--TT----T-ATAT-ATTATGCC-CGCACTTGG----TTTT----TATGCTCTGTGCG-GAGT--ATATA-----TTTTTTTTTATGAC-CTCAGCTCAAGCAAGAACACCCGGCTGAACTTAAGCATATCAATAAGCGGAGGAAAAGAAACTAACAAGGATTCCCCTAGTAACGGCGAGTGAAGAGGGAAAAGCTCAAATTTTAAATCTACC-TGG---TTC--CCAGGTCGAATTGTAATTTGAAGAAGCGATATCGGG-TT-TTGAGGTCTGGTTCAAGTTCTTTGGAACAAGACATCAT-GG-AGGGTGAGAATCCCGTGCATGATCAGA-CC---AAGAT--AC-CCAAT---</w:t>
      </w:r>
      <w:r>
        <w:lastRenderedPageBreak/>
        <w:t>ATTCGTTTTCTAAGAGTCGAGTTGTTTGGGAATGCAGCTCAAAATGGG-T-GGTAGAC-TTCACCTAAGGCTAAATATCAGCGAGAGACCGATAGCGAACAAGTACTGTG-AA-GGAAAGATGAAAAGAACTTTGAAAAGAGAGTTAAATAGTACGTGAAATTGTTGAAAGGGAAACGATTGAAGTCAGTCATGCTAG-TGAAAAATCAGTTTGACGGG-TTTTG-AGTTCTTGAGT--AGAGGCAGGGT---CAA---ACCGTTTCTCTTTTGGACTTGAGATTTGTTAGATGTACTTTTTCT-TTGGCAGGTCAACGTCGGTTTC-GGGGGTTGTAAA---------ATACTCGGGGA-AAAGTAGCTCTGCTTCGGTA---GAGTG-TTATAGACCCTGGGAGATGCAGCCTGCGGGATCGAGGATTGCAGCAAATGC-------------------CTTCG--GGC-TTGTCGCCTG-TTCCTGG-GTGTTACCTCTCTTGTGACAACATT-CTTGCCACCGGAGGGTACTAATGCTCACT-GTTTAGAGCGATCGAAAA-TTTTGCTAAGGATGTTGACGTAATGGCTTTAAACGACCCGTCTTGAAACACGGACCAAGGAGTCTAACATGTGTGCGAG</w:t>
      </w:r>
    </w:p>
    <w:p w14:paraId="6C5723A6" w14:textId="77777777" w:rsidR="00FE1627" w:rsidRDefault="00FE1627" w:rsidP="00FE1627">
      <w:r>
        <w:t>&gt;</w:t>
      </w:r>
      <w:proofErr w:type="spellStart"/>
      <w:r>
        <w:t>Diversispora_varaderana_KT444710</w:t>
      </w:r>
      <w:proofErr w:type="spellEnd"/>
      <w:r>
        <w:t xml:space="preserve"> </w:t>
      </w:r>
    </w:p>
    <w:p w14:paraId="65FF7E67" w14:textId="77777777" w:rsidR="00FE1627" w:rsidRDefault="00FE1627" w:rsidP="00FE1627">
      <w:r>
        <w:t>AGGAATCCCTAGTAAGCATGAGTCATCAGCTCATG-TTGATTACGTCCCTGCCCTTTGTACACACCGCCCGTCGCTACTACCGATTGAATGGCTTAGTGAGACCTTTGGATTGGGGTTTAGGGATCGGAAAC---GATCCTTATTCTCCGAGAAGTCGGTCAAACTTGGTCATTTAGAGGAAGTAAAAGTCGTAACAAGGTTTCCGTAGGTGAACCTGCGGAAGGATCATT-AAAAAAT-CTTTA-TCCGGGAATTCG-----TTTCGT----T--------TTCCCG-G------ATTATTTGTATTCAAA-TCCCACTCTTT-------AT-AAAT-ATA---------TTAATTATATAAAAC--AAAA-A-TAAAAGAGAAAACTTTCAACAACGGATCTCTTGGCTCTCGCATCGATGAAGAACGCAGCGAAATGCGATACGTAGTGTGAATTGCAGAATTCCGTGAATCATCGAA-TCTTTGAACGCAAATTGTACTTTCCAGTAATCTGGGAAGTATGCTTGGTTGAGGGTCATTAAAATAACA-TTCGTGAA--------------TTTTTTCG-------------CGGATTTGAG----TTTT-CC--AGTA--TTT-TTAT---TAT------A--------AA-AAAATGTTGGTAACTTT-AAAATT-ATTT------ATTACTTGGTACAAGTT-GAAAACGTAC-TATA--TGTGT-GGTTCGCT-GACAACTTGTCCA--T-C--TT----C-ATAT-ATTATGCG-CGCACTTGG----TTTT----TACGCTCTGTGC--GAGT--ATATA------TTTTTTTTATGAC-CTCAGCTCAAGCAAGAATACCC-GCTGAACTTAAGCATATCAATAAGCGGAGGAAAAGAAACTAACAAGGATTCCCCTAGTAACGGCGAGTGAAGAGGGAAAAGCTCAAATTTTAAATCTACC-TGG---TTC--CCAGGTCGAATTGTAATTTGAAGAAGCGATATC-GG-TT-TTGAGGTCTGGTTCAAGTTCTTTGGAACAAGACATCAT-GG-AGGGTGAGAATCCCGTGCATGATCAGA-CC---AAGAT--AC-CCAAT---ATTCGTTTTCTAAGAGTCGAGTTGTTTGGGAATGCAGCTCAAAATGGG-T-GGTAGAC-TTCACCTAAGGCTAAATATCAGCGAGAGACCGATAGCGAACAAGTACTGTG-AA-GGAAAGATGAAAAGAACTTTGAAAAGAGAGTTAAATAGTACGTGAAATTGTTGAAAGGGAAACGATTGAAGTCAGTCATGCTAG-TGAAAAATCAGTTTGACGGG-TTTTG-AGTTCTTGAGT--AGAGGCAGGGT---CAA---ACCGTTTCTCTTTTGGACTTGAGATTTGTTAGATGTACTTTTTCT-TTGGCAGGTCAACGTCGGTTTC-GGGGGTTGTAAA---------ATACTTGGGGA-AAAGTAGCTCTGCTTCGGGA---GAGTG-TTATAGACCCTAGGAGATGCAGCCTGCGGGATCGAGGATTGCAGCAAATGC-------------------CTTCG--GGC-TTGTCGCCTG-TTCCTGG-GTGTTACCTCTCTTGTGACAACATT-CTTGCCACCGGAGGGTACTAATGCTCACT-GTTTAGAGCGATCGAAAA-</w:t>
      </w:r>
      <w:r>
        <w:lastRenderedPageBreak/>
        <w:t>TTTTGCTAAGGATGTTGACGTAATGGCTTTAAACGACCCGTCTTGAAACACGGACCAAGGAGTCTAACATGTGTGCGAG</w:t>
      </w:r>
    </w:p>
    <w:p w14:paraId="15A1333A" w14:textId="77777777" w:rsidR="00FE1627" w:rsidRDefault="00FE1627" w:rsidP="00FE1627">
      <w:r>
        <w:t>&gt;</w:t>
      </w:r>
      <w:proofErr w:type="spellStart"/>
      <w:r>
        <w:t>Diversispora_varaderana_KT444711</w:t>
      </w:r>
      <w:proofErr w:type="spellEnd"/>
      <w:r>
        <w:t xml:space="preserve"> </w:t>
      </w:r>
    </w:p>
    <w:p w14:paraId="6436EA92" w14:textId="77777777" w:rsidR="00FE1627" w:rsidRDefault="00FE1627" w:rsidP="00FE1627">
      <w:r>
        <w:t>AGGAATCCCTAGTAAGCATGAGTCATCAGCTCATG-CTGATTACGTCCCTGCCCTTTGTACACACCGCCCGTCGCTACTACCGATTGAATGGCTTAGTGAGACCTTTGGATTGGGGTTTAGGGATCGGAAAC---GATTCTTATTCTCCGAGAAGTCGGTCAAACTTGGTCATTTAGAGGAAGTAAAAGTCGTAACAAGGTTTCCATAGGTGAACCTGCGGAAGGATCATT--AAAAAT-TTTTA-TCCGGGAATTCG-----ATTCGTTTCGT--------TTCCCG-G------ATTATTTGTATTCAAA-TCCCACTCTTT-------AT-AAAT-ATA---------TTAATTATATAAAAC--AAAA-A-TAAAAGAGAAAACTTTCAACAACGGATCTCTTGGCTCTCGCATCGATGAAGAACGCAGCGAAATGCGATACGTAGTGTGAATTGCAGAATTCCGTGAATCATCGAA-TCTTTGAACGCAAATTGTACTTTCCAGTAATCTGGGAAGTATGCTTGGTTGAGGGTCATTAAAATAACA-TTCGTGAA--------------TTTTTTCG-------------CGGATTTGAG----TTTT-CC--AGTA--TTT-TTAT---TAT---------------AA-AAAATGTTGGTAACTTT-AAAATT-ATCT------ATTACTTGGTATAAGTT-GAAAACGTAC-TATA--TGTGT-GGTTCGCT-GACAACTTGTCCA--T-C--TT----A-ATAT-ATTATGCG-CGCACTTGG-----TTT----TACGCTCTGTGC--GAGT--ATATA-----TTTTTTTTTATGAC-CTCAGCTCAAGCAAGAATACCC-GCTGAACTTAAGCATATCAATAAGCGGAGGAAAAGAAACTAACAAGGATTCCCCTAGTAACGGCGAGTGAAGAGGGAAAAGCTCAAATTTTAAATCTACC-TGG---TTC--CCAGGTCGAATTGTAATTTGAAGAAGCGATATC-GG-TT-TTGAGGTCTGGTTCAAGTTCTTTGGAACAAGACATCATGGG-AGGGTGAGAATCCCGTGCATGATCAGA-CC---AAGAT--AC-CCAAT---ATTCGTTTTCTAAGAGTCGAGTTGTTTGGGAATGCAGCTCAAAATGGG-TGGGTAGAC-TTCACCTAAGGCTAAATATCAGCGAGAGACCGATAGCGAACAAGTACTGTG-AA-GGAAAGATGAAAAGAACTTTGAAAAGAGAGTTAAATAGTACGTGAAATTGTTGAAAGGGAAACGATTGAAGTCAGTCATGCTAG-TGAAAAATCAGTTTGACGGG-TTTTG-AGTTCTTGAGT--AGAGGCAGGGT---CAA---ACCGTTTCTCTTTTGGACTTGAGATTTGTTAGATGTACTTTTTCT-TTGGCAGGTCAACGTCGGTTTC-GGGGGTTGTAAA---------ATACTCGGGGA-AAAGTAGCTCTGCTTCGGTA---GAGTG-TTATAGACCCTGGGAGATGCAGCCTGCGGGATCGAGGATTGCAGCAAATGC-------------------CTTCG--GGC-TTGTCGCCTG-TTCCTGG-GTGTTACCTCTCTTGTGACAACATT-CTTGCCACCGGAGGGTACTAATGCTCACT-GTTTAGAGCGATCGAAAA-TTTTGCTAAGGATGTTGACGTAATGGCTTTAAACGACCCGTCTTGAAACACGGACCAAGGAGTCTAACATGTGTGCGAG</w:t>
      </w:r>
    </w:p>
    <w:p w14:paraId="29D1CD37" w14:textId="77777777" w:rsidR="00FE1627" w:rsidRDefault="00FE1627" w:rsidP="00FE1627">
      <w:r>
        <w:t>&gt;</w:t>
      </w:r>
      <w:proofErr w:type="spellStart"/>
      <w:r>
        <w:t>Diversispora_aestuarii_OL684642</w:t>
      </w:r>
      <w:proofErr w:type="spellEnd"/>
      <w:r>
        <w:t xml:space="preserve"> </w:t>
      </w:r>
    </w:p>
    <w:p w14:paraId="70BA7937" w14:textId="77777777" w:rsidR="00FE1627" w:rsidRDefault="00FE1627" w:rsidP="00FE1627">
      <w:r>
        <w:t>AGGAATCCCTAGTAAGCATGAGTCATCAGCTCATG-TTGATTACGTCCCTGCCCTTTGTACACACCGCCCGTCGCTACTACCGATTGAATGGCTTAGTGAGACCTTTGGATTGGGGTTTAGGGATCGGCAAC---GATCCTTATTCTCCGAGAAGTCGGTCAAACTTGGTCATTTAGAGGAAGTAAAAGTCGTAACAAGGTTTCCGTAGGTGAACCTGCGGAAGGATCATT-AAAAAAT-CTTTA-TCCAGGAATTCG-----TTTCGT----C--------TTCCTG-G------ATTATTTGTATTCAAA-TCCCACTCTTT-------AT-AAAT-ATA---------TTAATTATATAAAAC--AAAA-A-TATAAAAGAAAACTTTCAACAACGGATCTCTTGGCTCTCGCATCGATGAAGAACGCAGCGAAATGCGATACGTAGTGTGAATTGCAGAATTCCGTGAATCATCGAA-TCTTTGAACGCAAATTGTACTTTCCAGTAATCTGGGAAGTATGCTTGGTTGAGGGT</w:t>
      </w:r>
      <w:r>
        <w:lastRenderedPageBreak/>
        <w:t>CATTAAAATAACA-TTCGTGAA--------------TTTTTTCG-------------CGGATTTGAG----TTTT-CC--AGTA--TTT-TTAT---TAT------A--------AA-AAAATGTTGATAACTTT-AAAATT-ATTT------ATTACTTGGTACAAGTT-GAAAACGTAC-TATA--TGTGT-GGTTCGCT-GACAACTTGTCCG--T-C--TT----T-ATAT-ATTATGCG-CGCACTTGG----TTTT----TATGCTCTGTGC--GAGT--ATATA-------TTTTTTTATGAC-CTCAGTTCAAGCAAGAATACCC-ACTGAACTTAAGCATATCAATAAGCGGAGGAAAAGAAACTAACAAGGATTCCCTTAGTAACGGCGAGTGAAGAGGGAAAAGTTCAAATTTTAAATCTACC-TGG---TTT--CCAGGTCGAATTGTAATTTGAAGAAGCGATATC-AG-TA-TTGAGGTCTGGTTCAAGTTCTTTGGAACAAGACATCAT-GG-AGGGTGAGAATCCCGTGCATGATCAGA-CC---AAGAT--AC-CTAAT---ATTCGTTCTCTAAGAGTCGAGTTGTTTGGGAATGCAGCTCAAAATGGG-T-GGTAGAC-TTCACCTAAGGCTAAATATCAGCGAGAGACCGATAGCGAACAAGTACTGTG-AA-GGAAAGATGAAAAGAACTTTGAAAAGAGAGTTAAATAGTACGTGAAATTGTTGAAAGGGAAACGATTGAAGTCAGTCATGCTAG-TGAAAAATCAGTTTGACGGG-TTTTG-AGTTCTTGAGT--AGAGGCAGGGT---CAA---ACCGTTTCTCTTTTGAACTTGGGATTTGTTAGATGTACTTTTTCT-TTGGCAGGTCAACGTCGGTTTC-GGGGGTTGTAAA---------TTACTTGGGGG-AAAGTAGCTCTGCTTCGGGA---GAGTG-TTATAGACCCTGGGAGATGCAGCCTGTGGGATCGAGGATTGCAGCAAATGC--------------------CTTT--GGC-TTGTCGCCTG-TTCCTGG-GTGTTACCTCTCTTGTGACAACATT-CTTGCCACCGGAGGGTTCTAATGCTCACT-GTTTAGTGCGATCAAAAA-TTTTGCTAAGGATGTTGACGTAATGGCTTTAAACGACCCGTCTTGAAACACGGACCAAGGAGTCTAACATATGTGCGAG</w:t>
      </w:r>
    </w:p>
    <w:p w14:paraId="3CC922B3" w14:textId="77777777" w:rsidR="00FE1627" w:rsidRDefault="00FE1627" w:rsidP="00FE1627">
      <w:r>
        <w:t>&gt;</w:t>
      </w:r>
      <w:proofErr w:type="spellStart"/>
      <w:r>
        <w:t>Diversispora_aestuarii_OL684645</w:t>
      </w:r>
      <w:proofErr w:type="spellEnd"/>
      <w:r>
        <w:t xml:space="preserve"> </w:t>
      </w:r>
    </w:p>
    <w:p w14:paraId="0B450047" w14:textId="77777777" w:rsidR="00FE1627" w:rsidRDefault="00FE1627" w:rsidP="00FE1627">
      <w:r>
        <w:t>AGGAATCCCTAGTAAGCATGAGTTATCAGCTCATG-TTGATTACGTCCCTGCCCTTTGTACACACCGCCTGTCGTTACTACCGATTGAATGGCTTAGTGAGACCTTTGGATTGGGGTTTAGGGATCGGCAAC---GATCCTTATTCTCCGAGAAGTCAGTCAAACTTGGTCATTTAGAGGAAGTAAAAGTCGTAACAAGGTTTCCGTAGGTGAACCTGCGGAAGGATCATT--AAAAAT-CTTTA-TCCGGGAATTCG-----TTTCGT----T--------TTCTCGGA------TTTATTTGTATTCAAA-TTCCACTCTTT-------AT-AAAT-ATA---------TTAATTATATAAAAC--AAAA-A-TAAAAAAGAAAACTTTCAACAACGGATCTCTTGGCTCTCGCATCGATGAAGAACGCAGCGAAATGCGATACGTAGTGTGAATTGCAGAATTCCGTGAATCATCGAA-TCTTTGAACGCAAATTGTACTTTCCAGTAATCTGGGAAGTATGCTTGGTTGAGGGTCATTAAAATAACA-TTCGTGAA--------------TTTTTTCG-------------CGGATTTGAG----TTTT-CC--AGTA--TTT-TTAT---TAT------A--------AA-AAAATGTTGGTAACTTT-AAAATT-ATTT------ATTACTTGGTACAAGTT-GAAAACGTAC-TATA--TGTGT-GGTTCGCT-GACAACTTGTCCA--T-C--AT----C-ATAT-ATTATGCG-CGCACTTGG----TTTT----TACGCTCTGTGC--GAGT--ATATA-------TTTTTTTATGAC-CTCAGCTCAAGCAAGAATACCC-GCTGAACTTAAGCATATCAATAAGCGGAGGAAAAGAAACTAACAAGGATTCCCCTAGTAACGGCGAGTGAAGAGGGAAAAGCTCAAATTTTAAATCTACC-TGG---GTTGACCAGGTCGAATTGTAATTTGAAGAAGCGATATC-AG-TG-CCGA-GTCTGGTTCAAGTTCTTTGGAACAAGACATCAT-GG-AGGGTGAGAATCCCGTGCATGATCAGACCC---AAGGT--AC-CTAAT---ATTCGTTTTCTAAGAGTCGAGTTGTTTGGGAATGCAGCTCAAAATGGG-T-GGTAGAC-TTCACCTAAGGCTAAATATCAGCGAGAGACCGATAGCGAACAAGTACTGTG-AA-</w:t>
      </w:r>
      <w:r>
        <w:lastRenderedPageBreak/>
        <w:t>GGAAAGATGAAAAGAACTTTGAAAAGAGAGTTAAATAGTACGTGAAATTGTTGAAAGGGAAACGATTGAAGTCAGTCATGCTAG-TGAAAAATCAGTTTGACGGG-TTTTG-AGTTCTTGAGT--TGAGGCAGGGT---CAA---ACCGTTTCTCTTTTGAACTTGGGATTTGTTAGATGTACTTTTTCT-TTGGCAGGTCAACGTCGGTTTC-GGGGGTTGTAAA---------TTACTTGGGGG-AAAGTAGCTCTGCTTCGGGA---GAGTG-TTATAGACCCTGGGAGATGCAGCCTGTGGGATCGAGGATTGCAGCAAATGC-------------------CTTCT--GGC-TTGTCGCCTG-TTCCTGG-GTGTTACCTCTCTTGTGACAACATT-CTTGCCACCGGAGGGCACTAATGCCTACT-GTTTAGAGCGATCGAAAA-TTTTGCTAAGGATGTTGACGTAATGGCTTTAAACGACCCGTCTTGAAACACGGACCAAGGAGTCTAACATATGTGCGAG</w:t>
      </w:r>
    </w:p>
    <w:p w14:paraId="71284FB3" w14:textId="77777777" w:rsidR="00FE1627" w:rsidRDefault="00FE1627" w:rsidP="00FE1627">
      <w:r>
        <w:t>&gt;</w:t>
      </w:r>
      <w:proofErr w:type="spellStart"/>
      <w:r>
        <w:t>Diversispora_aestuarii_OL684648</w:t>
      </w:r>
      <w:proofErr w:type="spellEnd"/>
      <w:r>
        <w:t xml:space="preserve"> </w:t>
      </w:r>
    </w:p>
    <w:p w14:paraId="328670CD" w14:textId="77777777" w:rsidR="00FE1627" w:rsidRDefault="00FE1627" w:rsidP="00FE1627">
      <w:r>
        <w:t>AGGAATCCCTAGTAAGCATGAGTCATCAGCTCATG-TTGATTACGTCCCTGCCCTTTGTACACACCGCCCGTCGCTACTACCGATTGAATGGCTTAGTGAGACCTTTGGATTGGGGTTTAGGGATCGGCAAC---GATCCTTATTCTCCGAGAAGTCGGTCAAACTTGGTCATTTAGAGGAAGTAAAAGTCGTAACAAGGTTTCCGTAGGTGAACCTGCGGAAGGATCATT-AAAAAAT-CTTTA-TCCGGGAATTCG-----TTTCGT----T--------TTCCCG-G------ATTATTTGTATTCAAA-TCTCACTCTTT-------AT-AAAT-ATA---------TTAATTATATAAAAC--AAAA---ATAAAAAGAAAACTTTCAACAACGGATCTCTTGGCTCTCGCATCGATGAAGAACGCAGCGAAATGCGATACGTAGTGTGAATTGCAGAATTCCGTGAATCATCGAA-TCTTTGAACGCAAATTGTACTTTCCAGTAATCTGGGAAGTATGCTTGGTTGAGGGTCATTAAAATAACA-TTCGTGAA--------------TTTTTTCG-------------CGGATTTGAG----TTTT-CC--AGTA--TTT-TTAT---TAT------A--------AA-AAAATGTTGGTAACTTT-AAAATT-ATTT------ATTACTTGGTACAAGTT-GAAAACGTAC-TATA--TGTGT-GGTTCGCT-GACAACTTGTCCA--T-C--AT----C-ATAT-ATTATGCG-CGCACTTGG----TTTT----TACGCTCTGTGC--GAGT--ATATA------TTTTTTTTATGAC-CTCAGCTCAAGCAAGAATACCC-GCTGAACTTAAGCATATCAATAAGCGGAGGAAAAGAAACTAACAAGGATTCCCCTAGTAACGGCGAGTGAAGAGGGAAAAGCTCAAATTTTAAATCTACC-TGG---GTTGACCAGGTCGAATTGTAATTTGAAGAAGCGATATC-GG-TA-TTGAGGTCTGGTTCAAGTTCTTTGGAACAAGACATCAT-GG-AGGGTGAGAATCCCGTGCATGATCAGA-CCC-AAGGTA--CC-TTAAT---ATTCGTTTTCTAAGAGTCGAGTTGTTTGGGAATGCAGCTC-AAATGGG-T-GGTAGAC-TTCACCTAAGGCTAAATATCAGCGAGAGACTGATAGCGAACAAGTATTGTG-AA-GGAAAGATGAAAAGAACTTTGAAAAGAGAGTTAAATAGTATGTGAAATTGTTGAAAGGGAAATGATTGAAGTCAGTCATGCTAG-TGAAAAATCAGTTTGACGGG-TTTTG-AGTTCTTGAGT--AGAGGCAGGGT---CAA---ACCGTTTCTCTTTTGAACTTGGGATTTGTTAGACGTACTTTTTCT-TTGGCAGGTCAACGTCAGTTTC--GGGGTTGTAAA---------ATATTTGGGAG-AAAGTAGCTCTGCTTCGGGA---GAGTG-TTATAGA-CCTGGGAGATGCAGCCTGCGGGATCGAGGATTGCAGCAAATGC--------------------CTTT--GGC-TTGTCGCCTG-TTCCTGG-GTGTTACCTCTCTTGTGACAACATT-CTTGCCTCCGGAGGGTTCTAATGCTCACT-GTTTAGTGCGATCAAAAA-TTTTGCTAAGGATGTTGACGTAATGGCTTTAAACGACCCATCTTGAAATACGGACCAAGGAGTCTAACATATGTGCGAG</w:t>
      </w:r>
    </w:p>
    <w:p w14:paraId="6AA23C2A" w14:textId="77777777" w:rsidR="00FE1627" w:rsidRDefault="00FE1627" w:rsidP="00FE1627">
      <w:r>
        <w:t>&gt;</w:t>
      </w:r>
      <w:proofErr w:type="spellStart"/>
      <w:r>
        <w:t>Diversispora_aestuarii_OL684644</w:t>
      </w:r>
      <w:proofErr w:type="spellEnd"/>
      <w:r>
        <w:t xml:space="preserve"> </w:t>
      </w:r>
    </w:p>
    <w:p w14:paraId="6CEB1356" w14:textId="77777777" w:rsidR="00FE1627" w:rsidRDefault="00FE1627" w:rsidP="00FE1627">
      <w:r>
        <w:t>AGGAATCCCTAGTAAGCATGAGTTATCAGCTCATG-TTGATTACGTCCCTGCCCTTTGTACACACCGCCTGTCGTTACTACCGATTGAATGGC</w:t>
      </w:r>
      <w:r>
        <w:lastRenderedPageBreak/>
        <w:t>TTAGTGAGACCTTTGGATTGGGGTTTAGGGATCGGCAAC---GATCCTTATTCTCCGAGAAGTCAGTCAAACTTGGTCATTTAGAGGAAGTAAAAGTCGTAACAAGGTTTCCGTAGGTGAACCTGCGGAAGGATCATT--AAAAAT-CTTTA-TCCGGGAATTCG-----TTTCGT----T--------TTCTCGGA------TTTATTTGTATTCAAA-TTCCACTCTTT-------AT-AAAT-ATA---------TTAATTATATAAAAC--AAAA-T-AAAAAAAGAAAACTTTTAACAACGGATCTCTTGGCTCTCGTGTCGATGAAGAACGCAGCGAAATGCGATACGTAGTGTGAATTGCAAAATTCCGTGAATCATTGAA-TCTTTGAACGCAAATTGTACTTTCCAGTAATCTGGAAAGTATGCTTAGTTGAGGGTCATTAAAATAACA-TTTGTGAA---------------TTTTTCG-------------CGAATTTGAG----TTTT-CC--AGTA--TTT-TTAT---TAT------A--------AA-AAAATGTTGATAACTTT-AAAATT-ATTT------ATTACTTGGTACAAGTT-GAAAACGTAC-TATA--TGTGT-GGTTCGCT-GACAACTTGTCCG--T-C--TT----T-ATAT-ATTATGCG-CGCACTTGG----TTTT----TATGCTCTGTGC--GAGT--ATATA-------TTTTTTTATGAC-CTCAGTTCAAGCAAGAATACCC-ACTGAACTTAAGCATATCAATAAGCGGAGGAAAAGAAACTAACAAGGATTCCCTTAGTAACGGCGAGTGAAGAGGGAAAAGTTCAAATTTTAAATCTACC-TGG---TTT--CCAGGTCGAATTGTAATTTGAAGAAGCGATATC-AG-TG-CCGA-GTCTGGTTCAAGTTCTTTGGAACAAGACATCAT-GG-AGGGTGAGAATCCCGTGCATGATCAGA-CCC-AAGGTA--CC-TTAAT---ATTCGTTTTCTAAGAGTCGAGTTGTTTGGGAATGCAGCTCAAAATGGG-T-GGTAGAC-TTCACCTAAGGCTAAATATCAGCGAGAGACCGATAGCGAACAAGTATTGTG-AA-GGAAAGATGAAAAGAACTTTGAAAAGAGAGTTAAATAGTATGTGAAATTGTTGAAAGGGAAATGATTGAAGTCAGTCATGCTAG-TGAAAAATCAGTTTGACGGG-TTTTG-AGTTCTTGAGT--TGAGGCAGGGT---TAA---ACCGTTTCTCTTTTGAACTTGGGATTTGTTAGACGTACTTTTTCT-TTGGCAGGTCAACGTCGGTTTC-GGGGGTTGTAAA---------ATACTTGGGGG-AAAGTAGCTCTGCTTCGGGA---GAGTG-TTATAGACCCTGGGAGATGCAGCCTGTGGGATCGAGGATTGCAGCAAATGC-------------------CTTCT--GGC-TTGTCGCCTG-TTCCTGG-GTGTTACCTCTCTTGTGACAACATT-CTTGCCTCCGGAGGGTTCTAATGCTCACT-GTTTAGTGCGATCAAAAA-TTTTGCTAAGGATGTTGACGTAATGGCTTTAAACGACCCGTCTTGAAACACGGACCAAGGAGTCTAACATATGTGCGAG</w:t>
      </w:r>
    </w:p>
    <w:p w14:paraId="1151C2A8" w14:textId="77777777" w:rsidR="00FE1627" w:rsidRDefault="00FE1627" w:rsidP="00FE1627">
      <w:r>
        <w:t>&gt;</w:t>
      </w:r>
      <w:proofErr w:type="spellStart"/>
      <w:r>
        <w:t>Diversispora_clara_FR873629</w:t>
      </w:r>
      <w:proofErr w:type="spellEnd"/>
      <w:r>
        <w:t xml:space="preserve"> </w:t>
      </w:r>
    </w:p>
    <w:p w14:paraId="08A5569D" w14:textId="77777777" w:rsidR="00FE1627" w:rsidRDefault="00FE1627" w:rsidP="00FE1627">
      <w:r>
        <w:t>AGGAATCCCTAGTAAGCATGAGTCATCAGCTCATG-TTGATTACGTCCCTGCCCTTTGTACACACCGCCCGTCGCTACTACCGATTGAATGGCTTAGTGAGACCTTTGGATTGGGGTTTAGAGATCGGAAAC---GACCTTTATTCTCCGAGAAGTCGGTCAAACTTGGTCATTTAGAGGAAGTAAAAGTCGTAACAAGGTTTCCGTAGGTGAACCTGCGGAAGGATCATT--AAAAAT-ATTTA-TCCGAGAATTCT-----TTACGT----T--------TTCCCG-G------ATTATTTGTATTCAAA-TCCCACTCTTT-------AT-AAAT-ATA---------CCAATTATATAAAAC-AAAAA-T--AAATAAGAAAACTTTCAACAACGGATCTCTTGGCTCTCGCATCGATGAAGAACGCAGCGAAATGCGATACGTAATGTGAATTGCAG-ATTCCGTGAATCATCGAA-TCTTTGAACGCAAATTGTACTTTCTAGTAATCTAGGAAGTATGCTTGGTTGAGGGTCATTAAAATAACA-TTCGTGAA--------------TTCTTTCG-------------CGGATTTGAG----TTTT-CC--GGCA--TTT---AT-----------AA--------TA-TAAACGTTGGTAACTTT-AAAATT-ATT--------TTACTAGGTACAAGTT-GAAGACGTTC-TATA--TGTTT-GGTTCGCT-GACAACTTGTCCA--T-C--TC----T-ATAT-ATTATGCG-CGCACTTGG---TTTTT----AAAGCTCTGTAC--GAGT--ATATA------TTTTTTTTATGAC-CTCAGCTCAAGCAAGAATACCC-</w:t>
      </w:r>
      <w:r>
        <w:lastRenderedPageBreak/>
        <w:t>GCTGAACTTAAGCATATCAATAAGCGGAGGAAAAGAAACTAACAAGGATTCCCCTAGTAACGGCGAGTGAAGAGGGAAAAGCTCAAATTTTAAATCTACC-TGG---TTC--CCAGGTCGAATTGTAATTTGAAGAAGCGATATC-GG-TT-TTGAGGTCTGGTTCAAGTTCTTTGGAACAAGACATCAT-GG-AGGGTGAGAATCCCGTGCATGATCAGA-CC---AAGAT--AC-CTAAT---ATTCGTTTTCTAAGAGTCGAGTTGTTTGGGAATGCAGCTCAAAATGGG-T-GGTAGAC-TTCACCTAAGGCTAAATATCAGCGAGAGACCGATAGCGAACAAGTACTGTG-AA-GGAAAGATGAAAAGAACTTTGAAAAGAGAGTTAAATAGTACGTGAAATTGTTGAAAGGGAAACGATTGAAGTCAGTCATGCTAG-TGAAAATTCAGTTTGGCGGA-TTTTG-AGTTCAGGAGTAAGGAGACAGGGT---CAA---ACCGTTTCTCTTCTGGACTTCGAATTTGTCAGATGCACTTTTTCT-TTGGCAGGTCAGCGTCGGTTTC-GGAGGTTGTAAA---------ATACTTGGGGT-AAAGTAGCTCTGCTTCGGGA---GAGTG-TTATAGACCTTGGGGGATGCAGCCTGCGGGATCGAGGATTGCAGCAAATGC--------------------CTTT--GGC-TTGTCGCCTGGTCTCTGG-ACGTTACCTCGCTTGTGACAACATT-CTTGCCACCGGTGGGTACTAATGCTCATTAGGTTAGAGCGATCAAAAA--TTTGCTAAGGATGTTGACGTAATGGCTTTAAACGACCCGTCTTGAAACACGGACCAAGGAGTCTAACATATGTGCGAG</w:t>
      </w:r>
    </w:p>
    <w:p w14:paraId="49F885A0" w14:textId="77777777" w:rsidR="00FE1627" w:rsidRDefault="00FE1627" w:rsidP="00FE1627">
      <w:r>
        <w:t>&gt;</w:t>
      </w:r>
      <w:proofErr w:type="spellStart"/>
      <w:r>
        <w:t>Diversispora_clara_FR873632</w:t>
      </w:r>
      <w:proofErr w:type="spellEnd"/>
      <w:r>
        <w:t xml:space="preserve"> </w:t>
      </w:r>
    </w:p>
    <w:p w14:paraId="5E2B14A1" w14:textId="77777777" w:rsidR="00FE1627" w:rsidRDefault="00FE1627" w:rsidP="00FE1627">
      <w:r>
        <w:t>AGGAATCCCTAGTAAGCATGAGTCATCAGCTCATG-TTGATTACGTCCCTGCCCTTTGTACACACCGCCCGTCGCTACTACCGATTGAATGGCTTAGTGAGACCTTTGGATTGGGGTTTAGAGATCGGAAAC---GACCTTTATTCTCCGAGAAGTCGGTCAAACTTGGTCATTTAGAGGAAGTAAAAGTCGTAACAAGGTTTCCGTAGGTGAACCTGCGGAAGGATCATT--AAAAAT-ATTTA-TCCGAGAATTCT-----TTACGT----T--------TTCCCG-G------ATTATTTGTATTCAAA-TTCCACTCTTT-------AT-AAAT-ATA---------TCAATTATATAAAAC-AAAAA-T-AAAAAAAGAAAACTTTCAACAACGGATCTCTTGGCTCTCGCATCGATGAAGAACGCAGCGAAATGCGATACGTAATGTGAATTGCAG-ATTCCGTGAATCATCGAA-TCTTTGAACGCAAATTGTACTTCCTAGTAATCTAGAAAGTATGCTTGGTCGAGGGTCATTAAAATAACA-TTCGTGAA--------------TTCTTTCG-------------CGGATTTGAG----TTTT-CC--GGCA--TTT---AT-----------AA--------TA-TAAACGTTGGTAACTTT-AAAATT-ATT--------TTACTTGATACAAGTT-GAAAACGTTC-TATA--TGTTT-GGTTCGCT-GACAACTTGTCCA--T-C--TC----T-ATAT-ATTATGCG-CGCACTTGG---TTTTT----AAAGCTCTGTAC--GAGT--ATATA------TTTTTTTTATGAC-CTCAGCTCAAGCAAGAATACCC-GCTGAACTTAAGCATATCAATAAGCGGAGGAAAAGAAACTAACAAGGATTCCCCTAGTAACGGCGAGTGAAGAGGGAAAAGCTCAAATTTTAAATCTACC-TGG---TTC--CCAGGTCGAATTGTAATTTGAAGAAGCGATATC-GG-TT-TTGAGGTCTGGTTCAAGTTCTTTGGAACAAGACATCAT-GG-AGGGTGAGAATCCCGTGCATGATCAGA-CC---AAGAT--AC-CTAAT---ATTCGTTTTCTAAGAGTCGAGTTGTTTGGGAATGCAGCTCAAAATGGG-T-GGTAGAC-TTCACCTAAGGCTAAATATCAGCGAGAGACCGATAGCGAACAAGTACTGTG-AA-GGAAAGATGAAAAGAACTTTGAAAAGAGAGTTAAATAGTACGTGAAATTGTTGAAAGGGAAACGATTGAAGTCAGTCATGCTAG-TGAAAATTCAGTTTGGCGGA-TTTTG-AGTTCAGGAGTAAGGAGGCAGGGT---CAA---ACCGTTTCTCTTCTGGACTTCGAATTTGTCGGATGCACTTTTTCT-TTGGCAGGTCAGCGTCGGTTTC-GGAGGCTGTAAA---------ATACTTGGGGG-</w:t>
      </w:r>
      <w:r>
        <w:lastRenderedPageBreak/>
        <w:t>AAAGTAGCTCTGCTTCGGTA---GAGTG-TTATAGACCTTGGGGGATGCAGCCTGTGGGATCGAGGATTGCAGCAAATGC-------------------TTTTT--GGC-TTGTCGCCTGGTCTCTGG-ATGTTACCTCGCTTGTGACAACATT-CTTGTCACCGGTGAGTACTAATGCCCATTAGGTTAGAGCGATCAAAAA--TTTGCTAAGGATGCTGACGTAATGGCTTTAAACGACCCGTCTTGAAACACGGACCAAGGAGTCTAACATATGTGCGAG</w:t>
      </w:r>
    </w:p>
    <w:p w14:paraId="35C34599" w14:textId="77777777" w:rsidR="00FE1627" w:rsidRDefault="00FE1627" w:rsidP="00FE1627">
      <w:r>
        <w:t>&gt;</w:t>
      </w:r>
      <w:proofErr w:type="spellStart"/>
      <w:r>
        <w:t>Diversispora_clara_FR873630</w:t>
      </w:r>
      <w:proofErr w:type="spellEnd"/>
      <w:r>
        <w:t xml:space="preserve"> </w:t>
      </w:r>
    </w:p>
    <w:p w14:paraId="1F51C1A5" w14:textId="77777777" w:rsidR="00FE1627" w:rsidRDefault="00FE1627" w:rsidP="00FE1627">
      <w:r>
        <w:t>AGGAATCCCTAGTAAGCATGAGTCATCAGCTCATG-TTGATTACGTCCCTGCCCTTTGTACACACCGCCCGTCGCTACTACCGATTGAATGGCTTAGTGAGACCTTTGGATTGGGGTTTAGAGATCGGAAAC---GACCTTTATTCTCCGAGAAGTCGGTCAAACTTGGTCATTTAGAGGAAGTAAAAGTCGTAACAAGGTTTCCGTAGGTGAACCTGCGGAAGGATCATT--AAAAAT-ATTTA-TCCGAGAATTCT-----TTACGT----T--------TTCCCG-G------ATTATTTGTATTCAAA-TCCCACTCTTT-------AT-AAAT-ATA---------CCAATTATATAAAAC-AAAAA-T--AAATAAGAAAACTTTCAACAACGGATCTCTTGGCTCTCGCATCGATGAAGAACGCAGCGAAATGCGATACGTAATGTGAATTGCAG-ATTCCGTGAATCATCGAA-TCTTTGAACGCAAATTGTACTTTCTAGTAATCTAGGAAGTATGCTTGGTTGAGGGTCATTAAAATAACA-TTCGTGAA--------------TTCTTTCG-------------CGGATTTGAG----TTTT-CC--GGCA--TTT---AT-----------AA--------TA-TAAACGTTGGTAACTTT-AAAATT-ATT--------TTACTTGGTACAAGTT-GAAAACGTTC-TATA--TGTTT-GGTTCGCT-GACAACTTGTCCA--T-C--TC----T-ATAT-ATTATGCG-CGCACTTGG---TTTTT----AAAGCTCTGTAC--GAGT--ATATA------TTTTTTTTATGAC-CTCAGCTCAAGCAAGAATACCC-GCTGAACTTAAGCATATCAATAAGCGGAGG-AAAGAAACTAACAAGGA-TCCCCTAGTAACGGCGAGTGAAGAGGGAAAAGCTCAAATTTTAAATCTACC-TGG---TTC--CCAGGTCGAATTGTAATTTGAAGAAGCGATATC-GG-TT-TTGAGGTCTGGTTCAAGTTCTTTGGAACAAGACATCAT-GG-AGGGTGAGAATCCCGTGCATGATCAGA-CC---AAGAT--AC-CTAAT---ATTCGTTTTCTAAGAGTCGAGTTGTTTGGGAATGCAGCTCAAAATGGG-T-GGTAGAC-TTCACCTAAGGCTAAATATCAGCGAGAGACCGATAGCGAACAAGTACTGTG-AA-GGAAAGATGAAAAGAACTTTGAAAAGAGAGTTAAATAGTACGTGAAATTGTTGAAAGGGAAACGATTGAAGTCAGTCATGCTAG-TGAAAATTCAGTTTGGCGGA-TTTTG-AGTTCAGGAGTAAGGAGGCAGGGT---CAA---ACCGTTTCTCTTCTGGACTTCGAATTTGTCGGATGCACTTTTTCT-TTGGCAGGTCAGCGTCGGTTTC-GGAGGTTGTAAA---------ATACTTGGGGG-AAAGTAGCTCTGCTTCGGTA---GAGTG-TTATAGACCTTGGGGGATGCGGCCTGCGGGATCGAGGATTGCAGCAAATGC-------------------TTTTT--GGC-TTGTCGCCTGGTCTCTGG-ATGTTACCTCGCTTGTGACAACATT-CTTGTCACCGGTGGGTACTAATGCCCATTAGGTTAGAGCGATCAAAAA--TTTGCTAAGGATGCTGACGTAATGGCTTTAAACGACCCGTCTTGAAACACGGACCAAGGGGTCTAACATATGTGCGAG</w:t>
      </w:r>
    </w:p>
    <w:p w14:paraId="1E7EA039" w14:textId="77777777" w:rsidR="00FE1627" w:rsidRDefault="00FE1627" w:rsidP="00FE1627">
      <w:r>
        <w:t>&gt;</w:t>
      </w:r>
      <w:proofErr w:type="spellStart"/>
      <w:r>
        <w:t>Diversispora_clara_FR873631</w:t>
      </w:r>
      <w:proofErr w:type="spellEnd"/>
      <w:r>
        <w:t xml:space="preserve"> </w:t>
      </w:r>
    </w:p>
    <w:p w14:paraId="7AD576E8" w14:textId="77777777" w:rsidR="00FE1627" w:rsidRDefault="00FE1627" w:rsidP="00FE1627">
      <w:r>
        <w:t>AGGAATCCCTAGTAAGCATGAGTCATCAGCTCATG-TTGATTACGTCCCTGCCCTTTGTACACACCGCCCGTCGCTACTACCGATTGAATGGCTTAGTGAGACCTTTGGATTGGGGTTTAGAGATCGGAAAC---GACCTTTATTCTCCGAGAAGTCGGTCAAACTTGGTCATTTAGAGGAAGTAAAAGTCGTAACAAGGTTTCCGTAGGTGAACCTGCGGAAGGATCATT--AAAAAT-ATTTA-</w:t>
      </w:r>
      <w:r>
        <w:lastRenderedPageBreak/>
        <w:t>TCCGAGAATTCT-----TTACGT----T--------TTCCCG-G------ATTATTTGTATTCAAA-TCCCACTCTTT-------AT-AAAT-ATA---------CCAATTATATAAAAC-AAAAA-T--AAATAAGAAAACTTTCAACAACGGATCTCTTGGCTCTCGCATCGATGAAGAACGCAGCGAAATGCGATACGTAATGTGAATTGTAG-ATTCCGTGAATCATCGAA-TCTTTGAACGCAAATTGTACTTTCTAGTAATCTAGGAAGTATGCTTGGTTGAGGGTCATTAAAATAACA-TTCGTGAA--------------TTCTTTCG-------------CGGATTTGAG----TTTT-CC--GGCA--TTT---AT-----------AA--------TA-TAAACGTTGGTAACTTT-AAAATT-ATT--------TTACTTGGTACAAGTT-GAAAACGTTC-TATA--TGTTT-GGTTCGCT-GACAACTTGTCCA--T-C--TC----T-ATAT-ATTATGCG-CGCACTTGG---TTTTT----AAAGCTCTGTAC--GAGT--ATATA-----TTTTTTTTTATGAC-CTCAGCTCAAGCAAGAATACCC-GCTGAACTTAAGCATATCAATAAGCGGAGGAAAAGAAACTAACAAGGATTCCCCTAGTAACGGCGAGTGAAGAGGGAAAAGCTCAAATTTTAAATCTACC-TGG---TTC--CCAGGTCGAATTGTAATTTGAAGAAGCGATATC-GG-TT-TTGAGGTCTGGTTCAAGTTCCTTGGAACAAGACATCAT-GG-AGGGTGAGAATCCCGTGCATGATCAGA-CC---AAGAT--AC-CTAAT---ATTCGTTTTCTAAGAGTCGAGTTGTTTGGGAATGCAGCTCAAAATGGG-T-GGTAGAC-TTCACCTAAGGCTAAATATCAGCGAGAGACCGATAGCGAACAAGTACTGTG-AA-GGAAAGATGAAAAGAACTTTGAAAAGAGAGTTAAATAGTACGTGAAATTGTTGGAAGGGAAACGATTGAAGTCAGTCATGCTAG-TGAAAATTCAGTTTGGCGGA-TTTTG-AGTTCAGGAGTAAGGAGGCAGGGT---CAA---ACCGTTTCTCTTCTGGACTTCGAATTTGTCGGATGCACTTTTTCT-TTGGCAGGTCAGCGTCGGTTTC-GGAGGTTGTAAA---------ATACTTGGGGG-AAAGTAGCTCTGCTTCGGTA---GAGTG-TTATAGACCTTGGGGGATGCAGCCTGCGGGATCGAGGATTGCAGCAAATGC-------------------TTTTT--GGC-TTGTCGCCTGGTCTCTGG-ATGTTACCTCGCTTGTGACAACATT-CTTGTCACCGGTGGGTACTAATGCCCATTAGGTTAGAGCGATCAAAAA--TTTGCTGAGGATGCTGACGTAATGGCTTTAAACGACCCGTCTTGAAACACGGACCAAGGAGTCTAACATATGTGCGAG</w:t>
      </w:r>
    </w:p>
    <w:p w14:paraId="6A3F9811" w14:textId="77777777" w:rsidR="00FE1627" w:rsidRDefault="00FE1627" w:rsidP="00FE1627">
      <w:r>
        <w:t>&gt;</w:t>
      </w:r>
      <w:proofErr w:type="spellStart"/>
      <w:r>
        <w:t>Diversispora_peloponnesiaca_MN306206</w:t>
      </w:r>
      <w:proofErr w:type="spellEnd"/>
      <w:r>
        <w:t xml:space="preserve"> </w:t>
      </w:r>
    </w:p>
    <w:p w14:paraId="24B9B2B2" w14:textId="77777777" w:rsidR="00FE1627" w:rsidRDefault="00FE1627" w:rsidP="00FE1627">
      <w:r>
        <w:t>GGGAATCCCTAGTAAGCATGAGTCATCAGCTCATG-TTGATTACGTCCCTGCCCTTTGTACACACCGCCCGTCGCTACTACCGATTGAATGGCTTAGTGAGACCTTTGGATTGGGGTTTAGAGATCGGAAAC---GATCTTTATTCTCCGAGAAGTCGGTCAAACTTGGTCATTTAGAGGAAGTAAAAGTCGTAACAAGGTTTCCGTAGGTGAACCTGCGGAAGGATCATT--AAAAAT-ATTTA-TCCGAGAATTCT-----TCACGT----T--------TTCTCG-G------ATTATTTGTATTCAAA-TTCCACTCTTT-------AT-AAAT-ATA---------TCAATTATATAAAAC-AAAAA-T-AAAAAAAGAAAACTTTCAACAACGGATCTCTTGGCTCTCGCATCGATGAAGAACGCAGCGAAATGCGATACGTAATGTGAATTGCAG-ATTCCGTGAATCATCGAA-TCTTTGAACGCAAATTGTACTTCCTAGTAATCTAGAAAGTATGCTTGGTTGAGGGTCATTAAAATAACA-TTCGTGAA--------------TTCTTTCG-------------CGGATTTGAG----TTTT-CC--GGCA--TTT---AT-----------AA--------TA-TAAACGTGGGTAACTTT-AAAATC-ATTT-------TTACTTGGTACAAGTT-GAAAACGTGC-TATA--TGTTT-GGTTCGCT-GACAACTTGTCCATCT-C--TC----T-ATAT-ATTATGCG-CGTACTTGG-TTTTTTT----AAAGCTCTGTGC--GAGT--ATATA-----TTTTTTTTTATGAC-CTCAGCTCAAGCAAGAATACCC-GCTGAACTTAAGCATATCAATAAGCGGAGGAAAAGAAACTAACAAGGATTCCCCTAGTAACGGCGAGTGAAGAGGGAAAAGCTCAAATTTTAAATCTACC-TGG---TTC--</w:t>
      </w:r>
      <w:r>
        <w:lastRenderedPageBreak/>
        <w:t>CCAGGTCGAATTGTAATTTGAAGAAGCGATATC-GG-TT-TTGCGGTCTGGTTCAAGTTCTTTGGAACAAGACATCAT-GG-AGGGTGAGAATCCCGTGCATGATCAGA-CC---AAGAT--AC-CTAAT---ATTCGTTTTCTAAGAGTCGAGTTGTTTGGGAATGCAGCTCAAAATGGG-T-GGTAGAC-TTCACCTAAGGCTAAATATCAGCGAGAGACCGATAGCGAACAAGTACTGTG-AA-GGAAAGATGAAAAGAACTTTGAAAAGAGAGTTAAATAGTACGTGAAATTGTTGAAAGGGAAACGATTGAAGTCAGTCATGCTAG-TGAAAATTCAGTTTGGCGGA-TTTTG-GGTTCAGGAGT-AGGAGGCAGGGT---CAA---ACCGTTTCTCTTCTGGACTTCGAATTTGTCAGATGCACTTTTTCT-TTGGCAGGTCAGCGTCGGTTTC-GGAGGTTGTAAA---------ATACTTGGGGT-AAAGTAGCTCTGCTTCGGGA---GAGTG-TTATAGACCTTGGGGGATGCAGCCTGCGGGATCGAGGATTGCAGCAAATGC-------------------TTTTT--GGC-TTGTCGCCTGGTCTCTGG-ACGTTACCTCGCTTGTGACAACATT-CTTGCCACCGGTGGGTACTAATGCCCATTAGGTTAGAGCGATCAAAAA--TTTGCTAAGGATGCTGACGTAATGGCTTTAAACGACCCGTCTTGAAACACGGACCAAGGAGTCTAACATATGTGCGAG</w:t>
      </w:r>
    </w:p>
    <w:p w14:paraId="03092D6F" w14:textId="77777777" w:rsidR="00FE1627" w:rsidRDefault="00FE1627" w:rsidP="00FE1627">
      <w:r>
        <w:t>&gt;</w:t>
      </w:r>
      <w:proofErr w:type="spellStart"/>
      <w:r>
        <w:t>Diversispora_peloponnesiaca_MN306207</w:t>
      </w:r>
      <w:proofErr w:type="spellEnd"/>
      <w:r>
        <w:t xml:space="preserve"> </w:t>
      </w:r>
    </w:p>
    <w:p w14:paraId="1220BBD7" w14:textId="77777777" w:rsidR="00FE1627" w:rsidRDefault="00FE1627" w:rsidP="00FE1627">
      <w:r>
        <w:t>AGGAATCCCTAGTAAGCATGAGTCATCAGCTCATG-TTGATTACGTCCCTGCCCTTTGTACACACCGCCCGTCGCTACTACCGATTGAATGGCTTAGTGAGACCTTTGGATTGGGGTTTAGAGATCGGAAAC---GATCTTTATTCTCCGAGAAGTCGGTCAAACTTGGTCATTTAGAGGAAGTAAAAGTCGTAACAAGGTTTCCGTAGGTGAACCTGCGGAAGGATCATT--AAAAAT-ATTTA-TCCGAGAATTCT-----TTACGT----T--------TTCCCG-G------ATTATTTGTATTCAAA-TCCCACTCTTT-------AT-AAAT-ATA---------TCAATTATATAAAAC-AAAAA-T-AAAAAAAGAAAACTTTCAACAACGGATCTCTTGGCTCTCGCATCGATGAAGAACGCAGCGAAATGCGATACGTAATGTGAATTGCAG-ATTCCGTGAATCATCGAA-TCTTTGAACGCAAATTGTACTTCCTAGTAATCTAGAAAGTATGCTTGGTTGAGGGTCATTAAAATAACA-TTCGTGAA--------------TTCTTTCG-------------CGGATTTGAG----TTTT-CC--GGCA--TTT---AT-----------AA--------TA-TAAACGTGGGTAACTTT-AAAATC-ATTT-------TTACTTGGTACAAGTT-GAAAACGTGC-TATA--TGTTT-GGTTCGCT-GACAACTTGTCCA--T-C--TC----T-ATAT-ATTATGCG-CGCACTTGG---TTTTT----AAAGCTCTGTGC--GAGT--ATATA------TTTTTTTTATGAC-CTCAGCTCAAGCAAGAATACCC-GCTGAACTTAAGCATATCAATAAGCGGAGGAAAAGAAACTAACAAGGATTCCCCTAGTAACGGCGAGTGAAGAGGGAAAAGCTCAAATTTTAAATCTACC-TGG---TTC--CCAGGTCGAATTGTAATTTGAAGAAGCGATATC-GG-TT-TTGAGGTCTGGTTCAAGTTCTTTGGAACAAGACATCAT-GG-AGGGTGAGAATCCCGTGCATGATCAGA-CC---GAGAT--AC-CTAAT---ATTCGTTTTCTAAGAGTCGAGTTGTTTGGGAATGCAGCTCAAAATGGG-T-GGTAGAC-TTCACCTAAGGCTAAATATCAGCGAGAGACCGATAGCGAACAAGTACTGTG-AA-GGAAAGATGAAAAGAACTTTGAAAAGAGAGTTAAATAGTACGTGAAATTGTTGAAAGGGAAACGATTGAAGTCAGTCATGCTAG-TGAAAATTCAGTTTGGCGGA-TTTTG-AGTTCAGGAGGTGGAAAGCAGGGTGTCAAA---CCCGTTTCTCTTCTGGACTTCGAATTTGTCGGATGCATTTTTTCT-TTGGCAGGTCAGCGTCGGTTTC-GGAGGTTGTAAA---------ATACTTGGGGT-AAAGTAGCTCTGCTTCGGGA---GAGTG-TTATAGACCTTGGGGGATGCAGCCTGCGGGATCGAGGAGTGCAGCAAATGC---------</w:t>
      </w:r>
      <w:r>
        <w:lastRenderedPageBreak/>
        <w:t>----------TTTTT--GGC-TTGTCGCCTGGTCTCTGG-ATGTTACCTCGCTTGTGACAACATT-CTTGTCACCGGTGGGTACTAATGCCCATTAGGTTAGAGCGATCAAAAA--TTTGCTAAGGATGCTGACGTAATGGCTTTAAACGACCCGTCTTGAAACACGGACCAAGGAGTCTAACATG--------</w:t>
      </w:r>
    </w:p>
    <w:p w14:paraId="0CD2E9A6" w14:textId="77777777" w:rsidR="00FE1627" w:rsidRDefault="00FE1627" w:rsidP="00FE1627">
      <w:r>
        <w:t>&gt;</w:t>
      </w:r>
      <w:proofErr w:type="spellStart"/>
      <w:r>
        <w:t>Diversispora_peloponnesiaca_MN306208</w:t>
      </w:r>
      <w:proofErr w:type="spellEnd"/>
      <w:r>
        <w:t xml:space="preserve"> </w:t>
      </w:r>
    </w:p>
    <w:p w14:paraId="125A34D0" w14:textId="77777777" w:rsidR="00FE1627" w:rsidRDefault="00FE1627" w:rsidP="00FE1627">
      <w:r>
        <w:t>AGGAATCCCTAGTAAGCATGAGTCATCAGCTCATG-TTGATTACGTCCCTGCCCTTTGTACACACCGCCCGTCGCTACTACCGATTGAATGGCTTAGTGAGACCTTTGGATTGGGGTTTAGAGATCGGCAAC---GATCTTTATCCTCCGAGAAGTCGGTCAAACTTGGTCATTTAGAGGAAGTAAAAGTCGTAACAAGGTTTCCGTAGGTGAACCTGCGGAAGGATCATT--AAAAAT-ATTTA-TCCGAGAATTCT-----TTACGT----T--------TTCCCG-G------ATTATTTGTATTCAAA-TCCCACTCTTT-------AT-AAAT-ATA---------TCAATTATATAAAAC-AAAAA-A-TAAAAAAGAAAACTTTCAACAACGGATCTCTTGGCTCTCGCATCGATGAAGAACGCAGCGAAATGCGATACGTAATGTGAATTGCAG-ATTCCGTGAATCATCGAA-TCTTTGAACGCAAATTGTACTTCATAGTAATCTAGGAAGTATGCTTGGTTGAGGGTCATTAAAATAACA-TTCGTGAA--------------TTCTTTCG-------------CGGATTTGAG----TTTT-CC--AGCA--TTT---AT-----------AA--------TA-TAAACGTTGGTAACTTT-AAAATC-ATTT------ATTACTTGGTACAAGTT-GAAAACGTGC-TATA--TGTTT-GGTTCGCT-GACAACTTGTCCA--T-C--TC----T-ATAT-ATTATGCG-CGCACCTAG--TTTTTT----AAAGCTCTGTGC--GAGT--ATATA------TTTTTTTTATGAC-CTCAGCTCAAGCAAGAATACCC-GCTGAACTTAAGCATATCAATAAGCGGAGGAAAAGAAACTAACAAGGATTCCCCTAGTAACGGCGAGTGAAGAGGGAAAAGCTCAAATTTTAAATCTACC-TGG---TTC--CCAGGTCGAATTGTAATTTGAAGAAGCGATATC-GG-TG-TTGAGGTCTGGTTCAAGTTCTTTGGAACAAGACATCAT-GG-AGGGTGAGAATCCCGTGCATGATCAGA-CC---GAGAT--AC-CTAAT---ATTCGTTTTCTAAGAGTCGAGTTGTTTGGGAATGCAGCTCAAAATGGG-T-GGTAGAC-TTCACCTAAGGCTAAATATCAGCGAGAGACCGATAGCGAACAAGTACTGTG-AA-GGAAAGATGAAAAGAACTTTGAAAAGAGAGTTAAATAGTACGTGAAATTGTTGAAAGGGAAACGATTGAAGTCAGTCATGCTAG-TGAAAATTCAGTTTGGCGGA-TTTTG-AGTTCAGGAGGTGGAAAGCAGGGTGTCAAA---CCCGTTTCTCTTCTGGACTTCGAATTTGTCGGATGCATTTTTTCT-TTGGCAGGTCAGCGTCGGTTTC-GGAGGTTGTAAA---------ATACTTGGGGT-AAAGTAGCTCTGCTTCGGTA---GAGTG-TTATAGACCTTGGGGGATGCAGCCTGCGGGATCGAGGATTGCAGCAAATGC-------------------TTTTT--GGC-TTGTCGCCTGGTCTCTGG-ATGTTACCTCGCTTGTGACAACATT-CTTGTCACCGGTGGGTACTAATGCCCATTAGGTTAGAGCGATCAAAAA--TTTGCTAAGGATGCTGACGTAATGGCTTTAAACGACCCGTCTTGAAACACGGACCAAGGAGTCTAACATATGTGCGAG</w:t>
      </w:r>
    </w:p>
    <w:p w14:paraId="29A8C92F" w14:textId="77777777" w:rsidR="00FE1627" w:rsidRDefault="00FE1627" w:rsidP="00FE1627">
      <w:r>
        <w:t>&gt;</w:t>
      </w:r>
      <w:proofErr w:type="spellStart"/>
      <w:r>
        <w:t>Diversispora_peloponnesiaca_MN306205</w:t>
      </w:r>
      <w:proofErr w:type="spellEnd"/>
      <w:r>
        <w:t xml:space="preserve"> </w:t>
      </w:r>
    </w:p>
    <w:p w14:paraId="4B3ADDB3" w14:textId="77777777" w:rsidR="00FE1627" w:rsidRDefault="00FE1627" w:rsidP="00FE1627">
      <w:r>
        <w:t>AGGAATCCCTAGTAAGCATGAGTCATCAGCTCATG-TTGATTACGTCCCTGCCCTTTGTACACACCGCCCGTCGCTACTACCGATTGAATGGCTTAGTGAGACCTTTGGATTGGGGTTTAGAGATCGGCAAC---GATCTTTATCCTCCGAGAAGTCGGTCAAACTTGGTCATTTAGAGGAAGTAAAAGTCGTAACAAGGTTTCCGTAGGTGAACCTGCGGAAGGATCATT--AAAAAT-ATTTA-TCCGAGAATTCT-----TTACGT----T--------TTCCCG-G------ATTATTTGTATTCAAA-TCCCACTCTTT-------AT-AAAT-ATA---------TCAATTATATAAAAC-AAAAA-A-</w:t>
      </w:r>
      <w:r>
        <w:lastRenderedPageBreak/>
        <w:t>TAAAAAAGAAAACTTTCAACAACGGATCTCTTGGCTCTCGCATCGATGAAGAACGCAGCGAAATGCGATACGTAATGTGAATTGCAG-ATTCCGTGAATCATCGAA-TCTTTGAACGCAAATTGTACTTCCTAGTAATCTAGAAAGTATGCTTGGTTGAGGGTCATTAAAATAACA-TTCGTGAA--------------TTCTTTCG-------------CGGATTTGAG----TTTT-CC--GGCA--TTT---AT-----------AA--------TA-TAAACGTGGGTAACTTT-AAAATC-ATTT------ATTACTTGGTACAAGTT-GAAAACGTGC-TATA--TGTGT-GGTTCGCT-GACAACTTGTCCA--T-C--AT----C-ATAT-ATTATGCG-CGTTACTTA-TCTTTTT----AAAGTTCTGTGC--GAGC--ATATA------TTTTTTTTATGAC-CTCAGCTCAAGCAAGAATACCC-GCTGAACTTAAGCATATCAATAAGCGGAGGAAAAGAAACTAACAAGGATTCCCCTAGTAACGGCGAGTGAAGAGGGAAAAGCTCAAATTTTAAATCTACC-TGG---TTC--CCAGGTCGAATTGTAATTTGAAGAAGCGATATC-GG-TG-TTGAAGTCTGGTTCAAGTTCTTTGGAACAAGACATCAT-GG-AGGGTGAGAATCCCGTGCATGATCAGA-CC---GAGAT--AC-CTAAT---ATTCGTTTTCTAAGAGTCGAGTTGTTTGGGAATGCAGCTCAAAATGGG-T-GGTAGAC-TTCACCTAAGGCTAAATATCAGCGAGAGACCGATAGCGAACAAGTACTGTG-AA-GGAAAGATGAAAAGAACTTTGAAAAGAGAGTTAAATAGTACGTGAAATTGTTGAAAGGGAAACGATTGAAGTCAGTCATGCTAG-TGAAAATTCAGTTTGGCGGA-TTTTG-AGTTCAGGAGT-AGGAAGCAGGGT---CAA---ACCGTTTCTCTTCTGGACTTCGAATTTGTCGGATGCACTTTTTCT-TTGGCAGGTCAGCGTCGGTTTC-GGAGGTTGTAAA---------ATACTTGGGGT-AAAGTAGCTCTGCTTCGGGA---GAGTG-TTATAGACCTTGGGGGATGCAGCCTGCGGGATCGAGGATTGCAGCAAATGC-------------------TTTTT--GGC-TTGTCGCCTGGTCTCTGG-ACGTTACCTCGCTTGTGACAACATT-CTTGTCACCGGTGGGTACTAATGCCCATTAGATTAGAGCGGTCAAAAA--TTTGCTAAGGATGCTGACGTAATGGCTTTAAACGACCCGTCTTGAAACACGGACCAAGGAGTCTAACATATGTGCGAG</w:t>
      </w:r>
    </w:p>
    <w:p w14:paraId="2C57FCC3" w14:textId="77777777" w:rsidR="00FE1627" w:rsidRDefault="00FE1627" w:rsidP="00FE1627">
      <w:r>
        <w:t>&gt;</w:t>
      </w:r>
      <w:proofErr w:type="spellStart"/>
      <w:r>
        <w:t>Diversispora_celata_AM713402</w:t>
      </w:r>
      <w:proofErr w:type="spellEnd"/>
      <w:r>
        <w:t xml:space="preserve"> </w:t>
      </w:r>
    </w:p>
    <w:p w14:paraId="46888B6C" w14:textId="77777777" w:rsidR="00FE1627" w:rsidRDefault="00FE1627" w:rsidP="00FE1627">
      <w:r>
        <w:t>----------------------------------------TTACGTCCCTGCCC-TTGTACACACCGCCCGTCGCTACTACCGATTGAATGGCTTAGTGAGACCTTTGGATTGGGATTTAGGGATCGGAAAC---GATCTTTATTTTTCGAGAAGTCGGTCAAACTTGGTCATTTAGAGGAAGTAAAAGTCGTAACAAGGTTTCCGTAGGTGAACCTGCGGAAGGATCATT--AAAAAT-ATATA-TCCGAGAA----------TTAAT----T--------TTCTCG-G------ATTATTTGTATTCAAA-TCCCACTCTTT-------AT-AAAT-ATA--------TTTAATTATATAAAAC--AAAA-T-AAAAAAAGAAAACTTTCAACAACGGATCTCTTGGCTCTCGCATCGATGAAGAACGCAGCGAAATGCGATACGTAGTGTGAATTGCAGAATTCCGTGAATCATCGAA-TCTTTGAACGCAAATTGTACTCTCCAGTAATCTGGGGAGTATGCTTGGTTGAGGGTCATTAAAATAACA--TCGTGA----------------TTTTTTG-------------CGGATTTGAG----TTTT-CC--AGTA--TTTATTAT---TAT------A--------AA-TAAATGTTGGTGACTTT-AAAATT-ATTT------ATTACTTGGTACAAGTT-GAAAACGTGC-TATA--TGTGT-GGTTCGCT-GACAACTTGTCCA--T-C--TT----T-ATAT-ATTATGCG-CGCACTTGA----ATT-----TTTTGTCTGTAC--GAGC--ATATA------TTTTTTTTATGAC-CTCAGCTCAAGCAAGAATACCC-GCTGAACTTAAGCATATCAATAAGCGGAGGAAAAGAAACTAACAAGGATTCCCCTAGTAATGGCGAATGAAGAGGGAAAAGCTCAAATTTTAAATCTACC-TGG---TTC--CCAGGTCGAGTTGTAATTTGAAGAAGCGATATC-GG-TG-TGGAGGTCTGGTTCAAGTTCTTTGGAACAAGACATCAT-GG-</w:t>
      </w:r>
      <w:r>
        <w:lastRenderedPageBreak/>
        <w:t>AGGGTGAGAATCCCGTGCATGATCAGA-CC---AAGAT--AC-TTAAT---ATTCGCTTTCTAAGAGTCGAGTTGTTTGGGAATGCAGCTCAAATTGGG-T-GGTAGAC-TTCACCTAAGGCTAAATATCAGCGAGAGACCGATAGCGAACAAGTACTGTG-AA-GGAAAGATGAAAAGAACTTTGAAAAGAGAGTTAAATAGTACGTGAAATTGTTGAAAGGGAAACGATTGAAGTCAGTCATGCCAG-TGAAAATTCAGTTTGGTGGG-TTTTG-GGTTCAGGAGT--TGAGGCAGGGT---CAA---ACCGTTTCTCTTTTGATCTTGGAATTTGTCAGATGCACTTTTTCT-TTGGCAGGTCAGCGTCGATTTC-GGAGGTTGTAAA---------ATACTTGGGGA-AAAGTAGCTCTGCTTCGGGA---GAGTGTTTATAGACCTTGGGTGATGCGGCCTGCGGGATCGAGGATTGCAGCAAATGC--------------------TTTT--GGC-TTGTCGCCTGATCTCTGG-ACGTCATCTCGCTTGTATCAACATT-CTTGGTACCGGTGAGTAATGGTGCTCA-TAGGTTAGAGCGATCAAAAA--TTTGCTAAGGATGCTGACGTAATGGCTTTAAACGACCCGTCTTGAAACACGGACCA----------------------</w:t>
      </w:r>
    </w:p>
    <w:p w14:paraId="7F598C1E" w14:textId="77777777" w:rsidR="00FE1627" w:rsidRDefault="00FE1627" w:rsidP="00FE1627">
      <w:r>
        <w:t>&gt;</w:t>
      </w:r>
      <w:proofErr w:type="spellStart"/>
      <w:r>
        <w:t>Diversispora_celata_AM713403</w:t>
      </w:r>
      <w:proofErr w:type="spellEnd"/>
      <w:r>
        <w:t xml:space="preserve"> </w:t>
      </w:r>
    </w:p>
    <w:p w14:paraId="29614B98" w14:textId="77777777" w:rsidR="00FE1627" w:rsidRDefault="00FE1627" w:rsidP="00FE1627">
      <w:r>
        <w:t>---------------------------------------ATTACGTCCCTGCCCTTTGTACACACCGCCCGTCGCTACTACCGATTGAATGGCTTAGTGAGACCTTTGGATTGGGATTTAGGGATCGGAAAC---GATCTTTATTTTTCGAGAAGTCGGTCAAACTTGGTCATTTAGAGGAAGTAAAAGTCGTAACAAGGTTTCCGTAGGTGAACCTGCGGAAGGATCATTAAAAAAAT-ATATA-TCCGAGAA----------TTAAT----T--------TTCTCG-G------ATTATTTGTATTCAAA-TCCCACTCTTT-------AT-AAAT-ATA---------TTAATTATATAAAAC--AAAA-T-AAAAAAAGAAAACTTTCAACAACGGATCTCTTGGCTCTCGCATCGATGAAGAACGCAGCGAAATGCGATACGTAGTGTGAATTGCAGAATTCCGTGAATCATCGAA-TCTTTGAACGCAAATTGTACTTTCCAGTAATCTGGGGAGTATGCTTGGTTGAGGGTCATTAAAATAACA--TCGTGA---------------TTTTTTTG-------------CGGATTTGAG----TTTT-CC--AGTA--TTTATTAT---TAT------A--------AA-TATTTGTTGGTGACTTT-AAAATT-ATTT------ATAACTTGGTACAAGTT-GAAAACGTGC-TATA--TTTGT-GGTTCGCT-GACAACTTGTCCA--T-C--CTTATAT-ATAT-ATTATGCG-CGCACTTGA----TTTTT---TTTTATCTGTAC--GAGC--ATATA-----TTTTTTTTTATGAC-CTCAGCTCAAGCAAGAACACCC-GCTGAACTTAAGCATATCAATAAGCGGAGGAAAAGAAACTAACAAGGATTCCCCTAGTAATGGCGAATGAAGAGGGAAAAGCTCAAATTTTAAATCTACC-TGG---TTC--CCAGGTCGAGTTGTAATTTGAAGAAGCGATATC-GG-TG-TGGAGGTCTGGTTCAAGTTCTTTGGAACAAGACATCAT-GG-AGGGTGAGAATCCCGTGCATGATCAGA-CC---AAGAT--AC-TTAAT---ATTCGCTTTCTAAGAGTCGAGTTGTTTGGGAATGCAGCTCAAATTGGG-T-GGTAGAC-TTCACCTAAGGCTAAATATCAGCGAGAGACCGATAGCGAACAAGTACTGTG-AA-GGAAAGATGAAAAGAACTTTGAAAAGAGAGTTAAATAGTACGTGAAATTGTTGAAAGGGAAACGATTGAAGTCAGTCATGCCAG-TGAAAATTCAGTTTGGTGGG-TTTTG-GGTTCAGGAGT--TGAAGCAGGGT---CAA---ACCGTTTCTCTTTTGAACTTGGAATTTGTCAGATGCACTTTTTCT-TTGGCAGGTCAGCGTCGATTTC-GGAGGTTGTAAA---------ATACTTGGGGA-AAAGTAGCTCTGCTTCGGGA---GAGTG-TTATAGACCTTGGGTGATGCGGCCTGCGGGATCGAGGATTGCAGCAAATGC--------------------TTTT--GGC-TTGTCGCCTGATCTCTGG-ACGTCATCTCGCTTGTATCAACATT-CTTGGTACCGGTGAGTAATGGTGCTCA-TAGGTTAGAGCGATCAAAAA--</w:t>
      </w:r>
      <w:r>
        <w:lastRenderedPageBreak/>
        <w:t>TTTGCTAAGGATGCTGACGTAATGGCTTTAAACGACCCGTCTTGAAACACGGACCA----------------------</w:t>
      </w:r>
    </w:p>
    <w:p w14:paraId="149DC0E4" w14:textId="77777777" w:rsidR="00FE1627" w:rsidRDefault="00FE1627" w:rsidP="00FE1627">
      <w:r>
        <w:t>&gt;</w:t>
      </w:r>
      <w:proofErr w:type="spellStart"/>
      <w:r>
        <w:t>Diversispora_celata_AY639225</w:t>
      </w:r>
      <w:proofErr w:type="spellEnd"/>
      <w:r>
        <w:t xml:space="preserve"> </w:t>
      </w:r>
    </w:p>
    <w:p w14:paraId="02FDA6ED" w14:textId="77777777" w:rsidR="00FE1627" w:rsidRDefault="00FE1627" w:rsidP="00FE1627">
      <w: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ATATCAATAAGCGGAGGAAAAGAAACTAACAAGGATTCCCCTAGTAATGGCGAATGAAGAGGGAAAAGCTCAAATTTTAAATCTACC-TGG---TTC--CCAGGTCGAGTTGTAATTCGAAGAAGCGATATC-GG-TG-TGGAGGTCTGGTTCAAGTTCTTTGGAACAAGACATCAT-GG-AGGGTGAGAATCCCGTGCATGATCAGA-CC---AAGAT--AC-TTAAT---ATTCGCTTTCTAAGAGTCGAGTTGTTTGGGAATGCAGCTCAAATTGGG-T-GGTAGAC-TTCACCTAAGGCTAAATATCAGCGAGAGACCGATAGCGAACAAGTACTGTG-AA-GGAAAGATGAAAAGAACTTTGAAAAGAGAGTTAAATAGTACGTGAAATTGTTGAAAGGGAAACGATTGAAGTCAGTCATGCCAG-TGAAAATTCAGTTTGGTGGG-TTTTG-GGTTCAGGAGT--TGAAGCAGGGT---CAA---ACCGTTTCTCTTTTGAACTTGGAATTTGTCAGATGCACTTTTTCT-TTGGCAGGTCAGCGTCGATTTC-GGAGGTTGTAAA---------ATACTTGGGGA-AAAGTAGCTCTGCTTCGGGA---GAGTG-TTATAGACCTTGGGTGATGCGGCCTGCGGGATCGAGGATTGCAGCAAATGC--------------------TTTT--GGC-TTGTCGCCTGATCTCTGG-ACGTCATCTCGCTTGTATCAACATTACTTGGTACCGGTGAGTAATGGTGCTCA-TAGGTTAGAGCGATCAAAAA--TTTGCTAAGGATGCTGACGTAATGGCTTTAAACGAC------------------------------------------</w:t>
      </w:r>
    </w:p>
    <w:p w14:paraId="57F97922" w14:textId="77777777" w:rsidR="00FE1627" w:rsidRDefault="00FE1627" w:rsidP="00FE1627">
      <w:r>
        <w:t>&gt;</w:t>
      </w:r>
      <w:proofErr w:type="spellStart"/>
      <w:r>
        <w:t>Diversispora_eburnea_AM713407</w:t>
      </w:r>
      <w:proofErr w:type="spellEnd"/>
      <w:r>
        <w:t xml:space="preserve"> </w:t>
      </w:r>
    </w:p>
    <w:p w14:paraId="18A8FF8C" w14:textId="77777777" w:rsidR="00FE1627" w:rsidRDefault="00FE1627" w:rsidP="00FE1627">
      <w:r>
        <w:t>AGGAATCCCTAGTAAGCGTGAGTCATCAGCTCACG-TTGATTACGTCCCTGCCCTTTGTACACACCGCCCGTCGCTACTACCGATTGAATGGCTTAGTGAGACCTTTGGATTGGGATTTAGGGATCGGAAAC---GATCTTTATTTTCCGAGAAGTCGGTCAAACTTGGTCATTTAGAGGAAGTAAAAGTCGTAACAAGGTTTCCGTAGGTGAACCTGCGGAAGGATCATT--AAAAAT-ATATA-ACCGAGAA----------TTAAT----T--------TTCCCG-G------ATTATTTGTATTCAAA-TCCCACTCTTT-------AT-AAAT-ATA---------TCAATTATACAAAAA-CAAAA-T-TAAAAAAGAAAACTTTCAACAACGGATCTCTTGGCTCTCGCATCGATGAAGAACGCAGCGAAATGCGATACGTAGTGTGAATTGCAGAATTCCGTGAATCATCGAA-TCTTTGAACGCAAATTGTACTTTCCAGTAATCTGGGAAGTATGCTTGGTTGAGGGTCATTAAATTAACA-TTCGTGAAT-----------TTTTTTTTTG-------------CGGATTTGAG----TTTT-CC--AGTA--TTT---AT---TAT------A--------AA-TAAATGTTGGTGACTTT-AAAATT-ATTT------ATTACTTGGTACAAGTT-GAAAACGTGC-TATA--TGTGT-GGTTCGCT-GACAACTTGTCCA--T-C--TC----T-ATAT-ATTATGCG-CGCACTTGG------TT----TTAAATCTGTAC--GAGC--ATATA-----TTTTTTTTTATGAC-CTCAGCTCAAGCAAGAATACCC-GCTGAACTTAAGCATATCAATAAGCGGAGGAAAAGAAACTAACAAGGATTCCCCTAGTAATGGCGAATGAAGAGGGAAAAGCTCAAATTTTAAATCTACC-TGG---TTC--</w:t>
      </w:r>
      <w:r>
        <w:lastRenderedPageBreak/>
        <w:t>CCAGGTCGAATTGTAATTTGAAGAAACGATGTC-GG-TG-TTAAGGTCTGGTTCAAGTTCTTTGGAACAAGACATCAT-GG-AGGGTGAGAATCCCGTGCATGATCAGA-CC---GAGAT--AC-TTAAT---ATTCGTTCTCTAAGAGTCGAGTTGTTTGGGAATGCAGCTCAAAATGGG-T-GGTAGAC-TTCACCTAAGGCTAAATATCAGCGAGAGACCGATAGCGAACAAGTACTGTG-AA-GGAAAGATGAAAAGAACTTTGAAAAGAGAGTTAAATAGTACGTGAAATTGTTGAAAGGGAAACGATTGAAGTCAGTCATGCTAG-TGAAAATTCAGTTTGGCGGA-TTTTG-GGTTTAGGAGT--AGAGGCAGGGT---CAA---ACCGTTTCTCTTTTGAACTTGGAATTTGTCAGATGCACTTTTTCT-TTGGCAGGTCAGCGTCGATTTC-GGAGGTTGTAAA---------ATACTTGGGGT-AAAGTAGCTCTGCTTCGGGA---GAGTG-TTATAGACCTTGGGGGATGCAGCCTGCGGGATCGAGGATTGCAGCAAATGC--------------------TTTT--GGC-TTGTCGCCTGATCTCTGG-ATGTTACCTCGCTTGTAACAACATT-CTTGTTGCCGGTGAGTACTAATGCCTATTAGGTTAGAGCGATCAAAAA-TTTTGCTAAGGATGCTGACGTAATGGCTTTAAACGACCCGTCTTGAAACACGGACCAAGGAGTCTAACATATGTGCGAG</w:t>
      </w:r>
    </w:p>
    <w:p w14:paraId="26606172" w14:textId="77777777" w:rsidR="00FE1627" w:rsidRDefault="00FE1627" w:rsidP="00FE1627">
      <w:r>
        <w:t>&gt;</w:t>
      </w:r>
      <w:proofErr w:type="spellStart"/>
      <w:r>
        <w:t>Diversispora_eburnea_AM713408</w:t>
      </w:r>
      <w:proofErr w:type="spellEnd"/>
      <w:r>
        <w:t xml:space="preserve"> </w:t>
      </w:r>
    </w:p>
    <w:p w14:paraId="5A87261C" w14:textId="77777777" w:rsidR="00FE1627" w:rsidRDefault="00FE1627" w:rsidP="00FE1627">
      <w:r>
        <w:t>AGGAATCCCTAGTAAGCGTGAGTCATCAGCTCACG-TTGATTACGTCCCTGCCCTTTGTACACACCGCCCGTCGCTACTACCGATTGAATGGCTTAGTGAGACCTTTGGATTGGGATTTAGGGATCGGAAAC---GATCTTTATTTTCCGAGAAGTCGGTCAAACTTGGTCATTTAGAGGAAGTAAAAGTCGTAACAAGGTTTCCGTAGGTGAACCTGCGGAAGGATCATT--AAAAAT-ATATA-ACCGAGAA----------TTAAT----T--------TTCCCG-G------ATTATTTGTATTCAAATTCCCACTCTTT-------AT-AAAT-ATA---------TCAATTATACAAAAA-CAAAA-T-TAAAAAAGAAAACTTTCAACAACGGATCTCTTGGCTCTCGCATCGATGAAGAACGCAGCGAAATGCGATACGTAGTGTGAATTGCAGAATTCCGTGAATCATCGAA-TCTTTGAACGCAAATTGTACTTTCCAGTAATCTGGGAAGTATGCTTGGTTGAGGGTCATTAAATTAACA-TTCGTGAAT-----------TTTTTTTTTG-------------CGGATTTGAG----TTTT-CC--AGTA--TTT---AT---TAT------A--------AA-TAAATGTTGGTGACTTT-AAAATT-ATTT------ATTACTTGGTACAAGTT-GAAAACGTGC-TATA--TGTGT-GGTTCGCT-GACAACTTGTCCA--T-C--TC----T-ATAT-ATTATGCG-CGCACTTGG------TT----TTAAATCTGTAC--GAGC--ATATA-----TTTTTTTTTATGAC-CTCAGCTCAAGCAAGAATACCC-GCTGAACTTAAGCATATCAATAAGCGGAGGAAAAGAAACTAACAAGGATTCCCCTAGTAATGGCGAATGAAGAGGGAAAAGCTCAAATTTTAAATCTACC-TGG---TTC--CCAGGTCGAATTGTAATTTGAAGAAACGATGTC-GG-TG-TTAAGGTCTGGTTCAAGTTCTTTGGAACAAGACATCAT-GG-AGGGTGAGAATCCCGTGCATGATCAGA-CC---GAGAT--AC-TTAAT---ATTCGTTCTCTAAGAGTCGAGTTGTTTGGGAATGCAGCTCAAAATGGG-T-GGTAGAC-TTCACCTAAGGCTAAATATCAGCGAGAGACCGATAGCGAACAAGTACTGTG-AA-GGAAAGATGAAAAGAACTTTGAAAAGAGAGTTAAATAGTACGTGAAATTGTTGAAAGGGAAACGATTGAAGTCAGTCATGCTAG-TGAAAATTCAGTTTGGCGGA-TTTTG-GGTTTAGGAGT--AGAGGCAGGGT---CAA---ACCGTTTCTCTTTTGAACTTGGAATTTGTCAGATGCACTTTTTCT-TTGGCAGGTCAGCGTCGATTTC-GGAGGTTGTAAA---------ATACTTGGGGT-AAAGTAGCTCTGCTTCGGGA---GAGTG-TTATAGACCTTGGGGGATGCAGCCTGCGGGATCGAGGATTGCAGCAAATGC----------</w:t>
      </w:r>
      <w:r>
        <w:lastRenderedPageBreak/>
        <w:t>----------TTTT--GGC-TTGTCGCCTGATCTCTGG-ATGTTACCTCGCTTGTAACAACATT-CTTGTTGCCGGTGAGTACTAATGCCTATTAGGTTAGAGCGATCAAAAA-TTTTGCTAAGGATGCTGACGTAATGGCTTTAAACGACCCGTCTTGAAACACGGACCAAGGAGTCTAACATATGTGCGAG</w:t>
      </w:r>
    </w:p>
    <w:p w14:paraId="0DCDD5E5" w14:textId="77777777" w:rsidR="00FE1627" w:rsidRDefault="00FE1627" w:rsidP="00FE1627">
      <w:r>
        <w:t>&gt;</w:t>
      </w:r>
      <w:proofErr w:type="spellStart"/>
      <w:r>
        <w:t>Diversispora_eburnea_AM713411</w:t>
      </w:r>
      <w:proofErr w:type="spellEnd"/>
      <w:r>
        <w:t xml:space="preserve"> </w:t>
      </w:r>
    </w:p>
    <w:p w14:paraId="2C935DE0" w14:textId="77777777" w:rsidR="00FE1627" w:rsidRDefault="00FE1627" w:rsidP="00FE1627">
      <w:r>
        <w:t>AGGAATCCCTAGTAAGCGTGAGTCATCAGCTCACG-TTGATTACGTCCCTGCCCTTTGTACACACCGCCCGTCGCTACTACCGATTGAATGGCTTAGTGAGACCTTTGGATTGGGATTTAGGGATCGGAAAC---GATCTTTATTTTCCGAGAAGTCGGTCAAACTTGGTCATTTAGAGGAAGTAAAAGTCGTAACAAGGTTTCCGTAGGTGAACCTGCGGAAGGATCATT--AAAAAT-ATATA-ACCGAGAA----------TTAAT----T--------TTCCCG-G------ATTATTTGTATTCAAA-TCCCACTCTTT-------AT-AAAT-ATA---------TCAATTATACAAAAA-CAAAA-T-TAAAAAAGAAAACTTTCAACAACGGATCTCTTGGCTCTCGCATCGATGAAGAACGCAGCGAAATGCGATACGTAGTGTGAATTGCAGAATTCCGTGAATCATCGAA-TCTTTGAACGCAAATTGTACTTTCCAGTAATCTGGGAAGTATGCTTGGTTGAGGGTCATTAAATTAACA-TTCGTGAA------------TTTTTTTTTG-------------CGGATTTGAG----TTTT-CC--AGTA--TTT---AT---TAT------A--------AA-TAAATGTTGGTGACTTT-AAAATT-ATTT------ATTACTTGGTACAAGTT-GAAAACGTGC-TATA--TGTGT-GGTTCGCT-GACAACTTGTCCA--T-C--TC----T-ATAT-ATTATGCG-CGCACTTGG--TTTTTT----TTTAATCTGTAC--GAGC--ATATA------TTTTTTTTATGAC-CTCAGCTCAAGCAAGAATACCC-GCTGAACTTAAGCATATCAATAAGCGGAGGAAAAGAAACTAACAAGGATTCCCCTAGTAATGGCGAATGAAGAGGGAAAAGCTCAAATTTTAAATCTACC-TGG---TTC--CCAGGTCGAATTGTAATTTGAAGAAACGATATC-GG-TG-TTAAGGTCTGGTTCAAGTTCTTTGGAACAAGACATCAT-GG-AGGGTGAGAATCCCGTGCATGATCAGA-CC---GAGAT--AC-TTAAT---ATTCGTTCTCTAAGAGTCGAGTTGTTTGGGAATGCAGCTCAAAATGGG-T-GGTAGAC-TTCACCTAAGGCTAAATATCAGCGAGAGACCGATAGCGAACAAGTACTGTG-AA-GGAAAGATGAAAAGAACTTTGAAAAGAGAGTTAAATAGTACGTGAAATTGTTGAAAGGGAAACGATTGAAGTCAGTCATGCTAG-TGAAAATTCAGTTTGGCGGA-TTTTG-GGTTTAGGAGT--AGAGGCAGGGT---CAA---ACCGTTTCTCTTTTGAACTTGGAATTTGTCAGATGCACTTTTTCT-TTGGCAGGTCAGCGTCGATTTC-GGAGGTTGTAAA---------ATACTTGGGGT-AAAGTAGCTCTGCTTCGGGA---GAGTG-TTATAGACCTTGGGGGATGCAGCCTGCGGGATCGAGGATTGCAGCAAATGC-------------------TTTTT--GGC-TTGTCGCCTGATCTCTGG-ATGTTACCTCGCTTGTAACAACATT-CTTGTTGCCGGTGAGTACTAATGCCTATTAGGTTAGAGCGATCAAAAA-TTTTGCTAAGGATGCTGACGTAATGGCTTTAAACGACCCGTCTTGAAACACGGACCAAGGAGTCTAACATATGTGCGAG</w:t>
      </w:r>
    </w:p>
    <w:p w14:paraId="2C85303F" w14:textId="77777777" w:rsidR="00FE1627" w:rsidRDefault="00FE1627" w:rsidP="00FE1627">
      <w:r>
        <w:t>&gt;</w:t>
      </w:r>
      <w:proofErr w:type="spellStart"/>
      <w:r>
        <w:t>Diversispora_eburnea_AM713406</w:t>
      </w:r>
      <w:proofErr w:type="spellEnd"/>
      <w:r>
        <w:t xml:space="preserve"> </w:t>
      </w:r>
    </w:p>
    <w:p w14:paraId="0C989A83" w14:textId="77777777" w:rsidR="00FE1627" w:rsidRDefault="00FE1627" w:rsidP="00FE1627">
      <w:r>
        <w:t>AGGAATCCCTAGTAAGCGTGAGTCATCAGCTCACG-TTGATTACGTCCCTGCCCTTTGTACACACCGCCCGTCGCTACTACCGATTGAATGGCTTAGTGAGACCTTTGGATTGGGATTTAGGGATCGGAAAC---GATCTTTATTTTCCGAGAAGTCGGTCAAACTTGGTCATTTAGAGGAAGTAAAAGTCGTAACAAGGTTTCCGTAGGTGAACCTGCGGAAGGATCATT--AAAAAT-ATATA-ACCGAGAA----------TTAAT----T--------TTCCCG-G------ATTACTTGTATTCAAATCCCCACTCTTT-------AT-AAAT-ATA---------TCAATTATATAAAAA-CAAAA-T-</w:t>
      </w:r>
      <w:r>
        <w:lastRenderedPageBreak/>
        <w:t>AAAAAAAGAAAACTTTCAACAACGGATCTCTTGGCTCTCGCATCGATGAAGAACGCAGCGAAATGCGATACGTAGTGTGAATTGCAGAATTCCGTGAATCATCGAA-TCTTTGAACGCAAATTGTACTTTCCAGTAATCTGGAGAGTGTGCTTGGTTGAGGGTCATTAAATTAACA-TTCGCGAA------------TTTTTTTTTG-------------CGGATTTGAG----TTTT-CC--AGTA--TTT---AT---TAT------A--------AA-TAAATGTTGGTGACTTT-AAAATT-ATTT------ATTACTTGGTTCAAGTT-GAAAACGTGC-TATA--TGTGT-GGTTCGCT-GACAACTTGTCCA--T-C--TC-------TAT-ATTATGCG-CGCACTTGG---TTTTT----TTTAATCTGTAC--GAGC--ATATA-----TTTTTTTTTATGAC-CTCAGCTCAAGCAAGAATACCC-GCTGAACTTAAGCATATCAATAAGCGGAGGAAAAGAAACTAACAAGGATTCCCCTAGTAATGGCGAATGAAGAGGGAAAAGCTCAAATTTTAAATCTACC-TGG---TTC--CCAGGTCGAATTGTAATTTGAAGAAACGATATC-GG-TG-TTAAGGTCTGGTTCAAGTTCTTTGGAACAAGACATCAT-GG-AGGGTGAGAATCCCGTGCATGATCAGA-CC---GAGAT--AC-TTAAT---ATTCGTTCTCTAAGAGTCGAGTTGTTTGGGAATGCAGCTCAAAATGGG-T-GGTAGAC-TTCACCTAAGGCTAAATATCAGCGAGAGACCGATAGCGAACAAGTACTGTG-AA-GGAAAGATGAAAAGAACTTTGAAAAGAGAGTTAAATAGTACGTGAAATTGTTGAAAGGGAAACGATTGAAGTCAGTCATGCTAG-TGAAAATTCAGTTTGGCGGA-TTTTG-GGTTTAGGAGT--AGAGGCAGGGT---CAA---ACCGTTTCTCTTTTGAACTTGGAATTTGTCAGATGCACTTTTTCT-TTGGCAGGTCAGCGTCGATTTC-GGAGGTTGTAAA---------ATACTTGGGGT-AAAGTAGCTCTGCTTCGGGA---GAGTG-TTATAGACCTTGGGGGATGCAGCCTGCGGGATCGAGGATTGCAGCAAATAC--------------------CTTT--GGC-TTGTCGCCTGATCTCTGG-ATGTTACCTCGCTTGCAACAACATT-CTTGTTGCCGGTGAGTACTAATGCCTATTAGGTTAGAGCGATCAAAAA-TTTTGCTAAGGATGCTGACGTAATGGCTTTAAACGACCCGTCTTGAAACACGGACCAAGGAGTCTAACATATGTGCGAG</w:t>
      </w:r>
    </w:p>
    <w:p w14:paraId="556C3ADA" w14:textId="77777777" w:rsidR="00FE1627" w:rsidRDefault="00FE1627" w:rsidP="00FE1627">
      <w:r>
        <w:t>&gt;</w:t>
      </w:r>
      <w:proofErr w:type="spellStart"/>
      <w:r>
        <w:t>Diversispora_slowinskiensis_KT444717</w:t>
      </w:r>
      <w:proofErr w:type="spellEnd"/>
      <w:r>
        <w:t xml:space="preserve"> </w:t>
      </w:r>
    </w:p>
    <w:p w14:paraId="341A9DEE" w14:textId="77777777" w:rsidR="00FE1627" w:rsidRDefault="00FE1627" w:rsidP="00FE1627">
      <w:r>
        <w:t>AGGAATCCCTAGTAAGCATGAGTCATCAGCTCATG-TTGATTACGTCCCTGCCCTTTGTACACACCGCCCGTCGCTACTACCGATTGAATGGCTTAGTGAGACCTTTGGATTGGGGTTTAGGGATCGGCAAC---GATCCTTATTCTTCGAGAAGTCGGTCAAACTTGGTCATTTAGAGGAAGTAAAAGTCGTAACAAGGTTTCCGTAGGTGAACCTGCGGAAGGATCATT-AAAAAAT-TTTTA-TCCGGGAATTCT-----TTTCGT----T--------TTCCCG-G------ATTATTTGTATTCAAA-TCCCACTCTTT-------AT-AAAT-ATA---------TCAATTATATAAAAC--AAAA-A-TAAAAAAGAAAACTTTCAACAACGGATCTCTTGGCTCTCGCATCGATGAAGAACGCAGCGAAATGCGATACGTAGTGTGAATTGCAGAATTCCGTGAATCATCGAA-TCTTTGAACGCAAATTGTACTTTCCAGTAATCTGGGGAGTATGCTTGGTTGAGGGTCATTGAAATAACA-TTCGTGAA----------------TTTTCG-------------CGGATTTGAG----TTTT-CC--AGTA--TTTATTAT---TAT---------------AA-TAAATGTTGGTAACTTT-AAAATT-ATTT------ATTACTTGGTACAAGTT-GAAGACGTGC-TATA--TATGT-GGTTCGCT-GACAACTTGTCCA--T-C--T-----T-ATAT-ATTATGCG-CGCGCTTAG----TATT----ACACTTTTGTGC--AAGC--ATATA------TTTTTTTTTTGAC-CTCAGCTCAAGCAAGAATACCC-GCTGAACTTAAGCATATCAATAAGCGGAGGAAAAGAAACTAACAAGGATTCCCCTAGTAACGGCGAGTGAAGAGGGAAAAGCTCAAATTTTAAATCTACC-TGGT--TTC--CCAGGTCGAATTGTAATTTGAAGAAGCGATATC-GG-TG-TTGAGGTCTGGTTCAAGTTCTTTGGAACAAGACATCATGGG-AGGGTGAGAATCCCGTGCGTGATCAGA-CC---AAGAT--AC-TTAAT---</w:t>
      </w:r>
      <w:r>
        <w:lastRenderedPageBreak/>
        <w:t>ATTCGTTTTCTAAGAGTCGAGTTGTTTGGGAATGCAGCTCAAAATGGG-T-GGTAGAC-TTCACCTAAGGCTAAATATCAGCGAGAGACCGATAGCGAACAAGTACTGTG-AA-GGAAAGATGAAAAGAACTTTGAAAAGAGAGTTAAATAGTACGTGAAATTGTTGAAAGGGAAACGATTGAAGTCAGTCATGCTAG-TGAAAATTCAGTTTGACGGG-TTTTA-GGTTTGGGAGT--AGAATCAGGGT---TAA---ACCGTTTCTCTTTTGAACTTTTAATTTGTTGGATGCACTTTTTCT-TTGGCAGGTCAGCGTCGATTTC-GGAGGTTGTAAA---------ATACTTGGGGG-AAAGTAGCTCTGCTTCGGGA---GAGTG-TTATAGACCCTGGGGGATGCGGCCTGCGGGACCGAGGATTGCAGCAAATGC--------------------TATT--GGC-TTGTCGCCTGATCTCTAG-ATGTTACCTCGCTTGTGACAACATT-CTTGCCACCGGTGGGTACTAATGCCTATTAGGTTAGAGCGATCAAAAA-TTTTGCTAAGGATGCTGACGTAATGGCTTTAAACGACCCGTCTTGAAACACGGACCAAGGAGTCTAACATATGTGCGAG</w:t>
      </w:r>
    </w:p>
    <w:p w14:paraId="7C297A0A" w14:textId="77777777" w:rsidR="00FE1627" w:rsidRDefault="00FE1627" w:rsidP="00FE1627">
      <w:r>
        <w:t>&gt;</w:t>
      </w:r>
      <w:proofErr w:type="spellStart"/>
      <w:r>
        <w:t>Diversispora_slowinskiensis_KT444719</w:t>
      </w:r>
      <w:proofErr w:type="spellEnd"/>
      <w:r>
        <w:t xml:space="preserve"> </w:t>
      </w:r>
    </w:p>
    <w:p w14:paraId="5E3BD5E1" w14:textId="77777777" w:rsidR="00FE1627" w:rsidRDefault="00FE1627" w:rsidP="00FE1627">
      <w:r>
        <w:t>AGGAATCCCTAGTAAGCATGAGTCATCAGCTCATG-TTGATTACGTCCCTGCCCTTTGTACACACCGCCCGTCGCTACTACCGATTGAATGGCTTAGTGAGACCTTTGGATTGGGGTTTAGGGATCGGCAAC---GATCCTTATTCTTCGAGAAGTCGGTCAAACTTGGTCATTTAGAGGAAGTAAAAGTCGTAACAAGGTTTCCGTAGGTGAACCTGCGGAAGGATCATT-AAAAAAT-TTTTA-TCCGGGAATTCT-----TTTCGT----T--------TTCCCG-G------ATTATTTGTATTCAAA-TCCCACTCTTT-------AT-AAAT-ATA---------TCAATTATATAAAAC--AAAA-A-TAAAAAAGAAAACTTTCAACAACGGATCTCTTGGCTCTCGCATCGATGAAGAACGCAGCGAAATGCGATACGTAGTGTGAATTGCAGAATTCCGTGAATCATCGAA-TCTTTGAACGCAAATTGTACTTTCCAGTAATCTGGGGAGTATGCTTGGTTGAGGGTCATTGAAATAACA-TTCGTGAA----------------TTTTCG-------------CGGATTTGAG----TTTT-CC--AGTA--TTTATTAT---TAT---------------AA-TAAATGTTGGTAACTTT-AAAATT-ATTT------ATTACTTGGTACAAGTT-GAAGACGTGC-TATA--TATGT-GGTTCGCT-GACAACTTGTCCA--T-C--T-----T-ATAT-ATTATGCG-CGCGCTTAG----TATT----ACACTTTTGTGC--AAGC--ATATA------TTTTTTTTTTGAC-CTCAGCTCAAGCAAGAATACCC-GCTGAACTTAAGCATATCAATAAGCGGAGGAAAAGAAACTAACAAGGATTCCCCTAGTAACGGCGAGTGAAGAGGGAAAAGCTCAAATTTTAAATCTACC-TGGT--TTC--CCAGGTCGAATTGTAATTTGAAGAAGCGATATC-GG-TG-TTGAGGTCTGGTTCAAGTTCTTTGGAACAAGACATCAT-GG-AGGGTGAGAATCCCGTGCATGATCAGA-CC---AAGAT--AC-TTAAT---ATTCGTTTTCTAAGAGTCGAGTTGTTTGGGAATGCAGCTCAAAATGGG-T-GGTAGAC-TTCACCTAAGGCTAAATATCAGCGAGAGACCGATAGCGAACAAGTACTGTG-AA-GGAAAGATGAAAAGAACTTTGAAAAGAGAGTTAAATAGTACGTGAAATTGTTGAAAGGGAAACGATTGAAGTCAGTCATGCTAG-TGAAAATTCAGTTTGACGGG-TTTTA-GGTTTAGGAGT--AGAATCAGGGT---TAA---ACCGTTTCTCTTTTGAACTTTTAATTTGTTGGATGCACTTTTTCT-TTGGCAGGTCAGCGTCGATTTC-GGAGGTTGTAAA---------ATACTTGGGGG-AAAGTAGCTCTGCTTCGGGA---GAGTG-TTATAGACCCTGGGGGATGCGGCCTGCGGGACCGAGGATTGCAGCAAATGC--------------------TATT--GGC-TTGTCGCCTGATCTCTGG-ATGTTACCTCGCTTGTGACAACATT-CTTTCCACCGGTGAGTACTAATGCCCATTAGGTTAGAGCGATCAAAAA-</w:t>
      </w:r>
      <w:r>
        <w:lastRenderedPageBreak/>
        <w:t>TTTTGCTAAGGATGCTGACGTAATGGCTTTAAACGACCCGTCTTGAAACACGGACCAAGGAGTCTAACATATGTGCGAG</w:t>
      </w:r>
    </w:p>
    <w:p w14:paraId="38890982" w14:textId="77777777" w:rsidR="00FE1627" w:rsidRDefault="00FE1627" w:rsidP="00FE1627">
      <w:r>
        <w:t>&gt;</w:t>
      </w:r>
      <w:proofErr w:type="spellStart"/>
      <w:r>
        <w:t>Diversispora_slowinskiensis_KT444718</w:t>
      </w:r>
      <w:proofErr w:type="spellEnd"/>
      <w:r>
        <w:t xml:space="preserve"> </w:t>
      </w:r>
    </w:p>
    <w:p w14:paraId="7C3E81DC" w14:textId="77777777" w:rsidR="00FE1627" w:rsidRDefault="00FE1627" w:rsidP="00FE1627">
      <w:r>
        <w:t>AGGAATCCCTAGTAAGCATGAGTCATCAGCTCATG-TTGATTACGTCCCTGCCCTTTGTACACACCGCCCGTCGCTACTACCGATTGAATGGCTTAGTGAGACCTTTGGATTGGGGTTTAGGGATCGGCAAC---GATCCTTATTCTTCGAGAAGTCGGTCAAACTTGGTCATTTAGAGGAAGTAAAAGTCGTAACAAGGTTTCCGTAGGTGAACCTGCGGAAGGATCATT-AAAAAAT-TTTTA-TCCGGGAATTCT-----TTTCGT----T--------TTCCCG-G------ATTATTTGTATTCAAA-TCCCACTCTTT-------AT-AAAT-ATA---------TCAATTATATAAAAC--AAAA-A-TAAAAAAGAAAACTTTCAACAACGGATCTCTTGGCTCTCGCATCGATGAAGAACGCAGCGAAATGCGATACGTAGTGTGAATTGCAGAATTCCGTGAATCATCGAA-TCTTTGAACGCAAATTGTACTTTCCAGTAATCTGGGGAGTATGCTTGGTTGAGGGTCATTGAAATAACA-TTCGTGAA----------------TTTTCG-------------CGGATTTGAG----TTTT-CC--AGTA--TTC---AT---TTT---------------AA-TAAATGCTGGTGACTTT-AAAATT-ATTT------ATTACTTGGTACAAGTT-GAAGACGTGC-TATA--TATGT-GGTTCGCT-GACAACTTGTCCA--T-C--T-----T-ATAT-ATTATGCG-CGCGCTTAG----TATT----ACACTTTTGTGC--AAGC--ATATA------TTTTTTTTTTGAC-CTCAGCTCAAGCAAGAATACCC-GCTGAACTTAAGCATATCAATAAGCGGAGGAAAAGAAACTAACAAGGATTCCCCTAGTAACGGCGAGTGAAGAGGGAAAAGCTCAAATTTTAAATCTACC-TGGT--TTC--CCAGGTCGAATTGTAATTTGAAGAAGCGATATC-GG-TG-TTGAGGTCTGGTTCAAGTTCTTTGGAACAAGACATCAT-GG-AGGGTGAGAATCCCGTGCATGATCAGA-CC---AAGAT--AC-TTAAT---ATTCGTTTTCTAAGAGTCGAGTTGTTTGGGAATGCAGCTCAAAATGGG-T-GGTAGAC-TTCACCTAAGGCTAAATATCAGCGAGAGACCGATAGCGAACAAGTACTGTG-AA-GGAAAGATGAAAAGAACTTTGAAAAGAGAGTTAAATAGTACGTGAAATTGTTGAAAGGGAAACGATTGAAGTCAGTCATGCTAG-TGAAAATTCAGTTTGACGGG-TTTTA-GGTTTAGGAGT--AGAATCAGGGT---TAA---ACCGTTTCTCTTTTGAACTTTTAATTTGTTGGATGCACTTTTTCT-TTGGCAGGTCAGCGTCGATTTC-GGAGGTTGTAAA---------ATACTTGGGGG-AAAGTAGCTCTGCTTCGGGA---GAGTG-TTATAGACCCTGGGGGATGCGGCCTGCGGGACCGAGGATTGCAGCAAATGC--------------------TATT--GGC-TTGTCGCCTGATCTCTGG-ATGTTACCTCGCTTGTGACAACATTTCTTGCCACCGGTGAGTACTAATGCCCATTAGGTTAGAGCGATCAAAAA-TTTTGCTAAGGATGCTGACGTAATGGCTTTAAACGACCCGTCTTGAAACACGGACCAAGGAGTCTAACATATGTGCGAG</w:t>
      </w:r>
    </w:p>
    <w:p w14:paraId="0508D9A0" w14:textId="77777777" w:rsidR="00FE1627" w:rsidRDefault="00FE1627" w:rsidP="00FE1627">
      <w:r>
        <w:t>&gt;</w:t>
      </w:r>
      <w:proofErr w:type="spellStart"/>
      <w:r>
        <w:t>Diversispora_slowinskiensis_KT444720</w:t>
      </w:r>
      <w:proofErr w:type="spellEnd"/>
      <w:r>
        <w:t xml:space="preserve"> </w:t>
      </w:r>
    </w:p>
    <w:p w14:paraId="3F91769D" w14:textId="77777777" w:rsidR="00FE1627" w:rsidRDefault="00FE1627" w:rsidP="00FE1627">
      <w:r>
        <w:t>AGGAATCCCTAGTAAGCATGAGTCATCAGCTCATG-TTGATTACGTCCCTGCCCTTTGTACACACCGCCCGTCGCTACTACCGATTGAATGGCTTAGTGAGACCTTTGGATTGGGGTTTAGGGATCGGCAAC---GATCCTTATTCTTCGAGAAGTCGGTCAAACTTGGTCATTTAGAGGAAGTAAAAGTCGTAACAAGGTTTCCGTAGGTGAACCTGCGGAAGGATCATT-AAAAAAT-TTTTA-TCCGGGAATTCT-----TTTCGT----T--------TTCCCG-G------ATTATTTGTATTCAAA-TCCCACTCTTT-------AT-AAAT-ATA---------TCAATTATATAAAAC--AAAA-T-AAAAAAAGAAAACTTTCAACAACGGATCTCTTGGCTCTCGCATCGATGAAGAACGCAGCGAAATGCGATACGTAGTGTGAATTGCAG-ATTCCGTGAATCATCGAA-TCTTTGAACGCAAATTGTACTTTCCAGTAATCTGGGAAGTATGCTTGGTTGAGGGT</w:t>
      </w:r>
      <w:r>
        <w:lastRenderedPageBreak/>
        <w:t>CATTAAAATAACA-TTCGTG-----------------TTTTTCG-------------CGGATTTGAG----TTTT-CC--AGTA--TTC---AT---TTT---------------AA-TAAATGCTGGTGACTTT-AAAATT-ATTT------ATTACTTGGTACAAGTT-GAAAACGTGC-TATA--TATGT-GGTTCGCT-GACAACTTGTCCA--T-C--T-----T-ATAT-ATTATGCG-CGCGCTTAG----TTTT-----ACACTTTGTGC--AAGC--ATATA------TTTTTTTTTTGAC-CTCAGCTCAAGCAAGAATACCC-GCTGAACTTAAGCATATCAATAAGCGGAGGAAAAGAAACTAACAAGGATTCCCCTAGTAACGGCGAGTGAAGAGGGAAAAGCTCAAATTTTAAATCTACC-TGGT--TTC--CCAGGTCGAATTGTAATTTGAAGAAGCGATATC-GG-TG-TTGAAGTCTGGTTCAAGTTCTTTGGAACAAGACATCAT-GG-AGGGTGAGAATCCCGTGCATGATCAGA-CC---AAGAT--AC-TTAAT---ATTCGTTTTCTAAGAGTCGAGTTGTTTGGGAATGCAGCTCAAAATGGG-T-GGTAGAC-TTCACCTAAGGCTAAATATCAGCGAGAGACCGATAGCGAACAAGTACTGTG-AA-GGAAAGATGAAAAGAACTTTGAAAAGAGAGTTAAATAGTACGTGAAATTGTTGAAAGGGAAACGATTGAAGTCAGTCATGCTAG-TGAAAATTCAGTTTGACGGG-TTTTA-GGTTTAGGAGT--AGAATCAGGGT---TAA---ACCGTTTCTCTTTTGAACTTTTAATTTGTTGGATGCACTTTTTCT-TTGGCAGGTCAGCGTCGATTTC-GGAGGTTGTAAA---------ATACTTGGGGG-AAAGTAGCTCTGCTTCGGGA---GAGTG-TTATAGACCCTGGGGGATGCGGCCTGCGGGACCGAGGATTGCAGCAAATGC--------------------TATT--GGC-TTGTCGCCTGATCTCTGG-ACGTTACCTCGCTTGTGACAACATT-CTTGCCACCGGTGGTTACTAATGCCTATTAGGTTAGAGCGATCAAAAA-TTTTGCTAAGGATGCTGACGTAATGGCTTTAAACGACCCGTCTTGAAACACGGACCAAGGAGTCTAACATATATGCGAG</w:t>
      </w:r>
    </w:p>
    <w:p w14:paraId="4A80344F" w14:textId="77777777" w:rsidR="00FE1627" w:rsidRDefault="00FE1627" w:rsidP="00FE1627">
      <w:r>
        <w:t>&gt;</w:t>
      </w:r>
      <w:proofErr w:type="spellStart"/>
      <w:r>
        <w:t>Diversispora_epigaea_FM876814</w:t>
      </w:r>
      <w:proofErr w:type="spellEnd"/>
      <w:r>
        <w:t xml:space="preserve"> </w:t>
      </w:r>
    </w:p>
    <w:p w14:paraId="33639B48" w14:textId="77777777" w:rsidR="00FE1627" w:rsidRDefault="00FE1627" w:rsidP="00FE1627">
      <w:r>
        <w:t>AGGAATCCCTAGTAAGCATGAGTCATCAGCTCATG-TTGATTACGTCCCTGCCCTTTGTACACACCGCCCGTCGCTACTACCGATTGAATGGCTTAGTGAGACCTTTGGATTGGGGTTTAAGAATCGGCAAC---GAATTTTATTCTCCGAGAAGTCGGTCAAACTTGGTCATTTAGAGGAAGTAAAAGTCGTAACAAGGTTTCCGTAGGTGAACCTGCGGAAGGATCATT--AAAAAC-TTTTA-TCCGGGAATTCG-----TTTCGT----T--------TTCTCG-G------ATTATTTGTATTCAAA-TCCCACTCTTT-------AT-AAATAATA---------TCAATTATATAAAAC--AATA-T--AAAAAAGAAAACTTTCAACAACGGATCTCTTGGCTCTCGCATCGATGAAGAACGCAGCGAAATGCGATACGTAATGTGAATTGCAGAATTCCGTGAATCATCGAA-TCTTTGAACACAAATTGTACTTTTCAGTAATCTGGGAAGTATGCTTGGTTGAGGGTCATTAAAATAACA-TTCGTGAT--------------TTTTTTCG-------------CGGATTTGAG----TTTT-CC--AGTA--TTT---AT---TAT-----AA--------AA-TAAATGTTGGTAACTTT-AAAATT-ATTT------ATAACTTGGTACAAGTT-GAAAACGTGC-TATA--TGTGT-GGTTCGCT-GACAACTTGTCCA--C-C--TT----T-ATAT-ATTATGCG-CGTGCTTGGTTTTTTTT----AAAGCTGTGTGC--GAGT--ATATC------TTTTTTTTATGAC-CTCAGCTCAAGCAAGAAAACCC-GCTGAACTTAAGCATATCAATAAGCGGAGGAAAAGAAACTAACAAGGATTCCCCTAGTAACGGCGAGTGAAGAGGGAAAAGCTCAAATTTTAAATCTACC-TGG---TTC--CCAGGTCGAATTGTATTTTGAAGAATCGATATC-GG-TG-TTGAGGTCTGGTTCAAGTTCTTTGGAACAAGACATCAT-GG-AGGGTGAGAATCCCGTGCATGATCAGA-CC---AAGAT--AC-TTTAT---ATTCGTTTTCTAAGAGTCGAGTTGTTTGGGAATGCAGCTCAAATTGGG-T-GGTAGAC-</w:t>
      </w:r>
      <w:r>
        <w:lastRenderedPageBreak/>
        <w:t>TTCACCTAAGGCTAAATATCAGCGAGAGACCGATAGCGAACAAGTACTGTG-AA-GGAAAGATGAAAAGCACTTTGAAAAGAGAGTTAAATAGTACGTGAAATTGTTGAAAGGGAAACGATTGAAGTCAGTCATGCTAG-TGAAAATTCAGTTTGACGGG-TTTTG-GGTTTAGGAGT-AAGAGATAGGGT---CAA---ACCATCTCTCTTTTAAACTTGGGATTTGTCGGATGCACTTTTTCT-TTGGCAGGTCAGCGTCGATTTC-GGGGGTTGTAAA---------ATACTTGGGGG-AAAGTAGCTCTGCTTCGGGA---GAGTG-TTATAGACCTTGGGAGATGCAGCCCGTGGGATCGAGGATTGCAGCAAATGC--------------------CTTT--GGC-TTGTCTTCTGATCTTTGA-TTGTTACCTCGTTTATGACAACATT-CTTGCCATCGATGAGTACTAGTGGTTA-TGGGTTAGAATGATCAAAAA--TTTGCTAAGGATGCTGACGTAATGGCTTTAAACGACCCGTCTTGAAACACGGACCAAGGAGTCTAACATATGTGCGAG</w:t>
      </w:r>
    </w:p>
    <w:p w14:paraId="0F48F82B" w14:textId="77777777" w:rsidR="00FE1627" w:rsidRDefault="00FE1627" w:rsidP="00FE1627">
      <w:r>
        <w:t>&gt;</w:t>
      </w:r>
      <w:proofErr w:type="spellStart"/>
      <w:r>
        <w:t>Diversispora_epigaea_FM876817</w:t>
      </w:r>
      <w:proofErr w:type="spellEnd"/>
      <w:r>
        <w:t xml:space="preserve"> </w:t>
      </w:r>
    </w:p>
    <w:p w14:paraId="7D654962" w14:textId="77777777" w:rsidR="00FE1627" w:rsidRDefault="00FE1627" w:rsidP="00FE1627">
      <w:r>
        <w:t>AGGAATCCCTAGTAAGCATGAGTCATCAGCTCATG-TTGATTACGTCCCTGCCCTTTGTACACACCGCCCGTCGCTACTACCGATTGAATGGCTTAGTGAGACCTTTGGATTGGGGTTTAAGAATCGGCAAC---GAATTTTATTCTCCGAGAAGTCGGTCAAACTTGGTCATTTAGAGGAAGTAAAAGTCGTAACAAGGTTTCCGTAGGTGAACCTGCGGAAGGATCATT--AAAAAC-TTTTA-TCCGGGAATTCG-----TTTCGT----T--------TTCCCG-G------ATTATTTGTATTCAAA-TCCCACTCTTT-------AT-AAATAATA---------TCAATTATATAAACA--AATA-T-AAAAAAAGAAAACTTTCAACAACGGATCTCTTGGCTCTCGCATCGATGAAGAACGCAGCGAAATGCGATACGTAATGTGAATTGCAGAATTCCGTGAATCATCGAA-TCTTTGAACACAAATTGTACTTTTCAGTAATCTGGAAAGTATGCTTGGTTGAGGGTCATTAAAATAACA-TTCGTGAA--------------TTTTTTCG-------------CGGATTTGAG----TTTT-CC--AGTA--TTC---AT---TAT-----AA--------AA-TAAATGTTGGTAACTTT-AAAATT-ATTT------ATAACTTGGTACAAGTT-GAAAACGTGC-TATA--TGTGT-GGTTCGCT-GACAACTTGTCCA--T-C--TT----T-ATAT-ATTATGCG-CGTGCTTGG-TTTTTTT----AAAGCTATGTGC--GAGT--ATATA------TTTTTTTTATGAC-CTCAGCTCAAGCAAGAAAACCC-GCTGAACTTAAGCATATCAATAAGCGGAGGAAAAGAAACTAACAAGGATTCCCCTAGTAACGGCGAGTGAAGAGGGAAAAGCTCAAATTTTAAATCTACC-TGG---TTC--CCAGGTCGAATTGTATTTTGAAGAATCGATATC-GG-TG-TTGAGGTCTGGTTCAAGTTCTTTGGAACAAGACATCAT-GG-AGGGTGAGAATCCCGTGCATGATCAGA-CC---AAGAT--AC-TTAAT---ATTCGTTTTCTAAGAGTCGAGTTGTTTGGGAATGCAGCTCAAATTGGG-T-GGTAGAC-TTCACCTAAGGCTAAATATCAGCGAGAGACCGATAGCGAACAAGTACTGTG-AA-GGAAAGATGAAAAGCACTTTGAAAAGAGAGTTAAATAGTACGTGAAATTGTTGAAAGGGAAACGATTGAAGTCAGTCATGCTAG-TGAAAATTCAGTTTGACGGG-TTTTG-GGTTTAGGAGT-AAGAGATAGGGT---CAA---ACCGTCTCTCTTTTAAACTTGGGATTTGTCGGATGCACTTTTTCT-TTGGCAGGTCAGCGTCGATTTC-GGGGGTTGTAAA---------ATACTTGGGGG-AAAGTAGCTCTGCTTCGGGA---GAGTG-TTATAGACCTTGGGAGATGCAGCCCGTGGGATCGAGGATTGCAGCAAATGC--------------------CTTT--GGC-TTGTCTTCTGATCTTTGA-TTGTTACCTCGTTTATGACAACATT-CTTGCCATCGATGAGTACTAGTGGTTA-TGGGTTAGAATGATCAAAAA--TTTGCTAAGGATGCTGACGTAATGGCTTTAAACGACCCGTCTTGAAACACGGACCAAGGAGTCTAACATATGTGCGAG</w:t>
      </w:r>
    </w:p>
    <w:p w14:paraId="31BD248C" w14:textId="77777777" w:rsidR="00FE1627" w:rsidRDefault="00FE1627" w:rsidP="00FE1627">
      <w:r>
        <w:t>&gt;</w:t>
      </w:r>
      <w:proofErr w:type="spellStart"/>
      <w:r>
        <w:t>Diversispora_epigaea_FM876819</w:t>
      </w:r>
      <w:proofErr w:type="spellEnd"/>
      <w:r>
        <w:t xml:space="preserve"> </w:t>
      </w:r>
    </w:p>
    <w:p w14:paraId="402FD0B9" w14:textId="77777777" w:rsidR="00FE1627" w:rsidRDefault="00FE1627" w:rsidP="00FE1627">
      <w:r>
        <w:lastRenderedPageBreak/>
        <w:t>AGGAATCCCTAGTAAGCATGAGTCATCAGCTCATG-TTGATTACGTCCCTGCCCTTTGTACACACCGCCCGTCGCTACTACCGATTGAATGGCTTAGTGAGACCTTTGGATTGGGGTTTAAGAATCGGCAAC---GAATTTTATTCTCCGAGAAGTCGGTCAAACTTGGTCATTTAGAGGAAGTAAAAGTCGTAACAAGGTTTCCGTAGGTGAACCTGCGGAAGGATCATT--AAAAAC-TTTTA-TCCGGGAATTCG-----TTTCGT----T--------TTTTCG-G------ATTATTTGTATTCAAA-TCCCACTCTTT-------AT-AAAT-ATA---------TCAATTATATAAAAC--AATA-TAAAAAAAAGAAAACTTTCAACAACGGATCTCTTGGCTCTCGCATCGATGAAGAACGCAGCGAAATGCGATACGTAATGTGAATTGCAGAATTCCGTGAATCATCGAA-TCTTTGAACACAAATTGTACTTTTCAGTAATCTGGAAAGTATGCTTGGTTGAGGGTCATTAAAATAACA-TTCGTGAA--------------TTTTTTCG-------------CGGATTTGAG----TTTT-CC--AGTA--TTC---AT---TAT------------------AAAATGTTGGTAACTTT-AAAATT-ATTT------ATAACTTGGTACAAGTT-GAAAACGTGC-TATA--TTTGT-GGTTCGCT-GACAACTTGTCCA--T-C--TT----T-ATAT-ATTATGCG-CGTGCTTGG--CTTTTT----AAAGTTCTGTGC--GAGT--ATATA------TTTTTTTTATGAC-CTCAGCTCAAGCAAGAAAACCC-GCTGAACTTAAGCATATCAATAAGCGGAGGAAAAGAAACTAACAAGGATTCCCCTAGTAACGGCGAGTGAAGAGGGAAAAGCTCAAATTTTAAATCTACC-TGG---TTC--CCAGGTCGAATTGTATTTTGAAGAATCGATATT-TG-TG-TTGAGGTCTGGTTCAAGTTCTTTGGAACAAGACATCAT-GG-AGGGTGAGAATCCCGTGCATGATCAGA-CC---AAGAT--AC-TTTAT---ATTCGTTTTCTAAGAGTCGAGTTGTTTGGGAATGCAGCTCAAATTGGG-T-GGTAGAC-TTCACCTAAGGCTAAATATCAGCGAGAGACCGATAGCGAACAAGTACTGTG-AA-GGAAAGATGAAAAGCACTTTGAAAAGAGAGTTAAATAGTACGTGAAATTGTTGAAAGGGAAACGATTGAAGTCAGTCATGCTAG-TGAAAATTCAGTTTGACGGG-TTTTG-GGTTTAGGAGT-AAGAGGTAGGGT---CAA---ACCGTCTCTCTTTTAAACTTGGGATTTGTCGGATGCACTTTTTCT-TTGGCAGGTCAGTGTCGATTTC-GGGGGTTGTAAA---------ATACTTGGGGG-AAAGTAGCTCTGCTTCGGGA---GAGTG-TTATAGACCTTGGGAGATACAGCCTGTGGGATCGAGGATTGCAGCAAATGC--------------------CTTT--GGC-TTGTCGCCTGATCTTTGG-TTGTTACCTCGTTTATGACAACATT-CTTGCCATCGATGAGTACTAATGATCA-TGGGTTAGAACGATCAAAAA--TTTGCTAAGGATGCTGACGTAATGGCTTTAAACGACCCGTCTTGAAACACGGACCAAGGAGTCTAACATATGTGCGAG</w:t>
      </w:r>
    </w:p>
    <w:p w14:paraId="05671616" w14:textId="77777777" w:rsidR="00FE1627" w:rsidRDefault="00FE1627" w:rsidP="00FE1627">
      <w:r>
        <w:t>&gt;</w:t>
      </w:r>
      <w:proofErr w:type="spellStart"/>
      <w:r>
        <w:t>Diversispora_epigaea_FM876818</w:t>
      </w:r>
      <w:proofErr w:type="spellEnd"/>
      <w:r>
        <w:t xml:space="preserve"> </w:t>
      </w:r>
    </w:p>
    <w:p w14:paraId="5EC70B67" w14:textId="77777777" w:rsidR="00FE1627" w:rsidRDefault="00FE1627" w:rsidP="00FE1627">
      <w:r>
        <w:t>AGGAATCCCTAGTAAGCATGAGTCATCAGCTCATG-TTGATTACGTCCCTGCCCTTTGTACACACCGCCCGTCGCTACTACCGATTGAATGGCTTAGTGAGACCTTTGGATTGGGGTTTAAGAATCGGCAAC---GAATTTTATTCTCCGAGAAGTCGGTCAAACTTGGTCATTTAGAGGAAGTAAAAGTCGTAACAAGGTTTCCGTAGGTGAACCTGCGGAAGGATCATT--AAAAAC-TTTTA-TCCGGGAATTCG-----TTTCGT----T--------TTCCCG-G------ATTATTTGTATTCAAA-TCCCACTCTTT-------AT-AAATAATA---------TCAATTATATAAAAC--AAAT-A-TAAAAAAGAAAACTTTCAACAACGGATCTCTTGGCTCTCGCATCGATGAAGAACGCAGCGAAATGCGATACGTAATGTGAATTGCAGAATTCCGTGAATCATCGAA-TCTTTGAACACAAATTGTACTTTTCAGTAATCTGGGAAGTATGCTTGGTTGAGGGTCATTAAAATAACA-TTCGTGAA--------------TTTTTTCG-------------CGGATTTGAG----TTTT-CC--AGTA--TTC---AT---TAT------A--------AA-TAAATGTTGGTAACTTT-AAAATT-ATTT------ATAACTTGGTACAAGTT-GAAAACGTGC-TATA--TGTGT-GGTTCGCT-GACAACTTGTCCA--T-C--TT----T-ATAT-ATTATGCG-CGTGCTTGG---CTTTT----</w:t>
      </w:r>
      <w:r>
        <w:lastRenderedPageBreak/>
        <w:t>ATAGTTTTGTGC--GAGT--ATATA-----TTTTTTTTTATGAC-CTCAGCTCAAGCAAGAAAACCC-GCTGAACTTAAGCATATCAATAAGCGGAGGAAAAGAAACTAACAAGGATTCCCCTAGTAACGGCGAGTGAAGAGGGAAAAGCTCAAATTTTAAATCTACC-TGG---TTC--CCAGGTCGAATTGTATTTTGAAGAATCGATATT-TG-TG-TTGAGGTCTGGTTCAAGTTCTTTGGAACAAGACATCAT-GG-AGGGTGAGAATCCCGTGCATGATCAGA-CC---AAGAT--AC-TTTAT---ATTCGTTTTCTAAGAGTCGAGTTGTTTGGGAATGCAGCTCAAATTGGG-T-GGTAGAC-TTCACCTAAGGCTAAATATCAGCGAGAGACCGATAGCGAACAAGTACTGTG-AA-GGAAAGATGAAAAGCACTTTGAAAAGAGAGTTAAATAGTACGTGAAATTGTTGAAAGGGAAACGATTGAAGTCAGTCATGCTAG-TGAAAATTCAGTTTGACGGG-TTTTG-GGTTTGGGAGT-AAGAGGTAGGGT---CAA---ACCGTCTCTCTTTTAAACTTGGGATTTGTCGGATGCACTTTTTCT-TTGGCAGGTCAGCGTCGATTTC-AGAGGCTGTAAA---------ATACTTGGGGG-AAAGTAGCTCTGCTTCGGGA---GAGTG-TTATAGATCCTGGGGGATGCAACCTGTGGGATCGAGGATTGCAGCAAATGC--------------------CTTT--GGC-TTGTCGCCTGATCTCTGG-TTGTTACCTCATTTATGACAACATT-CTTGTCATCGATGAGTGCTAATGGCTATTAGGTTAGAACGATCAAAAA--TTTGCTAAGGATGCTGGCGTAATGGCTTTAAACGACCCGTCTTGAAACACGGACCAAGGAGTCTAACATATGTGCGAG</w:t>
      </w:r>
    </w:p>
    <w:p w14:paraId="150D5E37" w14:textId="77777777" w:rsidR="00FE1627" w:rsidRDefault="00FE1627" w:rsidP="00FE1627">
      <w:r>
        <w:t>&gt;</w:t>
      </w:r>
      <w:proofErr w:type="spellStart"/>
      <w:r>
        <w:t>Diversispora_sporocarpia_MK036785</w:t>
      </w:r>
      <w:proofErr w:type="spellEnd"/>
      <w:r>
        <w:t xml:space="preserve"> </w:t>
      </w:r>
    </w:p>
    <w:p w14:paraId="3CE417C2" w14:textId="77777777" w:rsidR="00FE1627" w:rsidRDefault="00FE1627" w:rsidP="00FE1627">
      <w:r>
        <w:t>AGGAATCCCTAGTAAGCATGAGTCATCAGCTCATG-TTGATTACGTCCCTGCCCTTTGTACACACCGCCCGTCGCTACTACCGATTGAATGGCTTAGTGAGACCTTTGGATT-GGGTTTAGGGATCGGCAAC---TTTCCTTATT-TTCGAGAAGTCGGTCAAACTTGGTCATTTAGAGGAAGTAAAAGTCGTAACAAGGTTTCCGTAGGTGAACCTGCGGAAGGATCATT--AAAAAC-TTTTA-TCCGGGAATTCG-----TTTCGT----T--------TTTCCG-G------ATTATTTGTATTCAAA-TCCCACTCTTT-------AT-AAAT-ATA---------TTAATTATATAAAACAAAAAA-T-AAAAAAAGAAAACTTTCAACAACGGATCTCTTGGCTCTCGCATCGATGAAGAACGCAGCGAAATGCGATACGTAATGTGAATTGCAGAATTCCGTGAATCATCGAA-TCTTTGAACACAAATTGTACTTTTCAGTAATCTGGAAAGTATGCTTGGTTGAGGGTCATTAAAATAACA-TTCGTGAA---------------TTTTTCG-------------CGGATTTGAG----TTTT-CC--AGTA--TTC---AT---TAT------A--------AA-TAAATGTTGGTAACTTT-AAAATT-ATTT------ATTACTTGGTACAAGTT-GAAAACGTAC-TATA--TGTGT-GGTTCGCT-GACAACTTGTCCA--T-C--T-----T-ATAT-ATTATGCG-CGTGCTTGG--CTTTTT----AAAGTTTTGTGC--GAGT--ATATA------TTTTTTTTATGAC-CTCAGCTCAAGCAAGAATACCC-GCTGAACTTAAGCATATCAATAAGCGGAGGAAAAGAAACTAACAAGGATTCCCCTAGTAACGGCGAGTGAAGAGGGAAAAGCTCAAATTTTAAATCTACC-TGG---TTC--CCAGGTCGAATTGTATTTTGAAGAAGCGATATC-TG-TG-TTGAGGTCTGGTTCAAGTTCTTTGGAACAAGACATCAT-GG-AGGGTGAGAATCCCGTGCATGATCAGA-CC---AAGAT--AC-TTAAT---ATTCGTTTTCTAAGAGTCGAGTTGTTTGGGAATGCAGCTCAAATTGGG-T-GGTAGAC-TTCACCTAAGGCTAAATATCAGCGAGAGACCGATAGCGAACAAGTACTGTG-AA-GGAAAGATGAAAAGCACTTTGAAAAGAGAGTTAAATAGTACGTGAAATTGTTGAAAGGGAAACGATTGAAGTCAGTCATGCTAG-TGAAAATTCAGTTTGACGGG-TTTTG-GGTTTAGGAGT-AAGAGGTAGGGT---CAA---ACCGTCTCTCTTTTAAACTTGGAATTTGTCGGATGCACTTTTTCT-</w:t>
      </w:r>
      <w:r>
        <w:lastRenderedPageBreak/>
        <w:t>TTGGCAGGTCAGCGTCGATTTC-GGGGGTTGTAAA---------ATACATGGGGA-AAAGTAGCTCTGCTTCGGGA---GAGTG-TTATAGACCCTAGGAGATGCAGCCTGCGGGATCGAGGATTGCAGCAAATGC--------------------CTTT--GGC-TTGTCGCCTGATCTCTGG-ACGTTACCTCGTTTGTGACAACATT-CTTATCACCGATGAGTACTAATGGCTATTGGGTTAGAGCGATCAAAAA--TTTGCTAAGGATGCTGGCGTAATGGCTTTAAACGACCCGTCTTGAAACACGGACCAAGGAGTCTAACATATGTGCGAG</w:t>
      </w:r>
    </w:p>
    <w:p w14:paraId="157034A9" w14:textId="77777777" w:rsidR="00FE1627" w:rsidRDefault="00FE1627" w:rsidP="00FE1627">
      <w:r>
        <w:t>&gt;</w:t>
      </w:r>
      <w:proofErr w:type="spellStart"/>
      <w:r>
        <w:t>Diversispora_sporocarpia_MK036786</w:t>
      </w:r>
      <w:proofErr w:type="spellEnd"/>
      <w:r>
        <w:t xml:space="preserve"> </w:t>
      </w:r>
    </w:p>
    <w:p w14:paraId="0CA1004E" w14:textId="77777777" w:rsidR="00FE1627" w:rsidRDefault="00FE1627" w:rsidP="00FE1627">
      <w:r>
        <w:t>AGGAATCCCTAGTAAGCATGAGTCATCAGCTCATG-TTGATTACGTCCCTGCCCTTTGTACACACCGCCCGTCGCTACTACCGATTGAATGGCTTAGTGAGACCTTTGGATT-GGGTTTAGGGATCGGCAAC---TTTCCTTATT-TTCGAGAAGTCGGTCAAACTTGGTCATTTAGAGGAAGTAAAAGTCGTAACAAGGTTTCCGTAGGTGAACCTGCGGAAGGATCATT--AAAAAC-TTTTA-TCCGGGAATTCG-----TTTCGT----C--------TTTCCG-G------ATTATTTGTATTCAAA-TCCCACTCTTT-------AT-AAAT-ATA---------TTAATTATATAAAAC--AAAA-T-AAAAAAAGAAAACTTTCAACAACGGATCTCTTGGCTCTCGCATCGATGAAGAACGCAGCGAAATGCGATACGTAATGTGAATTGCAAAATTCCGTGAATCATCGAA-TCTTTGAACACAAATTGTACTTTTCAGTAATCTGGGAAGTATGCTTGGTTGAGGGTCATTAAAATAACA-TTCGTGAA--------------TTTTTTCG-------------CGGATTTGAG----TTTT-CC--AGTA--TTT---AT---TAT------A--------AA-TAAATGTTGGTAACTTT-AAAATT-ATTT------ATTACTTGGTACAAGTT-GAAAACGTAC-TATATGTGTGT-GGTTCGCT-GACAACTTGTCCA--T-C--TT---AT-ATAT-ATTATGCG-CGTGCTTGG--CTTTTT----AAAGTTTTGTGC--GAGT--ATATA------TTTTTTTTATGAC-CTCAGCTCAAGCAAGAATACCC-GCTGAACTTAAGCATATCAATAAGCGGAGGAAAAGAAACTAACAAGGATTCCCCTAGTAACGGCGAGTGAAGAGGGAAAAGCTCAAATTTTAAATCTACC-TGG---TTC--CCAGGTCGAATTGTATTTTGAAGAAGCGATATT-TG-TG-TTGAGGTCTGGTTCAAGTTCTTTGGAACAAGACATCAT-GG-AGGGTGAGAATCCCGTGCATGATCAGA-CC---AAGAT--AC-TTTAT---ATTCGTTTTCTAAGAGTCGAGTTGTTTGGGAATGCAGCTCAAATTGGG-T-GGTAGAC-TTCACCTAAGGCTAAATATCAGCGAGAGACCGATAGCGAACAAGTACTGTGAAA-GGAAAGATGAAAAGCACTTTGAAAAGAGAGTTAAATAGTACGTGAAATTGTTGAAAGGGAAACGATTGAAGTCAGTCATGCTAG-TGAAAATTCAGTTTGACGGG-TTTTG-GGTTTGGGAGT-AAGAGGTAGGGT---CAA---ACCGTCTCTCTTTTAAACTTGGAATTTGTCGGATGCACTTTTTCT-TTGGCAGGTCAGCGTCGATTTC-GGGGGTTGTAAA---------ATACATGGGGA-AAAGTAGCTCTGCTTCGGGA---GAGTG-TTATAGACCCTAGGAGATGCAGCCTGCGGGATCGAGGATTGCAGCAAATGC--------------------CTTT--GGC-TTGTCGCCTGATCTCTGG-ACGTTACCTCGTTTGTGACAACATT-CTTATCACCGATGAGTACTAATGGCTATTGGGTTAGAGCGATCAAAAA--TTTGCTAAGGATGCTGGCGTAATGGCTTTAAACGACCCGTCTTGAAACACGGACCAAGGAGTCTAACATATGTGCGAG</w:t>
      </w:r>
    </w:p>
    <w:p w14:paraId="179559B3" w14:textId="77777777" w:rsidR="00FE1627" w:rsidRDefault="00FE1627" w:rsidP="00FE1627">
      <w:r>
        <w:t>&gt;</w:t>
      </w:r>
      <w:proofErr w:type="spellStart"/>
      <w:r>
        <w:t>Diversispora_sporocarpia_MK036788</w:t>
      </w:r>
      <w:proofErr w:type="spellEnd"/>
      <w:r>
        <w:t xml:space="preserve"> </w:t>
      </w:r>
    </w:p>
    <w:p w14:paraId="579EE5B1" w14:textId="77777777" w:rsidR="00FE1627" w:rsidRDefault="00FE1627" w:rsidP="00FE1627">
      <w:r>
        <w:t>AGGAATCCCTAGTAAGCATGAGTCATCAGCTCATG-TTGATTACGTCCCTGCCCTTTGTACACACCGCCCGTCGCTACTACCGATTGAATGGCTTAGTGAGACCTTTGGATT-GGGTTTAGGGATCGGCAAC---TTTCCTTATT-TTCGAGAAGTCGGTCAAACTTGGTCATTTAGAGGAAGTAAAAGTCGTAACAAGGTTTCCGTAGGTGAACCTGCGGAAGGATCATT--AAAAAC-TTTTA-TCCGGGAATTCG-----TTTCGT----T--------TTTCCG-G------ATTATTTGTATTCAAA-TCCCACTCTTT-------AT-</w:t>
      </w:r>
      <w:r>
        <w:lastRenderedPageBreak/>
        <w:t>AAAT-ATA---------TTAATTATATAAAACAAAAAA-T-AAAAAAAGAAAACTTTCAACAACGGATCTCTTGGCTCTCGCATCGATGAAGAACGCAGCGAAATGCGATACGTAATGTGAATTGCAGAATTCCGTGAATCATCGAA-TCTTTGAACACAAATTGTACTTTTCAGTAATCTGGAAAGTATGCTTGGTTGAGGGTCATTAAAATAACA-TTCGTGAA--------------TTTTTTCG-------------CGGATTTGAG----TTTT-CC--AGTA--TTC---AT---TAT------A--------AA-TAAATGTTGGTAACTTT-AAAATT-ATTT------ATTACTTGGTACAAGTT-GAAAACGTAC-TATA--TTTGT-GGTTCGCT-GACAACTTGTCCA--T-C--T-----T-ATAT-ATTATGCG-CGTGCTTGG--CTTTTT----AAAGTTTTGTGC--GAGT--ATATA------TTTTTTTTATGAC-CTCAGCTCAAGCAAGAATACCC-GCTGAACTTAAGCATATCAATAAGCGGAGGAAAAGAAACTAACAAGGATTCCCCTAGTAACGGCGAGTGAAGAGGGAAAAGCTCAAATTTTAAATCTACC-TGG---TTC--CCAGGTCGAATTGTATTTTGAAGAAGCGATATC-TG-TG-TTAAGGTCTGGTTCAAGTTCTTTGGAACAAGACATCAT-GG-AGGGTGAGAATCCCGTGCATGATCAGA-CC---AAGAT--AC-TTAAT---ATTCGTTTTCTAAGAGTCGAGTTGTTTGGGAATGCAGCTCAAATTGGGTT-GGTAGAC-TTCACCTAAGGCTAAATATCAGCGAGAGACCGATAGCGAACAAGTACTGTG-AAGGGAAAGATGAAAAGCACTTTGAAAAGAGAGTTAAATAGTACGTGAAATTGTTGAAAGGGAAACGATTGAAGTCAGTCATGCTAG-TGAAAATTCAGTTTGACGGG-TTTTA-GGTTTAGGAGT-AAGAGGTAGGGT---CAA---ACCGTCTCTCTTTTAAACTTGGAATTTGTCGGATGCACTTTTTCT-TTGGCAGGTCAGCGTCGATTTC-GGGGGTTGTAAA---------ATACATGGGGA-AAAGTAGCTCTGCTTCGGGA---GAGTG-TTATAGACCCTAGGAGATGCAGCCTGCGGGATCGAGGATTGCAGCAAATGC--------------------TTT----GC-TTGTCGCCTGATTTCTGG-TTGTTACCTCGTTTATGACAACATT-CTTGTCATCGATGAGTACTAATGGCTATTAGGTTAGAGCGATCTAAAA--TTTGCTAAGGATGTTGGCGTAATGGCTTTAAACGACCCGTCTTGAAACACGGACCAAGGAGTCTAACATATATGCGAG</w:t>
      </w:r>
    </w:p>
    <w:p w14:paraId="05DEA3F3" w14:textId="77777777" w:rsidR="00FE1627" w:rsidRDefault="00FE1627" w:rsidP="00FE1627">
      <w:r>
        <w:t>&gt;</w:t>
      </w:r>
      <w:proofErr w:type="spellStart"/>
      <w:r>
        <w:t>Diversispora_sporocarpia_MK036789</w:t>
      </w:r>
      <w:proofErr w:type="spellEnd"/>
      <w:r>
        <w:t xml:space="preserve"> </w:t>
      </w:r>
    </w:p>
    <w:p w14:paraId="4944634A" w14:textId="77777777" w:rsidR="00FE1627" w:rsidRDefault="00FE1627" w:rsidP="00FE1627">
      <w:r>
        <w:t>AGGAATCCCTAGTAAGCATGAGTCATCAGCTCATG-TTGATTACGTCCCTGCCCTTTGTACACACCGCCCGTCGCTACTACCGATTGAATGGCTTAGTGAGACCTTTGGATT-GGGTTTAGGGATCGGCAAC---TTTCCTTATT-TTCGAGAAGTCGGTCAAACTTGGTCATTTAGAGGAAGTAAAAGTCGTAACAAGGTTTCCGTAGGTGAACCTGCGGAAGGATCATT--AAAAAC-TTTTA-TCCGGGAATTCG-----TTTCGT----T--------TTTCCG-G------ATTATTTGTATTCAAA-TCCCACTCTTT-------AT-AAAT-ATA---------TTAATTATATAAAAC-AAAAA-T-AAAAAAAGAAAACTTTCAACAACGGATCTCTTGGCTCTCGCATCGATGAAGAACGCAGCGAAATGCGATACGTAATGTGAATTGCAGAATTCCGTGAATCATCGAA-TCTTTGAACACAAATTGTACTTTTCAGTAATCTGGAAAGTATGCTTGGTTGAGGGTCATTAAAATAACA-TTCGTGAA---------------TTTTTCG-------------CGGATTTGAG----TTTTCCC--AGTA--TTC---AT---TAT------A--------AA-TAAATGTTGGTAACTTT-AAAATT-ATTT------ATTACTTGGTACAAGTT-GAAAACGTAC-TATA--TTTGT-GGTTCGCT-GACAACTTGTCCA--T-C--T-----T-ATAT-ATTATGCG-CGTGCTTGG--CTTTTT----AAAGTTTTGTGC--GAGT--ATATA------TTTTTTTTATGAC-CTCAGCTCAAGCAAGAATACCC-GCTGAACTTAAGCATATCAATAAGCGGAGGAAAAGAAACTAACAAGGATTCCCCTAGTAACGGCGAGTGAAGAGGGAAAAGCTCAAATTTTAAATCTACC-TGG---TTC--CCAGGTCGAATTGTATTTTGAAGAAGCGATATC-TG-TG-TTGAGGTCTGGTTCAAGTTCTTTGGAACAAGACATCAT-</w:t>
      </w:r>
      <w:r>
        <w:lastRenderedPageBreak/>
        <w:t>GGAAGGGTGAGAATCCCGTGCATGATCAGA-CC---AAGAT--AC-TTAAT---ATTCGTTTTCTAAGAGTCGAGTTGTTTGGGAATGCAGCTCAAATTGGGTT-GGTAGACTTTCACCTAAGGCTAAATATCAGCGAGAGACCGATAGCGAACAAGTACTGTG-AA-GGAAAGATGAAAAGCACTTTGAAAAGAGAGTTAAATAGTACGTGAAATTGTTGAAAGGGAAACGATTGAAGTCAGTCATGCTTG-TGAAAATTCAGTTTGACGAG-TTTTG-GGTTTAGGAGT-AAGAGGTAGGGT---CAA---ACCGTCTCTCTTTTAAACTTGGAATTTGTCGGATGCACTTTTTCT-TTGGCAGGTCAGCGTCGGTTTC-GGGGGTTGTAAA---------ATACATGGGGA-AAAGTAGCTCTGCTTCGGGA---GAGTG-TTATAGACCCTAGGAGATGCAGCCTGCGGGATCGAGGATTGCAGCAAATGC--------------------CTTT--GGC-TTGTCGCCTGATTTCTGG-TTGTTACCTCGTTTATGACAACATT-CTTGTCATCGATGAGTACTAATGGCTATTAGGTTAGAGCGATCTAAAA--TTTGCTAAGGATGTTGGCGTAATGGCTTTAAACGACCCGTCTTGAAACACGGACCAAGGAGTCTAACATATGTGCGAG</w:t>
      </w:r>
    </w:p>
    <w:p w14:paraId="5FA1E8B2" w14:textId="77777777" w:rsidR="00FE1627" w:rsidRDefault="00FE1627" w:rsidP="00FE1627">
      <w:r>
        <w:t>&gt;</w:t>
      </w:r>
      <w:proofErr w:type="spellStart"/>
      <w:r>
        <w:t>Diversispora_arenaria_KJ850188</w:t>
      </w:r>
      <w:proofErr w:type="spellEnd"/>
      <w:r>
        <w:t xml:space="preserve"> </w:t>
      </w:r>
    </w:p>
    <w:p w14:paraId="6168D432" w14:textId="77777777" w:rsidR="00FE1627" w:rsidRDefault="00FE1627" w:rsidP="00FE1627">
      <w:r>
        <w:t>AGGAATCCCTAGTAAGCATGAGTCATCAGCTCATG-TTGATTACGTCCCTGCCCTTTGTACACACCGCCCGTCGCTACTACCGATTGAATGGCTTAGTGAGACCTTTGGATTGAGGTTTAGGGATCGGAAAC---GATCCTTATTCCACGAGAAGTCGGTCAAACTTGGTCATTTAGAGGAAGTAAAAGTCGTAACAAGGTTTCCGTAGGTGAACCTGCGGAAGGATCATT-AAAAAAT-ATTTT-TCCGGGAATACG-----TTTCGT----T--------TGCCCG-G------ATTTATTGTATTCAAA-TCCCACTCTTT-------AT-AAAT-ATA---------TCAATTATATAAAAC-AAAAA-A-TAAAAAAGAAAACTTTCAACAACGGATCTCTTGGCTCTCGCATCGATGAAGAACGCAGCGAAATGCGATACGTAGTGTGAATTGCAGAATTCCGTGAATCATCGAA-TCTTTGAACGCAAATTGTACTTTCCAGTAATCTGGGAAGTATGCTTGGTTGAGGGTCATCGAAATAACC-TTCGTGAA--------------TTTTTTTG-------------CGGATTTGAG----TTTT-CC--AGTA--TTA---AT---TAT------AATAAATATGA-TAAATGTTGGTGACTTT-AAAATT-ATTT------ATAACTTGGTACAAGTT-GAAAACGTGC-TATG--TGTGT-GGTTCGCT-GACAACTTGTCCA--T-C--TC----T-ATAT-ACTATGCG-CGCACTTGG----TTTT----TATACTCTGTGC--GAAC--ATATA------TTCTTTTTTTGAC-CTCAGCTCAAGCAAGAATACCC-GCTGAACTTAAGCATATCAATAAGCGGAGGAAAAGAAACTAACAAGGATTCCCCTAGTAACGGCGAGTGAAGAGGGAAAAGCTCAAATTTTAAATCTACC-TGG---TTC--CCAGGTCGAGTTGTAATTTGAAGAAGCGATATC-GG-TG-TGGAGGTCTGGTTCAAGTTCTTTGGAACAAGACATCATGGG-AGGGTGAGAATCCCGTGCATGATCAGA-CC---AAAAT--AC-CTAAT---ATTCGTTTTCTAAGAGTCGAGTTGTTTGGGAATGCAGCTCAAAATGGG-T-GGTAGAC-TTCACCTAAGGCTAAATATCAGCGAGAGACCGATAGCGAACAAGTACTGTG-AA-GGAAAGATGAAAAGAACTCTGAAAAGAGAGTTAAATAGTACGTGAAATTGTTGAAAGGGAAACGATTGAAGTCAGTCATGCTAG-TGAAAATTCAGTTTGGCGGGTTTTTA-AGTTTGGGAGT--AGGAGGCAAGC--------------CTCTCTTTTGAACTTTTAATCTGTCAGATGCACTTTTTCT-TTGGCAGGTCAGCGTCGATTTC-GGAGGCTGTAAA---------ATACTTGGGGG-AAAGTAGCTCTGCTTCGGGA---GAGTG-TTATAGACCCTGGGGGATGCAGCCTGCGGGATCGAGGATTGCAGCAAATGC------------------TTTTTT--GGC-TTGTCGCCTGATCTCTGG-ACGTTACCTCGCTTGTGACAACATT-CTTGCCACTGGTGAGTACTAATGGCTATTAGGTTGGAGCGATCAAAAA--</w:t>
      </w:r>
      <w:r>
        <w:lastRenderedPageBreak/>
        <w:t>TTTGCTAAGGATGCTGACGTAATGGCTTTAAACGACCCGTCTTGAAACACGGACCAAGGAGTCTAACATGTGTGCGAG</w:t>
      </w:r>
    </w:p>
    <w:p w14:paraId="0DA172B6" w14:textId="77777777" w:rsidR="00FE1627" w:rsidRDefault="00FE1627" w:rsidP="00FE1627">
      <w:r>
        <w:t>&gt;</w:t>
      </w:r>
      <w:proofErr w:type="spellStart"/>
      <w:r>
        <w:t>Diversispora_arenaria_KJ850189</w:t>
      </w:r>
      <w:proofErr w:type="spellEnd"/>
      <w:r>
        <w:t xml:space="preserve"> </w:t>
      </w:r>
    </w:p>
    <w:p w14:paraId="05BA5CDA" w14:textId="77777777" w:rsidR="00FE1627" w:rsidRDefault="00FE1627" w:rsidP="00FE1627">
      <w:r>
        <w:t>AGGAATCCCTAGTAAGCATGAGTCATCAGCTCATG-TTGATTACGTCCCTGCCCTTTGTACACACCGCCCGTCGCTACTACCGATTGAATGGCTTAGTGAGACCTTTGGATTGAGGTTTAGGGATCGGAAAC---GATCCTTATTCCACGAGAAGTCGGTCAAACTTGGTCATTTAGAGGAAGTAAAAGTCGTAACAAGGTTTCCGTAGGTGAACCTGCGGAAGGATCATT-AAAAAAT-ATTTT-TCCGGGAATACG-----TTTCGT----T--------TGCCCG-G------ATTTATTGTATTCAAA-TCCCACTCTTT-------AT-AAAT-ATA---------TCAATTATATAAAAC-AAAAA-A-TAAAAAAGAAAACTTTCAACAACGGATCTCTTGGCTCTCGCATCGATGAAGAACGCAGCGAAATGCGATACGTAGTGTGAATTGCAGAATTCCGTGAATCATCGAA-TCTTTGAACGCAAATTGTACTTTCCAGTAATCTGGGGAGTATGCTTGGTTGAGGGTCATCAAAATAACA-TTCGTGAA--------------TTTTTTTG-------------CGGATTTGAG----TTTT-CC--AGTA--TTA---AT---TAT------AATAAATATGA-TAAATGTTGGTGACTTT-AAAATT-ATTT------ATAACTTGGTACAAGTT-GAAAACGTGCTTATA--TGTGT-GGTTCGCT-GACAACTTGTCCA--T-C--TC----T-ATAT-ACTATGCG-CGCACTTGG----TTTT----TATACTCTGTGC--GAAC--ATATA-----TTTTTTTTTTTGAC-CTCAGCTCAAGCAAGAATACCC-GCTGAACTTAAGCATATCAATAAGCGGAGGAAAAGAAACTAACAAGGATTCCCCTAGTAACGGCGAGTGAAGAGGGAAAAGCTCAAATTTTAAATCTACC-TGG---TTC--CCAGGTCGAGTTGTAATTTGAAGAAGCGATATC-GG-TG-TGGAGGTCTGGTTCAAGTTCTTTGGAACAAGACATCATGGG-AGGGTGAGAATCCCGTGCATGATCAGA-CC---AAAAT--AC-CTAAT---ATTCGTTTTCTAAGAGTCGAGTTGTTTGGGAATGCAGCTCAAAATGGG-T-GGTAGAC-TTCACCTAAGGCTAAATATCAGCGAGAGACCGATAGCGAACAAGTACTGTG-AA-GGAAAGATGAAAAGAACTTTGAAAAGAGAGTTAAATAGTACGTGAAATTGTTGAAAGGGAAACGATTGAAGTCAGTCATGCTAG-TGAAAATTCAGTTTGGCGGGTTTTTA-AGTTTGGGAGT--AGGAGGCAAGC--------------CTCTCTTTTGAACTTTTAATCTGTCAGATGCACTTTTTCT-TTGGCAGGTCAGCGTCGATTTC-GGAGGCTGTAAA---------ATACTTGGGGG-AAAGTAGCTCTGCTTCGGGA---GAGTG-TTATAGACCCTGGGGGATGCAGCCTGCGGGATCGAGGATTGCAGCAAATGC-------------------TTTTT--GGC-TTGTCGCCTGATCTCTGG-ACGTTACCTCGCTTGTGACAACATT-CTTGCCACCGGTGAGTACTAATGGCTATTAGGTTAGAGCGATCAAAAA--TTTGCTAAGGATGCTGACGTAATGGCTTTAAACGACCCGTCTTGAAACACGGACCAAGGAGTCTAACATATATGCGAG</w:t>
      </w:r>
    </w:p>
    <w:p w14:paraId="5988DB87" w14:textId="77777777" w:rsidR="00FE1627" w:rsidRDefault="00FE1627" w:rsidP="00FE1627">
      <w:r>
        <w:t>&gt;</w:t>
      </w:r>
      <w:proofErr w:type="spellStart"/>
      <w:r>
        <w:t>Diversispora_arenaria_KJ850187</w:t>
      </w:r>
      <w:proofErr w:type="spellEnd"/>
      <w:r>
        <w:t xml:space="preserve"> </w:t>
      </w:r>
    </w:p>
    <w:p w14:paraId="725ABD0E" w14:textId="77777777" w:rsidR="00FE1627" w:rsidRDefault="00FE1627" w:rsidP="00FE1627">
      <w:r>
        <w:t>AGGAATCCCTAGTAAGCATGAGTCATCAGCTCATG-TTGATTACGTCCCTGCCCTTTGTACACACCGCCCGTCGCTACTACCGATTGAATGGCTTAGTGAGACCTTTGGATTGAGGTTTAGGGATCGGAAAC---GATCCTTATTCCACGAGAAGTCGGTCAAACTTGGTCATTTAGAGGAAGTAAAAGTCGTAACAAGGTTTCCGTAGGTGAACCTGCGGAAGGATCATT-AAAAAAT-ATTTT-TCCGGGAATACG-----TTTCGT----T--------TGCCCG-G------ATTTATTGTATTCAAA-TCCCACTCTTT-------AT-AAAT-ATA---------TCAATTATATAAAAC-AAAAA-A-TAAAAAAGAAAACTTTCAACAACGGATCTCTTGGCTCTCGCATCGATGAAGAACGCAGCGAAATGCGATACGTAGTGTGAATTGCAGAATTCCGTGAATCATCGAA-TCTTTGAACGCAAATTGTACTTTCCAGTAATCTGGGAAGTATGCTTGGTTGAGGGT</w:t>
      </w:r>
      <w:r>
        <w:lastRenderedPageBreak/>
        <w:t>CATCAAAATAACA-TTCGTGAA--------------TTTTTTCG-------------CGGATTTGAG----CTTT-CC--AGTA--TTA---AT---TAT------AATAAATATAA-TAAATGTTGGTGACTTT-AAAATTAATTT------ATAACTTGGTACAAGTT-GAAAACGTGC-TATA--TGTGT-GGTTCGCT-GACAACTTGTCCA--T-C--TC----T-ATAT-ACTATGCG-CGCACTTGG----TTTT----TATACTCTGTGC--GAAC--ATATA-----TTTTTTTTTTTGAC-CTCAGCTCAAGCAAGAATACCC-GCTGAACTTAAGCATATCAATAAGCGGAGGAAAAGAAACTAACAAGGATTCCCCTAGTAACGGCGAGTGAAGAGGGAAAAGCTCAAATTTTAAATCTACC-TGG---TTC--CCAGGTCGAGTTGTAATTTGAAGAAGCGATATCGGG-TG-TGGAGGTCTGGTTCAAGTTCTTTGGAACAAGACATCATGGG-AGGGTGAGAATCCCGTGCATGATCAGA-CC---AAAAT--AC-CTAAT---ATTCGTTTTCTAAGAGTCGAGTTGTTTGGGAATGCAGCTCAAAATGGG-T-GGTAGAC-TTCACCTAAGGCTAAATATCAGCGAGAGACCGATAGCGAACAAGTACTGTG-AA-GGAAAGATGAAAAGAACTTTGAAAAGAGAGTTAAATAGTACGTGAAATTGTTGAAAGGGAAACGATTGAAGTCAGTCATGCTAG-TGAAAATTCAGTTTGGCGGG-TTTTA-AGTTTGGGAGT--AGGAGGCAAGC--------------CTCTCTTTTGAACTTTTAATCTGTCAGATGCACTTTTTCT-TTGGCAGGTCAGCGTCGATTTC-GGAGGCTGTAAA---------ATACTTGGGGG-AAAGTAGCTCTGCTTCGGGA---GAGTG-TTATAGACCCTGGGGGATGCAGCCTGCGGGATCGAGGATTGCAGCAAATGC-------------------TTTTT--GGC-TTGTCGCCTGATCTCTGG-ACGTTACCTCGCTTGTGACAACATT-CTTGGCACCGGTGAGTACTAATGGCTATTAGGTTAGAGCGATCAAAAA-TTTTGCTAAGGATGCTGACGTAATGGCTTTAAACGACCCGTCTTGAAACACGGACCAAGGAGTCTAACATATATGCGAG</w:t>
      </w:r>
    </w:p>
    <w:p w14:paraId="1E13BB53" w14:textId="77777777" w:rsidR="00FE1627" w:rsidRDefault="00FE1627" w:rsidP="00FE1627">
      <w:r>
        <w:t>&gt;</w:t>
      </w:r>
      <w:proofErr w:type="spellStart"/>
      <w:r>
        <w:t>Diversispora_arenaria_KJ850186</w:t>
      </w:r>
      <w:proofErr w:type="spellEnd"/>
      <w:r>
        <w:t xml:space="preserve"> </w:t>
      </w:r>
    </w:p>
    <w:p w14:paraId="76060EBB" w14:textId="77777777" w:rsidR="00FE1627" w:rsidRDefault="00FE1627" w:rsidP="00FE1627">
      <w:r>
        <w:t>AGGAATCCCTAGTAAGCATGAGTCATCAGCTCATG-TTGATTACGTCCCTGCCCTTTGTACACACCGCCCGTCGCTACTACCGATTGAATGGCTTAGTGAGACCTTTGGATTGAGGTTTAGGGATCGGAAAC---GATCCTTATTCCACGAGAAGTCGGTCAAACTTGGTCATTTAGAGGAAGTAAAAGTCGTAACAAGGTTTCCGTAGGTGAACCTGCGGAAGGATCATT-AAAAAAT-ATTTT-TCCGGGAATACG-----TTTCGT----T--------TGCCCG-G------ATTTATTGTATTCAAA-TCCCACTCTTT-------AT-AAAT-ATA---------TCAATTATAT-AAAC-AAAAA-A-TAAAAAAGAAAACTTTCAACAACGGATCTCTTGGCTCTCGCATCGATGAAGAACGCAGCGAAATGCGATACGTAGTGTGAATTGCAGAATTCCGTGAATCATCGAA-TCTTTGAACGCAAATTGTACTTTCCAGTAATCTGGGAAGTATGCTTGGTTGAGGGTCATCAAAATAACA-TTCGTGAA--------------TTTTTTCG-------------CGGATTTGAG---CTTTC-CC--AGTA--TTA---AT---TAT------AATAAATATGA-TAAATGTTGGTGACTTT-AAAATT-ATTT------ATAACTTGGTACAAGTT-GAAAACGTGC-TATA--TGTGT-GGTTCGCT-GACAACTTGTCCA--T-C--TC----T-ATAT-ACTATGCG-CGCACTTGG----TTTT----TACACTCTGTGT--GAAC--ATATA------TTTTTTTTTTGAC-CTCAGCTCAAGCAAGAATACCC-GCTGAACTTAAGCATATCAATAAGCGGAGGAAAAGAAACTAACAAGGATTCCCCTAGTAACGGCGAGTGAAGAGGGAAAAGCTCAAATTTTAAATCTACC-TGG---TTC--CCAGGTCGAGTTGTAATTTGAAGAAGCGATATCCGG-TG-TGGAGGTCTGGTTCAAGTTCTTTGGAACAAGACATCATGGG-AGGGTGAGAATCCCGTGCATGATCAGA-CC---AAAAT--AC-CTAAT---ATTCGTTTTCTAAGAGTCGAGTTGTTTGGGAATGCAGCTCAAAATGGG-T-GGTAGAC-</w:t>
      </w:r>
      <w:r>
        <w:lastRenderedPageBreak/>
        <w:t>TTCACCTAAGGCTAAATATCAGCGAGAGACCGATAGCGAACAAGTACTGTG-AA-GGAAAGATGAAAAGAACTTTGAAAAGAGAGTTAAATAGTACGTGAAATTGTTGAAAGGGAAACGATTGAAGTCAGTCATGCTAG-TGAAAATTCAGTTTGGCGGG-TTTTA-AGTTTGGGAGT--AGGAGGCAAGC--------------CTCTCTTTTGAACTTTTAATCTGTCAGATGCACTTTTTCT-TTGGCAGGTCAGCGTCGATTTC-GGAGGTTGTAAA---------ATACTTGGGGG-AAAGTAGCTCTGCTTCGGGA---GAGTG-TTATAGACCCTGGGGGATGCAGCCTGCGGGATCGAGGATTGCAGCAAATGC-------------------TTTTT--GGC-TTGTCGCCTGATCTCTGG-ACGTTACCTCGCTTGTGACAACATT-CTTGCCACCGGTGAGTACTAATGGCTATTAGGTTAGAGCGATCAAAAA--TTTGCTAAGGATGCTGACGTAATGGCTTTAAACGACCCGTCTTGAAACACGGACCAAGGAGTCTAACATGTGTGCGAG</w:t>
      </w:r>
    </w:p>
    <w:p w14:paraId="617002E2" w14:textId="77777777" w:rsidR="00FE1627" w:rsidRDefault="00FE1627" w:rsidP="00FE1627">
      <w:r>
        <w:t>&gt;</w:t>
      </w:r>
      <w:proofErr w:type="spellStart"/>
      <w:r>
        <w:t>Diversispora_jakucsiae_KJ850181</w:t>
      </w:r>
      <w:proofErr w:type="spellEnd"/>
      <w:r>
        <w:t xml:space="preserve"> </w:t>
      </w:r>
    </w:p>
    <w:p w14:paraId="212B881F" w14:textId="77777777" w:rsidR="00FE1627" w:rsidRDefault="00FE1627" w:rsidP="00FE1627">
      <w:r>
        <w:t>AGGAATCCCTAGTAAGCATGAGTCATCAGCTCATG-TTGATTACGTCCCTGCCCTTTGTACACACCGCCCGTCGCTACTACCGATTGAATGGCTTAGTGAGACCTTTGGATTGGGGTTTAGGGATCGGAAAC---GATCTTTATTCCACGAGAAGTCGGTCAAACTTGGTCATTTAGAGGAAGTAAAAGTCGTAACAAGGTTTCCGTAGGTGAACCTGCGGAAGGATCATT--AAAAAT-ATTTA-TCCGGGAATACG----TTTTCGT----T--------TTCCCG-G------ATTATTTGTATTCAAA-TCCCACTCTTT-------AT-AAAT-ATA---------TCAATTATATAAAAC-AAAAA-A-TAAAAAAGAAAACTTTCAACAACGGATCTCTTGGCTCTCGCATCGATGAAGAACGCAGCGAAATGCGATACGTAATGTGAATTGCAG-ATTCCGTGAATCATCGAA-TCTTTGAACGCAAATTGTACTTTCCAGTAATCTGGGGAGTATGCTTGGTTGAGGGTCATTAAAATAACA-TTCGTGAA--------------TTTTTTCG-------------CGGATTTGAG----TTTT-CC--ATTA--TTC---AT---TAT------AATAATAATAA-TAATAAATGGTGACTTT-AAAATT-ATTT------ATAACTTGGTACAAGTT-GAAAACGTGC-TATA--TGTGT-GGTTCGCT-GACAACTTGTCCA--T-C--TC----T-ATAT-ACTATGCG-CGCACTTGG----TTTT----TTCACTCTGTGC--GAAC--ATATA------TTTTTTTTATGAC-CTCAGCTCAAGCAAGAATACCC-GCTGAACTTAAGCATATCAATAAGCGGAGGAAAAGAAACTAACAAGGATTCCCCTAGTAACGGCGAGTGAAGAGGGAAAAGCTCAAATTTTAAATCTACC-TGG---TTC--CCAGGTCGAGTTGTAATTTGAAGAAGCGATATC-GG-TG-TGGAGGTCTGGTTCAAGTTCTTTGGAACAAGACATCATGGA-AGGGTGAGAATCCCGTGCATGATCAGA-CC---AAGAT--AC-CTAAT---ATTCGTTTTCTAAGAGTCGAGTTGTTTGGGAATGCAGCTCAAAATGGG-T-GGTAGAC-TTCACCTAAGGCTAAATATCAGCGAGAGACCGATAGCGAACAAGTACTGTG-AA-GGAAAGATGAAAAGAACTTTGAAAAGAGAGTTAAATAGTACGTGAAATTGTTGAAAGGGAAACGATTGAAGTCAGTCATGCTAG-TGAAAATTCAGTTTGTCGGGTTTTTA-AGTTTGGGAGT--AGGAGGCAAGC--------------CTCTCTTTTGAACTTTTAATCTGTCAGATGCACTTTTTCT-TTGGCAGGTCAGCGTCGATTTC-GGAGGTTGTAAA---------ATACTTGGGGG-AAAGTAGCTCTGCCTCGGGA---GAGTG-TTATAGACCCTGGGGGATGCAGCCTGCGGGATCGAGGATTGCAGCAAATGC------------------TTTTTT--GGC-TTGTCGCCTGATCTCTGG-ACGTTACCTCGCTTGTGACAACATT-CTTGCCACCGGTGAGTACTAATGGCTATTAGGTTAGAGCGATCAAAAA-TATTGCTAAGGATGCTGACGTAATGGCTTTAAACGACCCGTCTTGAAACACGGACCAAGGAGTCTAACATATATGCGAG</w:t>
      </w:r>
    </w:p>
    <w:p w14:paraId="1E11D5F2" w14:textId="77777777" w:rsidR="00FE1627" w:rsidRDefault="00FE1627" w:rsidP="00FE1627">
      <w:r>
        <w:lastRenderedPageBreak/>
        <w:t>&gt;</w:t>
      </w:r>
      <w:proofErr w:type="spellStart"/>
      <w:r>
        <w:t>Diversispora_jakucsiae_KJ850182</w:t>
      </w:r>
      <w:proofErr w:type="spellEnd"/>
      <w:r>
        <w:t xml:space="preserve"> </w:t>
      </w:r>
    </w:p>
    <w:p w14:paraId="2D495FBC" w14:textId="77777777" w:rsidR="00FE1627" w:rsidRDefault="00FE1627" w:rsidP="00FE1627">
      <w:r>
        <w:t>AGGAATCCCTAGTAAGCATGAGTCATCAGCTCATG-TTGATTACGTCCCTGCCCTTTGTACACACCGCCCGTCGCTACTACCGATTGAATGGCTTAGTGAGACCTTTGGATTGGGGTTTAGGGATCGGAAAC---GATCTTTATTCCACGAGAAGTCGGTCAAACTTGGTCATTTAGAGGAAGTAAAAGTCGTAACAAGGTTTCCGTAGGTGAACCTGCGGAAGGATCATT--AAAAAT-ATTTA-TCCGGGAATACG----TTTTCGT----T--------TTCCCG-G------ATTATTTGTATTCAAA-TCCCACTCTTT-------AT-AAAT-ATA---------TCAATTATATAAAAC-AAAAA-A-TAAAAAAGAAAACTTTCAACAACGGATCTCTTGGCTCTCGCATCGATGAAGAACGCAGCGAAATGCGATACGTAATGTGAATTGCAG-ATTCCGTGAATCATCGAA-TCTTTGAACGCAAATTGTACTTTCCAGTAATCTGGGGAGTATGCTTGGTTGAGGGTCATTAAAATAACA-TTCGTGAA--------------TTTTTTCG-------------CGGATTTGAG----TTTT-CC--ATTA--TTC---AT---TAT------AATAATAATAA-TAATAAATGGTGACTTT-AAAATT-ATTT------ATAACTTGGTACAAGTT-GAAAACGTGC-TATA--TGTGT-GGTTCGCT-GACAACTTGTCCA--T-C--TC----T-ATAT-ACTATGCG-CGCACTTGG----TTTT----TTCACTCTGTGC--GAAC--ATATA------TTTTTTTTATGAC-CTCAGCTCAAGCAAGAATACCC-GCTGAACTTAAGCATATCAATAAGCGGAGGAAAAGAAACTAACAAGGATTCCCCTAGTAACGGCGAGTGAAGAGGGAAAAGCTCAAATTTTAAATCTACC-TGG---TTC--CCAGGTCGAGTTGTAATTTGAAGAAGCGATATCGGG-TG-TGGAGGTCTGGTTCAAGTTCTTTGGAACAAGACATCATGGA-AGGGTGAGAATCCCGTGCATGATCAGA-CC---AAGAT--AC-CTAAT---ATTCGTTTTCTAAGAGTCGAGTTGTTTGGGAATGCAGCTCAAAATGGG-TGGGTAGAC-TTCACCTAAGGCTAAATATCAGCGAGAGACCGATAGCGAACAAGTACTGTG-AA-GGAAAGATGAAAAGAACTTTGAAAAGAGAGTTAAATAGTACGTGAAATTGTTGAAAGGGAAACGATTGAAGTCAGTCATGCTAG-TGAAAATTCAGTTTGTCGGGTTTTTA-AGTTTGGGAGT--AGGAGGCAAGC--------------CTCTCTTTTGAACTTTTAATCTGTCAGATGCACTTTTTCT-TTGGCAGGTCAGCGTCGATTTC-GGAGGTTGTAAA---------ATACTTGGGGG-AAAGTAGCTCTGCCTCGGGA---GAGTG-TTATAGACCCTGGGGGATGCAGCCTGCGGGATCGAGGATTGCAGCAAATGC------------------TTTTTT--GGC-TTGTCGCCTGATCTCTGG-ACGTTACCTCGCTTGTGACAACATT-CTTGCCACCGGTGAGTACTAATGGCTATTAGGTTAGAGCGATCAAAAA-TATTGCTAAGGATGCTGACGTAATGGCTTTAAACGACCCGTCTTGAAACACGGACCAAGGAGTCTAACATATATGCGAG</w:t>
      </w:r>
    </w:p>
    <w:p w14:paraId="72EA7953" w14:textId="77777777" w:rsidR="00FE1627" w:rsidRDefault="00FE1627" w:rsidP="00FE1627">
      <w:r>
        <w:t>&gt;</w:t>
      </w:r>
      <w:proofErr w:type="spellStart"/>
      <w:r>
        <w:t>Diversispora_jakucsiae_KJ850183</w:t>
      </w:r>
      <w:proofErr w:type="spellEnd"/>
      <w:r>
        <w:t xml:space="preserve"> </w:t>
      </w:r>
    </w:p>
    <w:p w14:paraId="283D50AD" w14:textId="77777777" w:rsidR="00FE1627" w:rsidRDefault="00FE1627" w:rsidP="00FE1627">
      <w:r>
        <w:t>AGGAATCCCTAGTAAGCATGAGTCATCAGCTCATG-TTGATTACGTCCCTGCCCTTTGTACACACCGCCCGTCGCTACTACCGATTGAATGGCTTAGTGAGACCTTTGGATTGGGGTTTAGGGATCGGAAAC---GATCTTTATTCCACGAGAAGTCGGTCAAACTTGGTCATTTAGAGGAAGTAAAAGTCGTAACAAGGTTTCCGTAGGTGAACCTGCGGAAGGATCATT--AAAAAT-ATTTA-TCCGGGAATACG----TTTCCGT----T--------TTCCCG-G------ATTATTTGTATTCAAA-TCCCACTCTTT-------AT-AAAT-ATA---------TCAATTATATAAAAC-AAAAA-A-TAAAAAAGAAAACTTTCAACAACGGATCTCTTGGCTCTCGCATCGATGAAGAACGCAGCGAAATGCGATACGTAATGTGAATTGCAG-ATTCCGTGAATCATCGAA-TCTTTGAACGCAAATTGTACTTTCCAGTAATCTGGGGAGTATGCTTGGTTGAGGGTCATTAAAATAACA-TTCGTGAA---------------TTTTTCG-------------CGGATTTGAG----TTTT-CC--AGTA--TTC---AT---TAT------AAT------GA-TAAATGTTGGTGACTTT-</w:t>
      </w:r>
      <w:r>
        <w:lastRenderedPageBreak/>
        <w:t>AAAATT-ATTT------ATAACTTGATACAAGTT-GAAAACGTGC-TATA--TGTGT-GGTTCGCT-GACAACTTGTCCA--T-C--TC----T-ATAT-ACTATGCG-CGCACTTGG----TTTT----TTCACTCTGTGC--GAAC--ATATA------TTTTTTTTATGAC-CTCAGCTCAAGCAAGAATACCC-GCTGAACTTAAGCATATCAATAAGCGGAGGAAAAGAAACTAACAAGGATTCCCCTAGTAACGGCGAGTGAAGAGGGATAAGCTCAAATTTTAAATCTACC-TGG---TTC--CCAGGTCGAGTTGTAATTTGAAGAAGCGATATC-GG-TG-TGGAGGTCTGGTTCAAGTTCTTTGGAACAAGACATCATGGA-AGGGTGAGAATCCCGTGCATGATCAGA-CC---AAGAT--AC-CTAAT---ATTCGTTTTCTAAGAGTCGAGTTGTTTGGGAATGCAGCTCAAAATGGG-T-GGTAGAC-TTCACCTAAGGCTAAATATCAGCGAGAGACCGATAGCGAACAAGTACTGTG-AA-GGAAAGATGAAAAGAACTTTGAAAAGAGAGTTAAATAGTACGTGAAATTGTTGAAAGGGAAACGATTGAAGTCAGTCATGCTAG-TGAAAATTCAGTTTGTCGGGTTTTTA-AGTTTGGGAGT--AGGAGGCAAGC--------------CTCTCTTTTGAACTTTTAATCTGTCAGATGCACTTTTTCT-TTGGCAGGTCAGCGTCGATTTC-GGAGGTTGTAAA---------ATACTTGGGGG-AAAGTAGCTCTGCTTCGGGA---GAGTG-TTATAGGCCCTGGGGGATGCAGCCTGCGGGATCGAGGATTGCAGCAAATGC------------------TTTTTT--GGC-TTGTCGCCTGATCTCTGG-ACGTTACCTCGCTTGTGACAACATT-CTTGCCACCGGTGAGTACTAATGGCTATTAGGTTAGAGCGATCAAAAA-TATTGCTAAGGATGCTGACGTAATGGCTTTAAACGACCCGTCTTGAAACACGGACCAAGGAGTCTAACATGTGTGCGAG</w:t>
      </w:r>
    </w:p>
    <w:p w14:paraId="534CC980" w14:textId="77777777" w:rsidR="00FE1627" w:rsidRDefault="00FE1627" w:rsidP="00FE1627">
      <w:r>
        <w:t>&gt;</w:t>
      </w:r>
      <w:proofErr w:type="spellStart"/>
      <w:r>
        <w:t>Diversispora_jakucsiae_KJ850184</w:t>
      </w:r>
      <w:proofErr w:type="spellEnd"/>
      <w:r>
        <w:t xml:space="preserve"> </w:t>
      </w:r>
    </w:p>
    <w:p w14:paraId="43DB065F" w14:textId="77777777" w:rsidR="00FE1627" w:rsidRDefault="00FE1627" w:rsidP="00FE1627">
      <w:r>
        <w:t>AGGAATCCCTAGTAAGCATGAGTCATCAGCTCATG-TTGATTACGTCCCTGCCCTTTGTACACACCGCCCGTCGCTACTACCGATTGAATGGCTTAGTGAGACCTTTGGATTGGGGTTTAGGGATCGGAAAC---GATCTTTATTCCACGAGAAGTCGGTCAAACTTGGTCATTTAGAGGAAGTAAAAGTCGTAACAAGGTTTCCGTAGGTGAACCTGCGGAAGGATCATT--AAAAAT-ATTTA-TCCGGGAATACG----TTTCCGT----T--------TTCCCG-G------ATTATTTGTATTCAAA-TCCCACTCTTT-------AT-AAAT-ATA---------TCAATTATATAAAAC-AAAAA-A-TAAAAAAGAAAACTTTCAACAACGGATCTCTTGGCTCTCGCATCGATGAAGAACGCAGCGAAATGCGATACGTAATGTGAATTGCAG-ATTCCGTGAATCATCGAA-TCTTTGAACGCAAATTGTACTTTCCAGTAATCTGGGGAGTATGCTTGGTTGAGGGTCATTAAAATAACA-TTCGTGAA---------------TTTTTCG-------------CGGATTTGAG----TTTT-CC--AGTA--TTC---AT---TAT------AAT------GA-TAAATGTTGGTGACTTT-AAAATT-ATTT------ATAACTTGATACAAGTT-GAAAACGTGC-TATA--TGTGT-GGTTCGCT-GACAACTTGTCCA--T-C--TC----T-ATAT-ACTATGCG-CGCACTTGG----TTTT----TTCACTCTGTGC--GAAC--ATATA------TTTTTTTTATGAC-CTCAGCTCAAGCAAGAATACCC-GCTGAACTTAAGCATATCAATAAGCGGAGGAAAAGAAACTAACAAGGATTCCCCTAGTAACGGCGAGTGAAGAGGGATAAGCTCAAATTTTAAATCTACC-TGG---TTC--CCAGGTCGAGTTGTAATTTGAAGAAGCGATATC-GG-TG-TGGAGGTCTGGTTCAAGTTCTTTGGAACAAGACATCATGGG-AGGGTGAGAATCCCGTGCATGATCAGA-CC---AAGAT--AC-CTAAT---ATTCGTTTTCTAAGAGTCGAGTTGTTTGGGAATGCAGCTCAAAATGGG-T-GGTAGAC-TTCACCTAAGGCTAAATATCAGCGAGAGACCGATAGCGAACAAGTACTGTG-AA-GGAAAGATGAAAAGAACTTTGAAAAGAGAGTTAAATAGTACGTGAAATTGTTGAA</w:t>
      </w:r>
      <w:r>
        <w:lastRenderedPageBreak/>
        <w:t>AGGGAAACGATTGAAGTCAGTCATGCTAG-TGAAAATTCAGTTTGTCGGGTTTTTA-AGTTTGGGAGT--AGGAGGCAAGC--------------CTCTCTTTTGAACTTTTAATCTGTCAGATGCACTTTTTCT-TTGGCAGGTCAGCGTCGATTTC-GGAGGTTGTAAA---------ATACTTGGGGG-AAAGTAGCTCTGCTTCGGGA---GAGTG-TTATAGGCCCTGGGGGATGCAGCCTGCGGGATCGAGGATTGCAGCAAATGC------------------TTTTTT--GGC-TTGTCGCCTGATCTCTGG-ACGTTACCTCGCTTGTGACAACATT-CTTGCCACCGGTGAGTACTAATGGCTATTAGGTTAGAGCGATCAAAAA-TATTGCTAAGGATGCTGACGTAATGGCTTTAAACGACCCGTCTTGAAACACGGACCAAGGAGTCTAACATGTGTGCGAG</w:t>
      </w:r>
    </w:p>
    <w:p w14:paraId="4490404E" w14:textId="77777777" w:rsidR="00FE1627" w:rsidRDefault="00FE1627" w:rsidP="00FE1627">
      <w:r>
        <w:t>&gt;</w:t>
      </w:r>
      <w:proofErr w:type="spellStart"/>
      <w:r>
        <w:t>Diversispora_aurantia_FN547661</w:t>
      </w:r>
      <w:proofErr w:type="spellEnd"/>
      <w:r>
        <w:t xml:space="preserve"> </w:t>
      </w:r>
    </w:p>
    <w:p w14:paraId="6CFFC959" w14:textId="77777777" w:rsidR="00FE1627" w:rsidRDefault="00FE1627" w:rsidP="00FE1627">
      <w:r>
        <w:t>AGGAATCCCTAGTAAGCGTGAGTCATCAGCTCACG-TTGATTACGTCCCTGCCCTTTGTACACACCGCCCGTCGCTACTACCGATTGAATGGCTTAGTGAGACCTTTGGATTGGGGTTTAGGGATCGGAAAC---GATCCTTATTCTCCGAGAAGTCGGTCAAACTTGGTCATTTAGAGGAAGTAAAAGTCGTAACAAGGTTTCCGTAGGTGAACCTGCGGAAGGATCATT-AAAAAAT-ATTTA-TCCGAGAATTCG-----TTTCGT----T--------TTCTCGGA------TTAA-TTGTATTCAAA-TCCCACTCTTT-------AT-AAAT-ACA---------TCAATTATATAAAAC--AAAA-A-TAAAAAAGAAAACTTTCAACAACGGATCTCTTGGCTCTCGCATCGATGAAGAACGCAGCGAAATGCGATACGTAGTGTGAATTGCAGAATTCCGTGAATCATCGAA-TCTTTGAACGCAAATTGTACTTTCCAGTAATCTGGGAAGTATGCTTGGTTGAGGGTCATCGAAATAACA-TTCGTGAA--------------TTTTTTCG-------------CGGATTTGAG----TTTT-CC--GGTA--TTT-ATCT---ATA------A--------TA-TAAATGTTGGTAACTTT-AAAATT-ATAT------ACTACTTGGTACAAGTT-GAAAACGTAC-TATG--T-TGT-GGTTCGCT-GACAACTTGTCCA--T-CTTTT----T-ATAT-ATTATGCG-CGCACTGAG----TTT-----TATATTCTGTGC--AAGT--ATATA-------TTTTTTTATGAC-CTCAGCTCAAGCAAGAGTACCC-GCTGAACTTAAGCATATCAATAAGCGGAGGAAAAGAAACTAACAAGGATTCCCCTAGTAACGGCGAGTGAAGAGGGAAAAGCTCAAATTTTAAATCTACC-TGGTTTAT---CCAGGTCGAGTTGTAATTTGAAGAAGCGATATC-GG-TG-TTGAGGTCTGGTTTAAGTTCTTTGGAACAAGACATCAT-GG-AGGGTGAGAATCCCGTGCATGATCAGA-CC---AAGAT--AC-TAAGT---ATATGCTTTCTAAGAGTCGAGTTGTTTGGGAATGCAGCTCAAAATGGG-T-GGTAGAC-TTCACCTAAGGCTAAATATCAGCGAGAGACCGATAGCGAACAAGTACTGTG-AA-GGAAAGATGAAAAGAACTTTGAAAAGAGAGTTAAATAGTACGTGAAATTGTTGAAAGGGAAACGATTGAAGTCAGTCATGCCAG-TGAAAATTCAGTTTGGCGGG-TTTCT-GGTTC-GGAGT--AGAGGCAGGGT---CAA---ACCGTCTCTCTTTTGGACTTGGGATTTGTCAGATGCATTTTTTCT-TTGGCAGGTCAGCGTCGGTTTC-GGGAGTTGTAAA---------ATACTTGGGGT-AAAGTAGCTCTGCTTCGGGA---GAGTG-TTATAGACCTTGGGGGATGCAGCTCGCGGGATCGAGGATTGCAGCAAATGC-------------------CTTTT--GGC-TTGTCGCCTGATCTCTGG-ATGTTACCTTGCTTGTGGCAACATT-CTTGCCACCGGCGAGTACTAATGCTCACTGAATTAGAGCGATCAAAAA-TTTTGCTAAGGATGCTGACGTAATGGCTTTAAACGACCCGTCTTGAAACACGGACCAAGGAGTCTAACATATGTGCGAG</w:t>
      </w:r>
    </w:p>
    <w:p w14:paraId="2BDC5372" w14:textId="77777777" w:rsidR="00FE1627" w:rsidRDefault="00FE1627" w:rsidP="00FE1627">
      <w:r>
        <w:t>&gt;</w:t>
      </w:r>
      <w:proofErr w:type="spellStart"/>
      <w:r>
        <w:t>Diversispora_aurantia_FN547664</w:t>
      </w:r>
      <w:proofErr w:type="spellEnd"/>
      <w:r>
        <w:t xml:space="preserve"> </w:t>
      </w:r>
    </w:p>
    <w:p w14:paraId="3E79F67C" w14:textId="77777777" w:rsidR="00FE1627" w:rsidRDefault="00FE1627" w:rsidP="00FE1627">
      <w:r>
        <w:lastRenderedPageBreak/>
        <w:t>AGGAATCCCTAGTAAGCGTGAGTCATCAGCTCACG-TTGATTACGTCCCTGCCCTTTGTACACACCGCCCGTCGCTACTACCGATTGAATGGCTTAGTGAGACCTTTGGATTGGGGTTTAGGGATCGGAAAC---GATCCTTATTCTCCGAGAAGTCGGTCAAACTTGGTCATTTAGAGGAAGTAAAAGTCGTAACAAGGTTTCCGTAGGTGAACCTGCGGAAGGATCATT-AAAAAAT-ATTTA-TCCGAGAATTCG-----TTTCGT----T--------TTCTCGGA------TTAA-TTGTATTCAAA-TCCCACTCTTT-------AT-AAAT-ACA---------TCAATTATATAAAAC--AAAA-A-TAAAAAAGAAAACTTTCAACAACGGATCTCTTGGCTCTCGCATCGATGAAGAACGCAGCGAAATGCGATACGTAGTGTGAATTGCAGAATTCCGTGAATCATCGAA-TCTTTGAACGCAAATTGTACTTTCCAGTAATCTGGGAAGTATGCTTGGTTGAGGGTCATCGAAATAACA-TTCGTGAA--------------TTTTTTCG-------------CGGATTTGAG----TTTT-CC--GGTA--TTT-ATCT---ATA------A--------TA-TAAATGTTGGTAACTTT-AAAATT-ATAT------ACTACTTGGTACAAGTT-GAAAACGTAC-TATG--T-TGT-GGTTCGCT-GACAACTTGTCCA--T-CTTTT----T-ATAT-ATTATGCG-CGCACTGAG----TTT-----TATATTCTGTGC--AAGT--ATATA-------TTTTTTTATGAC-CTCAGCTCAAGCAAGAGTACCC-GCTGAACTTAAGCATATCAATAAGCGGAGGAAAAGAAACTAACAAGGATTCCCCTAGTAACGGCGAGTGAAGAGGGAAAAGCTCAAATTTTAAATCTACC-TGGTTTAT---CCAGGTCGAGTTGTAATTTGAAGAAGCGATATC-GG-TG-TTGAGGTCTGGTTTAAGTTCTTTGGAACAAGACATCAT-GG-AGGGTGAGAATCCCGTGCATGATCAGA-CC---AAGAT--AC-TAAGT---ATATGCTTTCTAAGAGTCGAGTTGTTTGGGAATGCAGCTCAAAATGGG-T-GGTAGAC-TTCACCTAAGGCTAAATATCAGCGAGAGACCGATAGCGAACAAGTACTGTG-AA-GGAAAGATGAAAAGAACTTTGAAAAGAGAGTTAAATAGTACGTGAAATTGTTGAAAGGGAAACGATTGAAGTCAGTCATGCCAG-TGAAAATTCAGTTTGGCGGG-TTTCT-GGTTC-GGAGT--AGAGGCAGGGT---CAA---ACCGTCTCTCTTTTGGACTTGGGATTTGTCAGATGCATTTTTTCT-TTGGCAGGTCAGCGTCGGTTTC-GGGAGTTGTAAA---------ATACTTGGGGT-AAAGTAGCTCTGCTTCGGGA---GAGTG-TTATAGACCTTGGGGGATGCAGCTCGCGGGATCGAGGATTGCAGCAAATGC-------------------CTTTT--GGC-TTGTCGCCTGATCTCTGG-ATGTTACCTTGCTTGTGGCAACATT-CTTGCCACCGGCGAGTACTAATGCTCACTGAATTAGAGCGATCAAAAA-TTTTGCTAAGGATGCTGACGTAATGGCTTTAAACGACCCGTCTTGAAACACGGACCAAGGAGTCTAACATATGTGCGAG</w:t>
      </w:r>
    </w:p>
    <w:p w14:paraId="67F1C41E" w14:textId="77777777" w:rsidR="00FE1627" w:rsidRDefault="00FE1627" w:rsidP="00FE1627">
      <w:r>
        <w:t>&gt;</w:t>
      </w:r>
      <w:proofErr w:type="spellStart"/>
      <w:r>
        <w:t>Diversispora_aurantia_FN547655</w:t>
      </w:r>
      <w:proofErr w:type="spellEnd"/>
      <w:r>
        <w:t xml:space="preserve"> </w:t>
      </w:r>
    </w:p>
    <w:p w14:paraId="40FDA145" w14:textId="77777777" w:rsidR="00FE1627" w:rsidRDefault="00FE1627" w:rsidP="00FE1627">
      <w:r>
        <w:t>AGGAATCCCTAGTAAGCGTGAGTCATCAGCTCACGCTTGATTACGTCCCTGCCCTTTGTACACACCGCCCGTCGCTACTACCGATTGAATGGCTTAGTGAGACCTTTGGATTGGGGTTTAGGGATCGGAAAC---GATCCTTATTCTCCGAGAAGTCGGTCAAACTTGGTCATTTAGAGGAAGTAAAAGTCGTAACAAGGTTTCCGTAGGTGAACCTGCGGAAGGATCATT-AAAAAAT-ATTTA-TCCGAGAATTCG-----TTTCGT----T--------TTCTCGGA------TTAA-TTGTATTCAAA-TCCCACTCTTT-------AT-AAAT-ACA---------TCAATTATATAAAAC--AAAA-A-TAAAAAAGAAAACTTTCAACAACGGATCTCTTGGCTCTCGCATCGATGAAGAACGCAGCGAAATGCGATACGTAGTGTGAATTGCAGAATTCCGTGAATCATCGAA-TCTTTGAACGCAAATTGTACTTTCCAGTAATCTGGGAAGTATGCTTGGTTGAGGGTCATCGAAATAACA-TTCGTGAA--------------TTTTTTCG-------------CGGATTTGAG----TTTT-CC--AGGA--TTT-ATCT---ATA------A--------TA-TGAATGTTGGTAACTTT-AAAATT-ATAT------ACTACTTGTTACAAGTT-GAAAACGTAC-TATG--T-TGT-</w:t>
      </w:r>
      <w:r>
        <w:lastRenderedPageBreak/>
        <w:t>GGTTCGCT-GACAACTTGTCCA--T-CTTTT----T-ATAT-ATTATGCG-CGCACTGAG----TTT-----TATATTCTGTGC--AAGT--ATATA-----TTTTTTTTTATGAC-CTCAGCTCAAGCAAGAGTACCC-GCTGAACTTAAGCATATCAATAAGCGGAGGAAAAGAAACTAACAAGGATTCCCCTAGTAACGGCGAGTGAAGAGGGAAAAGCTCAAATTTTAAATCTACT-TGGTTCGTC--CCAGGTCGAGTTGTAATTTGAAGAAGCGATATC-GG-TG-TTGAGGTCTGGTTTAAGTTCTTTGGAACAAGACATCAT-GG-AGGGTGAGAATCCCGTGCATGATCAGA-CC---AAGAT--AC-TAAGT---ATATGCTTTCTAAGAGTCGAGTTGTTTGGGAATGCAGCTCAAAATGGG-T-GGTAGAC-TTCACCTAAGGCTAAATATCAGCGAGAGACCGATAGCGAACAAGTACTGTG-AA-GGAAAGATGAAAAGAACTTTGAAAAGAGAGTTAAATAGTACGTGAAATTGTTGAAAGGGAAACGATTGAAGTCAGTCATGCCAG-TGAAAACTCAGTTTGGCGGG-TTTCT-GGTTC-GGAGT--AGAGGCAGGGT---CAA---ACCGTCTCTCTTTTGGACTTGGGATTTGTCAGATGCATTTTTTCT-TTGGCAGGTCAGCGTCGGTTTC-GGGAGTTGTAAA---------ATACTTGGGGT-AAAGTAGCTCTGCTTCGGGA---GAGTG-TTATAGACCTTGGGGGATGCAGCTCGTGGGATCGAGGATTGCAGCAAATGC-------------------TTTTT--GGC-TTGTCGCCTGATCTCTGG-ATGTTACCTTGCTTGTGGCAACATT-CTTGCCACCGGCGAGTACTAATGCTCACTAGGTTAGAGCGATCAAAAA-TTTTGCTAAGGATGCTGACGTAATGGCTTTAAACGACCCGTCTTGAAACACGGACCAAGGAGTCTAACATATATGCGAG</w:t>
      </w:r>
    </w:p>
    <w:p w14:paraId="5D209CE5" w14:textId="77777777" w:rsidR="00FE1627" w:rsidRDefault="00FE1627" w:rsidP="00FE1627">
      <w:r>
        <w:t>&gt;</w:t>
      </w:r>
      <w:proofErr w:type="spellStart"/>
      <w:r>
        <w:t>Diversispora_aurantia_FN547657</w:t>
      </w:r>
      <w:proofErr w:type="spellEnd"/>
      <w:r>
        <w:t xml:space="preserve"> </w:t>
      </w:r>
    </w:p>
    <w:p w14:paraId="472FEC4F" w14:textId="77777777" w:rsidR="00FE1627" w:rsidRDefault="00FE1627" w:rsidP="00FE1627">
      <w:r>
        <w:t>AGGAATCCCTAGTAAGCGTGAGTCATCAGCTCACG-TTGATTACGTCCCTGCCCTTTGTACACACCGCCCGTCGCTACTACCGATTGAATGGCTTAGTGAGACCTTTGGATTGGGGTTTAGGGATCGGAAAC---GATCCTTATTCTCCGAGAAGTCGGTCAAACTTGGTCATTTAGAGGAAGTAAAAGTCGTAACAAGGTTTCCGTAGGTGAACCTGCGGAAGGATCATT-AAAAAAT-CTTTA-TCCGAGAATTCG-----TTTCGT----T--------TTCTCGGA------TTAATTTGTATTCAAA-TCCCACTCTTT-------ATAAAAT-ATA---------TCAATTATATAAAAC--AAAA-A-TAAAAAAGAAAACTTTCAACAACGGATCTCTTGGCTCTCGCATCGATGAAGAACGCAGCGAAATGCGATACGTAGTGTGAATTGCAGAATTCCGTGAATCATCGAA-TCTTTGAACGCAAATTGTACTTTCCAGTAATCTGGGAAGTATGCTTGGTTGAGGGTCATCGAAATAACA-TTCGTGAA--------------TTTTTTCG-------------CGGATTTGAG----TTTT-CC--AGGA--TTT-ATCT---ATA------A--------TA-TGAATGTTGGTAACTTT-AAAATT-ATAT------ACTACTTGGTACAAGTT-GAAAACGTAC-TATG--T-TGT-GGTTCGCT-GACAACTTGTCCA--T-CTTTT----T-ATAT-ATTATGCG-CGCACTGAG----TTT-----TATATTCTGTGC--AAGT--ATATA-----TTTTTTTTTATGAC-CTCAGCTCAAGCAAGAGTACCC-GCTGAACTTAAGCATATCAATAAGCGGAGGAAAAGAAACTAACAAGGATTCCCCTAGTAACGGCGAGTGAAGAGGGAAAAGCTCAAATTTTAAATCTACT-TGGTTCGTC--CCAGGTCGAGTTGTAATTTGAAGAAGCGATATC-GG-TG-TTGAGGTCTGGTTTAAGTTCTTTGGAACAAGACATCAT-GG-AGGGTGAGAATCCCGTGCATGATCAGA-CC---AAGAT--AC-TAAGT---ATATGCTTTCTAAGAGTCGAGTTGTTTGGGAATGCAGCTCAAAATGGG-T-GGTAGAC-TTCACCTAAGGCTAAATATCAGCGAGAGACCGATAGCGAACAAGTACTGTG-AA-GGAAAGATGAAAAGAACTTTGAAAAGAGAGTTAAATAGTACGTGAAATTGTTGAAAGGGAAACGATTGAAGTCAGTCATGCCAG-TGAAAACTCAGTTTGGCGGG-TTTCT-</w:t>
      </w:r>
      <w:r>
        <w:lastRenderedPageBreak/>
        <w:t>GGTTC-GGAGT--AGAGGCAGGGT---CAA---ACCGTCTCTCTTTTGGACTTGGGATTTGTCAGATGCATTTTTTCT-TTGGCAGGTCAGCGTCGGTTTC-GGGAGTTGTAAA---------ATACTTGGGGT-AAAGTAGCTCTGCTTCGGGA---GAGTG-TTATAGACCTTGGGGGATGCAGCTCGTGGGATCGAGGATTGCAGCAAATGC-------------------TTTTT--GGC-TTGTCGCCTGATCTCTGG-ATGTTACCTTGCTTGTGGCAACATT-CTTGCCACCGGCGAGTACTAATGCTCACTAGGTTAGAGCGATCAAAAA-TTTTGCTAAGGATGCTGACGTAATGGCTTTAAACGACCCGTCTTGAAACACGGACCAAGGAGTCTAACATGTGTGCGAG</w:t>
      </w:r>
    </w:p>
    <w:p w14:paraId="14897ADA" w14:textId="77777777" w:rsidR="00FE1627" w:rsidRDefault="00FE1627" w:rsidP="00FE1627">
      <w:r>
        <w:t>&gt;</w:t>
      </w:r>
      <w:proofErr w:type="spellStart"/>
      <w:r>
        <w:t>Diversispora_alba_OP195880</w:t>
      </w:r>
      <w:proofErr w:type="spellEnd"/>
      <w:r>
        <w:t xml:space="preserve"> </w:t>
      </w:r>
    </w:p>
    <w:p w14:paraId="793AC31A" w14:textId="77777777" w:rsidR="00FE1627" w:rsidRDefault="00FE1627" w:rsidP="00FE1627">
      <w:r>
        <w:t>AGGAATCCCTAGTAAGCGTGAGTCATCAGCTCACG-TTGATTACGTCCCTGCCCTTTGTACACACCGCCCGTCGCTACTACCGATTGAATGGCTTAGTGAGACCTTTGGATTGGGGTTTAGGGATCGGAAAC---GATCCTTATTCTTCGAGAAGTCGGTCAAACTTGGTCATTTAGAGGAAGTAAAAGTCGTAACAAGGTTTCCGTAGGTGAACCTGCGGAAGGATCATT-AAAAAAT-ATTTA-TCCGAGAATTCG-----TTTCGT----T--------TTCCGG-A------TTAATTTGTATTCAAA-TCCCACTCTTT-------AT-AAAT-ATA---------TCAATTATATAAAAT-AAAAA-T-AAAAAAAGAAAACTTTCAACAACGGATCTCTTGGCTCTCGCATCGATGAAGAACGCAGCGAAATGCGATACGTAGTGTGAATTGCAGAATTCCGTGAATCATCGAA-TCTTTGAACGCAAATTGTACTTTCCAGTAATCTGGGAAGTATGCTTGGTTGAGGGTCATTGAAATAACA-TTCGTGAT--------------TTTTTTCG-------------CGGATTTGAG----TTTT-CC--AGTA--TTT-ATTA------------A--------TA-TAGATGTTGGTAACTTT-AAAATT-ATTT------ATTACTTGGTACAAGTT-GAAAACGTAC-TATG--T-TGT-GGTTCGCT-GACAACTTGTCCA--T-C--TT----T-ATAT-ATTATGCG-CGCACTTGG----TTT-----TATATTTCGTGC--AAGC--ATATA--------TTTTTTTTGAC-CTCAGCTCAAGCAAGAGTACCC-GCTGAACTTAAGCATATCAATAAGCGGAGGAAAAGAAACTAACAAGGATTCCCCTAGTAACGGCGAGTGAAGAGGGAAAAGCTCAAATTTTAAATCTACC-TGG---TTC--CCAGGTCGAGTTGTAATTTGAAGAAGCGATATC-GG-TG-TTGAGGTCTGGTTTAAGTTCTTTGGAACAAGACATCAT-GG-AGGGTGAGAATCCCGTGCATGATCAGA-CC---AAGAT--AC-TTAGT---ATTCGCTTTCCAAGAGTCGAGTTGTTTGGGGATGCAGCTCAAAATGGG-T-GGTAGAC-TTCACCTAAGGCTAAATATCAGCGAGAGACCGATAGCGAACAAGTACTGTG-AA-GGAAAGATGAAAAGAACTTTGAAAAGAGAGTTAAATAGTACGTGAAATTGTTGAAAGGGAAACGATTGAAGTCAGTCATGCCAG-TGAAAATTCAGTTTGGCGGG-TTTCT-CGTTTAGGAGT--AGAGGCAGGGT---TAA---ACCGTCTCTCTTTTGAAC-GGATTCTTGTCAGATGCATTTTTTCT-CTTGCAGGTCAGCGTCGGTTTC-GGGGGTTGTAAA---------ATACTTGGGGT-AAAGTAGCTCTGCTTCGGGA---GAGTG-TTATAGACCTTGGGGGATGCAGCCCGCGGGATCGAGGATTGCAGCAAATGC--------------------CTTT--GGC-TTGTCGCCTGATCTCTGG-ATGTTACCTTGCTTGCAACAACATT-CTTGTTGCCGGTGAGTACTAATGCTCATTAGGTTAGAGCGATCAAAAA-TATTGCTAAGGATGCTGACGTAATGGCTTTAAACGACCCGTCTTGAAACACGGACCAAGGAGTCTAACATATGTGCGAG</w:t>
      </w:r>
    </w:p>
    <w:p w14:paraId="5E5BA857" w14:textId="77777777" w:rsidR="00FE1627" w:rsidRDefault="00FE1627" w:rsidP="00FE1627">
      <w:r>
        <w:t>&gt;</w:t>
      </w:r>
      <w:proofErr w:type="spellStart"/>
      <w:r>
        <w:t>Diversispora_alba_OP195882</w:t>
      </w:r>
      <w:proofErr w:type="spellEnd"/>
      <w:r>
        <w:t xml:space="preserve"> </w:t>
      </w:r>
    </w:p>
    <w:p w14:paraId="7D560105" w14:textId="77777777" w:rsidR="00FE1627" w:rsidRDefault="00FE1627" w:rsidP="00FE1627">
      <w:r>
        <w:t>AGGAATCCCTAGTAAGCGTGAGTCATCAGCTCACG-TTGATTACGTCCCTGCCCTTTGTACACACCGCCCGTCGCTACTACCGATTGAATGGCTTAGTGAGACCTTTGGATTGGGGTTTAGGGATCGGAAAC---GATCCTTATTCTCCGAGAAGTCGGTCAAACTTGGTCATTTAGAGGAAGTAAAAGTC</w:t>
      </w:r>
      <w:r>
        <w:lastRenderedPageBreak/>
        <w:t>GTAACAAGGTTTCCGTAGGTGAACCTGCGGAAGGATCATT-AAAAAAT-ATTTA-TCCGAGAATTCG-----TTTCGT----T--------TTCTCGGA------TTAATTTGTATTCAAA-TCCCGCTCTTT-------AT-AAAT-ATA---------TCAATTATATAAAAT-AAAAA-T-AAAAAAAGAAAACTTTCGACAACGGATCTCTTGGCTCTCGCATCGATGAAGAACGCAGCGAAATGCGATACGTAGTGTGAATTGCAGAATTCCGTGAATCATCGAA-TCTTTGAACGCAAATTGTACTTTCCAGTAATCTGGGAAGTATGCTTGGTTGAGGGTCATTGAAATAACA-TTCGTGAT--------------TTTTTTCG-------------CGGATTTGAG----TTTT-CC--AGTA--TTT-ATTA------------A--------TA-TAGATGTTGGTAATTTT-AAAATT-ATTT------ATTACTTGGTACAAGTT-GAAAACGTAC-TATG--T-TGT-GGTTCGCT-GACAACTTGTCCA--T-C--TT----T-ATAT-ATTATGCG-CGCACTTGG----TTT-----TATATTTCGTGC--AAGC--ATATA--------TTTTTTTTGAC-CTCAGCTCAAGCAAGAGTACCC-GCTGAACTTAAGCATATCAATAAGCGGAGGAAAAGAAACTAACAAGGATTCCCCTAGTAACGGCGAGTGAAGAGGGAAAAGCTCAAATTTTAAATCTACC-TGG---TTC--CCAGGTCGAGTTGTAATTTGAAGAAGCGATATT-GG-TG-TTGAGGTCTGGTTTAAGTTCTTTGGAACAAGACATCAT-GG-AGGGTGAGAATCCCGTGCATGATCAGA-CC---AAGAT--AC-TAAGT---ATATGCTTTCTAAGAGTCGAGTTGTTTGGGAATGCAGCTCAAAATGGG-T-GGTAGAC-TTCACCTAAGGCTAAATATCAGCGAGAGACCGATAGCGAACAAGTACTGTG-AA-GGAAAGATGAAAAGAACTTTGAAAAGAGAGTTAAATAGTACGTGAAATTGTTGAAAGGGAAACGATTGAAGTCAGTCATGCCAG-TGAAAATTCAGTTTGGCGGG-TTTCT-CGTTTAGGAGT--AGAGGCAGGGT---CAA---ACCGTCTCTCTTTTGAAC-GGATTCTTGTCAGATGCATTTTTTCT-CTTGCAGGTCAGCGTCGGTTTC-GGGGGTTGTAAA---------ATACTTGGGGT-AAAGTAGCTCTGCTTCGGGA---GAGTG-TTATAGACCTTGGGGGATGCAGCCCGCGGGATCGAGGATTGCAGCAAATGC--------------------CTTT--GGC-TTGTCGCCTGATCTCTGG-ATGTTACCTTGCTTGCAACAACATT-CTTGTTGCCGGTGAGTACTAATGCTCACTAGGTTAGAGCGATCAAAAATTTTTGCTAAGGATGCTGACGTAATGGCTTTAAACGACCCGTCTTGAAACACGGACCAAGGAGTCTAACATATGTGCGAG</w:t>
      </w:r>
    </w:p>
    <w:p w14:paraId="677220D7" w14:textId="77777777" w:rsidR="00FE1627" w:rsidRDefault="00FE1627" w:rsidP="00FE1627">
      <w:r>
        <w:t>&gt;</w:t>
      </w:r>
      <w:proofErr w:type="spellStart"/>
      <w:r>
        <w:t>Diversispora_alba_OP195886</w:t>
      </w:r>
      <w:proofErr w:type="spellEnd"/>
      <w:r>
        <w:t xml:space="preserve"> </w:t>
      </w:r>
    </w:p>
    <w:p w14:paraId="2062B40B" w14:textId="77777777" w:rsidR="00FE1627" w:rsidRDefault="00FE1627" w:rsidP="00FE1627">
      <w:r>
        <w:t>AGGAATCCCTAGTAAGCGTGAGTCATCAGCTCACG-TTGATTACGTCCCTGCCCTTTGTACACACCGCCCGTCGCTACTACCGATTGAATGGCTTAGTGAGACCTTTGGATTGGGGTTTAGGGATCGGAAAC---GATCCTTATTCTCCGAGAAGTCGGTCAAACTTGGTCATTTAGAGGAAGTAAAAGTCGTAACAAGGTTTCCGTAGGTGAACCTGCGGAAGGATCATTAAAAAAAT-ATTTA-TCCGAGAATTCG-----TTTCGT----T--------TTCCGGAT------TAAATTTGTATTCAAA-TCCTACTCTTT-------AT-AAAT-ATA---------TCAATTATATAAAAC--AAAA-T-AAAAAAAGAAAACTTTCAACAACGGATCTCTTGGCTCTCGCATCGATGAAGAACGCAGCGAAATGCGATACGTAGTGTGAATTGCAGAATTCCGTGAATCATCGAA-TCTTTGAACGCAAATTGTACTTTCCAGTACTCTGGGAAGTATGCTTGGTTGAGGGTCATCGAAATAACA-TTCGTGAT--------------TTTTTTCG-------------CGGATTTGAG----TTTT-CC--AGTA--TTT-ATTA------------A--------TA-CAGATGTTGGTAACTTT-AAAATT-ATTT------ATTACTTGGTACAAGTT-GAAAACGTAC-TATG--T-TGT-GGTTCGCT-GACAACTTGTCCA--T-C--TT----T-ATAT-ATTATGCG-CGCACTTGG----TTT-----TATATTCTGTGC--AAGC--ATATA-------TTTTTTTTTGAC-CTCAGCTCAGGCAAGAGTACCC-GCTGAACTTAAGCATATCAATAAGCGGAGGAAAAGAAACTAACAAGGATTCCCTTAGTAACGGCGAGTGAAGAGGGAAAAGCTCAAATTTTAAATCTACC-TGGTTCTTC--CCAGGTCGAGTTGTAATTTGAAGAAGCGATATC-GG-TA-</w:t>
      </w:r>
      <w:r>
        <w:lastRenderedPageBreak/>
        <w:t>TTGAGGTCTGGTTTAAGTTCTTTGGAACAAGACATCAT-GG-AGGGTGAGAATCCCGTGCATGATCAGA-CC---AAGAT--GC-TAAGT---ATATGCTTTCTAAGAGTCGAGTTGTTTGGGAATGCAGCTCAAAATGGG-T-GGTAGAC-TTCACCTAAGGCTAAATATCAGCGAGAGACCGATAGCGAACAAGTACTGTG-AA-GGAAAGATGAAAAGAACTTTGAAAAGAGAGTTAAATAGTACGTGAAATTGTTGAAAGGGAAACGATTGAAGTCAGTCATGCCAG-TGAAAATTCAGTTTGGCGGG-TTTCT-CGTTTAGGAGT--AGAGGCAGGGT---TAA---ACCGTCTCTCTTTTGAAC-GGATTCTTGTCAGATGCATTTTTTCT-CTTGCAGGTCAGCGTCGGTTTC-GGGGGTTGTAAA---------ATACTTGGGGT-AAAGTAGCTCTGCTTCGGGA---GAGTG-TTATAGACCTTGGGGGATGCAGCCCGCGGGATCGAGGATTGCAGCAAATGC--------------------CTTT--GGC-TTGTCGCCTGATCTCTGG-ATGTTACCTTGCTTGCAACAACATT-CTTGTTGCCGGTGAGTACTAATGCTCACTAGGTTAGAGCGATCAAAAA-TATTGCTAAGGATGCTGACGTAATGGCTTTAAACGACCCGTCTTGAAACACGGACCAAGGAGTCTAACATATGTGCGAG</w:t>
      </w:r>
    </w:p>
    <w:p w14:paraId="05A1DEF8" w14:textId="77777777" w:rsidR="00FE1627" w:rsidRDefault="00FE1627" w:rsidP="00FE1627">
      <w:r>
        <w:t>&gt;</w:t>
      </w:r>
      <w:proofErr w:type="spellStart"/>
      <w:r>
        <w:t>Diversispora_alba_OP195889</w:t>
      </w:r>
      <w:proofErr w:type="spellEnd"/>
      <w:r>
        <w:t xml:space="preserve"> </w:t>
      </w:r>
    </w:p>
    <w:p w14:paraId="2DF382D2" w14:textId="77777777" w:rsidR="00FE1627" w:rsidRDefault="00FE1627" w:rsidP="00FE1627">
      <w:r>
        <w:t>AGGAATCCCTAGTAAGCGTGAGTCATCAGCTCACG-TTGATTACGTCCCTGCCCTTTGTACACACCGCCCGTCGCTACTACCGATTGAATGGCTTAGTGAGACCTTTGGATTGGGGTTTAGGGATCGGAAAC---GATTCTTATTCTCCGAGAAGTCGGTCAAACTTGGTCATTTAGAGGAAGTAAAAGTCGTAACAAGGTTTCCGTAGGTGAACCTGCGGAAGGATCATT-AAAAAAT-ATTTA-TCCGAGAATTCG-----TTTCGT----T--------TTCCGGAT------TAAATTTGTATTCAAA-TCCTACTCTTT-------AT-AAAT-ATA---------TCAATTATATAAAAT--AAAA-TAAAAAAAAGAAAACTTTCAACAACGGATCTCTTGGCTCTCGCATCGATGAAGAACGCAGCGAAATGCGATACGTAGTGTGAATTGCAGAATTCCGTGAATCATCGAA-TCTTTAAACGCAAATTGTACTTTCCAGTACTCTGGGAAGTATGCTTGGTTGAGGGTCATCGAAATAACA-TTCGTGAA--------------TTTTTTCG-------------CGGATTTGAG----TTTT-CC--AGTA--TTT-ATTA------------A--------TA-TAGATGTTGGTAACTTT-AAAATT-ATTT------ATTACTTGGTACAAGTT-GAAAACGTAC-TATG--T-TGT-GGTTCGCT-GACAACTTGTCCA--T-C--TT----T-ATAT-ATTATGCG-CGCACTTGG----TTTTA---TATATTCTGTGC--AAGC--ATATA------TTTTTTTTTTGAC-CTCAGCTCAAGCAAGAGTACCC-GCTGAACTTAAGCATATCAATAAGCGGAGGAAAAGAAACTAACAAGGATTCCCTTAGTAACGGCGAGTGAAGAGGGAAAAGCTCAAATTTTAAATCTACC-TGGTTCTTC--CCAGGTCGAGTTGTAATTTGAAGAAGCGATATC-GG-TA-TTGAGGTCTGGTTTAAGTTCTTTGGAACAAGACATCAT-GG-AGGGTGAGAATCCCGTGCATGATCAGA-CC---AAGAT--GC-TAAGT---ATATGCTTTCTAAGAGTCGAGTTGTTTGGGAATGCAGCTCAAAATGGG-T-GGTAGAC-TTCACCTAAGGCTAAATATCAGCGAGAGACCGATAGCGAACAAGTACTGTG-AA-GGAAAGATGAAAAGAACTTTGAAAAGAGAGTTAAATAGTACGTGAAATTGTTGAAAGGGAAACGATTGAAGTCAGTCATGCCAG-TGAAAATTCAGTTTGGCGTG-GATCT-CCTTCAGGAGT--AGAGGCAGGGT---CAA---ACCGTCTCTCTTTTGAAC-GGATTCTTGTCAGATGCATTTTTTCT-CTTGCAGGTCAGCGTCGGTTTC-GGGGGTTGTAAA---------ATACTTGGGGT-AAAGTAGCCCTGCTTCGGGA---GAGTG-TTATAGACCTTGGGGGATGCAGCCCGCGGGATCGAGGATTGCAGCAAATGC--------------------CTTT--GGC-TTGTCGCCTGATCTCTGG-ATGTTACCTTGCTTGCAACAACATT-CTTGTTGCCGGTGAGTACTAATGCTCACTAGGTTAGAGCGATCAAAAA-TTTTGCTAAGGATGCTGACGTAATGGCTTTAAACGACCCGTCTTGAAACACGGACCAAGGAGTCTAACATATGTGCGAG</w:t>
      </w:r>
    </w:p>
    <w:p w14:paraId="71EE8B00" w14:textId="77777777" w:rsidR="00FE1627" w:rsidRDefault="00FE1627" w:rsidP="00FE1627">
      <w:r>
        <w:lastRenderedPageBreak/>
        <w:t>&gt;</w:t>
      </w:r>
      <w:proofErr w:type="spellStart"/>
      <w:r>
        <w:t>Diversispora_spurca_MG459207</w:t>
      </w:r>
      <w:proofErr w:type="spellEnd"/>
      <w:r>
        <w:t xml:space="preserve"> </w:t>
      </w:r>
    </w:p>
    <w:p w14:paraId="67578199" w14:textId="77777777" w:rsidR="00FE1627" w:rsidRDefault="00FE1627" w:rsidP="00FE1627">
      <w:r>
        <w:t>AGGAATCCCTAGTAAGCGTGAGTCATCAGCTCACG-TTGATTACGTCCCTGCCCTTTGTACACACCGCCCGTCGCTACTACCGATTGAATGGCTTAGTGAGACCTTTGGATTGGTGTTTAGGGATCGGAAAC---GATCCTTATTCTCCGAGAAGTCGGTCAAACTTGGTCATTTAGAGGAAGTAAAAGTCGTAACAAGGTTTCCGTAGGTGAACCTGCGGAAGGATCATT-AAAAAAT-CAATA-TCCGAGAATTCGT---TTTTCGT----T--------TTCTCGGA------TTTATTTGTATTCAAA-TCCCACTCTTT-------AT-AAAT-ATA---------TCAATTATATAAAAC--AAAA-T-AAAAAAAGAAAACTTTCAACAACGGATCTCTTGGCTCTCGCATCGATGAAGAACGCAGCGAAATGCGATACGTAGTGTGAATTGCAGAATTCCGTGAATCATCGAA-TCTTTGAACGCAAATTGTACTTTTCAGTAATCTGGGAAGTATGCTTGGTTGAGGGTCATCGAAATTACA-TTCGTGA---------------TTTTTTCG-------------CGGATTTGAG----TTTT-CC--AGTA--TTT-ATTA------------A--------TA-TAAATGTTGGTAACTTT-AAAATT-ATTT------ATTACTTGGTGCAAGTT-GAAAACGTAC-TATG--T-TGT-GGTTCGCT-GACAACTTGTTCA--T-C--TTT-TAT-ATAT-AATATGCG-CGCACTTGG----TTT-----TATATTCTGTGC--AAGC--ATATA-----TTTTTTTTTATGAC-CTCAGCTCAAGCAAGAGTACCC-GCTGAACTTAAGCATATCAATAAGCGGAGGAAAAGAAACTAACAAGGATTCCCCTAGTAACGGCGAGTGAAGAGGGAAAAGCTCAAATTTTAAATCTACC-TGGTTCTTC--CCAGGTCGAGTTGTAATTTGAAGAAGCGATATC-GG-TG-TTGAGGTCTGGTTTAAGTTCTTTGGAACAAGACATCAT-GG-AGGGTGAGAATCCCGTGCATGATCAGA-CC---AAGAT--AC-TAAGT---ATACGCTTTCCAAGAGTCGAGTTGTTTGGGAATGCAGCTCAAAATGGG-T-GGTAGAC-TTCACCTAAGGCTAAATATCAGCGAGAGACCGATAGCGAACAAGTACTGTG-AA-GGAAAGATGAAAAGAACTTTGAAAAGAGAGTTAAATAGTACGTGAAATTGTTGAAAGGGAAACGATTGAAGTCAGTCATGCCAG-TGAAAACTCAGTTTGTTGGT-AATCT-AGTTCAGGAAT--GGAGGCAGGGT---CAA---ACCGTCTCTCTTTTGGACGCGATTATTGGCAGATGGAATTTTTTT-CTGGTAGGTCAGCGTCGGTTTC-GGGGGTTGTAAA---------ATACTTGGGGGTAAAGTAGCTCTGCTTCGGGA---GAGTG-TTATAGACCTTGGGGGATGCAGCCCGCGGGATCGAGGATTGCAGCAAATGC-------------------CTTCA--GGC-TTGTCGCCTGATCTCTGG-ATGTTACCTTGCTTGTGACAACATT-CTTGTCACCGGTGAGTACTAATGCTCACTAGGTTAGAGCGATCAAAAA-TTTTGCTAAGGATGCTGACGTAATGGCTTTAAACGACCCGTCTTGAAACACGGACCAAGGAGTCTAACATATGTGCGAG</w:t>
      </w:r>
    </w:p>
    <w:p w14:paraId="2313BB80" w14:textId="77777777" w:rsidR="00FE1627" w:rsidRDefault="00FE1627" w:rsidP="00FE1627">
      <w:r>
        <w:t>&gt;</w:t>
      </w:r>
      <w:proofErr w:type="spellStart"/>
      <w:r>
        <w:t>Diversispora_spurca_FN547637</w:t>
      </w:r>
      <w:proofErr w:type="spellEnd"/>
      <w:r>
        <w:t xml:space="preserve"> </w:t>
      </w:r>
    </w:p>
    <w:p w14:paraId="470CED13" w14:textId="77777777" w:rsidR="00FE1627" w:rsidRDefault="00FE1627" w:rsidP="00FE1627">
      <w:r>
        <w:t>AGGAATCCCTAGTAAGCGTGAGTCATCAGCTCACG-TTGATTACGTCCCTGCCCTTTGTACACACCGCCCGTCGCTACTACCGATTGAATGGCTTAGTGAGACCTTTGGATTGGGGTTTAGGGATCGGAAAC---GAACCTTATTCTCCGAGAAGTCGGTCAAACTTGGTCATTTAGAGGAAGTAAAAGTCGTAACAAGGTTTCCGTAGGTGAACCTGCGGAAGGATCATT-AAAAAAT-ATTTA-TCCGAGAATTCGT--TTTTTCGT----T--------TTCTCGGA------TTAATTTGTATTCAAA-TCCCACTCTTT-------AT-AAAT-ATA---------TCAATTATATAAAAC--AAAATAAAAAAAAAGAAAACTTTCAACAACGGATCTCTTGGCTCTCGCATCGATGAAGAACGCAGCGAAATGCGATACGTAGTGTGAATTGCAGAATTCCGTGAATCATCGAA-TCTTTGAATGCAAATTGTACTTTCCAGTAATCTGGGAAGTATGCTTGGTTGAGGGTCATCGAAATAACA-TTCGTGA----------------TTTTTCG-------------CGGATTTGAG----</w:t>
      </w:r>
      <w:r>
        <w:lastRenderedPageBreak/>
        <w:t>TTTT-CC--AGCA--TTC-ATTA----AT------A--------TG-TAAATGTTGGTAACTTT-AAAATT-ATTT------ATTACTTGGTGTAAGTT-GAAAACGTAC-TATA--T-TGT-GGTTCGCT-GACAACTTGTCCA--T-C--TT----T-ATAT-ATTATGTG-CGCACTTAT-------T----TTAATTCTGTGC--GAGCATATATA------TTTTTTTTTGACC-TTCAGCTCAAGCAAGAGTACCC-GCTGAACTTAAGCATATCAATAAGCGGAGGAAAAGAAACTAACAAGGATTCCCCTAGTAACGGCGAGTGAAGAGGGAAAAGCTCAAATTTTAAATCTACC-TGG---TTC--CCAGGTCGAGTTGTAATTTGAAGAAGCGATATC-GG-TG-TTGAGGTCTGGTTTAAGTTCTTTGGAACAAGACATCAT-GG-AGGGTGAGAATCCCGTGCATGATCAGA-CC---AAGAT--AC-TAAGT---ATACGCTTTCCAAGAGTCGAGTTGTTTGGGAATGCAGCTCAAAATGGG-T-GGTAGAC-TTCACCTAAGGCTAAATATCAGCGAGAGACCGATAGCGAACAAGTACTGTG-AA-GGAAAGATGAAAAGAACTTTGAAAAGAGAGTTAAATAGTACGTGAAATTGTTGAAAGGGAAACGATTGAAGTCAGTCATGCCAG-TGAAAACACAGTTTGGCGGATTTTTCAAGTTCAAGAGT--AAAGGCAGGGT---CAA---ACCGTCTCTCTTTTGGACTTGGAATTTGCCAGATGGAATTTTTCT-CTGGCAGGTCAGCGTCGGTTTCGGGGGGTTGTAAA---------ATACTTGGGGT-AAAGTAGCTCTGCTTTGGGA---GAGTG-TTATAGACCTTGGGGGATGCAGCCCGCGGGATCGAGGATTGCAGCAAATGC-------------------TTTCG--GGC-TTGTCGCCTGATCTCTGG-ATGTTACCTTGCTTGTGACAACATT-CTTGCCACCTGCGAGTACTAATGCTCATTAGGTTAGAGCGATCAAAAA-TTTTGCTAAGGATGCTGACGTAATGGCTTTAAACGACCCGTCTTGAAACACGGACCAAGGAGTCTAACATATGTGCGAG</w:t>
      </w:r>
    </w:p>
    <w:p w14:paraId="55EFC7FE" w14:textId="77777777" w:rsidR="00FE1627" w:rsidRDefault="00FE1627" w:rsidP="00FE1627">
      <w:r>
        <w:t>&gt;</w:t>
      </w:r>
      <w:proofErr w:type="spellStart"/>
      <w:r>
        <w:t>Diversispora_spurca_FN547644</w:t>
      </w:r>
      <w:proofErr w:type="spellEnd"/>
      <w:r>
        <w:t xml:space="preserve"> </w:t>
      </w:r>
    </w:p>
    <w:p w14:paraId="6AD85029" w14:textId="77777777" w:rsidR="00FE1627" w:rsidRDefault="00FE1627" w:rsidP="00FE1627">
      <w:r>
        <w:t>AGGAATCCCTAGTAAGCGTGAGTCATCAGCTCACG-TTGATTACGTCCCTGCCCTTTGTACACACCGCCCGTCGCTACTACCGATTGAATGGCTTAGTGAGACCTTTGGATTGGGGTTTAGGGATCGGAAAC---GAACCTTATTCTCCGAGAAGTCGGTCAAACTTGGTCATTTAGAGGAAGTAAAAGTCGTAACAAGGTTTCCGTAGGTGAACCTGCGGAAGGATCATT-AAAAAAT-ATTTA-TCCGAGAATTCGT--TTTTTCGT----T--------TTCTCGGA------TTAATTTGTATTCAAA-TCCCACTCTTT-------AT-AAAT-ATA---------TCAATTATATAAAAC--AAAATAAAAAAAAAGAAAACTTTCAACAACGGATCTCTTGGCTCTCGCATCGATGAAGAACGCAGTGAAATGCGATACGTAGTGTGAATTGCAGAATTCCGTGAATCATCGAA-TCTTTGAACGCAAATTGTACTTTCCAGTAATCTGGGAAGTATGCTTGGTTGAGGGTCATCGAAATAACA-TTCGTGA----------------TTTTTCG-------------CGGATTTGAG----TTTT-CC--AGCA--TTC-ATTA----AT------A--------TG-TAAATGTTGGTAACTTT-AAAATT-ATTT------ATTACTTGGTGTAAGTT-GAAAACGTAC-TATA--T-TGT-GGTTCGCT-GACAACTTGTCCA--T-C--TT----T-ATAT-ATTATGCG-CGCACTTAT-------T----TTAATTCTGTGC--AAGC--ATATA------TTTTTTTTTTGAC-CTCAGCTCAAGCAAGAGTACCC-GCTGAACTTAAGCATATCAATAAGCGGAGGAAAAGAAACTAACAAGGATTCCCCTAGTAACGGCGAGTGAAGAGGGAAAAGCTCAAATTTTAAATCTACC-TGG---TTC--CCAGGTCGAGTTGTAATTTGAAGAAGCGATATC-GG-TG-TTGAGGTCTGGTTTAAGTTCTTTGGAACAAGACATCAT-GG-AGGGTGAGAATCCCGTGCATGATCAGA-CC---AAGAT--AC-TAAGT---ATACGCTTTCTAAGAGTCGAGTTGTTTGGGAATGCAGCTCAAAATGGG-T-GGTAGAC-</w:t>
      </w:r>
      <w:r>
        <w:lastRenderedPageBreak/>
        <w:t>TTCACCTAAGGCTAAATATCAGCGAGAGACCGATAGCGAACAAGTACTGTG-AA-GGAAAGATGAAAAGAACTTTGAAAAGAGAGTTAAATAGTACGTGAAATTGTTGAAAGGGAAACGATTGAAGTCAGTCATGCCAG-TGAAAACTCAGTTTGGCGGA-TTTTCAAGTTCAAGAGT--AAAGGTAGGGT---CAA---ACCGTCTCTCTTTTGGACTTGGAATTTGCCAGATGGAATTTTTCT-CTGACAGGTCAGCGTCGGTTTC-GGGGGTTGTAAA---------ATACTTGGGGT-AAAGTAGCTCTGCTTCGGGA---GAGTG-TTATAGACCTTGGGGGATGCAGCCCGCGGGATCGAGGATTGCAGCAAATGC-------------------TTTCG--GGC-TTGTCGCCTGATCTCTGG-ATGTTACCTTGCTTGTGACAACATT-CTTGCCACCTGCGAGTACTAATGCTCATTAGGTTAGAGCGATCAAAAA-TTTTGCTAAGGATGCTGACGTAATGGCTTTAAACGACCCGTCTTGAAACACGGACCAAGGAGTCTAACATGTGTGCGAG</w:t>
      </w:r>
    </w:p>
    <w:p w14:paraId="07881C86" w14:textId="77777777" w:rsidR="00FE1627" w:rsidRDefault="00FE1627" w:rsidP="00FE1627">
      <w:r>
        <w:t>&gt;</w:t>
      </w:r>
      <w:proofErr w:type="spellStart"/>
      <w:r>
        <w:t>Diversispora_spurca_FN547639</w:t>
      </w:r>
      <w:proofErr w:type="spellEnd"/>
      <w:r>
        <w:t xml:space="preserve"> </w:t>
      </w:r>
    </w:p>
    <w:p w14:paraId="0BBAFC40" w14:textId="77777777" w:rsidR="00FE1627" w:rsidRDefault="00FE1627" w:rsidP="00FE1627">
      <w:r>
        <w:t>AGGAATCCCTAGTAAGCGTGAGTCATCAGCTCACG-TTGATTACGTCCCTGCCCTTTGTACACACCGCCCGTCGCTACTACCGATTGAATGGCTTAGTGAGACCTTTGGATTGGGGTTTAGGGATCGGAAAC---GAACCTTATTCTCCGAGAAGTCGGTCAAACTTGGTCATTTAGAGGAAGTAAAAGTCGTAACAAGGTTTCCGTAGGTGAACCTGCGGAAGGATCATT-AAAAAAT-ATTTA-TCCGAGAATTCG-----TTTCGT----T--------TTCTTGGA------TTAATTTGTATTCAAA-TCCCACTCTTT-------AT-AAAT-ATA---------TCAATTATATAAAAC--AAAA-ATAAAAAAAGAAAACTTTCAACAACGGATCTCTTGGCTCTCGCATCGATGAAGAACGCAGCGAAATGCGATACGTAGTGTGAATTGCAGAATTCCGTGAATCATCGAATTTTTTGAACGCAAATTGTACTTTTCAGTAATCTGGAAAGTATGCTTGGTTGAGGGTCATCGAAATAACA-TTCGTGA---------------TTTTTTCG-------------CGGATTTGAG----TTTT-CC--AGCA--TTT-ATTA------------A--------TA-TAAATGTAGGTAACTTT-AAAATT-ATTT------ATTAATTGGTGCAAGTT-GAAAACGTAC-TATG--T-TGT-GGTTCGCT-GACAACTTGTCCA--T-C--CT----T-ATAT-ATTATGTG-CGCACTTAT-------T----TTAATTCTGTGC--GAGC--ATATA------TTTTTTTTTTGAC-CTCAGCTCAAGCAAGAGTACCC-GCTGAACTTAAGCATATCAATAAGCGGAGGAAAAGAAACTAACAAGGATTCCCCTAGTAACGGCGAGTGAAGAGGGAAAAGCTCAAATTTTAAATCTACC-TGG---TTC--CCAGGTCGAGTTGTAATTTGAAGAAGCGATATC-GG-TG-TTGAGGTCTGGTTTAAGTTCTTTGGAACAAGACATCAT-GG-AGGGTGAGAATCCCGTGCATGATCAGA-CC---AAGAT--AC-TAAGT---ATACGCTTTCTAAGAGTCGAGTTGTTTGGGAATGCAGCTCAAAATGGG-T-GGTAGAC-TTCACCTAAGGCTAAATATCAGCGAGAGACCGATAGCGAACAAGTACTGTG-AA-GGAAAGATGAAAAGAACTTTGAAAAGAGAGTTAAATAGTACGTGAAATTGTTGAAAGGGAAACGATTGAAGTCAGTCATGCCAG-TGAAAACTCAGTTTGGCGGA-TTTTCAAGTTCAAGAGT--AAAGGTAGGGT---CAA---ACCGTCTCTCTTTTGGACTTGGAATTTGCCAGATGGAATTTTTCT-CTGACAGGTCAGCGTCGGTTTC-GGGGGTTGTAAA---------ATACTTGGGGT-AAAGTAGCTCTGCTTCGGGA---GAGTG-TTATAGACCTTGGGGGATGCAGCCCGCGGGATCGAGGATTGCAGCAAATGC-------------------TTTCG--GGC-TTGTCGCCTGATCTCTGG-ATGTTACCTTGCTTGTGACAACATT-CTTGCCACCTGCGAGTACTAATGCTCATTAGGTTAGAGCGATCAAAAA-TTTTGCTAAGGATGCTGACGTAATGGCTTTAAACGACCCGTCTTGAAACACGGACCAAGGAGTCTAACATATGTGCGAG</w:t>
      </w:r>
    </w:p>
    <w:p w14:paraId="1F6BE63D" w14:textId="77777777" w:rsidR="00FE1627" w:rsidRDefault="00FE1627" w:rsidP="00FE1627">
      <w:r>
        <w:lastRenderedPageBreak/>
        <w:t>&gt;</w:t>
      </w:r>
      <w:proofErr w:type="spellStart"/>
      <w:r>
        <w:t>Diversispora_sabulosa_MG459211</w:t>
      </w:r>
      <w:proofErr w:type="spellEnd"/>
      <w:r>
        <w:t xml:space="preserve"> </w:t>
      </w:r>
    </w:p>
    <w:p w14:paraId="096C747A" w14:textId="77777777" w:rsidR="00FE1627" w:rsidRDefault="00FE1627" w:rsidP="00FE1627">
      <w:r>
        <w:t>AGGAATCCCTAGTAAGCGTGAGTCATCAGCTCACG-TTGATTACGTCCCTGCCCTTTGTACACACCGCCCGTCGCTACTACCGATTGAATGGCTTAGTGAGACCTTTGGATTGGGGTTTAGGGATCGGAAAC---GATTCTTTTTCTTCGAGAAGTCGGTCAAACTTGGTCATTTAGAGGAAGTAAAAGTCGTAACAAGGTTTCCGTAGGTGAACCTGCGGAAGGATCATT-AAAAAATCATTTA-TCCGAGAATTCA-----TTTCGT----T--------TTCTCGGA------TTAATTTGTATTCAAA-TTCCACTCTTTAA-----AT-AAAT-ATA---------TTAATTATATAAAAT---AAA-T-AAAAAAAGAAAACTTTCAACAACGGATCTCTTGGCTCTCGCATCGATGAAGAACGCAGCGAAATGCGATACGTAATGTGAATTGCAGAATTCCGTGAATCATCGAA-TCTTCGAACGCAAATTGCACTTTCCAGTAATCTGGGAAGTATGCTTGGTTGAGGGTCATTAAAATAACA-TTCGTGAA-------------TTTTTTTCG-------------CGGATTTGAG----TTTT-CC--AGTA--TTT-ATAAT-TTAT------A--------TATAAATGGTTGGTAACTTT-AAAATT-ATC-------ATCACTTGGTATAAGTC-GAAAACGTAC-TATA--TGTGT-GGTTCGTT-GACAACTTGTCCA--T-C--TT----T-ACAT-ACTATGCA-TGCACTTGG----GTTT----TGTACTTTGTGT--AAGC--ATATA-----TTTTTTTTTTTGAC-CTCAACTCAAGCAAGAATACCC-GCTGAACTTAAGCATATCAATAAGCGGAGGAAAAGAAACTAACAAGGATTCCCCTAGTAACGGCGAGTGAAGAGGGAAAAGCTCAAATTTTAAATCTACC-TGG---TTC--CCAGGTCGAATTGTAATTTGAAGAAGCGATATC-GG-TG-TTGAGGTCTGGTTTAAGTTCTTTGGAACAAGATATCAT-GGAAGGGTGAGAATCCCGTGCATGATCAGG-CC---AAGATGCAC-TTAAT---ATTCGTTTTCAAAGAGTCGAGTTGTTTGGGAATGCAGCTCAAAATGGG-T-GGTAGAC-TTCACCTAAGGCTAAATATCAGCGAGAGACCGATAGCGAACAAGTACTGTG-AA-GGAAAGATGAAAAGAACTTTGAAAAGAGAGTTAAATAGTACGTGAAATTGTTGAAAGGGAAACGATTGAAGTCAGTCATGCCAG-TGAAAATTCAGTTTGGCGGG-TTTCT-GGTCTTTTGAT--AGAGGCAG--------------CGTTTCTTTTTTGGAC-CAGGATCTGTCAGATGCACTTTTTCT-TTGGCAGGTCAGCGTCGATTTC-GGGGGTTGTAAA---------ATACTTGGGGA-AAAGTAGCTCTGCTTCGGGA---GAGTG-TTATAGACCTTGGGGGATGCAGCCCGCGAGATCGAGGATTGCAGCAAATGC-------------------CTTTT--GGC-TTGTCGCCTGATCTCTGG-ATGTTACCTCGCTTGTAACAACATT-CTTGTTGCCGGTGAGTACTAATGCCTATCAGGTTAGAGCGATCAAAAA--TTTGCTAAGGATGCTGACGTAATGGCTTTAAACGACCCGTCTTGAAACACGGACCAAGGAGTCTAACATATGTGCGAG</w:t>
      </w:r>
    </w:p>
    <w:p w14:paraId="20BD1648" w14:textId="77777777" w:rsidR="00FE1627" w:rsidRDefault="00FE1627" w:rsidP="00FE1627">
      <w:r>
        <w:t>&gt;</w:t>
      </w:r>
      <w:proofErr w:type="spellStart"/>
      <w:r>
        <w:t>Diversispora_sabulosa_MG459212</w:t>
      </w:r>
      <w:proofErr w:type="spellEnd"/>
      <w:r>
        <w:t xml:space="preserve"> </w:t>
      </w:r>
    </w:p>
    <w:p w14:paraId="110C9735" w14:textId="77777777" w:rsidR="00FE1627" w:rsidRDefault="00FE1627" w:rsidP="00FE1627">
      <w:r>
        <w:t>AGGAATCCCTAGTAAGCGTGAGTCATCAGCTCACG-TTGATTACGTCCCTGCCCTTTGTACACACCGCCCGTCGCTACTACCGATTGAATGGCTTAGTGAGACCTTTGGATTGGGGTTTAGGGATCGGAAAC---GATTCTTTTTCTTCGAGAAGTCGGTCAAACTTGGTCATTTAGAGGAAGTAAAAGTCGTAACAAGGTTTCCGTAGGTGAACCTGCGGAAGGATCATT-AAAAAATCATTTA-TCCGAGAATTCA-----TTTCGT----T--------TTCTCGGA------TTAATTTGTATTCAAA-TTCCACTCTTTAA-----AT-AAAT-ATA---------TTAATTATATAAAAT---AAA-T-AAAAAAAGAAAACTTTCAACAACGGATCTCTTGGCTCTCGCATCGATGAAGAACGCAGCGAAATGCGATACGTAATGTGAATTGCAGAATTCCGTGAATCATCGAA-TCTTCGAACGCAAATTGCACTTTCCAGTAATCTGGGAAGTATGCTTGGTTGAGGGTCATTAAAATAACA-TTCGTGAA-------------TTTTTTTCG-------------CGGATTTGAG----TTTT-CC--AGTA--TTT-ATAAT-TTAT------A--------TATAAATGGTTGGTAACTTT-AAAATT-ATC-------ATCACTTGGTATAAGTC-GAAAACGTAC-TATA--TGTGT-</w:t>
      </w:r>
      <w:r>
        <w:lastRenderedPageBreak/>
        <w:t>GGTTCGTT-GACAACTTGTCCA--T-C--TT----T-ACAT-ACTATGCA-TGCACTTGG----GTTT----TGTACTTTGTGT--AAGC--ATATA-----TTTTTTTTTTTGAC-CTCAACTCAAGCAAGAATACCC-GCTGAACTTAAGCATATCAATAAGCGGAGGAAAAGAAACTAACAAGGATTCCCCTAGTAACGGCGAGTGAAGAGGGAAAAGCTCAAATTTTAAATCTACC-TGG---TTC--CCAGGTCGAATTGTAATTTGAAGAAGCGATATC-GG-TG-TTGAGGTCTGGTTTAAGTTCTTTGGAACAAGATATCAT-GG-AGGGTGAGAATCCCGTGCATGATCAGG-CC---AAGATGCAC-TTAAT---ATTCGTTTTCAAAGAGTCGAGTTGTTTGGGAATGCAGCTCAAAATGGG-T-GGTAGAC-TTCACCTAAGGCTAAATATCAGCGAGAGACCGATAGCGAACAAGTACTGTG-AA-GGAAAGATGAAAAGAACTTTGAAAAGAGAGTTAAATAGTACGTGAAATTGTTGAAAGGGAAACGATTGAAGTCAGTCATGCCAG-TGAAAATTCAGTTTGGCGGG-TTTCT-GGTCTTTTGAT--AGAGGCAG--------------CGTTTCTTTTTTGGAC-CAGGATCTGTCAGATGCACTTTTTCT-TTGGCAGGTCAGCGTCGATTTC-GGGGGTTGTAAA---------ATACTTGGGGA-AAAGTAGCTCTGCTTCGGGA---GAGTG-TTATAGACCTTGGGGGATGCAGCCCGCGAGATCGAGGATTGCAGCAAATGC-------------------CTTTT--GGC-TTGTCGCCTGATCTCTGG-ATGTTACCTCGCTTGTAACAACATT-CTTGTTGCCGGTGAGTACTAATGCCTATCAGGTTAGAGCGATCAAAAA--TTTGCTAAGGATGCTGACGTAATGGCTTTAAACGACCCGTCTTGAAACACGGACCAAGGAGTCTAACATATGTGCGAG</w:t>
      </w:r>
    </w:p>
    <w:p w14:paraId="2B1197EF" w14:textId="77777777" w:rsidR="00FE1627" w:rsidRDefault="00FE1627" w:rsidP="00FE1627">
      <w:r>
        <w:t>&gt;</w:t>
      </w:r>
      <w:proofErr w:type="spellStart"/>
      <w:r>
        <w:t>Diversispora_sabulosa_MG459215</w:t>
      </w:r>
      <w:proofErr w:type="spellEnd"/>
      <w:r>
        <w:t xml:space="preserve"> </w:t>
      </w:r>
    </w:p>
    <w:p w14:paraId="5CFE70D5" w14:textId="77777777" w:rsidR="00FE1627" w:rsidRDefault="00FE1627" w:rsidP="00FE1627">
      <w:r>
        <w:t>AGGAATCCCTAGTAAGCGTGAGTCATCAGCTCACG-TTGATTACGTCCCTGCCCTTTGTACACACCGCCCGTCGCTACTACCGATTGAATGGCTTAGTGAGACCTTTGGATTGGGGTTTAGGGATCGGAAAC---GATTCTTTTTCTTCGAGAAGTCGGTCAAACTTGGTCATTTAGAGGAAGTAAAAGTCGTAACAAGGTTTCCGTAGGTGAACCTGCGGAAGGATCATT-AAAAAATCATTTA-TCCGAGAATTCA-----TTTCGT----T--------TTCTCGGA------TTAATTTGTATTCAAA-TTTCACTCTTTAA-----AT-AAAT-ATA---------TTAATTATATAAAAT---AAA-T-AAAAAAAGAAAACTTTCAACAACGGATCTCTTGGCTCTCGCATCGATGAAGAACGCAGCGAAATGCGATACGTAATGTGAATTGCAGAATTCCGTGAATCATCGAA-TCTTCGAACGCAAATTGCACTTTCCAGTAATCTGGGAAGTATGCTTGGTTGAGGGTCATTAAAATAACA-TTCGTGAA-------------TTTTTTTCG-------------CGGATTTGAG----TTTT-CC--AGTA--TTT-ATA----TAT------A--------TA-TAAATGTTGGTAACTTC-AAAATT-ATTATT----ATCACTTGGTACAAGTC-GAAAACGTAC-TATA--TGTGT-GGTTCGTT-GACAACTTGTCCA--T-C--TT----T-ACAT-ACTATGCG-TGCACTTGG-----TTT----TGTACTTTGTGT--AAGC--ATATA-------TTTTTTTTTGAC-CTCAACTCAAGCAAGAATACCC-GCTGAACTTAAGCATATCAATAAGCGGAGGAAAAGAAACTAACAAGGATTCCCCTAGTAACGGCGAGTGAAGAGGGAAAAGCTCGAATTTTAAATCTACC-TGG---TTC--CCAGGTCGAATTGTAATTTGAAGAAGCGATATC-GG-TG-TTGAGGTCTGGTTTAAGTTCTTTGGAACAAGATATCATGGG-AGGGTGAGAATCCCGTGCATGATCAGG-CC---AAGATGCAC-TTAAT---ATTCGTTTTCAAAGAGTCGAGTTGTTTGGGAATGCAGCTCAAAATGGG-T-GGTAGAC-TTCACCTAAGGCTAAATATCAGCGAGAGACCGATAGCGAACAAGTACTGTG-AA-GGAAAGATGAAAAGAACTTTGAAAAGAGAGTTAAATAGTACGTGAAATTGTTGAAAGGGAAACGATTGAAGTCAGTCATGCCAG-TGAAAATTCAGTTTGGCGGG-TTTTT-GGTCTTTTGAT--AGAGGCAGCG----------</w:t>
      </w:r>
      <w:r>
        <w:lastRenderedPageBreak/>
        <w:t>AGCGTTTCTTTTTTTGGACCAGGATCTGTCAGATGCACTTTTTCT-TTGGCAGGTCAGCGTCGATTTC-GGGGGTTGTAAA---------ATACTCGGGGA-AAAGTAGCTCTGCTTCGGGA---GAGTG-TTATAGACCTTGGGGGATGCAGCCCGCGGGATCGAGGATTGCAGCAAATGC-------------------CTTTA--GGC-TTGTCGCCTGATCTCTGG-ATGTTACCTCGCTTGTAACAACATT-CTTGTTGCCGGTGAGTACTAATGCCTATCAGGTTAGAGCGATCAAAAA--TTTGCTAAGGATGCTGACGTAATGGCTTTAAACGACCCGTCTTGAAACACGGACCAAGGAGTCTAACATATGTGCGAG</w:t>
      </w:r>
    </w:p>
    <w:p w14:paraId="283B8062" w14:textId="77777777" w:rsidR="00FE1627" w:rsidRDefault="00FE1627" w:rsidP="00FE1627">
      <w:r>
        <w:t>&gt;</w:t>
      </w:r>
      <w:proofErr w:type="spellStart"/>
      <w:r>
        <w:t>Diversispora_sabulosa_MG459214</w:t>
      </w:r>
      <w:proofErr w:type="spellEnd"/>
      <w:r>
        <w:t xml:space="preserve"> </w:t>
      </w:r>
    </w:p>
    <w:p w14:paraId="0DB903C0" w14:textId="77777777" w:rsidR="00FE1627" w:rsidRDefault="00FE1627" w:rsidP="00FE1627">
      <w:r>
        <w:t>AGGAATCCCTAGTAAGCGTGAGTCATCAGCTCACG-TTGATTACGTCCCTGCCCTTTGTACACACCGCCCGTCGCTACTACCGATTGAATGGCTTAGTGAGACCTTTGGATTGGGGTTTAGGGATCGGAAAC---GATTCTTTTTCTTCGAGAAGTCGGTCAAACTTGGTCATTTAGAGGAAGTAAAAGTCGTAACAAGGTTTCCGTAGGTGAACCTGCGGAAGGATCATT-AAAAAATCATTTA-TCCGAGAATTCA-----TTTCGT----T--------TTCTCGGA------TTAATTTGTATTCAAA-TTTCACTCTTTAA-----AT-AAAT-ATA---------TTAATTATATAAAAT---AAA-T-AAAAAAAGAAAACTTTCAACAACGGATCTCTTGGCTCTCGCATCGATGAAGAACGCAGCGAAATGCGATACGTAATGTGAATTGCAGAATTCCGTGAATCATCGAA-TCTTCGAACGCAAATTGCACTTTCCAGTAATCTGGGAAGTATGCTTGGTTGAGGGTCATTAAAATAACA-TTCGTGAA-------------TTTTTTTCG-------------CGGATTTGAG----TTTT-CC--AGTA--TTT-ATA----TAT------A--------TA-TAAATGTTGGTAACTTC-AAAATT-ATTATT----ATCACTTGGTACAAGTC-GAAAACGTAC-TATA--TGTGT-GGTTCGTT-GACAACTTGTCCA--T-C--TT----T-ACAT-ACTATGCG-TGCACTTGG-----TTT----TGTACTTTGTGT--AAGC--ATATA-------TTTTTTTTTGAC-CTCAACTCAAGCAAGAATACCC-GCTGAACTTAAGCATATCAATAAGCGGAGGAAAAGAAACTAACAAGGATTCCCCTAGTAACGGCGAGTGAAGAGGGAAAAGCTCGAATTTTAAATCTACC-TGG---TTC--CCAGGTCGAATTGTAATTTGAAGAAGCGATATC-GG-TG-TTGAGGTCTGGTTTAAGTTCTTTGGAACAAGATATCAT-GG-AGGGTGAGAATCCCGTGCATGATCAGG-CC---AAGATGCAC-TTAAT---ATTCGTTTTCAAAGAGTCGAGTTGTTTGGGAATGCAGCTCAAAATGGG-T-GGTAGAC-TTCACCTAAGGCTAAATATCAGCGAGAGACCGATAGCGAACAAGTACTGTG-AA-GGAAAGATGAAAAGAACTTTGAAAAGAGAGTTAAATAGTACGTGAAATTGTTGAAAGGGAAACGATTGAAGTCAGTCATGCCAG-TGAAAATTCAGTTTGGCGGG-TTTTT-GGTCTTTTGAT--AGAGGCAGCG----------AGCGTTTCTTTTTTTGGACCAGGATCTGTCAGATGCACTTTTTCT-TTGGCAGGTCAGCGTCGATTTC-GGGGGTTGTAAA---------ATACTCGGGGA-AAAGTAGCTCTGCTTCGGGA---GAGTG-TTATAGACCTTGGGGGATGCAGCCCGCGGGATCGAGGATTGCAGCAAATGC-------------------CTTTA--GGC-TTGTCGCCTGATCTCTGG-ATGTTACCTCGCTTGTAACAACATT-CTTGTTGCCGGTGAGTACTAATGCCTATCAGGTTAGAGCGATCAAAAA--TTTGCTAAGGATGCTGACGTAATGGCTTTAAACGACCCGTCTTGAAACACGGACCAAGGAGTCTAACATATGTGCGAG</w:t>
      </w:r>
    </w:p>
    <w:p w14:paraId="0DD18F8E" w14:textId="77777777" w:rsidR="00FE1627" w:rsidRDefault="00FE1627" w:rsidP="00FE1627">
      <w:r>
        <w:t>&gt;</w:t>
      </w:r>
      <w:proofErr w:type="spellStart"/>
      <w:r>
        <w:t>Diversispora_sabulosa_MG459213</w:t>
      </w:r>
      <w:proofErr w:type="spellEnd"/>
      <w:r>
        <w:t xml:space="preserve"> </w:t>
      </w:r>
    </w:p>
    <w:p w14:paraId="3B7CF3E8" w14:textId="77777777" w:rsidR="00FE1627" w:rsidRDefault="00FE1627" w:rsidP="00FE1627">
      <w:r>
        <w:t>AGGAATCCCTAGTAAGCGTGAGTCATCAGCTCACG-TTGATTACGTCCCTGCCCTTTGTACACACCGCCCGTCGCTACTACCGATTGAATGGCTTAGTGAGACCTTTGGATTGGGGTTTAGGGATCGGAAAC---</w:t>
      </w:r>
      <w:r>
        <w:lastRenderedPageBreak/>
        <w:t>GATTCTTTTTCTTCGAGAAGTCGGTCAAACTTGGTCATTTAGAGGAAGTAAAAGTCGTAACAAGGTTTCCGTAGGTGAACCTGCGGAAGGATCATT-AAAAAATCATTTA-TCCGAGAATTCA-----TTTCGT----T--------TTCTCGGA------TTAATTTGTATTCAAA-TTTCACTCTTTAA-----AT-AAAT-ATA---------TTAATTATATAAAAT---AAA-T-AAAAAAAGAAAACTTTCAACAACGGATCTCTTGGCTCTCGCATCGATGAAGAACGCAGCGAAATGCGATACGTAATGTGAATTGCAGAATTCCGTGAATCATCGAA-TCTTCGAACGCAAATTGCACTTTCCAGTAATCTGGGAAGTATGCTTGGTTGAGGGTCATTAAAATAACA-TTCGTGAA-------------TTTTTTTCG-------------CGGATTTGAG----TTTT-CC--AGTA--TTT-ATA----TAT------A--------TA-TAAATGTTGGTAACTTC-AAAATT-ATTATT----ATCACTTGGTACAAGTC-GAAAACGTAC-TATA--TGTGT-GGTTCGTT-GACAACTTGTCCA--T-C--TT----T-ACAT-ACTATGCG-TGCACTTGG-----TTT----TGTACTTTGTGT--AAGC--ATATA-------TTTTTTTTTGAC-CTCAACTCAAGCAAGAATACCC-GCTGAACTTAAGCATATCAATAAGCGGAGGAAAAGAAACTAACAAGGATTCCCCTAGTAACGGCGAGTGAAGAGGGAAAAGCTCAAATTTTAAATCTACC-TGG---TTC--CCAGGTCGAATTGTAATTTGAAGAAGCGATATC-GG-TG-TTGAGGTCTGGTTTAAGTTCTTTGGAACAAGATATCAT-GG-AGGGTGAGAATCCCGTGCATGATCAGG-CC---AAGATGCAC-TTAAT---ATTCGTTTTCAAAGAGTCGAGTTGTTTGGGAATGCAGCTCAAAATGGG-T-GGTAGAC-TTCACCTAAGGCTAAATATCAGCGAGAGACCGATAGCGAACAAGTACTGTG-AA-GGAAAGATGAAAAGAACTTTGAAAAGAGAGTTAAATAGTACGTGAAATTGTTGAAAGGGAAACGATTGAAGTCAGTCATGCCAG-TGAAAATTCAGTTTGGCGGG-TTTTT-GGTCTTTTGAT--AGAGGCAGCG----------AGCGTTTCTTTTTTTGGACCAGGATCTGTCAGATGCACTTTTTCT-TTGGCAGGTCAGCGTCGATTTC-GGGGGTTGTAAA---------ATACTCGGGGA-AAAGTAGCTCTGCTTCGGGA---GAGTG-TTATAGACCTTGGGGGATGCAGCCCGCGGGATCGAGGATTGCAGCAAATGC-------------------CTTTA--GGC-TTGTCGCCTGATCTCTGG-ATGTTACCTCGCTTGTAACAACATT-CTTGTTGCCGGTGAGTACTAATGCCTATCAGGTTAGAGCGATCAAAAA--TTTGCTAAGGATGCTGACGTAATGGCTTTAAACGACCCGTCTTGAAACACGGACCAAGGAGTCTAACATATGTGCGAG</w:t>
      </w:r>
    </w:p>
    <w:p w14:paraId="43A5E366" w14:textId="77777777" w:rsidR="00FE1627" w:rsidRDefault="00FE1627" w:rsidP="00FE1627">
      <w:r>
        <w:t>&gt;</w:t>
      </w:r>
      <w:proofErr w:type="spellStart"/>
      <w:r>
        <w:t>Diversispora_valentina_MT985516</w:t>
      </w:r>
      <w:proofErr w:type="spellEnd"/>
      <w:r>
        <w:t xml:space="preserve"> </w:t>
      </w:r>
    </w:p>
    <w:p w14:paraId="4E118AE8" w14:textId="77777777" w:rsidR="00FE1627" w:rsidRDefault="00FE1627" w:rsidP="00FE1627">
      <w:r>
        <w:t>-------------------------------------------------------------------------------------------------------------------</w:t>
      </w:r>
      <w:proofErr w:type="spellStart"/>
      <w:r>
        <w:t>GTTTAGGGATCGGAAAC</w:t>
      </w:r>
      <w:proofErr w:type="spellEnd"/>
      <w:r>
        <w:t>---GATTCTTATTCTCTGAAAAGTCGGTCAAACTTGGTCATTTAGAGGAAGTAAAAGTCGTAACAAGGTTTCCGTAGGTGAACCTGCGGAAGGATCATT--AAAAAC-TTTTA-TCCGGGAATTCG-----TTTCGT----C--------TTCCCG-G------ATTATTTGTATTCAAA-TCCCACTCTTT-------AT-AAAT-ATA---------TTAATTATATAAAAC--AATA-T-AAAAAAAGAAAACTTTCAACAACGGATCTCTTGGCTCTCGCATCGATGAAGAACGCAGCGAAATGCGATACGTAGTGTGAATTGCAGAATTCCGTGAATCATCGAA-TCTTTGAACGCAAATTGCACTCCCCAGTAATCTGGGAAGTATGCTTGGTTGAGGGTCATCAAAATAACC-TTCGTGAA---------------TTTTTCG-------------CGGATTTGAG----TTTT-CC--AGTA--TTT-ACTTA-TTAT------A--------AA-TAAATGTTGGTGACTTT-AAAATT-ATTT-------TTACTTGATACAAGTT-GAAAACGTGC-TATA--TGTGT-GGTTCGCT-GACAACTTGTTCA--T-C--AT----T-ATAT-ATTATGTG-CGCACTTAG----TTTT----TATACTCTGTAC--GAAC--ATATA------TTTTTTTTTTGAC-CTCAGCTCAAGCAAGGAAACCC-GCTGAACTTAAGCATATCAATAAGCGGAGGAAAAGAAACTAACAAGGATTCTCCT</w:t>
      </w:r>
      <w:r>
        <w:lastRenderedPageBreak/>
        <w:t>AGTAACGGCGAGTGAAGAGGGAAAAGCTCAAATTTTAAATCTACC-TGG---TTC--CCAGGTCGAATTGTAATTTGAAGAAGCGATATC-GG-TG-TTGAGGTCTGGTTCAAGTTCTTTGGAACAAGACATCAT-GG-AGGGTGAGAATCCCGTGCATGATCAGG-CC---AAGAT--AC-TTAAT---ATTCGTTCTCTAAGAGTCGAGTTGTTTGGGAATGCAGCTCAAAATGGG-T-GGTAGAC-TTCACCTAAGGCTAAATATCAGCGAGAGACCGATAGCGAACAAGTACTGTG-AA-GGAAAGATGAAAAGAACTTTGAAAAGAGAGTTAAATAGTACGTGAAATTGTTGAAAGGGAAACGATTGAAGTCAGTCATGCTAG-TGAAAATTCAGTTTGGCGGGTTTTTG-AGTTTAGGAGT--AGAAGCAGGGT---CAA---ACCGTTTCTCTTTTGAACTTGGGATTTGTCAGATGCACTTTTTCT-TTGGCAGGTCAGCGTCGATTTC-GGAGGTTGTAAA---------ATACTTGGGGG-AAAGTAGCTCTGCTTCGGGA---GAGTG-TTATAGACCCTGGGGGATGCAGCCTGCGGGACCGAGGATTGCAGCAAATGC-------------------TTTTT--GGC-TTGTCGCCTGATCTCTGG-ACGTTACCCTGCTTGTGACAACATT-TTTGTCACCGGTGGGTACTAATGGCTATTAGGTTAGAGCGATCAAAAA--TTTGCTAA----------------------------------------------------------------------</w:t>
      </w:r>
    </w:p>
    <w:p w14:paraId="120AD1BB" w14:textId="77777777" w:rsidR="00FE1627" w:rsidRDefault="00FE1627" w:rsidP="00FE1627">
      <w:r>
        <w:t>&gt;</w:t>
      </w:r>
      <w:proofErr w:type="spellStart"/>
      <w:r>
        <w:t>Diversispora_valentina_MT985515</w:t>
      </w:r>
      <w:proofErr w:type="spellEnd"/>
      <w:r>
        <w:t xml:space="preserve"> </w:t>
      </w:r>
    </w:p>
    <w:p w14:paraId="441CB88B" w14:textId="77777777" w:rsidR="00FE1627" w:rsidRDefault="00FE1627" w:rsidP="00FE1627">
      <w:r>
        <w:t>-------------------------------------------------------------------------------------------------------------------</w:t>
      </w:r>
      <w:proofErr w:type="spellStart"/>
      <w:r>
        <w:t>GTTTAGGGATCGGCAAC</w:t>
      </w:r>
      <w:proofErr w:type="spellEnd"/>
      <w:r>
        <w:t>---GATTCTTATTCTCTGAAAAGTCGGTCAAACTTGGTCATTTAGAGGAAGTAAAAGTCGTAACAAGGTTTCCGTAGGTGAACCTGCGGAAGGATCATTAAAAAAAT-CTTTA-TCCGGGAATTCA-----TTTCGT----C--------TTCCCG-G------ATTATTTGTATTCAAA-TCCCACTCTTT-------AT-AAAT-ATA---------TCAATTATATAAAAC--AATA-T-AAAAAAAGAAAACTTTCAACAACGGATCTCTTGGCTCTCGCATCGATGAAAAACGCAGCGAAACGCGATACGTAGTGTGAATTGCAGAATTCCGTGAATCATCGAA-TCTTTGAACGCAAATTGCACTTCCCAGTAATCTGGGAAGTATGCTTGGTTGAGGGTCATCAAAATAACC-TTCGTGAA---------------TTTTTCG-------------CGGATTTGAG----TTTT-CC--AGTA--TTT-ATT-------------------------TAAATGTTGGTAACTTT-AAAATT-ATTT-------TTACTTGATACAAGTT-GAAAACGTGC-TATA--TGTGT-GGTTCGCT-GACAACTTGTTCA--T-C--TT----T-ATAT-ATTATGTG-CGCACTTAG----TTTT----TATACTCTGTAC--GAACATATATA------TATTTTTTTTGAC-CTCACCTCACGCAAGGAAACCC-GCTGAACTTAAGCATATCAATAAGCGGAGGAGAAGAAACTAACAAGGATTCCCCTAGTAACGGCGAGTGAAGAGGGAAAAGCTCAAATTTTAAATCTACC-TGG---TTC--CCACGTCGAATTGTAATTTGAAGAAGCGATATC-GG-TG-TTGAGGTCTGGTTCAAGTTCTTTGGAACAAGACATCAT-GG-AGGGTGAGAATCCCGTGCATGATCAGA-CC---AAGAT--AC-TTAAT---ATTCGTTCTCTAAGAGTCGAGTTGTTTGGGAATGCAGCTCAAAATGGG-T-GGTAGAC-TTCACCTAAGGCTAAATATCAACGAGAGACCGATAGCGAACAAGTACTGTG-AA-GGAAAGATGAAAAGAACTTTGAAAAGAGAGTTAAAAAGTACGTGAAATTGTTGAAAGGGAAACGATTGAAGTCAGTCACGCTAG-TGAAAATTCAGTTTGGCGGATTTTTG-AGTTTAGGAGT--AGAAGCAGGGT---CAA---ACCGTTTCTCTTTTGAACTTGGGATTTGTCAGATGCACTTTTTCT-TTGGCAGGTCAGCGTCGATTTC-GGAGGTTGTAAA---------ATACTTGGGGG-AAAGTAGCTCTGCTTCGGGA---GAGTG-CTATAGACCCTGGGGGATGCAGCCTGCGGGACCGAGGATTGCAGCAAATGC-------------------TTTTT--GGC-TTGTCGCCTGATCTCTGG-</w:t>
      </w:r>
      <w:r>
        <w:lastRenderedPageBreak/>
        <w:t>ACGTTACCCTGCTTGTGACAACATT-TTTGTCACCGGTGGGTACTAATGGCTATTGGGTTAGAGCGATCAAAA---TTTGCTAA----------------------------------------------------------------------</w:t>
      </w:r>
    </w:p>
    <w:p w14:paraId="1CE07C86" w14:textId="77777777" w:rsidR="00FE1627" w:rsidRDefault="00FE1627" w:rsidP="00FE1627">
      <w:r>
        <w:t>&gt;</w:t>
      </w:r>
      <w:proofErr w:type="spellStart"/>
      <w:r>
        <w:t>Diversispora_gibbosa_KJ850201</w:t>
      </w:r>
      <w:proofErr w:type="spellEnd"/>
      <w:r>
        <w:t xml:space="preserve"> </w:t>
      </w:r>
    </w:p>
    <w:p w14:paraId="6B15D3DA" w14:textId="77777777" w:rsidR="00FE1627" w:rsidRDefault="00FE1627" w:rsidP="00FE1627">
      <w:r>
        <w:t>AGGAATCCCTAGTAAGCGTGAGTCATCAGCTCACG-TTGATTACGTCCCTGCCCTTTGTACACACCGCCCGTCGCTACTACCGATTGAATGGCTTAGTGAGACCTTTGGATTGGGGTTTTGGGATCGGCAAC---GATCCTATTTCACCGAGAAGTCGGTCAAACTTGGTCATTTAGAGGAAGTAAAAGTCGTAACAAGGTTTCCGTAGGTGAACCTGCGGAAGGATCATT-AAAAAAT-TTTTA-ACCGAGAATTCGT---TTTTCGT----T--------TTCTCG-G------ATAATTTGTATTCAAA-TTCCCACTCTT----------------AAATAATA--TATTATTATATAAACA-TATAT-A-AAAAAAAGAAAACTTTCAACAACGGATCTCTTGGCTCTCGCATCGATGAAGAACGCAGCGAAATGCGATACGTAGTGTGAATTGCAGAATTCCGTGAATCATCGAA-TTTTTGAACGCAAATTGTACTTTTCAGTATTCTGGAAAGTATGCTTGGTTGAGGGTCATTAAAATAACA-TTCGTGAA------------TTTTTTTTTG-------------CGGATTTGAG----TTTT-CC--AGTA--TTT--TATTTATTT---------------AA-TAAATGTTGGTAACTTT-AAAATT-ATTTTA----TTTTCTTGGTTAAAATT-AAAAACGTAC-TATA--TGTGT-GGTTCGTT-GATAATTTGTCCA--T-C--TA----T-ATAT-ATTATGTT-TATACTTGG----TCCACAT-TGGCCTTTGTGTGTGAAT--ATATA-----TTTTTTTTTATGAC-CTCAGCTCAAGCAAGAATACCC-GCTGAACTTAAGCATATCAATAAGCGGAGGAAAAGAAACTAACAAGGATTCCCCTAGTAACGGCGAGTGAAGAGGGAAAAGCTCAAATTTTAAATCTACC-TGGTT-CTT--CTAGGTCGAATTGTAATTTGAAGAAACGATATCTTA-TT-TTGAGGTCTGGTTTAAGTCTTTTGGAACAAGACATCAT-GGAAGGGTGAGAATCCCGTGCATGATCAGA-CC---GAAAT--TTATTAAT---ATTCGTTCTCTAAGAGTCGAGTTGTTTGGGAATGCAGCTCAAAATGGG-T-GGTAGAC-TTCACCTAAGGCTAAATATCAGCGAGAGACCGATAGCGAACAAGTACTGTG-AA-GGAAAGATGAAAAGAACTTTGAAAAGAGAGTTAAAAAGTACGTGAAATTGTTGAAAGGGAAACGATTGAAGTCAGTCATGCCAG-TGAAAAATCAGTTTAACGGA-TTTTT-GGTTCGGAGCA--GGAGGCAGGGT---CAA---ACCGTCTCTCTTTTGGACTTGGAATTTGTTAGATGTACTTTTTCT-TTGGCAGGTCAGTGTCGATTTC-GGAGGTTGTAAA---------ATAACTGGGGG-AAAGTAGCTCTGCTTCGGGA---GAGTG-TTATAGACTCTGGGGGATGCAGCCTGCGGGATCGAGGATTGCAGCAAATGC-------------------TATTT--GGC-TTGTCGCCTGATCTCTGG-ACGTTACCTCATTTGTGACAATATT-TTTGACACCGGTGGGTACTAATGGCCAATAGGTTAGAGCGATCAAAAA-TTTTGCTAAGGATGCTGACGTAATGGCTTTAAACGACCCGTCTTGAAACACGGACCAAGGAGTCTAACATATATGCGAG</w:t>
      </w:r>
    </w:p>
    <w:p w14:paraId="3F6D54B9" w14:textId="77777777" w:rsidR="00FE1627" w:rsidRDefault="00FE1627" w:rsidP="00FE1627">
      <w:r>
        <w:t>&gt;</w:t>
      </w:r>
      <w:proofErr w:type="spellStart"/>
      <w:r>
        <w:t>Diversispora_gibbosa_KJ850202</w:t>
      </w:r>
      <w:proofErr w:type="spellEnd"/>
      <w:r>
        <w:t xml:space="preserve"> </w:t>
      </w:r>
    </w:p>
    <w:p w14:paraId="605800DE" w14:textId="77777777" w:rsidR="00FE1627" w:rsidRDefault="00FE1627" w:rsidP="00FE1627">
      <w:r>
        <w:t>AGGAATCCCTAGTAAGCGTGAGTCATCAGCTCACG-TTGATTACGTCCCTGCCCTTTGTACACACCGCCCGTCGCTACTACCGATTGAATGGCTTAGTGAGACCTTTGGATTGGGGTTTTGGGATCGGCAAC---GATCCTATTTCACCGAGAAGTCGGTCAAACTTGGTCATTTAGAGGAAGTAAAAGTCGTAACAAGGTTTCCGTAGGTGAACCTGCGGAAGGATCATT-AAAAAAT-TTTTA-ACCGAGAATTCGT---TTTTCGT----T--------TTCTCG-G------ATAATTTGTATTCAAA-TTCCCACTCTT----------------AAATAATA--TATTATTATATAAACA-TATAT-A-AAAAAAAGAAAACTTTCAACAACGGATCTCTTGGCTCTCGCATCGATGAAGAACGCAGCGAAATGCGATACGTAGTGTGAATTGCAGAATTCCGTGAATCATCGAA-TTTTTGAACGCAAATTGTACTTTTCAGTATTCTGGAAAGTATGCTTGGTTGAGGGTC</w:t>
      </w:r>
      <w:r>
        <w:lastRenderedPageBreak/>
        <w:t>ATTAAAATAACA-TTCGTGAA-------------TTTTTTTTG-------------CGGATTTGAG----TTTT-CC--AGTA--TTT--TATTTATTT---------------AA-TAAATGTTGGTAACTTT-AAAATT-ATTTTA----TTTTCTTGGTTAAAATT-AAAAACGTAC-TATA--TGTGT-GGTTCGTT-GATAATTTGTCCA--T-C--TA----T-ATAT-ATTATGTT-TATACTTGG----TCCACAT-TGGCCTTTGTGTGTGAAT--ATATA-----TTTTTTTTTATGAC-CTCAGCTCAAGCAAGAATACCC-GCTGAACTTAAGCATATCAATAAGCGGAGGAAAAGAAACTAACAAGGATTCCCCTAGTAACGGCGAGTGAAGAGGGAAAAGCTCAAATTTTAAATCTACC-TGGTT-CTT--CTAGGTCGAATTGTAATTTGAAGAAACGATATCTTA-TT-TTGAGGTCTGGTTTAAGTCTTTTGGAACAAGACATCAT-GGGAGGGTGAGAATCCCGTGCATGATCAGA-CC---GAAAT--TTATTAAT---ATTCGTTCTCTAAGAGTCGAGTTGTTTGGGAATGCAGCTCAAAATGGG-T-GGTAGAC-TTCACCTAAGGCTAAATATCAGCGAGAGACCGATAGCGAACAAGTACTGTG-AA-GGAAAGATGAAAAGAACTTTGAAAAGAGAGTTAAAAAGTACGTGAAATTGTTGAAAGGGAAACGATTGAAGTCAGTCATGCCAG-TGAAAAATCAGTTTAACGGA-TTTTT-GGTTCGGAGCA--GGAGGCAGGGT---CAA---ACCGTCTCTCTTTTGGACTTGGAATTTGTTAGATGTACTTTTTCT-TTGGCAGGTCAGTGTCGATTTC-GGAGGTTGTAAA---------ATAACTGGGGG-AAAGTAGCTCTGCTTCGGGA---GAGTG-TTATAGACTCTGGGGGATGCAGCCTGCGGGATCGAGGATTGCAGCAAATGC-------------------TATTT--GGC-TTGTCGCCTGATCTCTGG-ACGTTACCTCATTTGTGACAATATT-TTTGACACCGGTGGGTACTAATGGCCAATAGGTTAGAGCGATCAAAAA-TTTTGCTAAGGATGCTGACGTAATGGCTTTAAACGACCCGTCTTGAAACACGGACCAAGGAGTCTAACATATATGCGAG</w:t>
      </w:r>
    </w:p>
    <w:p w14:paraId="2B261F50" w14:textId="77777777" w:rsidR="00FE1627" w:rsidRDefault="00FE1627" w:rsidP="00FE1627">
      <w:r>
        <w:t>&gt;</w:t>
      </w:r>
      <w:proofErr w:type="spellStart"/>
      <w:r>
        <w:t>Diversispora_gibbosa_KJ850203</w:t>
      </w:r>
      <w:proofErr w:type="spellEnd"/>
      <w:r>
        <w:t xml:space="preserve"> </w:t>
      </w:r>
    </w:p>
    <w:p w14:paraId="708C11A8" w14:textId="77777777" w:rsidR="00FE1627" w:rsidRDefault="00FE1627" w:rsidP="00FE1627">
      <w:r>
        <w:t>AGGAATCCCTAGTAAGCGTGAGTCATCAGCTCACG-TTGATTACGTCCCTGCCCTTTGTACACACCGCCCGTCGCTACTACCGATTGAATGGCTTAGTGAGACCTTTGGATTGGGGTTTTGGGATCGGCAAC---GATCCTATTTCACCGAGAAGTCGGTCAAACTTGGTCATTTAGAGGAAGTAAAAGTCGTAACAAGGTTTCCGTAGGTGAACCTGCGGAAGGATCATT-AAAAAAT-TTTTA-ACCGAGAATTCGT---TTTTCGT----T--------TTCTCG-G------ATAATTTGTATTCAAA-TTCCCACTCTT----------------AAATAATA--TATTATTATATAAACA-TATAT-A-AAAAAAAGAAAACTTTCAACAACGGATCTCTTGGCTCTCGCATCGATGAAGAACGCAGCGAAATGCGATACGTAGTGTGAATTGCAGAATTCCGTGAATCATCGAA-TTTTTGAACGCAAATTGTACTTTTCAGTATTCTGGAAAGTATGCTTGGTTGAGGGTCATTAAAATAACA-TTCGTGAA-------------TTTTTTTTG-------------CGGATTTGAG----TTTT-CC--AGTA--TTT--TATTTATTT---------------AA-TAAATGTTGGTAACTTTAAAAATT-ATTTTA----TTTTCTTGGTTAAAATT-AAAAACGTAC-TATA--TGTGT-GGTTCGTT-GATAATTTGTCCA--T-C--TA----T-ATATAATTATGTT-TATACTTGG----TCCACAT-TGGCCTTTGTGTGTGAAT--ATATA-----TTTTTTTTTATGAC-CTCAGCTCAAGCAAGAATACCC-GCTGAACTTAAGCATATCAATAAGCGGAGGAAAAGAAACTAACAAGGATTCCCCTAGTAACGGCGAGTGAAGAGGGAAAAGCTCAAATTTTAAATCTACC-TGGTT-CTT--CTAGGTCGAATTGTAATTTGAAGAAACGATATCTTA-TT-TTGAGGTCTGGTTTAAGTCTTTTGGAACAAGACATCAT-GGGAGGGTGAGAATCCCGTGCATGATCAGA-CC---GAAAT--TTATTAAT---ATTCGTTCTCTAAGAGTCGAGTTGTTTGGGAATGCAGCTCAAAATGGG-T-GGTAGAC-TTCACCTAAGGCTAAATATCAGCGAGAGACCGATAGCGAACAAGTACTGTG-AA-</w:t>
      </w:r>
      <w:r>
        <w:lastRenderedPageBreak/>
        <w:t>GGAAAGATGAAAAGAACTTTGAAAAGAGAGTTAAAAAGTACGTGAAATTGTTGAAAGGGAAACGATTGAAGTCAGTCATGCCAG-TGAAAAATCAGTTTAACGGA-TTTTT-GGTTCGGAGCA--GGAGGCAGGGT---CAA---ACCGTCTCTCTTTTGGACTTGGAATTTGTTAGATGTACTTTTTCT-TTGGCAGGTCAGTGTCGATTTC-GGAGGTTGTAAA---------ATAACTGGGGG-AAAGTAGCTCTGCTTCGGGA---GAGTG-TTATAGACTCTGGGGGATGCAGCCTGCGGGATCGAGGATTGCAGCAAATGC-------------------TATTT--GGC-TTGTCGCCTGATCTCTGG-ACGTTACCTCATTTGTGACAATATT-TTTGACACCGGTGGGTACTAATGGCCAATAGGTTAGAGCGATCAAAAA-TTTTGCTAAGGATGCTGACGTAATGGCTTTAAACGACCCGTCTTGAAACACGGACCAAGGAGTCTAACATATATGCGAG</w:t>
      </w:r>
    </w:p>
    <w:p w14:paraId="488E52D1" w14:textId="77777777" w:rsidR="00FE1627" w:rsidRDefault="00FE1627" w:rsidP="00FE1627">
      <w:r>
        <w:t>&gt;</w:t>
      </w:r>
      <w:proofErr w:type="spellStart"/>
      <w:r>
        <w:t>Diversispora_gibbosa_KJ850204</w:t>
      </w:r>
      <w:proofErr w:type="spellEnd"/>
      <w:r>
        <w:t xml:space="preserve"> </w:t>
      </w:r>
    </w:p>
    <w:p w14:paraId="170BEE46" w14:textId="77777777" w:rsidR="00FE1627" w:rsidRDefault="00FE1627" w:rsidP="00FE1627">
      <w:r>
        <w:t>AGGAATCCCTAGTAAGCGTGAGTCATCAGCTCACG-TTGATTACGTCCCTGCCCTTTGTACACACCGCCCGTCGCTACTACCGATTGAATGGCTTAGTGAGACCTTTGGATTGGGGTTTTAGGATCGGCAAC---GATCCTATTTCACCGAGAAGTCGGTCAAACTTGGTCATTTAGAGGAAGTAAAAGTCGTAACAAGGTTTCCGTAGGTGAACCTGCGGAAGGATCATT-AAAAAAT-TTTTA-ACCGAGAATTCGT---TTTTCGT----T--------TTCTCG-G------ATAATTTGTATTCAAA-TTCCCACTCTT----------AAAT-AAAATAATA--TATTATTATATAAACA-TATAT-A-AAAAAAAGAAAACTTTCAACAACGGATCTCTTGGCTCTCGCATCGATGAAGAACGCAGCGAAATGCGATACGTAGTGTGAATTGCAGAATTCCGTGAATCATCGAA-TTTTTGAACGCAAATTGTACTTTTCAGTATTCTGGAAAGTATGCTTGGTTGAGGGTCATTAAAATAACA-TTCGTGAA-------------TTTTTTTTG-------------CGGATTTGAG----TTTT-CC--AGTA--TTT--TATTTATTT---------------AATAAAATGTTGGTAACTTTAAAAATT-ATTTTA----TTTTCTTGGTTAAAATT-AAAAACGTAC-TATA--TGTGT-GGTTCGTT-GATAATTTGTCCA--T-C--TA----T-ATAT-ATTATGTT-TATACTTGG----TCCACAT-TGGCCTTTGTGTGTGAAT--ATATA-----TTTTTTTTTATGAC-CTCAGCTCAAGCAAGAATACCC-GCTGAACTTAAGCATATCAATAAGCGGAGGAAAAGAAACTAACAAGGATTCCCCTAGTAACGGCGAGTGAAGAGGGAAAAGCTCAAATTTTAAATCTACC-TGGTT-CTT--CTAGGTCGAATTGTAATTTGAAGAAACGATATCTTA-TT-TTGAGGTCTGGTTTAAGTCTTTTGGAACAAGACATCAT-GGGAGGGTGAGAATCCCGTGCATGATCAGA-CC---GAAAT--TTATTAAT---ATTCGTTCTCTAAGAGTCGAGTTGTTTGGGAATGCAGCTCAAAATGGG-T-GGTAGAC-TTCACCTAAGGCTAAATATCAGCGAGAGACCGATAGCGAACAAGTACTGTG-AA-GGAAAGATGAAAAGAACTTTGAAAAGAGAGTTAAAAAGTACGTGAAATTGTTGAAAGGGAAACGATTGAAGTCAGTCATGCCAG-TGAAAAATCAGTTTAACGGA-TTTTT-GGTTCGGAGCA--GGAGGCAGGGT---CAA---ACCGTCTCTCTTTTGGACTTGGAATTTGTTAGATGTACTTTTTCT-TTGGCAGGTCAGTGTCGGTTTC-GAAGGTTGTAAA---------ATAACTGGGGG-AAAGTAGCTCTGCTTCGGGA---GAGTG-TTATAGACTCTGGGGGATGCAGCCTGCGGGATCGAGGATTGCAGCAAATGC-------------------TATTT--GGC-TTGTCGCCTGATCTCTGG-ACGTTACCTCATTTGTGACAATATT-TTTGACACCGGTGGGTACTAATGGCCAATAGGTTAGAGCGATCAAAAA-TTTTGCTAAGGATGCTGACGTAATGGCTTTAAACGACCCGTCTTGAAACACGGACCAAGGAGTCTAACATATATGCGAG</w:t>
      </w:r>
    </w:p>
    <w:p w14:paraId="3FC0BECF" w14:textId="77777777" w:rsidR="00FE1627" w:rsidRDefault="00FE1627" w:rsidP="00FE1627">
      <w:r>
        <w:t>&gt;</w:t>
      </w:r>
      <w:proofErr w:type="spellStart"/>
      <w:r>
        <w:t>Diversispora_peridiata_KT444712</w:t>
      </w:r>
      <w:proofErr w:type="spellEnd"/>
      <w:r>
        <w:t xml:space="preserve"> </w:t>
      </w:r>
    </w:p>
    <w:p w14:paraId="6064DAB2" w14:textId="77777777" w:rsidR="00FE1627" w:rsidRDefault="00FE1627" w:rsidP="00FE1627">
      <w:r>
        <w:t>AGGAATCCCTAGTAAGCGTGAGTCATCAGCTCACG-TTGATTACGTCCCTGCCCTTTGTACACACCGCCCGTCGCTACTACCGATTGAATGGC</w:t>
      </w:r>
      <w:r>
        <w:lastRenderedPageBreak/>
        <w:t>TTAGTGAGACCTTTGGATTGGGGTTTTGGGATCGGCAAC---GATCCTATTTCACCGAGAAGTCGGTCAAACTTGGTCATTTAGAGGAAGTAAAAGTCGTAACAAGGTTTCCGTAGGTGAACCTGCGGAAGGATCATT-AAAAAAT-TTTTA-ACCGAGAATTCGT---TTTTCGT----T--------TTCTCG-G------ATAATTTGTATTCAAA-TTCCCACTCTT-------TT-AAAT-AAATTAATA--TATTATTATATAAAAC-ATATA-T-AAAAAAAGAAAACTTTCAACAACGGATCTCTTGGCTCTCGCATCGATGAAGAACGCAGCGAAATGCGATACGTAGTGTGAATTGCAGAATTCCGTGAATCATCGAA-TTTTTGAACGCAAATTGTACTTTTCAGTATTCTGGAAAGTATGCTTGGTTGAGGGTCATAATAATAACA-TTCGTGAA------------TTTTTTTTCG-------------CGGATTTGAG----TTTT-CC--AGTA--TTT--TAT---TAT------A--------AA-AAAATGTTGGTAACTTT-AAAATT-ATTTTAT---TTTCTTGGTTACAAGTT-AAAAACGTAC-TATA--TGTGT-GGTTCGTT-GATATCTTGTCCA--T-C--CT----T-ATAT-ATTATGTT-TATACTTGG----TCCACAT-TGGGTTTTGTGT--AAAT--ATATA------TTTTTTTTATGAC-CTCAGCTCAAGCAAGAATACCC-GCTGAACTTAAGCATATCAATAAGCGGAGGAAAAGAAACTAACAAGGATTCCCCTAGTAACGGCGAGTGAAGAGGGAAAAGCTCAAATTTTAAATCTACC-TGGTT-TTT--CTAGGTCGAATTGTAATTTGAAGAAACGATATCTTA-TT-TTGAGGTCTGGTTTAAGTCTTTTGGAACAAGACATCAT-GGGAGGGTGAGAATCCCGTGCATGATCAGA-CC---GAAAT--TTATTAAT---ATTCGTTTTCTAAGAGTCGAGTTGTTTGGGAATGCAGCTCAAAATGGG-T-GGTACAC-TTCACCTAAGGCTAAATATCAGCGAGAGACCGATAGCGAACAAGTACTGTG-AA-GGAAAGATGAAAAGAACTTTGAAAAGAGAGTTAAAAAGTACGTGAAATTGTTGAAAGGGAAACGATTGAAGTCAGTCATGCCAG-TGAAAAATCAGTTTAACGGA-TTTTT-GGTTCGGAGTA--GGAGGCAGGGT---CAA---ACCGTCTCTCTTTTGAACTTGAAATTTGTTAAATGTACTTTTTCT-TTGGCAGGTCAGTGTCGATTTC-GAAGGTTGTAAA---------ATAACTGGGGG-AAAGTAGCTCTGCTTCGGGA---GAGTG-TTATAGACTCCGGGGGATGCAGCCTGCGGGATCGAGGATTGCAGCAAATGC-------------------TATTT--GGC-TTGTCGCCTGATCTCTGG-ATGTTAACTCATTTGTGACAATATT-TTTGACACCGGTGGGTACTAATAACCAATAGGTTAGAGCGATCAAAAA-TTTTGCTAAGGATGCTGACGTAATGGCTTTAAACGACCCGTCTTGAAACACGGACCAAGGAGTCTAACATATGTGCGAG</w:t>
      </w:r>
    </w:p>
    <w:p w14:paraId="1826D428" w14:textId="77777777" w:rsidR="00FE1627" w:rsidRDefault="00FE1627" w:rsidP="00FE1627">
      <w:r>
        <w:t>&gt;</w:t>
      </w:r>
      <w:proofErr w:type="spellStart"/>
      <w:r>
        <w:t>Diversispora_peridiata_KT444715</w:t>
      </w:r>
      <w:proofErr w:type="spellEnd"/>
      <w:r>
        <w:t xml:space="preserve"> </w:t>
      </w:r>
    </w:p>
    <w:p w14:paraId="24A5AED1" w14:textId="77777777" w:rsidR="00FE1627" w:rsidRDefault="00FE1627" w:rsidP="00FE1627">
      <w:r>
        <w:t>AGGAATCCCTAGTAAGCGTGAGTCATCAGCTCACG-TTGATTACGTCCCTGCCCTTTGTACACACCGCCCGTCGCTACTACCGATTGAATGGCTTAGTGAGACCTTTGGATTGGGGTTTTGGGATCGGCAAC---GATCCTATTTCACCGAGAAGTCGGTCAAACTTGGTCATTTAGAGGAAGTAAAAGTCGTAACAAGGTTTCCGTAGGTGAACCTGCGGAAGGATCATT-AAAAAAT-TTTTA-ATCGAGAATTCGT---TTTTCGT----T--------TTCTCG-G------ATAATTTGTATTCAAA-TTCCCACTCTT-------TT-AAAT-AAATTAATA--TATTATTATATAAAAC-ATATA-T-AAAAAAAGAAAACTTTCAACAACGGATCTCTTGGCTCTCGCATCGATGAAGAACGCAGCGAAATGCGATACGTAGTGTGAATTGCAGAATTCCGTGAATCATCGAA-TTTTTGAACGCAAATTGTACTTTTCAGTATTCTGGAAAGTATGCTTGGTTGAGGGTCATAATAATAACA-TTCGTGAA------------TTTTTTTTCG-------------CGGATTTGAG----TTTT-CC--AGTA--TTT--TAT---TAT------A--------AA-AAAATGTTGGTAACTTT-AAAATT-ATTTTAT---TTTCTTGGTTACAAGTT-AAAAACGTAC-TATA--TGTGT-GGTTCGTT-GATATCTTGTCCA--T-C--CT----T-ATAT-ATTATGTT-TATACTTGG----TCCACAT-TGGGTTTTGTGT--AAAT--ATATA------TTTTTTTTATGAC-CTCAGCTCAAGCAAGAATACCC-</w:t>
      </w:r>
      <w:r>
        <w:lastRenderedPageBreak/>
        <w:t>GCTGAACTTAAGCATATCAATAAGCGGAGGAAAAGAAACTAACAAGGATTCCCCTAGTAACGGCGAGTGAAGAGGGAAAAGCTCAAATTTTAAATCTACC-TGGTT-TTT--CTAGGTCGAATTGTAATTTGAAGAAACGATATCTTA-TT-TTGAGGTCTGGTTTAAGTCTTTTGGAACAAGACATCAT-GGAAGGGTGAGAATCCCGTGCATGATCAGA-CC---TAAAT--TTATTAAT---ATTCGTTTTCTAAGAGTCGAGTTGTTTGGGAATGCAGCTCAAAATGGG-T-GGTAGAC-TTCACCTAAGGCTAAATATCAGCGAGAGACCGATAGCGAACAAGTACTGTG-AA-GGAAAGATGAAAAGAACTTTGAAAAGAGAGTTAAAAAGTACGTGAAATTGTTGAAAGGGAAACGATTGAAGTCAGTCATGCCAG-TGAAAAATCAGTTTAACGGA-TTTTT-GGTTCGGAGTA--GGAGGCAGGGT---CAA---ACCGTCTCTCTTTTGAACTTGAAATTTGTTAAATGTACTTTTTCT-TTGGCAGGTCAGTGTCGATTTC-GAAGGTTGTAAA---------ATAACTGGGGG-AAAGTAGCTCTGCTTCGGGA---GAGTG-TTATAGACTCCGGGGGATGCAGCCTGCGGGATCGAGGATTGCAGCAAATGC-------------------TATTT--GGC-TTGTCGCCTGATCTCTGG-ATGTTACCTCATTTGTGACAATATT-TTTGACACCGGCGGGTACTAATAACCAATAGGTTAGAGCGATCAAAAA-TTTTGCTAAGGATGCTGACGTAATGGCTTTAAACGACCCGTCTTGAAACACGGACCAAGGAGTCTAACATATATGCGAG</w:t>
      </w:r>
    </w:p>
    <w:p w14:paraId="033048D1" w14:textId="77777777" w:rsidR="00FE1627" w:rsidRDefault="00FE1627" w:rsidP="00FE1627">
      <w:r>
        <w:t>&gt;</w:t>
      </w:r>
      <w:proofErr w:type="spellStart"/>
      <w:r>
        <w:t>Diversispora_peridiata_KT444713</w:t>
      </w:r>
      <w:proofErr w:type="spellEnd"/>
      <w:r>
        <w:t xml:space="preserve"> </w:t>
      </w:r>
    </w:p>
    <w:p w14:paraId="6E6638F0" w14:textId="77777777" w:rsidR="00FE1627" w:rsidRDefault="00FE1627" w:rsidP="00FE1627">
      <w:r>
        <w:t>AGGAATCCCTAGTAAGCGTGAGTCATCAGCTCACG-TTGATTACGTCCCTGCCCTTTGTACACACCGCCCGTCGCTACTACCGATTGAATGGCTTAGTGAGACCTTTGGATTGGGGTTTTGGGATCGGCAAC---GATCCTATTTCACCGAGAAGTCGGTCAAACTTGGTCATTTAGAGGAAGTAAAAGTCGTAACAAGGTTTCCGTAGGTGAACCTGCGGAAGGATCATT-AAAAAAT-TTTTA-ACCGAGAATTCGT---TTTTCGT----T--------TTCTCG-G------ATAATTTGTATTCAAA-TTCCCACTCTT-------TT-AAAT-AAATTAATA--TATTATTATATAAAAC-ATATA-TAAAAAAAAGAAAACTTTCAACAACGGATCTCTTGGCTCTCGCATCGATGAAGAACGCAGCGAAATGCGATACGTAGTGTGAATTGCAGAATTCCGTGAATCATCGAA-TTTTTGAACGCAAATTGTACTTTTCAGTATTCTGGAAAGTATGCTTGGTTGAGGGTCATAATAATAACA-TTCGTGAA------------TTTTTTTTCG-------------CGGATTTGAG----TTTT-CC--AGTA--TTT--TAT---TAT------A--------AA-AAAATGTTGGTAACTTT-AAAATT-ATTTTAT---TTTCTTGGTTACAAGTT-AAAAACGTAC-TATA--TGTGT-GGTTCGTT-GATATCTTGTCCA--TCC--CT----T-ATATAATTATGTT-TATACTTGG----TCCACAT-TGGGTTTTGTGT--AAAT--ATATA------TTTTTTTTATGAC-CTCAGCTCAAGCAAGAATACCC-GCTGAACTTAAGCATATCAATAAGCGGAGGAAAAGAAACTAACAAGGATTCCCCTAGTAACGGCGAGTGAAGAGGGAAAAGCTCAAATTTTAAATCTACC-TGGTT-TTT--CTAGGTCGAATTGTAATTTGAAGAAACGATATCTTA-TT-TTGAGGTCTGGTTTAAGTCTTTTGGAACAAGACATCAT-GGAAGGGTGAGAATCCCGTGCATGATCAGA-CC---TAAAT--TTATTAAT---ATTCGTTTTCTAAGAGTCGAGTTGTTTGGGAATGCAGCTCAAAATGGG-T-GGTAGAC-TTCACCTAAGGCTAAATATCAGCGAGAGACCGATAGCGAACAAGTACTGTG-AA-GGAAAGATGAAAAGAACTTTGAAAAGAGAGTTAAAAAGTACGTGAAATTGTTGAAAGGGAAACGATTGAAGTCAGTCATGCCAG-TGAAAAATCAGTTTAACGGA-TTTTT-GGTTCGGAGTA--GGAGGCAGGGT---CAA---ACCGTCTCTCTTTTGAACTTGAAATTTGTTAAATGTACTTTTTCT-TTGGCAGGTCAGTGTCGATTTC-GAAGGTTGTAAA---------ATAACTGGGGG-AAAGTAGCTCTGCTTCGGGA---GAGTG-</w:t>
      </w:r>
      <w:r>
        <w:lastRenderedPageBreak/>
        <w:t>TTATAGACTCCGGGGGATGCAGCCTGCGGGATCGAGGATTGCAGCAAATGC-------------------TATTT--GGC-TTGTCGCCTGATCTCTGG-ATGTTACCTCATTTGTGACAATATT-TTTGACACCGGTGGGTACTAATAACCAATAGGTTAGAGCGATCAAAAA-TTTTGCTAAGGATGCTGACGTAATGGCTTTAAACGACCCGTCTTGAAACACGGACCAAGGAGTCTAACATATATGCGAG</w:t>
      </w:r>
    </w:p>
    <w:p w14:paraId="62A3462D" w14:textId="77777777" w:rsidR="00FE1627" w:rsidRDefault="00FE1627" w:rsidP="00FE1627">
      <w:r>
        <w:t>&gt;</w:t>
      </w:r>
      <w:proofErr w:type="spellStart"/>
      <w:r>
        <w:t>Diversispora_peridiata_KT444714</w:t>
      </w:r>
      <w:proofErr w:type="spellEnd"/>
      <w:r>
        <w:t xml:space="preserve"> </w:t>
      </w:r>
    </w:p>
    <w:p w14:paraId="2CC807FD" w14:textId="77777777" w:rsidR="00FE1627" w:rsidRDefault="00FE1627" w:rsidP="00FE1627">
      <w:r>
        <w:t>AGGAATCCCTAGTAAGCGTGAGTCATCAGCTCACG-TTGATTACGTCCCTGCCCTTTGTACACACCGCCCGTCGCTACTACCGATTGAATGGCTTAGTGAGACCTTTGGATTGGGGTTTTGGGATCGGCAAC---GATCCTATTTCACCGAGAAGTCGGTCAAACTTGGTCATTTAGAGGAAGTAAAAGTCGTAACAAGGTTTCCGTAGGTGAACCTGCGGAAGGATCATT-AAAAAAT-TTTTA-ACCGAGAATTCGT---TTTTCGT----T--------TTCTCG-G------ATAATTTGTATTCAAA-TTCCCACTCTT-------TT-AAAT-AAATTAATA--TATTATTATATAAAAC-ATATA-T-AAAAAAAGAAAACTTTCAACAACGGATCTCTTGGCTCTCGCATCGATGAAGAACGCAGCGAAATGCGATACGTAGTGTGAATTGCAGAATTCCGTGAATCATCGAA-TTTTTGAACGCAAATTGTACTTTTCAGTATTCTGGAAAGTATGCTTGGTTGAGGGTCATAATAATAACA-TTCGTGAA------------TTTTTTTTCG-------------CGGATTTGAG----TTTT-CCCAGTAT--TTT--TAT---TAT-----AA--------AA-AAAATGTTGGTAACTTTAAAAATT-ATTTTAT---TTTCTTGGTTACAAGTT-AAAAACGTAC-TATA--TGTGT-GGTTCGTT-GATATCTTGTCCA--T-C--CT----T-ATAT-ATTATGTT-TATACTTGG----TCCACAT-TGGGTTTTGTGT--AAAT--ATATA-----TTTTTTTTTATGAC-CTCAGCTCAAGCAAGAATACCC-GCTGAACTTAAGCATATCAATAAGCGGAGGAAAAGAAACTAACAAGGATTCCCCTAGTAACGGCGAGTGAAGAGGGAAAAGCTCAAATTTTAAATCTACC-TGGTT-TTT--CTAGGTCGAATTGTAATTTGAAGAAACGATATCTTA-TT-TTGAGGTCTGGTTTAAGTCTTTTGGAACAAGACATCAT-GG-AGGGTGAGAATCCCGTGCATGATCAGA-CC---TAAAT--TTATTAAT---ATTCGTTTTCTAAGAGTCGAGTTGTTTGGGAATGCAGCTCAAAATGGG-T-GGTAGAC-TTCACCTAAGGCTAAATATCAGCGAGAGACCGATAGCGAACAAGTACTGTG-AA-GGAAAGATGAAAAGAACTTTGAAAAGAGAGTTAAAAAGTACGTGAAATTGTTGAAAGGGAAACGATTGAAGTCAGTCATGCCAG-TGAAAAATCAGTTTAACGGA-TTTTT-GGTTCGGAGTA--GGAGGCAGGGT---CAA---ACCGTCTCTCTTTTGAACTTGAAATTTGTTAAATGTACTTTTTCT-TTGGCAGGTCAGTGTCGATTTC-GAAGGTTGTAAA---------ATAACTGGGGG-AAAGTAGCTCTGCTTCGGGA---GAGTG-TTATAGACTCCGGGGGATGCAGCCTGCGGGATCGAGGATTGCAGCAAATGC-------------------TATTT--GGC-TTGTCGCCTGATCTCTGG-ATGTTACCTCATTTGTGACAATATT-TTTGACACCGGTGGGTACTAATAACCAATAGGTTAGAGCGATCAAAAA-TTTTGCTAAGGATGCTGACGTAATGGCTTTAAACGACCCGTCTTGAAACACGGACCAAGGAGTCTAACATGTGTGCGAG</w:t>
      </w:r>
    </w:p>
    <w:p w14:paraId="10E72E02" w14:textId="77777777" w:rsidR="00FE1627" w:rsidRDefault="00FE1627" w:rsidP="00FE1627">
      <w:r>
        <w:t>&gt;</w:t>
      </w:r>
      <w:proofErr w:type="spellStart"/>
      <w:r>
        <w:t>Diversispora_trimurales_KJ850199</w:t>
      </w:r>
      <w:proofErr w:type="spellEnd"/>
      <w:r>
        <w:t xml:space="preserve"> </w:t>
      </w:r>
    </w:p>
    <w:p w14:paraId="0FDCC5F1" w14:textId="77777777" w:rsidR="00FE1627" w:rsidRDefault="00FE1627" w:rsidP="00FE1627">
      <w:r>
        <w:t>AGGAATCCCTAGTAAGCATGAGTCATCAGCTCATG-TTGATTACGTCCCTGCCCTTTGTACACACCGCCCGTCGCTACTACCGATTGAATGGCTTAGTGAGACCTTTGGATTGGGGTTTTGGGATCGGCAAC---GACCCTATTTCTCCGAGAAGTCGGTCAAACTTGGTCATTTAGAGGAAGTAAAAGTCGTAACAAGGTTTCCGTAGGTGAACCTGCGGAAGGATCATT-AAAAAAT-TTTTA-ACCGAGAA----------TTCGT----T--------TTCTCG-G------ATAATTTGTATTCAAA-TTCCCACTCTT-------AT-AAAT---------A--ATAAATTATATAAAAC-ATATA-T-AAAAAAAGAAAACTTTCAACAACGGATCTCTTGGCTCTCGCATCGATGAAGAACG</w:t>
      </w:r>
      <w:r>
        <w:lastRenderedPageBreak/>
        <w:t>CAGCGAAATGCGATACGTAGTGTGAATTGCAGAATTCCGTGAATCATCGAA-TTTTTGAACGCAAATTGTACTTTTCAGTATTCTGGAAAGTATGCTTGGTTGAGGGTCATTAATATAACA-TTCGTGAA------------TTTTTTTTCG-------------CGGATTTGAG----TTTT-CC--AGTA--TTT--TAT---TAT---------------AA-AAAATGTTGGTAACTTT-AAAATT-ATTTTA----TTTCTTGGTTACAAGTTAAAAAACGTACTTATA--TGTGT-GGTTCGTT-GATAATTTGTCCCA-T-C--TA----TAATAT-ATTATGTT-TGTACTTGG----TCCACAT-TGGGTTCTGTAT--GAAC--ATATA------TTTTTTTTATGAC-CTCAGCTCAAGCAAGAATACCC-GCTGAACTTAAGCATATCAATAAGCGGAGGAAAAGAAACTAACAAGGATTCCCCTAGTAACGGCGAGTGAAGAGGGAAAAGCTCAAATTTTAAATCTACC-TGGTT-TTT--CTAGGTCGAATTGTAATTTGAAGAAGCGATATCTTA-TT-TTGAGGTCTGGTTTAAGTCTTTTGGAACAAGACATCAT-GGAAGGGTGAGAATCCCGTGCATGATCAGA-CC---GAAAT--ATATTAAT---ATTCGTTTTCTAAGAGTCGAGTTGTTTGGGAATGCAGCTCAAAATGGG-T-GGTAGAC-TTCACCTAAGGCTAAATATCAGCGAGAGACCGATAGCGAACAAGTACTGTG-AA-GGAAAGATGAAAAGAACTTTGAAAAGAGAGTTAAATAGTACGTGAAATTGTTGAAAGGGAAACGATTGAAGTCAGTCATGCCAG-TGATAAATCAGTTTAACGGA-TTGAT-GGTTCGGGGT---TGAGGCAGGGT---CAA---ACCGTCTCTCTTTTGAACTTGAAATTTGGTAAATGTACTTTTTCT-TTGGCAGGTCAGTGTCGATTTC-GGAGGTTGTACA---------ATAACTGGGGG-AAAGTAGCTCTGCTTCGGGA---GAGTG-TTATAGACTCTGGGGGATGCAGCCTGCGGGATCGAGGATTGCAGCAAATGC-------------------TATTT--GGC-TTGTCGCCTGATCTCTGG-ACGTTACCTCATTTGTGACAACATT-TTTGACACCGGTGGGTACTAATGGCCAATAGGTTAGAGCGATCAAAAA-TTTTGCTAAGGATGCTGACGTAATGGCTTTAAACGACCCGTCTTGAAACACGGACCAAGGAGTCTAACATATGTGCGAG</w:t>
      </w:r>
    </w:p>
    <w:p w14:paraId="23A25F68" w14:textId="77777777" w:rsidR="00FE1627" w:rsidRDefault="00FE1627" w:rsidP="00FE1627">
      <w:r>
        <w:t>&gt;</w:t>
      </w:r>
      <w:proofErr w:type="spellStart"/>
      <w:r>
        <w:t>Diversispora_trimurales_KJ850200</w:t>
      </w:r>
      <w:proofErr w:type="spellEnd"/>
      <w:r>
        <w:t xml:space="preserve"> </w:t>
      </w:r>
    </w:p>
    <w:p w14:paraId="2732DCBE" w14:textId="77777777" w:rsidR="00FE1627" w:rsidRDefault="00FE1627" w:rsidP="00FE1627">
      <w:r>
        <w:t>AGGAATCCCTAGTAAGCATGAGTCATCAGCTCATG-TTGATTACGTCCCTGCCCTTTGTACACACCGCCCGTCGCTACTACCGATTGAATGGCTTAGTGAGACCTTTGGATTGGGGTTTTGGGATCGGCAAC---GACCCTATTTCTCCGAGAAGTCGGTCAAACTTGGTCATTTAGAGGAAGTAAAAGTCGTAACAAGGTTTCCGTAGGTGAACCTGCGGAAGGATCATT-AAAAAAT-TTTTA-ACCGAGAA----------TTCGT----T--------TTCTCG-G------ATAATTTGTATTCAAA-TTCCCACTCTT-------AT-AAAT---------A--ATAAATTATATAAAAC-ATATA-T-AAAAAAAGAAAACTTTCAACAACGGATCTCTTGGCTCTCGCATCGATGAAGAACGCAGCGAAATGCGATACGTAGTGTGAATTGCAGAATTCCGTGAATCATCGAA-TTTTTGAACGCAAATTGTACTTTTCAGTATTCTGGAAAGTATGCTTGGTTGAGGGTCATTAATATAACA-TTCGTGAA------------TTTTTTTTCG-------------CGGATTTGAG----TTTT-CC--AGTA--TTT--TAT---TAT---------------AA-AAAATGTTGGTAACTTT-AAAATT-ATTTTA----TTTCTTGGTTACAAGTT-AAAAACGTAC-TATA--TGTGT-GGTTCGTT-GATAATTTGTCCA--T-C--TA----T-ATAT-ATTATGTT-TGTACTTGG----TCCACAT-TGGGTTCTGTAT--GAAC--ATATA------TTTTTTTTATGAC-CTCAGCTCAAGCAAGAATACCC-GCTGAACTTAAGCATATCAATAAGCGGAGGAAAAGAAACTAACAAGGATTCCCCTAGTAACGGCGAGTGAAGAGGGAAAAGCTCAAATTTTAAATCTACC-TGGTT-TTT--CTAGGTCGAATTGTAATTTGAAGAAGCGATATCTTA-TT-TTGAGGTCTGGTTTAAGTCTTTTGGAACAAGACATCAT-GGAAGGGTGAGAATCCCGTGCATGATCAGA-CC---GAAAT--ATATTAAT---</w:t>
      </w:r>
      <w:r>
        <w:lastRenderedPageBreak/>
        <w:t>ATTCGTTTTCTAAGAGTCGAGTTGTTTGGGAATGCAGCTCAAAATGGG-T-GGTAGAC-TTCACCTAAGGCTAAATATCAGCGAGAGACCGATAGCGAACAAGTACTGTG-AA-GGAAAGATGAAAAGAACTTTGAAAAGAGAGTTAAATAGTACGTGAAATTGTTGAAAGGGAAACGATTGAAGTCAGTCATGCCAG-TGATAAATCAGTTTAACGGA-TTGAT-GGTTCGGGGT---TGAGGCAGGGT---CAA---ACCGTCTCTCTTTTGAACTTGAAATTTGGTAAATGTACTTTTTCT-TTGGCAGGTCAGTGTCGATTTC-GGAGGTTGTACA---------ATAACTGGGGG-AAAGTAGCTCTGCTTCGGGA---GAGTG-TTATAGACTCTGGGGGATGCAGCCTGCGGGATCGAGGATTGCAGCAAATGC-------------------TATTT--GGC-TTGTCGCCTGATCTCTGG-ACGTTACCTCATTTGTGACAACATT-TTTGACACCGGTGGGTACTAATGGCCAATAGGTTAGAGCGATCAAAAA-TTTTGCTAAGGATGCTGACGTAATGGCTTTAAACGACCCGTCTTGAAACACGGACCAAGGAGTCTAACATATGTGCGAG</w:t>
      </w:r>
    </w:p>
    <w:p w14:paraId="654B3532" w14:textId="77777777" w:rsidR="00FE1627" w:rsidRDefault="00FE1627" w:rsidP="00FE1627">
      <w:r>
        <w:t>&gt;</w:t>
      </w:r>
      <w:proofErr w:type="spellStart"/>
      <w:r>
        <w:t>Diversispora_trimurales_KJ850198</w:t>
      </w:r>
      <w:proofErr w:type="spellEnd"/>
      <w:r>
        <w:t xml:space="preserve"> </w:t>
      </w:r>
    </w:p>
    <w:p w14:paraId="1144A6A5" w14:textId="77777777" w:rsidR="00FE1627" w:rsidRDefault="00FE1627" w:rsidP="00FE1627">
      <w:r>
        <w:t>AGGAATCCCTAGTAAGCATGAGTCATCAGCTCATG-TTGATTACGTCCCTGCCCTTTGTACACACCGCCCGTCGCTACTACCGATTGAATGGCTTAGTGAGACCTTTGGATTGGGGTTTTGGGATCGGCAAC---GACCCTATTTCTCCGAGAAGTCGGTCAAACTTGGTCATTTAGAGGAAGTAAAAGTCGTAACAAGGTTTCCGTAGGTGAACCTGCGGAAGGATCATT-AAAAAAT-TTTTA-ACCGAGAA----------TTCGT----T--------TTCTCG-G------ATAATTTGTATTCAAA-TTCCCACTCTT----------AAAT---------A--ATAAATTATATAAAAC-ATATA-T-AAAAAAAGAAAACTTTCAACAACGGATCTCTTGGCTCTCGCATCGATGAAGAACGCAGCGAAATGCGATACGTAGTGTGAATTGCAGAATTCCGTGAATCATCGAA-TTTTTGAACGCAAATTGTACTTTTCAGTATTCTGGAAAGTATGCTTGGTTGAGGGTCATTAAAATAACA-TTCGTGAA------------ATTTTTTTCG-------------CGGATTTGAG----TTTT-CC--AGTA--TTT--TAT---TAT---------------AA-AAAATGTTGGTAACTTT-AAAATT-ATTTTA----TTTCTTGGTTACAAGTT-AAAAACGTAC-TATA--TGTGT-GGTTCGTTGGATAATTTGTCCC--A-T--CT--AAT-ATAT-ATTATGTT-TGTACTTGG----TCCACATTTGGGTTCTGTGT--GAAC--ATATAT----TTTTTTTTTATGAC-CTCAGCTCAAGCAAGAATACCC-GCTGAACTTAAGCATATCAATAAGCGGAGGAAAAGAAACTAACAAGGATTCCCCTAGTAACGGCGAGTGAAGAGGGAAAAGCTCAAATTTTAAATCTACC-TGGT--TTT--CTAGGTCGAATTGTAATTTGAAGAAGCGATATCTTA-TT-TTGAGGTCTGGTTTAAGTCTTTTGGAACAAGACATCAT-GG-AGGGTGAGAATCCCGTGCATGATCAGA-CC---GAAAT--ATATTAAT---ATTCGTTTTCTAAGAGTCGAGTTGTTTGGGGATGCAGCTCAAAATGGG-T-GGTAGAC-TTCACCTAAGGCTAAATATCGGCGAGAGACCGATAGCGAACAAGTACTGTG-AA-GGAAAGATGAAAAGAACTTTGAAAAGAGAGTTAAATAGTACGTGAAATTGTTGAAAGGGAAACGATTGAAGTCAGTCATGCCAG-TGATAAATCAGTTTAACGGA-TTGAT-GGTTCGGGGT---TGAGGCAGGGT---CAA---ACCGTCTCTCTTTTGAACTTGAAATTTGGTAAATGTACTTTTTCT-TTGGCAGGTCAGTGTCGATTTC-GGAGGTTGTACA---------ATAACTGGGGG-AAAGTAGCTCTGCTTCGGGA---GAGTG-TTATAGACTCTGGGGGATGCAGCCTGCGGGATCGAGGATTGCAGCAAATGC------------------CCCCCC--CCC-CCCCCCCCCCCTCTCCCG-ACGTTACCTCATTTGTGACAACATT-TTTGACACCGGTGAGTACTAATGGCCAATAGGTTAGAACGATCAAAAA-</w:t>
      </w:r>
      <w:r>
        <w:lastRenderedPageBreak/>
        <w:t>TTTTGCTAAGGATGCTGACGTAATGGCTTTAAACGACCCGTCTTGAAACACGGACCAAGGAGTCTAACATATATGCGAG</w:t>
      </w:r>
    </w:p>
    <w:p w14:paraId="11B9B580" w14:textId="77777777" w:rsidR="00FE1627" w:rsidRDefault="00FE1627" w:rsidP="00FE1627">
      <w:r>
        <w:t>&gt;</w:t>
      </w:r>
      <w:proofErr w:type="spellStart"/>
      <w:r>
        <w:t>Corymbiglomus_corymbiforme_KF060295</w:t>
      </w:r>
      <w:proofErr w:type="spellEnd"/>
      <w:r>
        <w:t xml:space="preserve"> </w:t>
      </w:r>
    </w:p>
    <w:p w14:paraId="1C74B3C3" w14:textId="77777777" w:rsidR="00FE1627" w:rsidRDefault="00FE1627" w:rsidP="00FE1627">
      <w:r>
        <w:t>AGGAATCCCTAGTAAGCGTGAGTCATCAGCTCACG-TTGATTACGTCCCTGCCCTTTGTACACACCGCCCGTCGCTACTACCGATTGAATGGCTTAGTGAGACCTTTGGATTGAAT-TTTGGAAGCGGCAAC----GTGACCAATGTTCGAGAAGTCGGTCAAACTTGGTCATTTAGAGGAAGTAAAAGTCGTAACAAGGTTTCCGTAGGTGAACCTGCGGAAGGATCATT-AAAATTT-TTTTT-TTTA------------ACCTCCT----C--------TTCGGGGG--AGG-GGTATTTGTATTCAAA-TTCCACTCTTCAAATTT-TT-TTAA-ACA---------TTCATTTTATTATAC-ATAAT-A-ATAAAAAGACAACTTTCAACAACGGATCTCTTGGCTCTCGCATCGATGAAGAACGCAGCGAAATGCGATACGTAGTGTGAATTGCAGGTTTATGTGAATCATCGAA-TCTTCGAACACAAATTGTACTTCTCAG-TTTCTGGGGAGTATGCCTGGTTGAGGGTCATTTCAATAACA-ATCGCGAA----------------TTTTCG-------------CGGATCTGGG----TTCTTCC--GGTG---TT-TTTTT--------------------TA-TATACGCTGGTGACCTT-AAAATA-ATTT-------TTTTTCGGTACAAGTC--AAAACGTGC-TATGT-GACGT-GGTTCGTT-GAAAACTTGACCT-------CA----T-ACAT-ATTATGTT-TGGGTTGAT----CTCATTGGAGTGATCGATGTC-AAGC--ATATA-----TTTTTTTTAATGAC-CTCAACTCAAGCAAGGATACCC-GCTGAACTTAAGCATATCAATAAGCGGAGGAAAAGAAACTAACAAGGATTCCCTCAGTAACGGCGAGTGAAGTGGGAAAAGCTCAAATTTTAAATCTACCTTGG---TCACACCAGGTCGAATTGTAATTTGAAGAAGCGTTTTC-GA-TATTTTTGGTTTGGTTGAAGGCCTTTGGAACAAGGCATCAT-GGGAGGGTGAGAATCCCGTACATGGTCAGA-CC---GATAT--GT-CACAG---ATGCGCTCTCTAAGAGTCGAGTTGTTTGGGAATGCAGCTCAAAATGGG-T-GGTAGAC-TTCACCTAAGGCTAAATATTAGCGAGAGACCGATAGCGAACAAGTACCGTG-AG-GGAAAGATGAAAAGTACTTTGAAAAGAGAGTTAAATAGTACGTGAAATTGTTGAAAGGGAAACGATTGAAGTCAGTCGTGCCAGTTAAGGAATCAACCCGGTGTGGTTTCG-GGTTCGCGAGT--CGAGATAGGGT---CAA---ACCATCTCTCTCTCGAACTTGGGGTTCGTCGGGTGTACTTTCTTG-TTGGCAGGTCAACGTCGATTTT-GGGGGTTGTAAA---------ATAACTGGGGG-AAAGTAGCTC--CTCTCGGG---GAGTG-TTATAGACCCTGGGGGATGCAGCCTGTGGGATCGAGGATTGCAGCAAATGC------------------TTTTTT--TGC-TTGTCGCCTGTCCGCTGA-TCGTCGCCCCGCTAGTGGCAACATTTCTTGACACTTTGT-GGACCTGTCGGTTACCGGTTAGAGCGATCTAAAA--TTTGCTAAGGATGTTGACGTAATGGCTTTAAACGACCCGTCTTGAAACACGGACCAAGGAGTCTAACATGTGTGCGAG</w:t>
      </w:r>
    </w:p>
    <w:p w14:paraId="44210586" w14:textId="77777777" w:rsidR="00FE1627" w:rsidRDefault="00FE1627" w:rsidP="00FE1627">
      <w:r>
        <w:t>&gt;</w:t>
      </w:r>
      <w:proofErr w:type="spellStart"/>
      <w:r>
        <w:t>Corymbiglomus_corymbiforme_KF060298</w:t>
      </w:r>
      <w:proofErr w:type="spellEnd"/>
      <w:r>
        <w:t xml:space="preserve"> </w:t>
      </w:r>
    </w:p>
    <w:p w14:paraId="41DDBCAC" w14:textId="77777777" w:rsidR="00FE1627" w:rsidRDefault="00FE1627" w:rsidP="00FE1627">
      <w:r>
        <w:t>AGGAATCCCTAGTAAGCGTGAGTCATCAGCTCACG-TTGATTACGTCCCTGCCCTTTGTACACACCGCCCGTCGCTACTACCGATTGAATGGCTTAGTGAGACCTTTGGATTGAAT-TTTGGAAGCGGCAAC----GTGACCAATGTTCGAGAAGTCGGTCAAACTTGGTCATTTAGAGGAAGTAAAAGTCGTAACAAGGTTTCCGTAGGTGAACCTGCGGAAGGATCATT-AATAA---TTTTT-TTAA------------CCCTTCT----C--------ATCGGG-G------GTTATTTGTATTCAAA-TTCCACTCTTCAAA-TT-TT-TTGA-ACA---------TTCATTTTATTATAC-ATAAT-A-ATAAAAAGACAACTTTCAACAACGGATCTCTTGGCTCTCGCATCGATGAAGAACGCAGCGAAATGCGATACGTAGTGTGAATTGCAGGTTTATGTGAATCATCGAA-TCTTCGAACACAAATTGTACTTCTCAGTTTTCTGGGGAGTATGCCTGGTTGAGGGT</w:t>
      </w:r>
      <w:r>
        <w:lastRenderedPageBreak/>
        <w:t>CATTTCAATAACA-ATCGCGAA----------------TTTTCG-------------CGGATCTGGG----TTCTTCC--GGTG--TTT-TTTTT--------------------TA-TATACGCTGGTGACCTT-AAAATA-ATTT-------TTTTTCGGTACAAGTC--AAAACGTGC-TATGT-GACGG-GGTTCGTT-GAAAACTTGACCT-------CA----T-ACAT-ATTATGTT-TGGGTTGAT----CTTATTGGAGTGATCGATGTT-AAGC--ATATT-----TTTTTTTAAATGAC-CTCAACTCAAGCAAGGATACCC-GCTAAACTTAAGCATATCAATAAGCGGAGGAAAAGAAACTAACAAGGATTCCCTCAGTAACGGCGAGTGAAGTGGGAAAAGCTCAAATTTTAAATCTACC-TGG---TTACACCAGGTCAAATTGTAATTTGAAGAAGCGTTTTC-GA-TA-TTTTGGTCTGGCTGAAGCCCTTTGGAACAAGGCATCAT-GGAAGGGTGAGAATCCCGTACATGGTCAGA-CC---GATAT--GT-CACAG---ATGCGCTCTCTAAGAGTCGAGTTGTTTGGGAATGCAGCTCAAAATGGG-T-GGTAGAC-TTCACCTAAGGCTAAATATTAGCGAGAGACCGATAGCGAACAAGTACCGTG-AG-GGAAAGATGAAAAGTACTTTGAAAAGAGAGTTAAATAGTACGTGAAATTGTTGAAAGGGAAACGATTGAAGTCAGTCGTGCCAGTTAAGGAATCAACCCGGTGTGGTTTCG-GGTTCGCGAGT--TGAGATAGGGT---CAA---ACCATCTCTCTCTCGAACTTGGGGTTCGTCGGGTGTACTTTCTTG-TTGGCAGGTCAACGTCGATTTT-GGGGGTTGTAAA---------ATAACCGGGGG-AAAGTAGCTC--CTCTCGGG---GAGTG-TTATAGACCCTGGGGGATGCAGCCCGCGGGATCGAGGATTGCAGCAAATGC--------------------TTTT--TGC-TTGTCGCCTGTCCGCTGG-TCGTCGCCCCGCTGGTGGCAACATTTCTTGACACTTTGTGGGACCTGTCGGTTACCGGTTAGAGCGATCTAAAA--TTTGCTAAGGATGTTGACGTAATGGCTTTAAACGACCCGTCTTGAAACACGGACCAAGGAGTCTAACATATATGCGAG</w:t>
      </w:r>
    </w:p>
    <w:p w14:paraId="729BE7E6" w14:textId="77777777" w:rsidR="00FE1627" w:rsidRDefault="00FE1627" w:rsidP="00FE1627">
      <w:r>
        <w:t>&gt;</w:t>
      </w:r>
      <w:proofErr w:type="spellStart"/>
      <w:r>
        <w:t>Corymbiglomus_corymbiforme_KF060296</w:t>
      </w:r>
      <w:proofErr w:type="spellEnd"/>
      <w:r>
        <w:t xml:space="preserve"> </w:t>
      </w:r>
    </w:p>
    <w:p w14:paraId="621C6574" w14:textId="77777777" w:rsidR="00FE1627" w:rsidRDefault="00FE1627" w:rsidP="00FE1627">
      <w:r>
        <w:t>AGGAATCCCTAGTAAGCGTGAGTCATCAGCTCACG-TTGATTACGTCCCTGCCCTTTGTACACACCGCCCGTCGCTACTACCGATTGAATGGCTTAGTGAGACCTTTGGATTGAAT-TTTGGAAGCGGCAAC----GTGACCAATGTTCGAGAAGTCGGTCAAACTTGGTCATTTAGAGGAAGTAAAAGTCGTAACAAGGTTTCCGTAGGTGAACCTGCGGAAGGATCATT-AATAATT-TTTTT-TTAA------------CCCTCCT----C--------ATCGGGGG------GTTATTTGTATTCAAA-TTCCACTCTTCAAA-TT-TT-TATA-ACA---------TTCATTTTATTATAC-ATAAT-A-ATAAAAAGACAACTTTCAACAACGGATCTCTTGGCTCTCGCATCGATGAAGAACGCAGCGAAATGCGATACGTAGTGTGAATTGCAGGTTTATGTGAATCATCGAA-TCTTCGAACACAAATTGTACTTCTCAGTTTTCTGGGGAGTATGCCTGGTTGAGGGTCATTTCAATAACA-ATCGCGAA----------------TTTTCG-------------CGGATCTGGG----TTCTTCC--GGTGTTTTT-TTTTT--------------------TA-TATACGCTGGTGACCTT-AAAATA-ATTT-------TTTTTCGGTACAAGTC--AAAACGTGC-TATGT-GACGT-GGTTCGTT-GAAAACTTGACCT-------CA----T-ACAT-ATTATGTT-TGGATTGAT----CTCATTGGAGTGATCGATGTT-AAGC--ATATA-----TTTTTTTTAATGAC-CTCAACTCAAGCAAGGATACCC-GCTGAACTTAAGCATATCAATAAGCGGAGGAAAAGAAACTAACAAGGATTCCCTCAGTAACGGCGAGTGAAGTGGGAAAAGCTCAAATTTTAAATCTACC-TGG---TCACACCAGGTCGAATTGTAATTTGAAGAAGCGTTTTC-GA-TA-TTTTGGTCTGGCTGAAGCCCTTTGGAACAAGGCATCAT-GG-AGGGTGAGAATCCCGTACATGGTCAGA-CC---GATAT--GT-CACAG---ATGTGCTCTCTAAGAGTCGAGTTGTTTGGGAATGCAGCTCAAAATGGGTT-GGTAGAC-</w:t>
      </w:r>
      <w:r>
        <w:lastRenderedPageBreak/>
        <w:t>TTCACCTAAGGCTAAATATTAGCGAGAGACCGATAGCGAACAAGTACCGTG-AG-GGAAAGATGAAAAGTACTTTGAAAAGAGAGTTAAATAGTACGTGAAATTGTTGAAAGGGAAACGATTGAAGTCAGTCGTGCCAGTTAAGGAATCAACCCGGTGTGGTTTCG-GGTTCGCGAGT--CGAGATAGGGT---TAA---ACCATCTCTCTTTCGAACTTGGGGTTCGTCGGGTGTACTTTCTTG-TTGGCAGGTCAACGTCGATTTT-GGGGGTTGTAAA---------ATAACCGGAGG-AAAGTAGCTC--CTCTTAGA---GAGTG-TTATAGACCCTGGGGGATGCAGCCCACGGGATCGAGGATTGCAGCAAATGC--------------------TTTT--TGC-TTGTCACCTATCCGCTGA-TCATCATCCCACTGGTGGCAATATTTCTTGACACCCTGTGGGACTTGAGGGTTACTGGTTAGAGCAATCTAAAA--TTTGCTAAGGATGTTGACGTAATGGCTTTAAACGACCCGTTTTGAAACACGGACCAAGAAGTCTAACATGTGTGCGAG</w:t>
      </w:r>
    </w:p>
    <w:p w14:paraId="766CF991" w14:textId="77777777" w:rsidR="00FE1627" w:rsidRDefault="00FE1627" w:rsidP="00FE1627">
      <w:r>
        <w:t>&gt;</w:t>
      </w:r>
      <w:proofErr w:type="spellStart"/>
      <w:r>
        <w:t>Redeckera_megalocarpum_HG518627</w:t>
      </w:r>
      <w:proofErr w:type="spellEnd"/>
      <w:r>
        <w:t xml:space="preserve"> </w:t>
      </w:r>
    </w:p>
    <w:p w14:paraId="4DAF1521" w14:textId="77777777" w:rsidR="00FE1627" w:rsidRDefault="00FE1627" w:rsidP="00FE1627">
      <w:r>
        <w:t>-------CCTAGTAAGCGTGAGTCATCAGCTCATG-TTGATTACGTCCCTGCCCTTTGTACACACCGCCCGTCGCTACTACCGATTGAATGGCTTAGTGAGACCTTTGGATTGAAG-TTTGGGAGCGGCAAC----GTAACCTTATTTCGAGAAGTCGGTCAAACTTGGTCATTTAGAGGAAGTAAAAGTCGTAACAAGGTTTCCGTAGGTGAACCTGCGGAAGGATCATT-AATAATT-TTTT-------------------TCCCTC----T--------TTTTGGGGTTCAA-TTTTATTGTATTCAAATTCCCACTCTTT-------AA-AAAT-TTAATCATAATAAATTTTATGTATAAT-ATAAA---TGAAAAAGACAACTTTCAACAACGGATCTCTTGGTTCTCGCATCGATGAAGAACGCAGCGAAATGCGATACGTAGTGTGAATTGCAGGTTTACGTGAATCATCGAA-TCTTCGAACGCAAATTGCACTTCCCAGTAATCTGGGGAGTATGCATGGTTGAGGGTCATCCAATTAACA-TTCGTGAATTT----------TTTTTTTCG-------------CGGATTTGAG----TTTT-CC--GGTG--TTT-TCACAT---------AA--------GA-GGGATGCTGGTGACTTT-AAAATG-ATTT---------TTTCGGTTCAAGTC--AAAACGTGC-TATGT-GACGT-GGTTCGTT-GAAAACTTGACCT----C--AA----C-ATAT-ATTATGTCTTGCATCGAT----CTCGTTCGAGTGATGGGTGT-CAAGC--ATATAT----TTTTTTTTCATGAC-CTCAACTCAGGCAAGGATACCC-GCTGAACTTAAGCATATCAATAAGCGGAGGAAAAGAAACTAACAAGGATTCCCTTAGTAACGGCGAGTGAAGTGGGAAAAGCTCAAATTTTAAATCTGCC-TGG---CACAACCAGGTCGAGTTGTAATTTGAAGAAGCGCTTTC-GG-TG-TTTTGATCTGGTTAAAGTTCTTTGGAACAAGACATCAT-GG-AGGGTGAGAATCCCGTGCATGATCAGA-TC---GAAAT--AC-TCCAG---ATGCGCTCTCTAAGAGTCGAGTTGTTTGGGAATGCAGCTCAAATTGGG-T-GGTAGAC-TTCACCTAAGGCTAAATATCAGCGAGAGACCGATAGCGAACAAGTACCGTG-AG-GGAAAGATGAAAAGAACTTTGAAAAGAGAGTTAAACAGTACGTGAAATTGTTGAAAGGGAAACGATTGAAGTCAGTCGTGCCGT-TGAGAAATCAGCCTGATGGG-TTTTTGGGTTCGTGGGT--TGAGGTAGGGT---CAAACCACCACCTCTCTTTCGGACTCGATGCTTGCCGGGTGTACTTTCTTT-TTGGCAGGTCAACGTCGATTTT-GGGGGTTGTAAA---------ATAACTGGGGG-AATGTAGCTC--CTTTC--G---GAGTG-TTATAGACCCTGGGGGATGCAACCCGTGGGATCGAGGATTGCAGCAAATGC-------------------TTCAT--TGC-TTGTCGCCTGCCCGCTGG-ACGTCGCCCCGCTTGTGACAACATTTCTTGACACATTGTGGGACTTGTCGGTTACCGGTTAGAACGATCTAAAA--TTTGCTAAGGATGTTGACGTAATGGTTTCAAACGACCCGTCTTGAAACACGGACCAAGGAG-----------------</w:t>
      </w:r>
    </w:p>
    <w:p w14:paraId="50CA6ABB" w14:textId="77777777" w:rsidR="00FE1627" w:rsidRDefault="00FE1627" w:rsidP="00FE1627">
      <w:r>
        <w:lastRenderedPageBreak/>
        <w:t>&gt;</w:t>
      </w:r>
      <w:proofErr w:type="spellStart"/>
      <w:r>
        <w:t>Redeckera_megalocarpum_HG518628</w:t>
      </w:r>
      <w:proofErr w:type="spellEnd"/>
      <w:r>
        <w:t xml:space="preserve"> </w:t>
      </w:r>
    </w:p>
    <w:p w14:paraId="006D5650" w14:textId="77777777" w:rsidR="00FE1627" w:rsidRDefault="00FE1627" w:rsidP="00FE1627">
      <w:r>
        <w:t>-------CCTAGTAAGCGTGAGTCATCAGCTCATG-TTGATTACGTCCCTGCCCTTTGTACACACCGCCCGTCGCTACTACCGATTGAATGGCTTAGTGAGACCTTTGGATTGAAG-TTTGGGAGCGGCAAC----GTGACCTTACTTCGAGAAGTCGGTCAAACTTGGTCATTTAGAGGAAGTAAAAGTCGTAACAAGGTTTCCGTAGGTGAACCTGCGGAAGGATCATT-AATAATT-TTTT-------------------CCCCCT----T--------TTTGGGGGTTCAATTTTTATTGTATTCAAATTCCCACTCTTT-------AA-AAATTTTAATCATAATAAATTTTATATATAAT-ATAAA-T-GAAAAAAGACAACTTTCAACAACGGATCTCTTGGTTCTCGCATCGATGAAGAACGCAGCGAAATGCGATACGTAGTGTGAATTGCAGGTTTACGTGAATCATCGAA-TCTTCGAACGCAAATTGCACTTCCCAGTAATCTGGGGAGTATGCCTGGTTGAGGGTCATCCAATTAACA-TTCGTGAATTT----------TTTTTTTCG-------------CGGATTTGAG----TTTT-CC--GGTG--TTT-TCACAT---------AA--------GA-GGGATGCTGGTGACTTT-AAAATG-ATTT---------TTTCGGTTCAAGTC--AAAACGTGC-TATGT-GACGTGGGTTCGTT-GAAAACTTGACCT----C--AA----C-ATAT-ATTATGTCTTGCATCGAT----CTCGTTCGAGTGATAGGTGT-CAAGC--ATATAT----TTTTTTTTCATGAC-CTCAACTCAGGCAAGGATACCC-GCTGAACTTAAGCATATCAATAAGCGGAGGAAAAGAAACTAACAAGGATTCCCTTAGTAACGGCGAGTGAAGTGGGAAAAGCTCAAATTTTAAATCTGTC-TGG---TACCACCAGGTCGAGTTGTAATTTGAAGAAGCGCTTTC-GG-TG-TTTTGATCTGGTTAAAGTTCTTTGGAACAAGACATCAT-GG-AGGGTGAGAATCCCGTGCATGATCAGA-TC---GAAAT--AC-TTCAG---ATGCGCTCTCTAAGAGTCGAGTTGTTTGGGAATGCAGCTCAAATTGGG-T-GGTAGAC-TTCACCTAAGGCTAAATATCAGCGAGAGACCGATAGCGAACAAGTACCGTG-AG-GGAAAGATGAAAAGAACTTTGAAAAGAGAGTTAAACAGTACGTGAAATTGTTGAAAGGGAAACGATTGAAGTCAGTCGTGCCGT-TGAGAAATCAGCCTGATGGG-TTTTTGGGTTCGTGGGT--TGAGGTAGGGT---CAAACCACCACCTCTCTTTCGGACTCGATGCTTGCCGGGTGTACTTTCTTT-TTGGCAGGTCAACGTCGATTTT-GGGGGTTGTAAA---------ATAACTGGGGG-AATGTAGCTC--CTTTC--G---GAGTG-TTATAGACCCTGGGGGATGCAACCCGTGGGATCGAGGATTGCAGCAAATGC-------------------TTCAT--TGC-TTGTCGCCTGCCCGCTGG-ACGTCGCCCCGCTTGTGACAATATTTCTTGACACATTGTGGGACTTGTCGGTTACCGGTTAGAGCGATCTAAAA--TTTGCTAAGGATGTTGACGTAATGGCTTCAAACGACCCGTCTTGAAACACGGACCAAGGAG-----------------</w:t>
      </w:r>
    </w:p>
    <w:p w14:paraId="7D94EE63" w14:textId="77777777" w:rsidR="00FE1627" w:rsidRDefault="00FE1627" w:rsidP="00FE1627">
      <w:r>
        <w:t>&gt;</w:t>
      </w:r>
      <w:proofErr w:type="spellStart"/>
      <w:r>
        <w:t>Redeckera_megalocarpum_HG518629</w:t>
      </w:r>
      <w:proofErr w:type="spellEnd"/>
      <w:r>
        <w:t xml:space="preserve"> </w:t>
      </w:r>
    </w:p>
    <w:p w14:paraId="558A3610" w14:textId="77777777" w:rsidR="00FE1627" w:rsidRDefault="00FE1627" w:rsidP="00FE1627">
      <w:r>
        <w:t>-------CCTAGTAAGCGTGAGTCATCAGCTCATG-TTGATTACGTCCCTGCCCTTTGTACACACCGCCCGTCGCTACTACCGATTGAATGGCTTAGTGAGACCTTTGGATTGAAG-TTTGGGAGCGGCAAC----GTGACCTTACTTCGAGAAGTCGGTCAAACTTGGTCATTTAGAGGAAGTAAAAGTCGTAACAAGGTTTCCGTAGGTGAACCTGCGGAAGGATCATT-AATAATT-TTTT-------------------CCCCCT----T--------TTTGGGGGTTCAATTTTTATTGTATTCAAATTCCCACTCTTT-------AA-AAATTTTAATCATAATAAATTTTATATATAAT-ATAAA---TGAAAAAGACAACTTTCAACAACGGATCTCTTGGTTCTCGCATCGATGAAGAACGCAGCGAAATGCGATACGTAGTGTGAATTGCAGGTTTACGTGAATCATCGAA-TCTTCGAACGCAAATTGCACTTCCCAGTAATCTGGGGAGTATGCCTGGTTGAGGGT</w:t>
      </w:r>
      <w:r>
        <w:lastRenderedPageBreak/>
        <w:t>CATCCAATTAACA-TTCGTGAATTT----------TTTTTTTCG-------------CGGATTTGAG----TTTT-CC--GGTG--TTT-TCACAT---------AA--------GA-GGGATGCTGGTGACTTT-AAAATG-ATTT---------TTTCGGTTCAAGTC--AAAACGTGC-TATGT-GACGTGGGTTCGTT-GAAAACTTGACCT----C--AA----C-ATAT-ATTATGTCTTGCATCGAT----CTCGTTCGAGTGATGGGTGT-CAAGC--ATATAT----TTTTTTTTCATGAC-CTCAACTCAGGCAAGGATACCC-GCTGAACTTAAGCATATCAATAAGCGGAGGAAAAGAAACTAACAAGGATTCCCTTAGTAACGGCGAGTGAAGTGGGAAAAGCTCAAATTTTAAATCTGCC-TGG---CACAACCAGGTCGAGTTGTAATTTGAAGAAGCGCTTTC-GG-TG-TTTTGATCTGGTTAAAGTTCTTTGGAACAAGACATCAT-GG-AGGGTGAGAATCCCGTGCATGATCAGA-TC---GAAAT--AC-TCCAG---ATGCGCTCTCTAAGAGTCGAGTTGTTTGGGAATGCAGCTCAAATTGGG-T-GGTAGAC-TTCACCTAAGGCTAAATATCAGCGAGAGACCGATAGCGAACAAGTACCGTG-AG-GGAAAGATGAAAAGAACTTTGAAAAGAGAGTTAAACAGTACGTGAAATTGTTGAAAGGGAAACGATTGAAGTCAGTCGTGCCAT-TGAGAAATCAGCCTGGTGGG-TTTTTGGGTTCGTGGGT--TGAGGTAGGGT---CAA---ACCATCTCTCTTTCGGACTCGATGCTTACCCGGTGTACTTTCTTT-TTGGCAGGTCAACGTCGATTTT-GGGGGTTGTAAA---------ATAACTGGGGG-AATGTAGCTC--CTTTCGGG---GAGTG-TTATAGACCCTGGGGGATGCAACCCGTGGGATCGAGGATTGCAGCAAATGC-------------------TTCAT--CGC-TTGTCGCCTGCCCGCTGG-ACGTCGCCCCGCTTGTGACAATATTTCTTGACACATTGTGGGACTTGTCGGTTACCGGTTAGAGCGATCTAAAA--TTTGCTAAGGATGTTGACGTAATGGCTTCAAACGACCCGTCTTGAAACACGGACCAAGGAG-----------------</w:t>
      </w:r>
    </w:p>
    <w:p w14:paraId="3248F0FC" w14:textId="77777777" w:rsidR="00FE1627" w:rsidRDefault="00FE1627" w:rsidP="00FE1627">
      <w:r>
        <w:t>&gt;</w:t>
      </w:r>
      <w:proofErr w:type="spellStart"/>
      <w:r>
        <w:t>Siverdingia_tortuosa_JF439094</w:t>
      </w:r>
      <w:proofErr w:type="spellEnd"/>
      <w:r>
        <w:t xml:space="preserve"> </w:t>
      </w:r>
    </w:p>
    <w:p w14:paraId="3351BFFA" w14:textId="77777777" w:rsidR="00FE1627" w:rsidRDefault="00FE1627" w:rsidP="00FE1627">
      <w:r>
        <w:t>AGGAATCCCTAGTAAGCGTGAGTCATCAGCTCACG-TTGATTACGTCCCTGCCCTTTGTACACACCGCCCGTCGCTACTACCGATTGAATGGCTTAGTGAGACCTTTGGATTGGG--TTTGGGAACGGCAAC----GTAACCTTATTCCGAGAAGTCGGTCAAACTTGGTCATTTAGAGGAAGTAAAAGTCGTAACAAGGTTTCCGTAGGTGAACCTGCGGAAGGATCATT-AATAATT-TTTTT-------------C---CTTCCAT----T--------TTTTTGGGGGGGA-ATTATTTGTATTCAAA-TTCCACTCTTAAAAATTCCT-AAAT-ACA---------AAATTTATATAACAA-ATATA-A-TAAAAAAGACAACTTTCAACAACGGATCTCTTGGCTCTCGCATCGATGAAGAACGCAGCGAAATGCGATACGTAGTGTGAATTGCAGGTTTACGTGAATCATCGAA-TCTTTGAACGCAAATTGCACTTTCCAGTTTTCTGGGAAGTATGCCTGGTTGAGGGTCGTTAAAATAACA-ATCGTAAA-------------ATTTTTTTA-------------CGGATTTGGG----TATT-CC--GGCG--TTT--------------------------TT-TAAATGCTGGTAACTTT-AAAATG-ATCT--------TTTTTGGTTTAAGTT--AAAACGTTC-TATAATTACAT-GGTTCGTT-GAAAACTTACCTAA-TAT--GT----T-ATAT-ATTATGTT-TACACTTGT----CATTTTA-ATCGATTCGTGC--AAGC--ATATA------TTTTTTTTATGAC-CTCAACTCAAGCAAGATTACCC-GCTGAACTTAAGCATATCAATAAGCGGAGGAAAAGAAACTAACAAGGATTCCCTTAGTAACGGCGAGTGAAGTGGGAAAAGCTCAAATTTTAAATCTACC-TGG---TTT--CCAGGTCGAATTGTAATTTGAAGAAGCGTTTTC-GG-TG-TTTCGATCTGGTTGAAGTTCTTTGGAACAAGACATCAT-GG-AGGGTGAGAATCCCGTGCATGATCAGA-TC---GAGAT--AC-TCCAG---ATACGCTCTCTAAGAGTCGAGTTGTTTGGGAATGCAGCTCAAAATGGG-T-GGTAGAC-</w:t>
      </w:r>
      <w:r>
        <w:lastRenderedPageBreak/>
        <w:t>TTCACCTAAGGCTAAATATCAGCGAGAGACCGATAGCGAACAAGTACCGTG-AG-GGAAAGATGAAAAGAACTTTGAAAAGAGAGTTAAATAGTACGTGAAATTGTTGAAAGGGAAACGATTGAAGTCAGTCGTGCCGC-TGAGAAATCGACTTAGCGAG-TTTCA-GTTTTT-AATT--CGAGATAGGGT---CAA---ACCATCACGGTTTTTAAATTGGGACTTGTTGAGTGTACTTTCTTT-TTGGCAGGTCAGTGTCGATTTT-GGGGGTTGTAAA---------ATGACTGGGGG-AATGTAGCTC--CCTTCGGG---GAGTG-TTATAGACCCTGGGGGATGCAGCCCGCGAGATCGAGGATTGCAGCAAATGC---------------------TTC--AGC-TTGTCGTCTATCCGTTAA-ACGTCGCCCTGCTTGTGACAATATT-CTTGACACTTTGTGGGACTTGGCGGTTATAGGTTAGAACGTTCTAAAA--TTTGCTAAGGATGCTGACGTAATGGCTTTAAACGACCCGTCTTGAAACACGGACCAAGGAGTCTAACATGTATGCGAG</w:t>
      </w:r>
    </w:p>
    <w:p w14:paraId="623E97C9" w14:textId="77777777" w:rsidR="00FE1627" w:rsidRDefault="00FE1627" w:rsidP="00FE1627">
      <w:r>
        <w:t>&gt;</w:t>
      </w:r>
      <w:proofErr w:type="spellStart"/>
      <w:r>
        <w:t>Siverdingia_tortuosa_JF439096</w:t>
      </w:r>
      <w:proofErr w:type="spellEnd"/>
      <w:r>
        <w:t xml:space="preserve"> </w:t>
      </w:r>
    </w:p>
    <w:p w14:paraId="1651DC2E" w14:textId="77777777" w:rsidR="00FE1627" w:rsidRDefault="00FE1627" w:rsidP="00FE1627">
      <w:r>
        <w:t>AGGAATCCCTAGTAAGCGTGAGTCATCAGCTCACG-TTGATTACGTCCCTGCCCTTTGTACACACCGCCCGTCGCTACTACCGATTGAATGGCTTAGTGAGACCTTTGGATTGGG--TTTGGGAACGGCAAC----GTAACCTTATTCCGAGAAGTCGGTCAAACTTGGTCATTTAGAGGAAGTAAAAGTCGTAACAAGGTTTCCGTAGGTGAACCTGCGGAAGGATCATT-AATAATT-TTTTT-------------C---CTTCCAT----T--------TTTTTGGGGGGGA-ATTATTTGTATTCAAA-TTCCACTCTTAAAAATTCCT-AAAT-ACA---------AAATTTATATAACAA-ATATA-A-TAAAAAAGACAACTTTCAACAACGGATCTCTTGGCTCTCGCATCGATGAAGAACGCAGCGAAATGCGATACGTAGTGTGAATTGCAGGTTTACGTGAATCATCGAA-TCTTTGAACGCAAATTGCACTTTCCAGTTTTCTGGGAAGTATGCCTGGTTGAGGGTCGTTAAAATAACA-ATCGTAAA-------------ATTTTTTTA-------------CGGATTTGGG----TATT-CC--GGCG--TTT--------------------------TT-TAAATGCTGGTAACTTT-AAAATG-ATCT--------TTTTTGGTTTAAGTT--AAAACGTTC-TATAATTACAT-GGCTCGTT-GAAAACTTACCTAA-TAT--GT----T-ATAT-ATTATGTT-TACACTTGT----CATTTTA-ATCGATTCGTGC--AAGC--ATATA------TTTTTTTTATGAC-CTCAACTCAAGCAAGATTACCC-GCTGAACTTAAGCATATCAATAAGCGGAGGAAAAGAAACTAACAAGGATTCCCTTAGTAACGGCGAGTGAAGTGGGAAAAGCTCAAATTTTAAATCGACC-TGG---TTT--CCAGGTCGAATTGTAATTTGAAGAAGCG-TTTC-GG-TG-TTTCGATCTGGTTAAAGTTCTTTGGAACAAGACATCAT-GG-AGGGTGAGAATCCCGTGCATGATCAGA-TC---GAGAT--AC-TCCAG---ATACGCTCTCTAAGAGTCGAGTTGTTTGGGAATGCAGCTCAAAATGGG-T-GGTAGAC-TTCACCTAAGGCTAAATATCAGCGAGAGACCGATAGCGAACAAGTACCGTG-AG-GGAAAGATGAAAAGAACTTTGAAAAGAGAGTTAAATAGTACGTGAAATTGTTGAAAGGGAAACGATTGAAGTCAGTCGTGCCGT-TGAGAAATCAACTTAGCGAG-TTTCA-GTTTTTGAATC--TTTGATAGGGT---CAA---ACCATCAAGGTTTTTAAGTTGGGACTTGTTGAGTGTACTTTCTTT-TTGGCAGGTCAGCGTCGATTTT-GGGGGTTGTAAA---------ATGACTGGGAG-AATGTAGCTC--CCTTCGGG---GAGTG-TTATAGACCCTGGGGGATGCAGCCCGCGGGATCGAGGATTGCAGCAAATGC---------------------TTC--AGC-TTGTCGTCTATCCGTTAA-ACGTTACCCTGCTTGTGACAATATT-CTTGACACTTTGTGGGACTTGACGGTTATAGGTTAGAACGTTCTAAAA--TTTGCTAAGGATGCTGACGTAATGGCTTTAAACGACCCGTCTTGAAACACGGACCAAGGAGTCTAACATGTGTGCGAG</w:t>
      </w:r>
    </w:p>
    <w:p w14:paraId="5D78823D" w14:textId="77777777" w:rsidR="00FE1627" w:rsidRDefault="00FE1627" w:rsidP="00FE1627">
      <w:r>
        <w:t>&gt;</w:t>
      </w:r>
      <w:proofErr w:type="spellStart"/>
      <w:r>
        <w:t>Siverdingia_tortuosa_JF439095</w:t>
      </w:r>
      <w:proofErr w:type="spellEnd"/>
      <w:r>
        <w:t xml:space="preserve"> </w:t>
      </w:r>
    </w:p>
    <w:p w14:paraId="73293A78" w14:textId="77777777" w:rsidR="00FE1627" w:rsidRDefault="00FE1627" w:rsidP="00FE1627">
      <w:r>
        <w:lastRenderedPageBreak/>
        <w:t>AGGAATCCCTAGTAAGCGTGAGTCATCAGCTCACG-TTGATTACGTCCCTGCCCTTTGTACACACCGCCCGTCGCTACTACCGATTGAATGGCTTAGTGAGACCTTTGGATTGGG--TTTGGGAACGGCAAC----GTAACCTTATTCCGAGAAGTCGGTCAAACTTGGTCATTTAGAGGAAGTAAAAGTCGTAACAAGGTTTCCGTAGGTGAACCTGCGGAAGGATCATT-AATAATT-TTTT---------------------CCAT----C--------CATTTTTGGGGGA-ATTATTTGTATTCAAA-TTCCACTCTTA--AATTTTT-AAAA-ATA---------AAATTTATATAACAA-ATAT------AAAAAGACAACTTTCAACAACGGATCTCTTGGCTCTCGCATCGATGAAGAACGCAGCGAAATGCGATACGTAGTGTGAATTGCAGGTTTACGTGAATCATCGAA-TCTTTGAACGCAAATTGCACTTTCCAGTACTCTGGGAAGTATGCCTGGTTGAGGGTCGTTAAAACAACA-ATCGTAAA-------------A-TTTTTTA-------------CGGATTTGGG----TTTT-CC--GGCA--TTT--------------------------TT-TAAATGCTGGTAACTTT-AAAATG-ATCT-------TTTTTTGGTTCAAGTT--AAAACGTTC-TATATTTACAT-GGTTCGTT-GAAAACTTACCTAA-TAT--GT----T-ATAT-ATTATGTT-TACACTTGT----CATTTTA-ATCGATTCGTGC--AAGC--ATATA------TTTTTTTTATGAC-CTCAACTCAAGCAAGATTACCC-GCTGAACTTAAGCATATCAATAAGCGGAGGAAAAGAAACTAACAAGGATTCCCTTAGTAACGGCGAGTGAAGTGGGAAAAGCTCAAATTTTAAATCTACC-TGG---TTT--CCAGGTCGAATTGTAATTTGAAGAAGCGTTTTC-GG-TG-TTTCGATCTGGTTGAAGTTCTTTGGAACAAGACATCAT-GG-AGGGTGAGAATCCCGTGCATGATCAGA-TC---GAGAT--AC-TCCAG---ATACGCTCTCTAAGAGTCGAGTTGTTTGGGAATGCAGCTCAAAATGGG-T-GGTAGAC-TTCACCTAAGGCTAAATATCAGCGAGAGACCGATAGCGAACAAGTACCGTG-AG-GGAAAGATGAAAAGAACTTTGAAAAGAGAGTTAAATAGTACGTGAAATTGTTGAAAGGGAAACGATTGAAGTCAGTCGTGCCGT-TGAGAAATCAACTTAGCGAG-TTTCA-GTTTTTGAATC--TTTGATAGGGT---CAA---ACCATCAAGGTTTTTAAGTTGGGACTTGTTGAGTGTACTTTCTTT-TTGGCAGGTCAGCGTCGATTTT-GGGGGTTGTAAA---------ATGACTGGGAG-AATGTAGCTC--CCTTCGGG---GAGTG-TTATAGACCCTGGGGGATGCAGCCCGCGGGATCGAGGATTGCAGCAAATGC---------------------TTC--AGC-TTGTCGTCTATCCGTTAA-ACGTTACCCTGCTTGTGACAATATT-CTTGACACTTTGTGGGACTTGACGGTTATAGGTTAGAACGTTCTAAAA--TTTGCTAAGGATGCTGACGTAATGGCTTTAAACGACCCGTCTTGAAACACGGACCAAGGAGTCTAACATATATGCGAG</w:t>
      </w:r>
    </w:p>
    <w:p w14:paraId="0FB50568" w14:textId="77777777" w:rsidR="00FE1627" w:rsidRDefault="00FE1627" w:rsidP="00FE1627">
      <w:r>
        <w:t>&gt;</w:t>
      </w:r>
      <w:proofErr w:type="spellStart"/>
      <w:r>
        <w:t>Desertispora_omaniana_KF154770</w:t>
      </w:r>
      <w:proofErr w:type="spellEnd"/>
      <w:r>
        <w:t xml:space="preserve"> </w:t>
      </w:r>
    </w:p>
    <w:p w14:paraId="2E9D2B58" w14:textId="77777777" w:rsidR="00FE1627" w:rsidRDefault="00FE1627" w:rsidP="00FE1627">
      <w:r>
        <w:t>AGGAATCCCTAGTAAGCGTGAGTCATCAGCTCACG-TTGATTACGTCCCTGCCCTTTGTACACACCGCCCGTCGCTACTACCGATTGAATGGCTTAGTGAGACCTTTGGATTGGG--TTCGGGGATTGGAAA---CATTTCCCTTATTCGAGAAGTTGGTCAAACTTGGTCATTTAGAGGAAGTAAAAGTCGTAACAAGGTTTCCGTAGGTGAACCTGCGGAAGGATCATT-AGAAATT-TAATT-CCCGGGAATTCT--------TGG----T--------TCCCGG-G------GGTATTTGTATTCAAA-TTCCACTCTTT-------AA-AAAA-TTA-------------ATACATTTAAT--AAAA-T-AAAATGAGACAACTTTCAACAACGGATCTCTTGGCTCTCGCATCGACGAAGAACGCAGCGAAATGCGATACGTAGTGTGAATTGCAG-TTTACGTGAATCAACGAA-TCTTCGAACGCAAATTGCACTTTCCAGTAATCTGGGGAGTATGCCTGGTTGAGGGTCATTGAAACAAGA-TCGCGAAATTTATTTTTTTTATTTATTTCG-------------CGGATTTGAG----TTTT-CC--GGAG--ATC-ATACATATGT------A--------TG-TGATTACCGGTGACTTT-AAAATG-AATT-----------CTGGTTCAAGTC-AAAAACGTTC-TATGCAATCGT-GGTTCGTT-GACAACTTGACCT--T-C--AT----T-ATGT-TCCCCACC-</w:t>
      </w:r>
      <w:r>
        <w:lastRenderedPageBreak/>
        <w:t>TTCTCGGAG------------ATTGGTGCGCGG---GAC--ATATA-----ATTTTTTTTATGAC-CTCAGGTCAGGCAAGGAAACCC-GCTGAACTTAAGCATATCAATAAGCGGAGGAAAAGAAACTAACAAGGATTCCCTCAGTAACGGCGAGTGAAGTGGGAAAAGCTCAAATTTTAAATCTACC-TGGTA-CCC--CCAGGTCGAGTTGTAATTTGAAGAAGCGTTTTC-GG-TG-CTTCGGTCTGGTCCAAGTCCTTTGGAACAAGGCATCAC-GG-AGGGTGAGAATCCCGTGCATGGTCAGA-CC---CGAAG--TT-CCAATCAGATACGCTCTCGAAGAGTCGAGTTGTTTGGGAATGCAGCTCAAATTGGG-T-GGTAGAC-TTCACCTAAGGCTAAATATCAGCGAGAGACCGATAGCGAACAAGTACCGTG-AG-GGAAAGATGAAAAGAACTTTGAAAAGAGAGTTAAACAGTACGTGAAATTGTTGAAAGGGAAACGATTGAAGTCAGTCGTGCCGA-TGAGAAATCAACTTGACGGG-TTTCGGATTTCTTGGGT--CGAGTCAGGGT---CAA---ACCGTCTCTCCCTTGAATTCGGGATTTGTTGGGTGTACTTTCTTTGTTGGAAGGTCAGCGTCGATTTC-GGGGGTCGTAAA---------ATAACTGGGGG-AATGTAGCTC--CCTTCGGG---GAGTG-TTATAGACCCTGGGGGATGCGGTCCGCGAGATCGAGGATTGCAGCAAATGC-------------------TCTCTG-GGC-TTGTCGCCTATCACCTGG-AAGTCGCCCCGCGGGTGACAACATT-CTTGACATTCGTGGGTCTTGACGACCA-CGGGTTAGAGCGTTCGGAAA-TTTTGCTAAGGATGCTGACGTAATGGCTTTAAACGACCCGTCTTGAAACACGGACCAAGGAGTCTAACATATGTGCGAG</w:t>
      </w:r>
    </w:p>
    <w:p w14:paraId="5E948A29" w14:textId="77777777" w:rsidR="00FE1627" w:rsidRDefault="00FE1627" w:rsidP="00FE1627">
      <w:r>
        <w:t>&gt;</w:t>
      </w:r>
      <w:proofErr w:type="spellStart"/>
      <w:r>
        <w:t>Desertispora_omaniana_MG459208</w:t>
      </w:r>
      <w:proofErr w:type="spellEnd"/>
      <w:r>
        <w:t xml:space="preserve"> </w:t>
      </w:r>
    </w:p>
    <w:p w14:paraId="038533C5" w14:textId="77777777" w:rsidR="00FE1627" w:rsidRDefault="00FE1627" w:rsidP="00FE1627">
      <w:r>
        <w:t>AGGAATCCCTAGTAAGCGTGAGTCATCAGCTCACG-TTGATTACGTCCCTGCCCTTTGTACACACCGCCCGTCGCTACTACCGATTGAATGGCTTAGTGAGACCTTTGGATTGGG--TTTGGAATTGTGCAA---ACTTTTCCTTATCCGAGAAGTTGGTCAAACTTGGTCATTTAGAGGAAGTAAAAGTCGTAACAAGGTTTCCGTAGGTGAACCTGCGGAAGGATCATT-AGAAATT-TAATT-CCCGGGAATTCT--------TGG----T--------TCCCGG-G------GGTATTTGTATTCAAA-TTCCACTCTTT-------AA-AAAA-TTA-------------ATACATTTAAT--AAAA-T-AAAATGAGACAACTTTCAACAACGGATCTCTTGGCTCTCGCATCGATGAAGAACGCAGCGAAATGCGATACGTAGTGTGAATTGCAG-TTTACGTGAATCATCGAA-TCTTCGAACGCAAATTGCACTTTCCAGTAATCTGGGGAGTATGCCTGGTTGAGGGTCATTGAAACAAGA-TCGCGAAATTTATTTTTTTTATTTATTTCG-------------CGGATTTGAG----TTTT-CC--GGAG--ATC-ATACATATGT------A--------TG-TGATTACCGGTGACTTT-AAAATG-AATT-----------CTGGTTCAAGTC-AAAAACGTTC-TATGCAATCGT-GGTTCGTT-GACAACTTGACCT--T-C--AT----T-ATGT-TCCCCACC-TTCTCGGAG------------ATTGGTGCGCGG---GAC--ATATA-----ATTTTTTTTATGAC-CTCAGCTCAGGCAAGGAAACCC-GCTGAACTTAAGCATATCAATAAGCGGAGGAAAAGAAACTAACAAGGATTCCCTCAGTAACGGCGAGTGAAGTGGGAAAAGCTCAAATTTTAAATCTACC-TGGTA-CCC--CCAGGTCGAGTTGTAATTTGAAGAAGCGTTTTC-GG-TG-CTTCGGTCTGGTCCAAGTCCTTTGGAACAAGGCATCAC-GG-AGGGTGAGAATCCCGTGCATGGTCAGA-CC---CGAAG--TT-CCAATCAGATACGCTCTCGAAGAGTCGAGTTGTTTGGGAATGCAGCTCAAATTGGG-T-GGTAGAC-TTCACCTAAGGCTAAATATCAGCGAGAGACCGATAGCGAACAAGTACCGTG-AG-GGAAAGATGAAAAGAACTTTGAAAAGAGAGTTAAACAGTACGTGAAATTGTTGAAAGGGAAACGATTGAAGTCAGTCGTGCCGA-TGAGAAATCAACTTGACGGG-TTTCGGATTTCTTGGGT--AGAGTCAGGGT---TAA---</w:t>
      </w:r>
      <w:r>
        <w:lastRenderedPageBreak/>
        <w:t>ACCGTCTCTCCCTTGAATTCGGGATTTGTTGGGTGTACTTTCTTTGTTGGCAGGTCAGCGTCGATTTC-GGGGGTCGTAAA---------ATAACTGGGGG-AATGTAGCTC--CCTTCGGG---GAGTG-TTATAGACCCTGGGGGATGCGGTCCGCGAGATCGAGGATTGCAGCAAATGC-------------------TCTCTG-GGC-TTGTCGCCTATCACCTGG-AAGTCGCCCCGCGGGTGACAACATT-CTTGACATTCGTGGGTCTTGACGACCA-CGGGTTAGAGCGTTCTGAAA-TTTTGCTAAGGATGCTGACGTAATGGCTTTAAACGACCCGTCTTGAAACACGGACCAAGGAGTCTAACATATGTGCGAG</w:t>
      </w:r>
    </w:p>
    <w:p w14:paraId="281FBD1F" w14:textId="77777777" w:rsidR="00FE1627" w:rsidRDefault="00FE1627" w:rsidP="00FE1627">
      <w:r>
        <w:t>&gt;</w:t>
      </w:r>
      <w:proofErr w:type="spellStart"/>
      <w:r>
        <w:t>Desertispora_omaniana_KF154769</w:t>
      </w:r>
      <w:proofErr w:type="spellEnd"/>
      <w:r>
        <w:t xml:space="preserve"> </w:t>
      </w:r>
    </w:p>
    <w:p w14:paraId="0C7198DA" w14:textId="64A71CB6" w:rsidR="00DB49FC" w:rsidRDefault="00FE1627" w:rsidP="00FE1627">
      <w:r>
        <w:t>AGGAATCCCTAGTAAGCGTGAGTCATCAGCTCACG-TTGATTACGTCCCTGCCCTTTGTACACACCGCCCGTCGCTACTACCGATTGAATGGCTTAGTGAGACCTTTGGATTGGG--TTTGGAGTTGTGCAA---ACTTTTCCTTATCCGAGAAGTTGGTCAAACTTGGTCATTTAGAGGAAGTAAAAGTCGTAACAAGGTTTCCGTAGGTGAACCTGCGGAAGGATCATT-AGAAATT-TAATT-CCCGGGAATTCT--------TGG----T--------TCCCGG-G------GGTATTTGTATTCAAA-TTCCACTCTTT-------AA-AAAA-TTA-------------ATACATTTAAT--AAAA-T-AAAATGAGACAACTTTCAACAACGGATCTCTTGGCTCTCACATCGATGAAGAACGCAGCGAAATGCGATACGTAGTGTGAATTGCAG-TTTACGTGAATCATCGAA-TCTTCGAACGCAAATTGCACTTTCCAGTAATCTGGGGAGTATGCCTGGTTGAGGGTCATTGAAACAAGA-TCGCGAAATTTATTTTTTTTATTTATTTCG-------------CGGATTTGAG----TTTT-CC--GGAG--ATC-ATATGTATGTGTGGTAA--------TG-TGATTACCGGTGACTTTAAAAATG-AATT-----------CTGGTTCAAGTC-AAAAACGTTC-TATGCAATCGT-GGTTTGTT-GACAACTTGTCCT--T-C--AT----T-ATGT-TCCCCACC-TAATCGGAG------------ATAGGTGCGCGG---GAC--ATATAA----TTTTTTTTTATGACTCTCAGGCTCAGGCAGGTTACCC-GCTGAACTTAAGCCTATCAATAAGCGGAGGAAAAGAAACTAACAAGGATTCCCTCAGTAACGGCGAGTGAAGTGGGAAAAGCTC-AATTTTAAATCTACC-TGGTATCCC--CCAGGTCGAGTTGTAATTTGAAGAAGCGTTTTC-GG-TG-CTTCGGTCTGGTCCAAGTCCTTTGGAACAAGGCATCAC-GG-AGGGTGAGAATCCCGTGCATGGTCAGA-CC---CGAAG--TT-CCAATCAGATACGCTCTCGAAGAGTCGAGTTGTTTGGGAATGCAGCTCAAATTGGG-T-GGTAGAC-TTCACCTAAGGCTAAATATCAGCGAGAGACCGATAGCGAACAAGTACCGTG-AG-GGAAAGATGAAAAGAACTTTGAAAAGAGAGTTAAACAGTACGTGAAATTGTTGAAAGGGAAACGATTGAAGTCAATCGTGCCGA-TGAGAAATCAACTTGATGGG-TTTCGGATTTCTTGGGT--TGAGTCAGGGT---CAA---ACCGTCTCTCCCTTGAATTCGGGACTTGGTGGGTGTACTTTCTTTGTTGGCAGGTCAGCGTCGATTTC-GGGGGTCGTAAA---------ATAACTGGGGG-AATGTAGCTC--CCTTCGAG---GAGTG-TTATAGACCCTGGGGGATGCGGTCCGCGAGATCGAGGATTGCAGCAAATGC-------------------TCTCTG-GGCTTTGTCGCCTATCACCTGG-AAGTCGCCCCGCGGGTGACAATATT-CTTGACATTCGTGGGTCTTGACGACCA-CGGGTTAGAGCGTTCTGAAA-TTTTGCTAAGGATGCTGACGTAATGGCTTTAAACGACCCGTCTTGAAACACGGACCAAGGAGTCTAACATATGTGCGAG</w:t>
      </w:r>
    </w:p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627"/>
    <w:rsid w:val="00DB49FC"/>
    <w:rsid w:val="00EC0CAA"/>
    <w:rsid w:val="00FE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C8B93"/>
  <w15:chartTrackingRefBased/>
  <w15:docId w15:val="{D462BBCE-F25C-4861-91A1-08774F2A8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1</Pages>
  <Words>24876</Words>
  <Characters>149260</Characters>
  <Application>Microsoft Office Word</Application>
  <DocSecurity>0</DocSecurity>
  <Lines>1243</Lines>
  <Paragraphs>347</Paragraphs>
  <ScaleCrop>false</ScaleCrop>
  <Company/>
  <LinksUpToDate>false</LinksUpToDate>
  <CharactersWithSpaces>17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</cp:revision>
  <dcterms:created xsi:type="dcterms:W3CDTF">2023-12-18T13:46:00Z</dcterms:created>
  <dcterms:modified xsi:type="dcterms:W3CDTF">2023-12-18T13:46:00Z</dcterms:modified>
</cp:coreProperties>
</file>